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13DBF" w14:textId="77777777" w:rsidR="0047488F" w:rsidRPr="00AA7B03" w:rsidRDefault="00000000" w:rsidP="0047488F">
      <w:pPr>
        <w:spacing w:after="0" w:line="480" w:lineRule="auto"/>
        <w:jc w:val="both"/>
        <w:rPr>
          <w:rFonts w:ascii="Arial" w:eastAsia="宋体" w:hAnsi="Arial" w:cs="Arial"/>
          <w:i/>
          <w:iCs/>
        </w:rPr>
      </w:pPr>
      <w:bookmarkStart w:id="0" w:name="OLE_LINK2"/>
      <w:r w:rsidRPr="00AA7B03">
        <w:rPr>
          <w:rFonts w:ascii="Arial" w:eastAsia="宋体" w:hAnsi="Arial" w:cs="Arial"/>
          <w:i/>
          <w:iCs/>
        </w:rPr>
        <w:t>Supplemental information</w:t>
      </w:r>
    </w:p>
    <w:p w14:paraId="269A99D6" w14:textId="77777777" w:rsidR="0047488F" w:rsidRPr="00F231BD" w:rsidRDefault="0047488F" w:rsidP="0047488F">
      <w:pPr>
        <w:spacing w:after="0" w:line="480" w:lineRule="auto"/>
        <w:jc w:val="both"/>
        <w:rPr>
          <w:rFonts w:ascii="Arial" w:eastAsia="宋体" w:hAnsi="Arial" w:cs="Arial"/>
          <w:i/>
          <w:iCs/>
        </w:rPr>
      </w:pPr>
      <w:bookmarkStart w:id="1" w:name="_Hlk116480506"/>
      <w:bookmarkEnd w:id="0"/>
    </w:p>
    <w:p w14:paraId="140C6B3B" w14:textId="7C2A71FC" w:rsidR="0047488F" w:rsidRDefault="00000000" w:rsidP="0047488F">
      <w:pPr>
        <w:spacing w:after="0" w:line="480" w:lineRule="auto"/>
        <w:jc w:val="center"/>
        <w:rPr>
          <w:rFonts w:ascii="Arial" w:eastAsia="宋体" w:hAnsi="Arial" w:cs="Arial"/>
          <w:b/>
          <w:bCs/>
        </w:rPr>
      </w:pPr>
      <w:r w:rsidRPr="00F231BD">
        <w:rPr>
          <w:rFonts w:ascii="Arial" w:eastAsia="宋体" w:hAnsi="Arial" w:cs="Arial"/>
          <w:b/>
          <w:bCs/>
        </w:rPr>
        <w:t xml:space="preserve">Integrative proteomics and </w:t>
      </w:r>
      <w:r w:rsidRPr="00F231BD">
        <w:rPr>
          <w:rFonts w:ascii="Arial" w:eastAsia="宋体" w:hAnsi="Arial" w:cs="Arial"/>
          <w:b/>
          <w:bCs/>
          <w:i/>
          <w:iCs/>
        </w:rPr>
        <w:t>N</w:t>
      </w:r>
      <w:r w:rsidRPr="00F231BD">
        <w:rPr>
          <w:rFonts w:ascii="Arial" w:eastAsia="宋体" w:hAnsi="Arial" w:cs="Arial"/>
          <w:b/>
          <w:bCs/>
        </w:rPr>
        <w:t>-</w:t>
      </w:r>
      <w:proofErr w:type="spellStart"/>
      <w:r w:rsidRPr="00F231BD">
        <w:rPr>
          <w:rFonts w:ascii="Arial" w:eastAsia="宋体" w:hAnsi="Arial" w:cs="Arial"/>
          <w:b/>
          <w:bCs/>
        </w:rPr>
        <w:t>glycoproteomics</w:t>
      </w:r>
      <w:proofErr w:type="spellEnd"/>
      <w:r w:rsidRPr="00F231BD">
        <w:rPr>
          <w:rFonts w:ascii="Arial" w:eastAsia="宋体" w:hAnsi="Arial" w:cs="Arial"/>
          <w:b/>
          <w:bCs/>
        </w:rPr>
        <w:t xml:space="preserve"> analyses of rheumatoid arthritis synovi</w:t>
      </w:r>
      <w:r w:rsidR="00967C61">
        <w:rPr>
          <w:rFonts w:ascii="Arial" w:eastAsia="宋体" w:hAnsi="Arial" w:cs="Arial" w:hint="eastAsia"/>
          <w:b/>
          <w:bCs/>
        </w:rPr>
        <w:t>um</w:t>
      </w:r>
      <w:r w:rsidRPr="00F231BD">
        <w:rPr>
          <w:rFonts w:ascii="Arial" w:eastAsia="宋体" w:hAnsi="Arial" w:cs="Arial"/>
          <w:b/>
          <w:bCs/>
        </w:rPr>
        <w:t xml:space="preserve"> reveal immune-associated glycopeptides</w:t>
      </w:r>
      <w:bookmarkEnd w:id="1"/>
    </w:p>
    <w:p w14:paraId="3B7A6AA9" w14:textId="77777777" w:rsidR="0047488F" w:rsidRPr="00F231BD" w:rsidRDefault="0047488F" w:rsidP="0047488F">
      <w:pPr>
        <w:spacing w:after="0" w:line="480" w:lineRule="auto"/>
        <w:jc w:val="both"/>
        <w:rPr>
          <w:rFonts w:ascii="Arial" w:eastAsia="宋体" w:hAnsi="Arial" w:cs="Arial"/>
          <w:b/>
          <w:bCs/>
        </w:rPr>
      </w:pPr>
    </w:p>
    <w:p w14:paraId="625AA005" w14:textId="22A36EA8" w:rsidR="0047488F" w:rsidRDefault="00000000" w:rsidP="0047488F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F231BD">
        <w:rPr>
          <w:rFonts w:ascii="Arial" w:hAnsi="Arial" w:cs="Arial"/>
          <w:color w:val="000000" w:themeColor="text1"/>
        </w:rPr>
        <w:t>Zhiqiang</w:t>
      </w:r>
      <w:proofErr w:type="spellEnd"/>
      <w:r w:rsidRPr="00F231BD">
        <w:rPr>
          <w:rFonts w:ascii="Arial" w:hAnsi="Arial" w:cs="Arial"/>
          <w:color w:val="000000" w:themeColor="text1"/>
        </w:rPr>
        <w:t xml:space="preserve"> Xu,</w:t>
      </w:r>
      <w:proofErr w:type="gramStart"/>
      <w:r w:rsidRPr="00F231BD">
        <w:rPr>
          <w:rFonts w:ascii="Arial" w:hAnsi="Arial" w:cs="Arial"/>
          <w:color w:val="000000" w:themeColor="text1"/>
          <w:vertAlign w:val="superscript"/>
        </w:rPr>
        <w:t>1,†</w:t>
      </w:r>
      <w:proofErr w:type="gramEnd"/>
      <w:r w:rsidRPr="00F231BD">
        <w:rPr>
          <w:rFonts w:ascii="Arial" w:hAnsi="Arial" w:cs="Arial"/>
          <w:color w:val="000000" w:themeColor="text1"/>
        </w:rPr>
        <w:t xml:space="preserve"> Yi Liu,</w:t>
      </w:r>
      <w:r w:rsidRPr="00F231BD">
        <w:rPr>
          <w:rFonts w:ascii="Arial" w:hAnsi="Arial" w:cs="Arial"/>
          <w:color w:val="000000" w:themeColor="text1"/>
          <w:vertAlign w:val="superscript"/>
        </w:rPr>
        <w:t>2,†</w:t>
      </w:r>
      <w:r w:rsidRPr="00F231B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231BD">
        <w:rPr>
          <w:rFonts w:ascii="Arial" w:hAnsi="Arial" w:cs="Arial"/>
          <w:color w:val="000000" w:themeColor="text1"/>
        </w:rPr>
        <w:t>Siyu</w:t>
      </w:r>
      <w:proofErr w:type="spellEnd"/>
      <w:r w:rsidRPr="00F231BD">
        <w:rPr>
          <w:rFonts w:ascii="Arial" w:hAnsi="Arial" w:cs="Arial"/>
          <w:color w:val="000000" w:themeColor="text1"/>
        </w:rPr>
        <w:t xml:space="preserve"> He,</w:t>
      </w:r>
      <w:r w:rsidRPr="00F231BD">
        <w:rPr>
          <w:rFonts w:ascii="Arial" w:hAnsi="Arial" w:cs="Arial"/>
          <w:color w:val="000000" w:themeColor="text1"/>
          <w:vertAlign w:val="superscript"/>
        </w:rPr>
        <w:t>1,†</w:t>
      </w:r>
      <w:r w:rsidRPr="00F231BD">
        <w:rPr>
          <w:rFonts w:ascii="Arial" w:hAnsi="Arial" w:cs="Arial"/>
          <w:color w:val="000000" w:themeColor="text1"/>
        </w:rPr>
        <w:t xml:space="preserve"> Rui Sun,</w:t>
      </w:r>
      <w:r w:rsidRPr="00F231BD">
        <w:rPr>
          <w:rFonts w:ascii="Arial" w:hAnsi="Arial" w:cs="Arial"/>
          <w:color w:val="000000" w:themeColor="text1"/>
          <w:vertAlign w:val="superscript"/>
        </w:rPr>
        <w:t>2,†</w:t>
      </w:r>
      <w:r w:rsidRPr="00F231B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231BD">
        <w:rPr>
          <w:rFonts w:ascii="Arial" w:hAnsi="Arial" w:cs="Arial"/>
          <w:color w:val="000000" w:themeColor="text1"/>
        </w:rPr>
        <w:t>Chenxi</w:t>
      </w:r>
      <w:proofErr w:type="spellEnd"/>
      <w:r w:rsidRPr="00F231BD">
        <w:rPr>
          <w:rFonts w:ascii="Arial" w:hAnsi="Arial" w:cs="Arial"/>
          <w:color w:val="000000" w:themeColor="text1"/>
        </w:rPr>
        <w:t xml:space="preserve"> Zhu,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F231BD">
        <w:rPr>
          <w:rFonts w:ascii="Arial" w:hAnsi="Arial" w:cs="Arial"/>
          <w:color w:val="000000" w:themeColor="text1"/>
        </w:rPr>
        <w:t xml:space="preserve"> </w:t>
      </w:r>
      <w:proofErr w:type="spellStart"/>
      <w:r w:rsidR="004C64D8">
        <w:rPr>
          <w:rFonts w:ascii="Arial" w:hAnsi="Arial" w:cs="Arial"/>
          <w:color w:val="000000" w:themeColor="text1"/>
        </w:rPr>
        <w:t>Shuangqing</w:t>
      </w:r>
      <w:proofErr w:type="spellEnd"/>
      <w:r w:rsidR="004C64D8">
        <w:rPr>
          <w:rFonts w:ascii="Arial" w:hAnsi="Arial" w:cs="Arial"/>
          <w:color w:val="000000" w:themeColor="text1"/>
        </w:rPr>
        <w:t xml:space="preserve"> Li,</w:t>
      </w:r>
      <w:r w:rsidR="004C64D8" w:rsidRPr="00D5033D">
        <w:rPr>
          <w:rFonts w:ascii="Arial" w:hAnsi="Arial" w:cs="Arial"/>
          <w:color w:val="000000" w:themeColor="text1"/>
          <w:vertAlign w:val="superscript"/>
        </w:rPr>
        <w:t>1</w:t>
      </w:r>
      <w:r w:rsidR="004C64D8">
        <w:rPr>
          <w:rFonts w:ascii="Arial" w:hAnsi="Arial" w:cs="Arial"/>
          <w:color w:val="000000" w:themeColor="text1"/>
        </w:rPr>
        <w:t xml:space="preserve"> S</w:t>
      </w:r>
      <w:r w:rsidR="004C64D8">
        <w:rPr>
          <w:rFonts w:ascii="Arial" w:hAnsi="Arial" w:cs="Arial" w:hint="eastAsia"/>
          <w:color w:val="000000" w:themeColor="text1"/>
        </w:rPr>
        <w:t>han</w:t>
      </w:r>
      <w:r w:rsidR="004C64D8">
        <w:rPr>
          <w:rFonts w:ascii="Arial" w:hAnsi="Arial" w:cs="Arial"/>
          <w:color w:val="000000" w:themeColor="text1"/>
        </w:rPr>
        <w:t xml:space="preserve"> H</w:t>
      </w:r>
      <w:r w:rsidR="004C64D8">
        <w:rPr>
          <w:rFonts w:ascii="Arial" w:hAnsi="Arial" w:cs="Arial" w:hint="eastAsia"/>
          <w:color w:val="000000" w:themeColor="text1"/>
        </w:rPr>
        <w:t>ai,</w:t>
      </w:r>
      <w:r w:rsidR="004C64D8" w:rsidRPr="00D5033D">
        <w:rPr>
          <w:rFonts w:ascii="Arial" w:hAnsi="Arial" w:cs="Arial"/>
          <w:color w:val="000000" w:themeColor="text1"/>
          <w:vertAlign w:val="superscript"/>
        </w:rPr>
        <w:t>1</w:t>
      </w:r>
      <w:r w:rsidR="004C64D8" w:rsidRPr="004C64D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231BD">
        <w:rPr>
          <w:rFonts w:ascii="Arial" w:hAnsi="Arial" w:cs="Arial"/>
          <w:color w:val="000000" w:themeColor="text1"/>
        </w:rPr>
        <w:t>Yubin</w:t>
      </w:r>
      <w:proofErr w:type="spellEnd"/>
      <w:r w:rsidRPr="00F231BD">
        <w:rPr>
          <w:rFonts w:ascii="Arial" w:hAnsi="Arial" w:cs="Arial"/>
          <w:color w:val="000000" w:themeColor="text1"/>
        </w:rPr>
        <w:t xml:space="preserve"> Luo,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F231BD">
        <w:rPr>
          <w:rFonts w:ascii="Arial" w:hAnsi="Arial" w:cs="Arial"/>
          <w:color w:val="000000" w:themeColor="text1"/>
        </w:rPr>
        <w:t xml:space="preserve"> Yi Zhao,</w:t>
      </w:r>
      <w:r w:rsidRPr="00F231BD">
        <w:rPr>
          <w:rFonts w:ascii="Arial" w:hAnsi="Arial" w:cs="Arial"/>
          <w:color w:val="000000" w:themeColor="text1"/>
          <w:vertAlign w:val="superscript"/>
        </w:rPr>
        <w:t>2,</w:t>
      </w:r>
      <w:r w:rsidRPr="00F231BD">
        <w:rPr>
          <w:rFonts w:ascii="Arial" w:hAnsi="Arial" w:cs="Arial"/>
        </w:rPr>
        <w:t xml:space="preserve">* </w:t>
      </w:r>
      <w:r w:rsidRPr="00F231BD">
        <w:rPr>
          <w:rFonts w:ascii="Arial" w:hAnsi="Arial" w:cs="Arial"/>
          <w:color w:val="000000" w:themeColor="text1"/>
        </w:rPr>
        <w:t>Lunzhi Dai</w:t>
      </w:r>
      <w:r w:rsidRPr="00F231BD">
        <w:rPr>
          <w:rFonts w:ascii="Arial" w:hAnsi="Arial" w:cs="Arial"/>
          <w:color w:val="000000" w:themeColor="text1"/>
          <w:vertAlign w:val="superscript"/>
        </w:rPr>
        <w:t>1,</w:t>
      </w:r>
      <w:r w:rsidRPr="00F231BD">
        <w:rPr>
          <w:rFonts w:ascii="Arial" w:hAnsi="Arial" w:cs="Arial"/>
        </w:rPr>
        <w:t>*</w:t>
      </w:r>
    </w:p>
    <w:p w14:paraId="49B9DCB9" w14:textId="77777777" w:rsidR="0047488F" w:rsidRPr="00F40137" w:rsidRDefault="0047488F" w:rsidP="0047488F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7A55772D" w14:textId="77777777" w:rsidR="0047488F" w:rsidRDefault="00000000" w:rsidP="0047488F">
      <w:pPr>
        <w:spacing w:after="0" w:line="480" w:lineRule="auto"/>
        <w:jc w:val="both"/>
        <w:rPr>
          <w:rFonts w:ascii="Arial" w:hAnsi="Arial" w:cs="Arial"/>
        </w:rPr>
      </w:pPr>
      <w:r w:rsidRPr="00F231BD">
        <w:rPr>
          <w:rFonts w:ascii="Arial" w:hAnsi="Arial" w:cs="Arial"/>
          <w:vertAlign w:val="superscript"/>
        </w:rPr>
        <w:t>1</w:t>
      </w:r>
      <w:r w:rsidRPr="00F231BD">
        <w:rPr>
          <w:rFonts w:ascii="Arial" w:hAnsi="Arial" w:cs="Arial"/>
        </w:rPr>
        <w:t>National Clinical Research Center for Geriatrics and Department of General Practice, State Key Laboratory of Biotherapy, West China Hospital, Sichuan University, and Collaborative Innovation Center of Biotherapy, Chengdu, 610041, China.</w:t>
      </w:r>
    </w:p>
    <w:p w14:paraId="3BC9EE9C" w14:textId="77777777" w:rsidR="0047488F" w:rsidRPr="00F40137" w:rsidRDefault="00000000" w:rsidP="0047488F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F231BD">
        <w:rPr>
          <w:rFonts w:ascii="Arial" w:hAnsi="Arial" w:cs="Arial"/>
        </w:rPr>
        <w:t>Department of Rheumatology and Immunology, West China Hospital, Sichuan University, Chengdu, 610041, China.</w:t>
      </w:r>
    </w:p>
    <w:p w14:paraId="4CD3BADA" w14:textId="77777777" w:rsidR="0047488F" w:rsidRPr="00F231BD" w:rsidRDefault="00000000" w:rsidP="0047488F">
      <w:pPr>
        <w:spacing w:after="0" w:line="480" w:lineRule="auto"/>
        <w:jc w:val="both"/>
        <w:rPr>
          <w:rFonts w:ascii="Arial" w:hAnsi="Arial" w:cs="Arial"/>
        </w:rPr>
      </w:pPr>
      <w:r w:rsidRPr="00F231BD">
        <w:rPr>
          <w:rFonts w:ascii="Arial" w:hAnsi="Arial" w:cs="Arial"/>
          <w:vertAlign w:val="superscript"/>
        </w:rPr>
        <w:t>†</w:t>
      </w:r>
      <w:r w:rsidRPr="00F231BD">
        <w:rPr>
          <w:rFonts w:ascii="Arial" w:hAnsi="Arial" w:cs="Arial"/>
        </w:rPr>
        <w:t>These authors contributed equally to this work.</w:t>
      </w:r>
    </w:p>
    <w:p w14:paraId="71B41169" w14:textId="77777777" w:rsidR="0047488F" w:rsidRPr="00F231BD" w:rsidRDefault="00000000" w:rsidP="0047488F">
      <w:pPr>
        <w:spacing w:after="0" w:line="480" w:lineRule="auto"/>
        <w:jc w:val="both"/>
        <w:rPr>
          <w:rFonts w:ascii="Arial" w:eastAsia="宋体" w:hAnsi="Arial" w:cs="Arial"/>
          <w:b/>
          <w:bCs/>
        </w:rPr>
      </w:pPr>
      <w:r w:rsidRPr="00F231BD">
        <w:rPr>
          <w:rFonts w:ascii="Arial" w:hAnsi="Arial" w:cs="Arial"/>
        </w:rPr>
        <w:t>*Correspondence: lunzhi.dai@scu.edu.cn (Dr. Lunzhi Dai); zhao.y1977@163.com (Dr. Yi Zhao)</w:t>
      </w:r>
    </w:p>
    <w:p w14:paraId="240CEFA5" w14:textId="575ADD72" w:rsidR="0047488F" w:rsidRDefault="0047488F" w:rsidP="0047488F">
      <w:pPr>
        <w:spacing w:beforeLines="50" w:before="120" w:after="0" w:line="480" w:lineRule="auto"/>
        <w:jc w:val="both"/>
        <w:rPr>
          <w:rFonts w:ascii="Arial" w:hAnsi="Arial" w:cs="Arial"/>
          <w:b/>
          <w:szCs w:val="21"/>
        </w:rPr>
      </w:pPr>
    </w:p>
    <w:p w14:paraId="53EE363B" w14:textId="6516A48F" w:rsidR="00296F40" w:rsidRDefault="00000000" w:rsidP="0047488F">
      <w:pPr>
        <w:spacing w:beforeLines="50" w:before="120" w:after="0" w:line="480" w:lineRule="auto"/>
        <w:jc w:val="both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upplemental table legends</w:t>
      </w:r>
    </w:p>
    <w:p w14:paraId="154E07E2" w14:textId="57AB66D6" w:rsidR="00D16389" w:rsidRDefault="0091482B" w:rsidP="00A10D8F">
      <w:pPr>
        <w:spacing w:beforeLines="50" w:before="120" w:after="0" w:line="480" w:lineRule="auto"/>
        <w:jc w:val="both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D16389">
        <w:rPr>
          <w:rFonts w:ascii="Arial" w:hAnsi="Arial" w:cs="Arial"/>
          <w:b/>
          <w:szCs w:val="21"/>
        </w:rPr>
        <w:t>Table S1</w:t>
      </w:r>
      <w:r w:rsidR="00D16389">
        <w:rPr>
          <w:rFonts w:ascii="Arial" w:hAnsi="Arial" w:cs="Arial"/>
        </w:rPr>
        <w:t xml:space="preserve">. </w:t>
      </w:r>
      <w:r w:rsidR="00D16389">
        <w:rPr>
          <w:rFonts w:ascii="Arial" w:eastAsia="宋体" w:hAnsi="Arial" w:cs="Arial"/>
        </w:rPr>
        <w:t>The clinical information of RA and OA patients.</w:t>
      </w:r>
    </w:p>
    <w:p w14:paraId="1550FEDA" w14:textId="250805EC" w:rsidR="00A10D8F" w:rsidRPr="001A12B0" w:rsidRDefault="0091482B" w:rsidP="00A10D8F">
      <w:pPr>
        <w:spacing w:beforeLines="50" w:before="120"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0D6393">
        <w:rPr>
          <w:rFonts w:ascii="Arial" w:hAnsi="Arial" w:cs="Arial"/>
          <w:b/>
          <w:szCs w:val="21"/>
        </w:rPr>
        <w:t>Table S</w:t>
      </w:r>
      <w:r w:rsidR="00D16389">
        <w:rPr>
          <w:rFonts w:ascii="Arial" w:hAnsi="Arial" w:cs="Arial"/>
          <w:b/>
          <w:szCs w:val="21"/>
        </w:rPr>
        <w:t>2</w:t>
      </w:r>
      <w:r w:rsidR="000D6393">
        <w:rPr>
          <w:rFonts w:ascii="Arial" w:hAnsi="Arial" w:cs="Arial"/>
        </w:rPr>
        <w:t xml:space="preserve">. </w:t>
      </w:r>
      <w:r w:rsidR="000D6393">
        <w:rPr>
          <w:rFonts w:ascii="Arial" w:eastAsia="宋体" w:hAnsi="Arial" w:cs="Arial"/>
        </w:rPr>
        <w:t xml:space="preserve">Proteomes </w:t>
      </w:r>
      <w:r w:rsidR="000D6393">
        <w:rPr>
          <w:rFonts w:ascii="Arial" w:hAnsi="Arial" w:cs="Arial"/>
        </w:rPr>
        <w:t>of RA and OA synovi</w:t>
      </w:r>
      <w:r w:rsidR="00967C61">
        <w:rPr>
          <w:rFonts w:ascii="Arial" w:hAnsi="Arial" w:cs="Arial"/>
        </w:rPr>
        <w:t>um</w:t>
      </w:r>
      <w:r w:rsidR="000D6393">
        <w:rPr>
          <w:rFonts w:ascii="Arial" w:hAnsi="Arial" w:cs="Arial"/>
        </w:rPr>
        <w:t xml:space="preserve">. </w:t>
      </w:r>
      <w:r w:rsidR="000D6393">
        <w:rPr>
          <w:rFonts w:ascii="Arial" w:eastAsia="宋体" w:hAnsi="Arial" w:cs="Arial"/>
        </w:rPr>
        <w:t>A total of 7227 proteins with FDR less than 1% in duplicates were quantified.</w:t>
      </w:r>
    </w:p>
    <w:p w14:paraId="5F4D9DED" w14:textId="27E6929C" w:rsidR="00A10D8F" w:rsidRDefault="0091482B" w:rsidP="00A10D8F">
      <w:pPr>
        <w:spacing w:beforeLines="50" w:before="120"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0D6393">
        <w:rPr>
          <w:rFonts w:ascii="Arial" w:hAnsi="Arial" w:cs="Arial"/>
          <w:b/>
          <w:szCs w:val="21"/>
        </w:rPr>
        <w:t>Table S</w:t>
      </w:r>
      <w:r w:rsidR="00D16389">
        <w:rPr>
          <w:rFonts w:ascii="Arial" w:hAnsi="Arial" w:cs="Arial"/>
          <w:b/>
          <w:szCs w:val="21"/>
        </w:rPr>
        <w:t>3</w:t>
      </w:r>
      <w:r w:rsidR="000D6393" w:rsidRPr="00A46F7B">
        <w:rPr>
          <w:rFonts w:ascii="Arial" w:hAnsi="Arial" w:cs="Arial"/>
          <w:szCs w:val="21"/>
        </w:rPr>
        <w:t>. List of 427 upregulated and 241 downregulated proteins in RA.</w:t>
      </w:r>
    </w:p>
    <w:p w14:paraId="3FB077CC" w14:textId="7BAF39B6" w:rsidR="00A10D8F" w:rsidRDefault="0091482B" w:rsidP="00A10D8F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0D6393">
        <w:rPr>
          <w:rFonts w:ascii="Arial" w:hAnsi="Arial" w:cs="Arial"/>
          <w:b/>
          <w:szCs w:val="21"/>
        </w:rPr>
        <w:t>Table</w:t>
      </w:r>
      <w:r w:rsidR="00D16389">
        <w:rPr>
          <w:rFonts w:ascii="Arial" w:hAnsi="Arial" w:cs="Arial"/>
          <w:b/>
          <w:szCs w:val="21"/>
        </w:rPr>
        <w:t xml:space="preserve"> </w:t>
      </w:r>
      <w:r w:rsidR="000D6393">
        <w:rPr>
          <w:rFonts w:ascii="Arial" w:hAnsi="Arial" w:cs="Arial"/>
          <w:b/>
          <w:szCs w:val="21"/>
        </w:rPr>
        <w:t>S</w:t>
      </w:r>
      <w:r w:rsidR="00D16389">
        <w:rPr>
          <w:rFonts w:ascii="Arial" w:hAnsi="Arial" w:cs="Arial"/>
          <w:b/>
          <w:szCs w:val="21"/>
        </w:rPr>
        <w:t>4</w:t>
      </w:r>
      <w:r w:rsidR="000D6393">
        <w:rPr>
          <w:rFonts w:ascii="Arial" w:hAnsi="Arial" w:cs="Arial"/>
          <w:szCs w:val="21"/>
        </w:rPr>
        <w:t xml:space="preserve">. List of </w:t>
      </w:r>
      <w:r w:rsidR="00D45986">
        <w:rPr>
          <w:rFonts w:ascii="Arial" w:eastAsia="宋体" w:hAnsi="Arial" w:cs="Arial"/>
        </w:rPr>
        <w:t>1260</w:t>
      </w:r>
      <w:r w:rsidR="000D6393" w:rsidRPr="001A12B0">
        <w:rPr>
          <w:rFonts w:ascii="Arial" w:hAnsi="Arial" w:cs="Arial"/>
          <w:szCs w:val="21"/>
        </w:rPr>
        <w:t xml:space="preserve"> </w:t>
      </w:r>
      <w:r w:rsidR="000D6393" w:rsidRPr="00E503F8">
        <w:rPr>
          <w:rFonts w:ascii="Arial" w:eastAsia="宋体" w:hAnsi="Arial" w:cs="Arial"/>
        </w:rPr>
        <w:t xml:space="preserve">intact </w:t>
      </w:r>
      <w:r w:rsidR="000D6393" w:rsidRPr="000D5D04">
        <w:rPr>
          <w:rFonts w:ascii="Arial" w:eastAsia="宋体" w:hAnsi="Arial" w:cs="Arial"/>
          <w:i/>
          <w:iCs/>
        </w:rPr>
        <w:t>N</w:t>
      </w:r>
      <w:r w:rsidR="000D6393" w:rsidRPr="005F6549">
        <w:rPr>
          <w:rFonts w:ascii="Arial" w:eastAsia="宋体" w:hAnsi="Arial" w:cs="Arial"/>
        </w:rPr>
        <w:t>-glycopeptides derived from 48</w:t>
      </w:r>
      <w:r w:rsidR="001F6764">
        <w:rPr>
          <w:rFonts w:ascii="Arial" w:eastAsia="宋体" w:hAnsi="Arial" w:cs="Arial"/>
        </w:rPr>
        <w:t>1</w:t>
      </w:r>
      <w:r w:rsidR="000D6393" w:rsidRPr="005F6549">
        <w:rPr>
          <w:rFonts w:ascii="Arial" w:eastAsia="宋体" w:hAnsi="Arial" w:cs="Arial"/>
        </w:rPr>
        <w:t xml:space="preserve"> </w:t>
      </w:r>
      <w:r w:rsidR="000D6393" w:rsidRPr="00657AA5">
        <w:rPr>
          <w:rFonts w:ascii="Arial" w:eastAsia="宋体" w:hAnsi="Arial" w:cs="Arial"/>
          <w:i/>
          <w:iCs/>
        </w:rPr>
        <w:t>N</w:t>
      </w:r>
      <w:r w:rsidR="000D6393" w:rsidRPr="005F6549">
        <w:rPr>
          <w:rFonts w:ascii="Arial" w:eastAsia="宋体" w:hAnsi="Arial" w:cs="Arial"/>
        </w:rPr>
        <w:t>-</w:t>
      </w:r>
      <w:proofErr w:type="spellStart"/>
      <w:r w:rsidR="000D6393" w:rsidRPr="005F6549">
        <w:rPr>
          <w:rFonts w:ascii="Arial" w:eastAsia="宋体" w:hAnsi="Arial" w:cs="Arial"/>
        </w:rPr>
        <w:t>glycosites</w:t>
      </w:r>
      <w:proofErr w:type="spellEnd"/>
      <w:r w:rsidR="000D6393" w:rsidRPr="005F6549">
        <w:rPr>
          <w:rFonts w:ascii="Arial" w:eastAsia="宋体" w:hAnsi="Arial" w:cs="Arial"/>
        </w:rPr>
        <w:t xml:space="preserve"> on 334 </w:t>
      </w:r>
      <w:r w:rsidR="000D6393" w:rsidRPr="000D5D04">
        <w:rPr>
          <w:rFonts w:ascii="Arial" w:eastAsia="宋体" w:hAnsi="Arial" w:cs="Arial"/>
          <w:i/>
          <w:iCs/>
        </w:rPr>
        <w:t>N</w:t>
      </w:r>
      <w:r w:rsidR="000D6393">
        <w:rPr>
          <w:rFonts w:ascii="Arial" w:eastAsia="宋体" w:hAnsi="Arial" w:cs="Arial"/>
        </w:rPr>
        <w:t>-glycoproteins</w:t>
      </w:r>
      <w:r w:rsidR="00D45986">
        <w:rPr>
          <w:rFonts w:ascii="Arial" w:eastAsia="宋体" w:hAnsi="Arial" w:cs="Arial"/>
        </w:rPr>
        <w:t xml:space="preserve"> </w:t>
      </w:r>
      <w:r w:rsidR="00D45986">
        <w:rPr>
          <w:rFonts w:ascii="Arial" w:eastAsia="宋体" w:hAnsi="Arial" w:cs="Arial" w:hint="eastAsia"/>
        </w:rPr>
        <w:t>with</w:t>
      </w:r>
      <w:r w:rsidR="00D45986">
        <w:rPr>
          <w:rFonts w:ascii="Arial" w:eastAsia="宋体" w:hAnsi="Arial" w:cs="Arial"/>
        </w:rPr>
        <w:t xml:space="preserve"> 2595 suggested glycan structures</w:t>
      </w:r>
      <w:r w:rsidR="000D6393">
        <w:rPr>
          <w:rFonts w:ascii="Arial" w:eastAsia="宋体" w:hAnsi="Arial" w:cs="Arial"/>
        </w:rPr>
        <w:t xml:space="preserve"> identified in </w:t>
      </w:r>
      <w:r w:rsidR="000D6393">
        <w:rPr>
          <w:rFonts w:ascii="Arial" w:hAnsi="Arial" w:cs="Arial"/>
          <w:szCs w:val="21"/>
        </w:rPr>
        <w:t>RA and OA synovi</w:t>
      </w:r>
      <w:r w:rsidR="00967C61">
        <w:rPr>
          <w:rFonts w:ascii="Arial" w:hAnsi="Arial" w:cs="Arial"/>
          <w:szCs w:val="21"/>
        </w:rPr>
        <w:t>um</w:t>
      </w:r>
      <w:r w:rsidR="000D6393">
        <w:rPr>
          <w:rFonts w:ascii="Arial" w:hAnsi="Arial" w:cs="Arial"/>
          <w:szCs w:val="21"/>
        </w:rPr>
        <w:t>.</w:t>
      </w:r>
    </w:p>
    <w:p w14:paraId="6FF099C2" w14:textId="3CF37D63" w:rsidR="00A10D8F" w:rsidRDefault="0091482B" w:rsidP="00A10D8F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lastRenderedPageBreak/>
        <w:t xml:space="preserve">supplemental </w:t>
      </w:r>
      <w:r w:rsidR="000D6393">
        <w:rPr>
          <w:rFonts w:ascii="Arial" w:hAnsi="Arial" w:cs="Arial"/>
          <w:b/>
          <w:szCs w:val="21"/>
        </w:rPr>
        <w:t>Table S</w:t>
      </w:r>
      <w:r w:rsidR="00D16389">
        <w:rPr>
          <w:rFonts w:ascii="Arial" w:hAnsi="Arial" w:cs="Arial"/>
          <w:b/>
          <w:szCs w:val="21"/>
        </w:rPr>
        <w:t>5</w:t>
      </w:r>
      <w:r w:rsidR="000D6393">
        <w:rPr>
          <w:rFonts w:ascii="Arial" w:hAnsi="Arial" w:cs="Arial"/>
          <w:szCs w:val="21"/>
        </w:rPr>
        <w:t xml:space="preserve">. List of </w:t>
      </w:r>
      <w:r w:rsidR="000D6393">
        <w:rPr>
          <w:rFonts w:ascii="Arial" w:eastAsia="宋体" w:hAnsi="Arial" w:cs="Arial"/>
        </w:rPr>
        <w:t>6</w:t>
      </w:r>
      <w:r w:rsidR="00D45986">
        <w:rPr>
          <w:rFonts w:ascii="Arial" w:eastAsia="宋体" w:hAnsi="Arial" w:cs="Arial"/>
        </w:rPr>
        <w:t>7</w:t>
      </w:r>
      <w:r w:rsidR="000D6393">
        <w:rPr>
          <w:rFonts w:ascii="Arial" w:eastAsia="宋体" w:hAnsi="Arial" w:cs="Arial"/>
        </w:rPr>
        <w:t xml:space="preserve"> </w:t>
      </w:r>
      <w:r w:rsidR="000D6393">
        <w:rPr>
          <w:rFonts w:ascii="Arial" w:hAnsi="Arial" w:cs="Arial"/>
          <w:szCs w:val="21"/>
        </w:rPr>
        <w:t xml:space="preserve">upregulated </w:t>
      </w:r>
      <w:r w:rsidR="000D6393">
        <w:rPr>
          <w:rFonts w:ascii="Arial" w:eastAsia="宋体" w:hAnsi="Arial" w:cs="Arial"/>
        </w:rPr>
        <w:t xml:space="preserve">and </w:t>
      </w:r>
      <w:r w:rsidR="00D45986">
        <w:rPr>
          <w:rFonts w:ascii="Arial" w:eastAsia="宋体" w:hAnsi="Arial" w:cs="Arial"/>
        </w:rPr>
        <w:t>9</w:t>
      </w:r>
      <w:r w:rsidR="000D6393">
        <w:rPr>
          <w:rFonts w:ascii="Arial" w:eastAsia="宋体" w:hAnsi="Arial" w:cs="Arial"/>
        </w:rPr>
        <w:t xml:space="preserve"> </w:t>
      </w:r>
      <w:r w:rsidR="000D6393" w:rsidRPr="00A46F7B">
        <w:rPr>
          <w:rFonts w:ascii="Arial" w:hAnsi="Arial" w:cs="Arial"/>
          <w:szCs w:val="21"/>
        </w:rPr>
        <w:t>downregulated</w:t>
      </w:r>
      <w:r w:rsidR="000D6393">
        <w:rPr>
          <w:rFonts w:ascii="Arial" w:eastAsia="宋体" w:hAnsi="Arial" w:cs="Arial"/>
        </w:rPr>
        <w:t xml:space="preserve"> intact </w:t>
      </w:r>
      <w:r w:rsidR="000D6393" w:rsidRPr="00E662CF">
        <w:rPr>
          <w:rFonts w:ascii="Arial" w:eastAsia="宋体" w:hAnsi="Arial" w:cs="Arial"/>
          <w:i/>
          <w:iCs/>
        </w:rPr>
        <w:t>N</w:t>
      </w:r>
      <w:r w:rsidR="000D6393">
        <w:rPr>
          <w:rFonts w:ascii="Arial" w:eastAsia="宋体" w:hAnsi="Arial" w:cs="Arial"/>
        </w:rPr>
        <w:t>-glycopeptides in RA.</w:t>
      </w:r>
    </w:p>
    <w:p w14:paraId="7C47A0B5" w14:textId="7A8D26F8" w:rsidR="00A10D8F" w:rsidRDefault="0091482B" w:rsidP="00A10D8F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0D6393">
        <w:rPr>
          <w:rFonts w:ascii="Arial" w:hAnsi="Arial" w:cs="Arial"/>
          <w:b/>
          <w:szCs w:val="21"/>
        </w:rPr>
        <w:t>Table S</w:t>
      </w:r>
      <w:r w:rsidR="00D16389">
        <w:rPr>
          <w:rFonts w:ascii="Arial" w:hAnsi="Arial" w:cs="Arial"/>
          <w:b/>
          <w:szCs w:val="21"/>
        </w:rPr>
        <w:t>6</w:t>
      </w:r>
      <w:r w:rsidR="005F66ED">
        <w:rPr>
          <w:rFonts w:ascii="Arial" w:hAnsi="Arial" w:cs="Arial"/>
          <w:szCs w:val="21"/>
        </w:rPr>
        <w:t xml:space="preserve">. List of </w:t>
      </w:r>
      <w:r w:rsidR="00D45986">
        <w:rPr>
          <w:rFonts w:ascii="Arial" w:hAnsi="Arial" w:cs="Arial"/>
          <w:szCs w:val="21"/>
        </w:rPr>
        <w:t>60</w:t>
      </w:r>
      <w:r w:rsidR="005F66ED">
        <w:rPr>
          <w:rFonts w:ascii="Arial" w:hAnsi="Arial" w:cs="Arial"/>
          <w:szCs w:val="21"/>
        </w:rPr>
        <w:t xml:space="preserve"> </w:t>
      </w:r>
      <w:r w:rsidR="000D6393" w:rsidRPr="00213578">
        <w:rPr>
          <w:rFonts w:ascii="Arial" w:eastAsia="宋体" w:hAnsi="Arial" w:cs="Arial"/>
        </w:rPr>
        <w:t xml:space="preserve">RA-specific and </w:t>
      </w:r>
      <w:r w:rsidR="00D45986">
        <w:rPr>
          <w:rFonts w:ascii="Arial" w:eastAsia="宋体" w:hAnsi="Arial" w:cs="Arial"/>
        </w:rPr>
        <w:t>4</w:t>
      </w:r>
      <w:r w:rsidR="000D6393" w:rsidRPr="00213578">
        <w:rPr>
          <w:rFonts w:ascii="Arial" w:eastAsia="宋体" w:hAnsi="Arial" w:cs="Arial"/>
        </w:rPr>
        <w:t xml:space="preserve"> OA-specific </w:t>
      </w:r>
      <w:r w:rsidR="000D6393" w:rsidRPr="000D5D04">
        <w:rPr>
          <w:rFonts w:ascii="Arial" w:eastAsia="宋体" w:hAnsi="Arial" w:cs="Arial"/>
          <w:i/>
          <w:iCs/>
        </w:rPr>
        <w:t>N</w:t>
      </w:r>
      <w:r w:rsidR="000D6393" w:rsidRPr="00976445">
        <w:rPr>
          <w:rFonts w:ascii="Arial" w:eastAsia="宋体" w:hAnsi="Arial" w:cs="Arial"/>
        </w:rPr>
        <w:t xml:space="preserve">-glycopeptides. RA-specific </w:t>
      </w:r>
      <w:r w:rsidR="000D6393" w:rsidRPr="00976445">
        <w:rPr>
          <w:rFonts w:ascii="Arial" w:eastAsia="宋体" w:hAnsi="Arial" w:cs="Arial"/>
          <w:i/>
          <w:iCs/>
        </w:rPr>
        <w:t>N</w:t>
      </w:r>
      <w:r w:rsidR="000D6393" w:rsidRPr="00976445">
        <w:rPr>
          <w:rFonts w:ascii="Arial" w:eastAsia="宋体" w:hAnsi="Arial" w:cs="Arial"/>
        </w:rPr>
        <w:t xml:space="preserve">-glycopeptides represented the peptides detected in no less than 75% of RA samples but not in any OA sample. In contrast, OA-specific </w:t>
      </w:r>
      <w:r w:rsidR="000D6393" w:rsidRPr="00976445">
        <w:rPr>
          <w:rFonts w:ascii="Arial" w:eastAsia="宋体" w:hAnsi="Arial" w:cs="Arial"/>
          <w:i/>
          <w:iCs/>
        </w:rPr>
        <w:t>N</w:t>
      </w:r>
      <w:r w:rsidR="005F66ED" w:rsidRPr="005F66ED">
        <w:rPr>
          <w:rFonts w:ascii="Arial" w:eastAsia="宋体" w:hAnsi="Arial" w:cs="Arial"/>
        </w:rPr>
        <w:t xml:space="preserve">-glycopeptides represented the peptides detected in no less than 75% of OA samples but not in any RA sample. Among them, </w:t>
      </w:r>
      <w:r w:rsidR="00D45986">
        <w:rPr>
          <w:rFonts w:ascii="Arial" w:eastAsia="宋体" w:hAnsi="Arial" w:cs="Arial"/>
        </w:rPr>
        <w:t>29</w:t>
      </w:r>
      <w:r w:rsidR="005F66ED" w:rsidRPr="005F66ED">
        <w:rPr>
          <w:rFonts w:ascii="Arial" w:eastAsia="宋体" w:hAnsi="Arial" w:cs="Arial"/>
        </w:rPr>
        <w:t xml:space="preserve"> RA-specific </w:t>
      </w:r>
      <w:r w:rsidR="005F66ED" w:rsidRPr="005F66ED">
        <w:rPr>
          <w:rFonts w:ascii="Arial" w:eastAsia="宋体" w:hAnsi="Arial" w:cs="Arial"/>
          <w:i/>
          <w:iCs/>
        </w:rPr>
        <w:t>N</w:t>
      </w:r>
      <w:r w:rsidR="005F66ED" w:rsidRPr="005F66ED">
        <w:rPr>
          <w:rFonts w:ascii="Arial" w:eastAsia="宋体" w:hAnsi="Arial" w:cs="Arial"/>
        </w:rPr>
        <w:t xml:space="preserve">-glycopeptides and 1 OA-specific </w:t>
      </w:r>
      <w:r w:rsidR="005F66ED" w:rsidRPr="005F66ED">
        <w:rPr>
          <w:rFonts w:ascii="Arial" w:eastAsia="宋体" w:hAnsi="Arial" w:cs="Arial"/>
          <w:i/>
          <w:iCs/>
        </w:rPr>
        <w:t>N</w:t>
      </w:r>
      <w:r w:rsidR="005F66ED" w:rsidRPr="005F66ED">
        <w:rPr>
          <w:rFonts w:ascii="Arial" w:eastAsia="宋体" w:hAnsi="Arial" w:cs="Arial"/>
        </w:rPr>
        <w:t xml:space="preserve">-glycopeptide </w:t>
      </w:r>
      <w:r w:rsidR="000D6393">
        <w:rPr>
          <w:rFonts w:ascii="Arial" w:eastAsia="宋体" w:hAnsi="Arial" w:cs="Arial"/>
        </w:rPr>
        <w:t xml:space="preserve">were </w:t>
      </w:r>
      <w:r w:rsidR="005F66ED" w:rsidRPr="005F66ED">
        <w:rPr>
          <w:rFonts w:ascii="Arial" w:eastAsia="宋体" w:hAnsi="Arial" w:cs="Arial"/>
        </w:rPr>
        <w:t xml:space="preserve">detected in all RA or OA samples but not </w:t>
      </w:r>
      <w:r w:rsidR="000D6393">
        <w:rPr>
          <w:rFonts w:ascii="Arial" w:eastAsia="宋体" w:hAnsi="Arial" w:cs="Arial"/>
        </w:rPr>
        <w:t xml:space="preserve">in </w:t>
      </w:r>
      <w:r w:rsidR="005F66ED" w:rsidRPr="005F66ED">
        <w:rPr>
          <w:rFonts w:ascii="Arial" w:eastAsia="宋体" w:hAnsi="Arial" w:cs="Arial"/>
        </w:rPr>
        <w:t>any sample in the other group.</w:t>
      </w:r>
    </w:p>
    <w:p w14:paraId="62ED3C0F" w14:textId="743201D0" w:rsidR="00A10D8F" w:rsidRDefault="0091482B" w:rsidP="00A10D8F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0D6393">
        <w:rPr>
          <w:rFonts w:ascii="Arial" w:hAnsi="Arial" w:cs="Arial"/>
          <w:b/>
          <w:szCs w:val="21"/>
        </w:rPr>
        <w:t>Table S</w:t>
      </w:r>
      <w:r w:rsidR="00D16389">
        <w:rPr>
          <w:rFonts w:ascii="Arial" w:hAnsi="Arial" w:cs="Arial"/>
          <w:b/>
          <w:szCs w:val="21"/>
        </w:rPr>
        <w:t>7</w:t>
      </w:r>
      <w:r w:rsidR="000D6393">
        <w:rPr>
          <w:rFonts w:ascii="Arial" w:hAnsi="Arial" w:cs="Arial"/>
          <w:szCs w:val="21"/>
        </w:rPr>
        <w:t xml:space="preserve">. Antigenicity analysis results of </w:t>
      </w:r>
      <w:r w:rsidR="00D45986">
        <w:rPr>
          <w:rFonts w:ascii="Arial" w:hAnsi="Arial" w:cs="Arial"/>
          <w:szCs w:val="21"/>
        </w:rPr>
        <w:t>146 prototype peptides derived from</w:t>
      </w:r>
      <w:r w:rsidR="000D6393">
        <w:rPr>
          <w:rFonts w:ascii="Arial" w:hAnsi="Arial" w:cs="Arial"/>
          <w:szCs w:val="21"/>
        </w:rPr>
        <w:t xml:space="preserve"> </w:t>
      </w:r>
      <w:r w:rsidR="000D6393" w:rsidRPr="000D5D04">
        <w:rPr>
          <w:rFonts w:ascii="Arial" w:hAnsi="Arial" w:cs="Arial"/>
          <w:i/>
          <w:iCs/>
        </w:rPr>
        <w:t>N</w:t>
      </w:r>
      <w:r w:rsidR="000D6393">
        <w:rPr>
          <w:rFonts w:ascii="Arial" w:hAnsi="Arial" w:cs="Arial"/>
        </w:rPr>
        <w:t>-glycopeptides with significant expression differences between RA and OA</w:t>
      </w:r>
      <w:r w:rsidR="00847475">
        <w:rPr>
          <w:rFonts w:ascii="Arial" w:eastAsia="宋体" w:hAnsi="Arial" w:cs="Arial"/>
        </w:rPr>
        <w:t xml:space="preserve">. Among them, </w:t>
      </w:r>
      <w:r w:rsidR="00415681">
        <w:rPr>
          <w:rFonts w:ascii="Arial" w:eastAsia="宋体" w:hAnsi="Arial" w:cs="Arial"/>
        </w:rPr>
        <w:t>15</w:t>
      </w:r>
      <w:r w:rsidR="00847475">
        <w:rPr>
          <w:rFonts w:ascii="Arial" w:eastAsia="宋体" w:hAnsi="Arial" w:cs="Arial"/>
        </w:rPr>
        <w:t xml:space="preserve"> </w:t>
      </w:r>
      <w:r w:rsidR="00847475">
        <w:rPr>
          <w:rFonts w:ascii="Arial" w:hAnsi="Arial" w:cs="Arial"/>
        </w:rPr>
        <w:t xml:space="preserve">prototype peptides of </w:t>
      </w:r>
      <w:r w:rsidR="00D45986">
        <w:rPr>
          <w:rFonts w:ascii="Arial" w:eastAsia="宋体" w:hAnsi="Arial" w:cs="Arial"/>
        </w:rPr>
        <w:t>2</w:t>
      </w:r>
      <w:r w:rsidR="00847475">
        <w:rPr>
          <w:rFonts w:ascii="Arial" w:eastAsia="宋体" w:hAnsi="Arial" w:cs="Arial"/>
        </w:rPr>
        <w:t xml:space="preserve">0 </w:t>
      </w:r>
      <w:r w:rsidR="00847475" w:rsidRPr="000D5D04">
        <w:rPr>
          <w:rFonts w:ascii="Arial" w:hAnsi="Arial" w:cs="Arial"/>
          <w:i/>
          <w:iCs/>
        </w:rPr>
        <w:t>N</w:t>
      </w:r>
      <w:r w:rsidR="00847475">
        <w:rPr>
          <w:rFonts w:ascii="Arial" w:hAnsi="Arial" w:cs="Arial"/>
        </w:rPr>
        <w:t>-glycopeptides</w:t>
      </w:r>
      <w:r w:rsidR="00847475" w:rsidRPr="00847475">
        <w:t xml:space="preserve"> </w:t>
      </w:r>
      <w:r w:rsidR="00847475" w:rsidRPr="00847475">
        <w:rPr>
          <w:rFonts w:ascii="Arial" w:hAnsi="Arial" w:cs="Arial"/>
        </w:rPr>
        <w:t>had</w:t>
      </w:r>
      <w:r w:rsidR="000D6393">
        <w:rPr>
          <w:rFonts w:ascii="Arial" w:eastAsia="宋体" w:hAnsi="Arial" w:cs="Arial"/>
        </w:rPr>
        <w:t xml:space="preserve"> an</w:t>
      </w:r>
      <w:r w:rsidR="00847475" w:rsidRPr="00847475">
        <w:rPr>
          <w:rFonts w:ascii="Arial" w:hAnsi="Arial" w:cs="Arial"/>
        </w:rPr>
        <w:t xml:space="preserve"> antigenic index </w:t>
      </w:r>
      <w:r w:rsidR="000D6393">
        <w:rPr>
          <w:rFonts w:ascii="Arial" w:eastAsia="宋体" w:hAnsi="Arial" w:cs="Arial"/>
        </w:rPr>
        <w:t>greater</w:t>
      </w:r>
      <w:r w:rsidR="00847475" w:rsidRPr="00847475">
        <w:rPr>
          <w:rFonts w:ascii="Arial" w:hAnsi="Arial" w:cs="Arial"/>
        </w:rPr>
        <w:t xml:space="preserve"> than 1.</w:t>
      </w:r>
      <w:r w:rsidR="000D6393">
        <w:rPr>
          <w:rFonts w:ascii="Arial" w:eastAsia="宋体" w:hAnsi="Arial" w:cs="Arial"/>
        </w:rPr>
        <w:t xml:space="preserve"> The list of </w:t>
      </w:r>
      <w:r w:rsidR="00D45986">
        <w:rPr>
          <w:rFonts w:ascii="Arial" w:eastAsia="宋体" w:hAnsi="Arial" w:cs="Arial"/>
        </w:rPr>
        <w:t xml:space="preserve">146 </w:t>
      </w:r>
      <w:r w:rsidR="00D45986">
        <w:rPr>
          <w:rFonts w:ascii="Arial" w:hAnsi="Arial" w:cs="Arial"/>
          <w:szCs w:val="21"/>
        </w:rPr>
        <w:t>prototype peptides</w:t>
      </w:r>
      <w:r w:rsidR="00D45986">
        <w:rPr>
          <w:rFonts w:ascii="Arial" w:eastAsia="宋体" w:hAnsi="Arial" w:cs="Arial"/>
        </w:rPr>
        <w:t xml:space="preserve"> </w:t>
      </w:r>
      <w:r w:rsidR="00D45986">
        <w:rPr>
          <w:rFonts w:ascii="Arial" w:hAnsi="Arial" w:cs="Arial"/>
          <w:szCs w:val="21"/>
        </w:rPr>
        <w:t xml:space="preserve">derived from </w:t>
      </w:r>
      <w:r w:rsidR="00D45986" w:rsidRPr="000D5D04">
        <w:rPr>
          <w:rFonts w:ascii="Arial" w:hAnsi="Arial" w:cs="Arial"/>
          <w:i/>
          <w:iCs/>
        </w:rPr>
        <w:t>N</w:t>
      </w:r>
      <w:r w:rsidR="00D45986">
        <w:rPr>
          <w:rFonts w:ascii="Arial" w:hAnsi="Arial" w:cs="Arial"/>
        </w:rPr>
        <w:t>-glycopeptides</w:t>
      </w:r>
      <w:r w:rsidR="00D45986">
        <w:rPr>
          <w:rFonts w:ascii="Arial" w:eastAsia="宋体" w:hAnsi="Arial" w:cs="Arial"/>
        </w:rPr>
        <w:t xml:space="preserve"> </w:t>
      </w:r>
      <w:r w:rsidR="000D6393">
        <w:rPr>
          <w:rFonts w:ascii="Arial" w:eastAsia="宋体" w:hAnsi="Arial" w:cs="Arial"/>
        </w:rPr>
        <w:t xml:space="preserve">included </w:t>
      </w:r>
      <w:r>
        <w:rPr>
          <w:rFonts w:ascii="Arial" w:hAnsi="Arial" w:cs="Arial"/>
          <w:b/>
          <w:szCs w:val="21"/>
        </w:rPr>
        <w:t>supplemental</w:t>
      </w:r>
      <w:r w:rsidRPr="00D45986">
        <w:rPr>
          <w:rFonts w:ascii="Arial" w:eastAsia="宋体" w:hAnsi="Arial" w:cs="Arial"/>
          <w:b/>
          <w:bCs/>
        </w:rPr>
        <w:t xml:space="preserve"> </w:t>
      </w:r>
      <w:r w:rsidR="00D45986" w:rsidRPr="00D45986">
        <w:rPr>
          <w:rFonts w:ascii="Arial" w:eastAsia="宋体" w:hAnsi="Arial" w:cs="Arial"/>
          <w:b/>
          <w:bCs/>
        </w:rPr>
        <w:t>Table</w:t>
      </w:r>
      <w:r>
        <w:rPr>
          <w:rFonts w:ascii="Arial" w:eastAsia="宋体" w:hAnsi="Arial" w:cs="Arial"/>
          <w:b/>
          <w:bCs/>
        </w:rPr>
        <w:t>s</w:t>
      </w:r>
      <w:r w:rsidR="00D45986" w:rsidRPr="00D45986">
        <w:rPr>
          <w:rFonts w:ascii="Arial" w:eastAsia="宋体" w:hAnsi="Arial" w:cs="Arial"/>
          <w:b/>
          <w:bCs/>
        </w:rPr>
        <w:t xml:space="preserve"> S5</w:t>
      </w:r>
      <w:r w:rsidR="00D45986">
        <w:rPr>
          <w:rFonts w:ascii="Arial" w:eastAsia="宋体" w:hAnsi="Arial" w:cs="Arial"/>
        </w:rPr>
        <w:t xml:space="preserve"> and </w:t>
      </w:r>
      <w:r w:rsidR="00D45986" w:rsidRPr="00D45986">
        <w:rPr>
          <w:rFonts w:ascii="Arial" w:eastAsia="宋体" w:hAnsi="Arial" w:cs="Arial"/>
          <w:b/>
          <w:bCs/>
        </w:rPr>
        <w:t>S6</w:t>
      </w:r>
      <w:r w:rsidR="000D6393">
        <w:rPr>
          <w:rFonts w:ascii="Arial" w:eastAsia="宋体" w:hAnsi="Arial" w:cs="Arial"/>
        </w:rPr>
        <w:t xml:space="preserve">, as well as </w:t>
      </w:r>
      <w:r w:rsidR="000D6393" w:rsidRPr="000D5D04">
        <w:rPr>
          <w:rFonts w:ascii="Arial" w:eastAsia="宋体" w:hAnsi="Arial" w:cs="Arial"/>
          <w:i/>
          <w:iCs/>
        </w:rPr>
        <w:t>N</w:t>
      </w:r>
      <w:r w:rsidR="00847475">
        <w:rPr>
          <w:rFonts w:ascii="Arial" w:eastAsia="宋体" w:hAnsi="Arial" w:cs="Arial"/>
        </w:rPr>
        <w:t>-glycopeptides detected in only one single sample of RA or OA but in no less than 75%</w:t>
      </w:r>
      <w:r w:rsidR="000D6393">
        <w:rPr>
          <w:rFonts w:ascii="Arial" w:eastAsia="宋体" w:hAnsi="Arial" w:cs="Arial"/>
        </w:rPr>
        <w:t xml:space="preserve"> of the</w:t>
      </w:r>
      <w:r w:rsidR="00847475">
        <w:rPr>
          <w:rFonts w:ascii="Arial" w:eastAsia="宋体" w:hAnsi="Arial" w:cs="Arial"/>
        </w:rPr>
        <w:t xml:space="preserve"> samples </w:t>
      </w:r>
      <w:r w:rsidR="000D6393">
        <w:rPr>
          <w:rFonts w:ascii="Arial" w:eastAsia="宋体" w:hAnsi="Arial" w:cs="Arial"/>
        </w:rPr>
        <w:t>in</w:t>
      </w:r>
      <w:r w:rsidR="00847475">
        <w:rPr>
          <w:rFonts w:ascii="Arial" w:eastAsia="宋体" w:hAnsi="Arial" w:cs="Arial"/>
        </w:rPr>
        <w:t xml:space="preserve"> the other group.</w:t>
      </w:r>
    </w:p>
    <w:p w14:paraId="4225F27A" w14:textId="09DDE742" w:rsidR="00A10D8F" w:rsidRDefault="0091482B" w:rsidP="00A10D8F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0D6393">
        <w:rPr>
          <w:rFonts w:ascii="Arial" w:hAnsi="Arial" w:cs="Arial"/>
          <w:b/>
          <w:szCs w:val="21"/>
        </w:rPr>
        <w:t>Table S</w:t>
      </w:r>
      <w:r w:rsidR="00D16389">
        <w:rPr>
          <w:rFonts w:ascii="Arial" w:hAnsi="Arial" w:cs="Arial"/>
          <w:b/>
          <w:szCs w:val="21"/>
        </w:rPr>
        <w:t>8</w:t>
      </w:r>
      <w:r w:rsidR="000D6393">
        <w:rPr>
          <w:rFonts w:ascii="Arial" w:hAnsi="Arial" w:cs="Arial"/>
          <w:szCs w:val="21"/>
        </w:rPr>
        <w:t>. Representative gene lists for</w:t>
      </w:r>
      <w:r w:rsidR="000D6393" w:rsidRPr="00FD55C4">
        <w:t xml:space="preserve"> </w:t>
      </w:r>
      <w:r w:rsidR="000D6393" w:rsidRPr="00FD55C4">
        <w:rPr>
          <w:rFonts w:ascii="Arial" w:hAnsi="Arial" w:cs="Arial"/>
          <w:szCs w:val="21"/>
        </w:rPr>
        <w:t>9 identified immune cell clusters in RA</w:t>
      </w:r>
      <w:r w:rsidR="000D6393">
        <w:rPr>
          <w:rFonts w:ascii="Arial" w:eastAsia="宋体" w:hAnsi="Arial" w:cs="Arial"/>
        </w:rPr>
        <w:t>.</w:t>
      </w:r>
    </w:p>
    <w:p w14:paraId="44D402CB" w14:textId="74EC5A9B" w:rsidR="00A10D8F" w:rsidRPr="00E67B54" w:rsidRDefault="0091482B" w:rsidP="00A10D8F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="000D6393">
        <w:rPr>
          <w:rFonts w:ascii="Arial" w:hAnsi="Arial" w:cs="Arial"/>
          <w:b/>
          <w:szCs w:val="21"/>
        </w:rPr>
        <w:t>Table S</w:t>
      </w:r>
      <w:r w:rsidR="00D16389">
        <w:rPr>
          <w:rFonts w:ascii="Arial" w:hAnsi="Arial" w:cs="Arial"/>
          <w:b/>
          <w:szCs w:val="21"/>
        </w:rPr>
        <w:t>9</w:t>
      </w:r>
      <w:r w:rsidR="000D6393" w:rsidRPr="00C41ACF">
        <w:rPr>
          <w:rFonts w:ascii="Arial" w:hAnsi="Arial" w:cs="Arial"/>
          <w:szCs w:val="21"/>
        </w:rPr>
        <w:t xml:space="preserve">. Spearman's rank correlation coefficient of the levels of </w:t>
      </w:r>
      <w:r w:rsidR="00D45986">
        <w:rPr>
          <w:rFonts w:ascii="Arial" w:hAnsi="Arial" w:cs="Arial"/>
          <w:szCs w:val="21"/>
        </w:rPr>
        <w:t>2</w:t>
      </w:r>
      <w:r w:rsidR="000D6393" w:rsidRPr="00C41ACF">
        <w:rPr>
          <w:rFonts w:ascii="Arial" w:hAnsi="Arial" w:cs="Arial"/>
          <w:szCs w:val="21"/>
        </w:rPr>
        <w:t xml:space="preserve">0 </w:t>
      </w:r>
      <w:r w:rsidR="000D6393" w:rsidRPr="000D5D04">
        <w:rPr>
          <w:rFonts w:ascii="Arial" w:hAnsi="Arial" w:cs="Arial"/>
          <w:i/>
          <w:iCs/>
          <w:szCs w:val="21"/>
        </w:rPr>
        <w:t>N</w:t>
      </w:r>
      <w:r w:rsidR="00847475">
        <w:rPr>
          <w:rFonts w:ascii="Arial" w:hAnsi="Arial" w:cs="Arial"/>
          <w:szCs w:val="21"/>
        </w:rPr>
        <w:t xml:space="preserve">-glycopeptides in </w:t>
      </w:r>
      <w:r>
        <w:rPr>
          <w:rFonts w:ascii="Arial" w:hAnsi="Arial" w:cs="Arial"/>
          <w:b/>
          <w:szCs w:val="21"/>
        </w:rPr>
        <w:t>supplemental</w:t>
      </w:r>
      <w:r>
        <w:rPr>
          <w:rFonts w:ascii="Arial" w:hAnsi="Arial" w:cs="Arial"/>
          <w:b/>
          <w:bCs/>
          <w:szCs w:val="21"/>
        </w:rPr>
        <w:t xml:space="preserve"> </w:t>
      </w:r>
      <w:r w:rsidR="000D6393">
        <w:rPr>
          <w:rFonts w:ascii="Arial" w:hAnsi="Arial" w:cs="Arial"/>
          <w:b/>
          <w:bCs/>
          <w:szCs w:val="21"/>
        </w:rPr>
        <w:t>Table S</w:t>
      </w:r>
      <w:r w:rsidR="00D16389">
        <w:rPr>
          <w:rFonts w:ascii="Arial" w:hAnsi="Arial" w:cs="Arial"/>
          <w:b/>
          <w:bCs/>
          <w:szCs w:val="21"/>
        </w:rPr>
        <w:t>7</w:t>
      </w:r>
      <w:r w:rsidR="00847475">
        <w:rPr>
          <w:rFonts w:ascii="Arial" w:hAnsi="Arial" w:cs="Arial"/>
          <w:szCs w:val="21"/>
        </w:rPr>
        <w:t xml:space="preserve"> with the enrichment scores of 9 immune cell types in </w:t>
      </w:r>
      <w:r>
        <w:rPr>
          <w:rFonts w:ascii="Arial" w:hAnsi="Arial" w:cs="Arial"/>
          <w:b/>
          <w:szCs w:val="21"/>
        </w:rPr>
        <w:t>supplemental</w:t>
      </w:r>
      <w:r>
        <w:rPr>
          <w:rFonts w:ascii="Arial" w:hAnsi="Arial" w:cs="Arial"/>
          <w:b/>
          <w:bCs/>
          <w:szCs w:val="21"/>
        </w:rPr>
        <w:t xml:space="preserve"> </w:t>
      </w:r>
      <w:r w:rsidR="000D6393">
        <w:rPr>
          <w:rFonts w:ascii="Arial" w:hAnsi="Arial" w:cs="Arial"/>
          <w:b/>
          <w:bCs/>
          <w:szCs w:val="21"/>
        </w:rPr>
        <w:t>Table S</w:t>
      </w:r>
      <w:r w:rsidR="00D16389">
        <w:rPr>
          <w:rFonts w:ascii="Arial" w:hAnsi="Arial" w:cs="Arial"/>
          <w:b/>
          <w:bCs/>
          <w:szCs w:val="21"/>
        </w:rPr>
        <w:t>8</w:t>
      </w:r>
      <w:r w:rsidR="004262BE" w:rsidRPr="00943E72">
        <w:rPr>
          <w:rFonts w:ascii="Arial" w:eastAsia="宋体" w:hAnsi="Arial" w:cs="Arial"/>
        </w:rPr>
        <w:t xml:space="preserve">. The levels of </w:t>
      </w:r>
      <w:r w:rsidR="00D45986">
        <w:rPr>
          <w:rFonts w:ascii="Arial" w:eastAsia="宋体" w:hAnsi="Arial" w:cs="Arial"/>
        </w:rPr>
        <w:t>5</w:t>
      </w:r>
      <w:r w:rsidR="004262BE" w:rsidRPr="00943E72">
        <w:rPr>
          <w:rFonts w:ascii="Arial" w:eastAsia="宋体" w:hAnsi="Arial" w:cs="Arial"/>
        </w:rPr>
        <w:t xml:space="preserve"> </w:t>
      </w:r>
      <w:r w:rsidR="004262BE" w:rsidRPr="00BA78B3">
        <w:rPr>
          <w:rFonts w:ascii="Arial" w:eastAsia="宋体" w:hAnsi="Arial" w:cs="Arial"/>
          <w:i/>
          <w:iCs/>
        </w:rPr>
        <w:t>N</w:t>
      </w:r>
      <w:r w:rsidR="004262BE" w:rsidRPr="00943E72">
        <w:rPr>
          <w:rFonts w:ascii="Arial" w:eastAsia="宋体" w:hAnsi="Arial" w:cs="Arial"/>
        </w:rPr>
        <w:t xml:space="preserve">-glycopeptides </w:t>
      </w:r>
      <w:r w:rsidR="000D6393">
        <w:rPr>
          <w:rFonts w:ascii="Arial" w:eastAsia="宋体" w:hAnsi="Arial" w:cs="Arial"/>
        </w:rPr>
        <w:t xml:space="preserve">were </w:t>
      </w:r>
      <w:r w:rsidR="004262BE" w:rsidRPr="00943E72">
        <w:rPr>
          <w:rFonts w:ascii="Arial" w:eastAsia="宋体" w:hAnsi="Arial" w:cs="Arial"/>
        </w:rPr>
        <w:t>significantly correlated with the enrichment scores of certain immune cell types</w:t>
      </w:r>
      <w:r w:rsidR="00D16389">
        <w:rPr>
          <w:rFonts w:ascii="Arial" w:eastAsia="宋体" w:hAnsi="Arial" w:cs="Arial"/>
        </w:rPr>
        <w:t>.</w:t>
      </w:r>
    </w:p>
    <w:p w14:paraId="67E9B4B1" w14:textId="7D9C4F01" w:rsidR="00DA1F79" w:rsidRPr="00A10D8F" w:rsidRDefault="00DA1F79" w:rsidP="00DA4310">
      <w:pPr>
        <w:spacing w:after="0" w:line="480" w:lineRule="auto"/>
        <w:jc w:val="both"/>
        <w:rPr>
          <w:rFonts w:ascii="Arial" w:eastAsia="宋体" w:hAnsi="Arial" w:cs="Arial"/>
        </w:rPr>
      </w:pPr>
    </w:p>
    <w:sectPr w:rsidR="00DA1F79" w:rsidRPr="00A10D8F" w:rsidSect="0024446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B0F4F" w14:textId="77777777" w:rsidR="00771A47" w:rsidRDefault="00771A47">
      <w:pPr>
        <w:spacing w:after="0" w:line="240" w:lineRule="auto"/>
      </w:pPr>
      <w:r>
        <w:separator/>
      </w:r>
    </w:p>
  </w:endnote>
  <w:endnote w:type="continuationSeparator" w:id="0">
    <w:p w14:paraId="7472FCF0" w14:textId="77777777" w:rsidR="00771A47" w:rsidRDefault="00771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71101"/>
      <w:docPartObj>
        <w:docPartGallery w:val="Page Numbers (Bottom of Page)"/>
        <w:docPartUnique/>
      </w:docPartObj>
    </w:sdtPr>
    <w:sdtContent>
      <w:p w14:paraId="2E02FB56" w14:textId="77777777" w:rsidR="00AE2E7F" w:rsidRDefault="00000000">
        <w:pPr>
          <w:pStyle w:val="af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780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370DDD8" w14:textId="77777777" w:rsidR="00AE2E7F" w:rsidRDefault="00AE2E7F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0D3BD" w14:textId="77777777" w:rsidR="00771A47" w:rsidRDefault="00771A47">
      <w:pPr>
        <w:spacing w:after="0" w:line="240" w:lineRule="auto"/>
      </w:pPr>
      <w:r>
        <w:separator/>
      </w:r>
    </w:p>
  </w:footnote>
  <w:footnote w:type="continuationSeparator" w:id="0">
    <w:p w14:paraId="42362FF7" w14:textId="77777777" w:rsidR="00771A47" w:rsidRDefault="00771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16D1C"/>
    <w:multiLevelType w:val="hybridMultilevel"/>
    <w:tmpl w:val="CD467E58"/>
    <w:lvl w:ilvl="0" w:tplc="AA2006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B358A768" w:tentative="1">
      <w:start w:val="1"/>
      <w:numFmt w:val="lowerLetter"/>
      <w:lvlText w:val="%2."/>
      <w:lvlJc w:val="left"/>
      <w:pPr>
        <w:ind w:left="1440" w:hanging="360"/>
      </w:pPr>
    </w:lvl>
    <w:lvl w:ilvl="2" w:tplc="BF34CBDA" w:tentative="1">
      <w:start w:val="1"/>
      <w:numFmt w:val="lowerRoman"/>
      <w:lvlText w:val="%3."/>
      <w:lvlJc w:val="right"/>
      <w:pPr>
        <w:ind w:left="2160" w:hanging="180"/>
      </w:pPr>
    </w:lvl>
    <w:lvl w:ilvl="3" w:tplc="FF40CDF2" w:tentative="1">
      <w:start w:val="1"/>
      <w:numFmt w:val="decimal"/>
      <w:lvlText w:val="%4."/>
      <w:lvlJc w:val="left"/>
      <w:pPr>
        <w:ind w:left="2880" w:hanging="360"/>
      </w:pPr>
    </w:lvl>
    <w:lvl w:ilvl="4" w:tplc="4086A35A" w:tentative="1">
      <w:start w:val="1"/>
      <w:numFmt w:val="lowerLetter"/>
      <w:lvlText w:val="%5."/>
      <w:lvlJc w:val="left"/>
      <w:pPr>
        <w:ind w:left="3600" w:hanging="360"/>
      </w:pPr>
    </w:lvl>
    <w:lvl w:ilvl="5" w:tplc="59D80D04" w:tentative="1">
      <w:start w:val="1"/>
      <w:numFmt w:val="lowerRoman"/>
      <w:lvlText w:val="%6."/>
      <w:lvlJc w:val="right"/>
      <w:pPr>
        <w:ind w:left="4320" w:hanging="180"/>
      </w:pPr>
    </w:lvl>
    <w:lvl w:ilvl="6" w:tplc="A2AE9AF0" w:tentative="1">
      <w:start w:val="1"/>
      <w:numFmt w:val="decimal"/>
      <w:lvlText w:val="%7."/>
      <w:lvlJc w:val="left"/>
      <w:pPr>
        <w:ind w:left="5040" w:hanging="360"/>
      </w:pPr>
    </w:lvl>
    <w:lvl w:ilvl="7" w:tplc="547CA39A" w:tentative="1">
      <w:start w:val="1"/>
      <w:numFmt w:val="lowerLetter"/>
      <w:lvlText w:val="%8."/>
      <w:lvlJc w:val="left"/>
      <w:pPr>
        <w:ind w:left="5760" w:hanging="360"/>
      </w:pPr>
    </w:lvl>
    <w:lvl w:ilvl="8" w:tplc="B3BE1C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630E2"/>
    <w:multiLevelType w:val="hybridMultilevel"/>
    <w:tmpl w:val="01FEE19E"/>
    <w:lvl w:ilvl="0" w:tplc="A5EE42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6F92D32E" w:tentative="1">
      <w:start w:val="1"/>
      <w:numFmt w:val="lowerLetter"/>
      <w:lvlText w:val="%2)"/>
      <w:lvlJc w:val="left"/>
      <w:pPr>
        <w:ind w:left="840" w:hanging="420"/>
      </w:pPr>
    </w:lvl>
    <w:lvl w:ilvl="2" w:tplc="0B726CFE" w:tentative="1">
      <w:start w:val="1"/>
      <w:numFmt w:val="lowerRoman"/>
      <w:lvlText w:val="%3."/>
      <w:lvlJc w:val="right"/>
      <w:pPr>
        <w:ind w:left="1260" w:hanging="420"/>
      </w:pPr>
    </w:lvl>
    <w:lvl w:ilvl="3" w:tplc="A5623734" w:tentative="1">
      <w:start w:val="1"/>
      <w:numFmt w:val="decimal"/>
      <w:lvlText w:val="%4."/>
      <w:lvlJc w:val="left"/>
      <w:pPr>
        <w:ind w:left="1680" w:hanging="420"/>
      </w:pPr>
    </w:lvl>
    <w:lvl w:ilvl="4" w:tplc="52D41E82" w:tentative="1">
      <w:start w:val="1"/>
      <w:numFmt w:val="lowerLetter"/>
      <w:lvlText w:val="%5)"/>
      <w:lvlJc w:val="left"/>
      <w:pPr>
        <w:ind w:left="2100" w:hanging="420"/>
      </w:pPr>
    </w:lvl>
    <w:lvl w:ilvl="5" w:tplc="D3DAE180" w:tentative="1">
      <w:start w:val="1"/>
      <w:numFmt w:val="lowerRoman"/>
      <w:lvlText w:val="%6."/>
      <w:lvlJc w:val="right"/>
      <w:pPr>
        <w:ind w:left="2520" w:hanging="420"/>
      </w:pPr>
    </w:lvl>
    <w:lvl w:ilvl="6" w:tplc="A3AA221E" w:tentative="1">
      <w:start w:val="1"/>
      <w:numFmt w:val="decimal"/>
      <w:lvlText w:val="%7."/>
      <w:lvlJc w:val="left"/>
      <w:pPr>
        <w:ind w:left="2940" w:hanging="420"/>
      </w:pPr>
    </w:lvl>
    <w:lvl w:ilvl="7" w:tplc="5E6CE3AE" w:tentative="1">
      <w:start w:val="1"/>
      <w:numFmt w:val="lowerLetter"/>
      <w:lvlText w:val="%8)"/>
      <w:lvlJc w:val="left"/>
      <w:pPr>
        <w:ind w:left="3360" w:hanging="420"/>
      </w:pPr>
    </w:lvl>
    <w:lvl w:ilvl="8" w:tplc="4906D97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E641E8"/>
    <w:multiLevelType w:val="hybridMultilevel"/>
    <w:tmpl w:val="07E8903A"/>
    <w:lvl w:ilvl="0" w:tplc="AFBC70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6406F0" w:tentative="1">
      <w:start w:val="1"/>
      <w:numFmt w:val="lowerLetter"/>
      <w:lvlText w:val="%2)"/>
      <w:lvlJc w:val="left"/>
      <w:pPr>
        <w:ind w:left="840" w:hanging="420"/>
      </w:pPr>
    </w:lvl>
    <w:lvl w:ilvl="2" w:tplc="646AA94A" w:tentative="1">
      <w:start w:val="1"/>
      <w:numFmt w:val="lowerRoman"/>
      <w:lvlText w:val="%3."/>
      <w:lvlJc w:val="right"/>
      <w:pPr>
        <w:ind w:left="1260" w:hanging="420"/>
      </w:pPr>
    </w:lvl>
    <w:lvl w:ilvl="3" w:tplc="0AFE2620" w:tentative="1">
      <w:start w:val="1"/>
      <w:numFmt w:val="decimal"/>
      <w:lvlText w:val="%4."/>
      <w:lvlJc w:val="left"/>
      <w:pPr>
        <w:ind w:left="1680" w:hanging="420"/>
      </w:pPr>
    </w:lvl>
    <w:lvl w:ilvl="4" w:tplc="FC8876F8" w:tentative="1">
      <w:start w:val="1"/>
      <w:numFmt w:val="lowerLetter"/>
      <w:lvlText w:val="%5)"/>
      <w:lvlJc w:val="left"/>
      <w:pPr>
        <w:ind w:left="2100" w:hanging="420"/>
      </w:pPr>
    </w:lvl>
    <w:lvl w:ilvl="5" w:tplc="66A2F600" w:tentative="1">
      <w:start w:val="1"/>
      <w:numFmt w:val="lowerRoman"/>
      <w:lvlText w:val="%6."/>
      <w:lvlJc w:val="right"/>
      <w:pPr>
        <w:ind w:left="2520" w:hanging="420"/>
      </w:pPr>
    </w:lvl>
    <w:lvl w:ilvl="6" w:tplc="03923912" w:tentative="1">
      <w:start w:val="1"/>
      <w:numFmt w:val="decimal"/>
      <w:lvlText w:val="%7."/>
      <w:lvlJc w:val="left"/>
      <w:pPr>
        <w:ind w:left="2940" w:hanging="420"/>
      </w:pPr>
    </w:lvl>
    <w:lvl w:ilvl="7" w:tplc="CCE62084" w:tentative="1">
      <w:start w:val="1"/>
      <w:numFmt w:val="lowerLetter"/>
      <w:lvlText w:val="%8)"/>
      <w:lvlJc w:val="left"/>
      <w:pPr>
        <w:ind w:left="3360" w:hanging="420"/>
      </w:pPr>
    </w:lvl>
    <w:lvl w:ilvl="8" w:tplc="F0C0B2F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E90FF5"/>
    <w:multiLevelType w:val="hybridMultilevel"/>
    <w:tmpl w:val="3F40F07E"/>
    <w:lvl w:ilvl="0" w:tplc="824C3A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C509EE6" w:tentative="1">
      <w:start w:val="1"/>
      <w:numFmt w:val="lowerLetter"/>
      <w:lvlText w:val="%2)"/>
      <w:lvlJc w:val="left"/>
      <w:pPr>
        <w:ind w:left="840" w:hanging="420"/>
      </w:pPr>
    </w:lvl>
    <w:lvl w:ilvl="2" w:tplc="8132D2C4" w:tentative="1">
      <w:start w:val="1"/>
      <w:numFmt w:val="lowerRoman"/>
      <w:lvlText w:val="%3."/>
      <w:lvlJc w:val="right"/>
      <w:pPr>
        <w:ind w:left="1260" w:hanging="420"/>
      </w:pPr>
    </w:lvl>
    <w:lvl w:ilvl="3" w:tplc="4F3C0B5A" w:tentative="1">
      <w:start w:val="1"/>
      <w:numFmt w:val="decimal"/>
      <w:lvlText w:val="%4."/>
      <w:lvlJc w:val="left"/>
      <w:pPr>
        <w:ind w:left="1680" w:hanging="420"/>
      </w:pPr>
    </w:lvl>
    <w:lvl w:ilvl="4" w:tplc="E8189EC6" w:tentative="1">
      <w:start w:val="1"/>
      <w:numFmt w:val="lowerLetter"/>
      <w:lvlText w:val="%5)"/>
      <w:lvlJc w:val="left"/>
      <w:pPr>
        <w:ind w:left="2100" w:hanging="420"/>
      </w:pPr>
    </w:lvl>
    <w:lvl w:ilvl="5" w:tplc="8C145942" w:tentative="1">
      <w:start w:val="1"/>
      <w:numFmt w:val="lowerRoman"/>
      <w:lvlText w:val="%6."/>
      <w:lvlJc w:val="right"/>
      <w:pPr>
        <w:ind w:left="2520" w:hanging="420"/>
      </w:pPr>
    </w:lvl>
    <w:lvl w:ilvl="6" w:tplc="C1A694F2" w:tentative="1">
      <w:start w:val="1"/>
      <w:numFmt w:val="decimal"/>
      <w:lvlText w:val="%7."/>
      <w:lvlJc w:val="left"/>
      <w:pPr>
        <w:ind w:left="2940" w:hanging="420"/>
      </w:pPr>
    </w:lvl>
    <w:lvl w:ilvl="7" w:tplc="6DE46234" w:tentative="1">
      <w:start w:val="1"/>
      <w:numFmt w:val="lowerLetter"/>
      <w:lvlText w:val="%8)"/>
      <w:lvlJc w:val="left"/>
      <w:pPr>
        <w:ind w:left="3360" w:hanging="420"/>
      </w:pPr>
    </w:lvl>
    <w:lvl w:ilvl="8" w:tplc="03EEF8E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8CF18DB"/>
    <w:multiLevelType w:val="hybridMultilevel"/>
    <w:tmpl w:val="15AA7262"/>
    <w:lvl w:ilvl="0" w:tplc="533CB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22442A4" w:tentative="1">
      <w:start w:val="1"/>
      <w:numFmt w:val="lowerLetter"/>
      <w:lvlText w:val="%2)"/>
      <w:lvlJc w:val="left"/>
      <w:pPr>
        <w:ind w:left="840" w:hanging="420"/>
      </w:pPr>
    </w:lvl>
    <w:lvl w:ilvl="2" w:tplc="F6BAFA7E" w:tentative="1">
      <w:start w:val="1"/>
      <w:numFmt w:val="lowerRoman"/>
      <w:lvlText w:val="%3."/>
      <w:lvlJc w:val="right"/>
      <w:pPr>
        <w:ind w:left="1260" w:hanging="420"/>
      </w:pPr>
    </w:lvl>
    <w:lvl w:ilvl="3" w:tplc="575009A6" w:tentative="1">
      <w:start w:val="1"/>
      <w:numFmt w:val="decimal"/>
      <w:lvlText w:val="%4."/>
      <w:lvlJc w:val="left"/>
      <w:pPr>
        <w:ind w:left="1680" w:hanging="420"/>
      </w:pPr>
    </w:lvl>
    <w:lvl w:ilvl="4" w:tplc="84427E80" w:tentative="1">
      <w:start w:val="1"/>
      <w:numFmt w:val="lowerLetter"/>
      <w:lvlText w:val="%5)"/>
      <w:lvlJc w:val="left"/>
      <w:pPr>
        <w:ind w:left="2100" w:hanging="420"/>
      </w:pPr>
    </w:lvl>
    <w:lvl w:ilvl="5" w:tplc="75BAEB12" w:tentative="1">
      <w:start w:val="1"/>
      <w:numFmt w:val="lowerRoman"/>
      <w:lvlText w:val="%6."/>
      <w:lvlJc w:val="right"/>
      <w:pPr>
        <w:ind w:left="2520" w:hanging="420"/>
      </w:pPr>
    </w:lvl>
    <w:lvl w:ilvl="6" w:tplc="B470C1C2" w:tentative="1">
      <w:start w:val="1"/>
      <w:numFmt w:val="decimal"/>
      <w:lvlText w:val="%7."/>
      <w:lvlJc w:val="left"/>
      <w:pPr>
        <w:ind w:left="2940" w:hanging="420"/>
      </w:pPr>
    </w:lvl>
    <w:lvl w:ilvl="7" w:tplc="A9F2488E" w:tentative="1">
      <w:start w:val="1"/>
      <w:numFmt w:val="lowerLetter"/>
      <w:lvlText w:val="%8)"/>
      <w:lvlJc w:val="left"/>
      <w:pPr>
        <w:ind w:left="3360" w:hanging="420"/>
      </w:pPr>
    </w:lvl>
    <w:lvl w:ilvl="8" w:tplc="001C83B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C11133E"/>
    <w:multiLevelType w:val="hybridMultilevel"/>
    <w:tmpl w:val="E6AAAA46"/>
    <w:lvl w:ilvl="0" w:tplc="BCB636B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CEE073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06852B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B4CE79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240A46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8FDC890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8E84F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482017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77B25CC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D7E54E2"/>
    <w:multiLevelType w:val="hybridMultilevel"/>
    <w:tmpl w:val="1C6CA3BC"/>
    <w:lvl w:ilvl="0" w:tplc="BAC23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8B0C168" w:tentative="1">
      <w:start w:val="1"/>
      <w:numFmt w:val="lowerLetter"/>
      <w:lvlText w:val="%2)"/>
      <w:lvlJc w:val="left"/>
      <w:pPr>
        <w:ind w:left="840" w:hanging="420"/>
      </w:pPr>
    </w:lvl>
    <w:lvl w:ilvl="2" w:tplc="48960A80" w:tentative="1">
      <w:start w:val="1"/>
      <w:numFmt w:val="lowerRoman"/>
      <w:lvlText w:val="%3."/>
      <w:lvlJc w:val="right"/>
      <w:pPr>
        <w:ind w:left="1260" w:hanging="420"/>
      </w:pPr>
    </w:lvl>
    <w:lvl w:ilvl="3" w:tplc="1D6E5352" w:tentative="1">
      <w:start w:val="1"/>
      <w:numFmt w:val="decimal"/>
      <w:lvlText w:val="%4."/>
      <w:lvlJc w:val="left"/>
      <w:pPr>
        <w:ind w:left="1680" w:hanging="420"/>
      </w:pPr>
    </w:lvl>
    <w:lvl w:ilvl="4" w:tplc="DD42ED1C" w:tentative="1">
      <w:start w:val="1"/>
      <w:numFmt w:val="lowerLetter"/>
      <w:lvlText w:val="%5)"/>
      <w:lvlJc w:val="left"/>
      <w:pPr>
        <w:ind w:left="2100" w:hanging="420"/>
      </w:pPr>
    </w:lvl>
    <w:lvl w:ilvl="5" w:tplc="D24E929C" w:tentative="1">
      <w:start w:val="1"/>
      <w:numFmt w:val="lowerRoman"/>
      <w:lvlText w:val="%6."/>
      <w:lvlJc w:val="right"/>
      <w:pPr>
        <w:ind w:left="2520" w:hanging="420"/>
      </w:pPr>
    </w:lvl>
    <w:lvl w:ilvl="6" w:tplc="E460CBB6" w:tentative="1">
      <w:start w:val="1"/>
      <w:numFmt w:val="decimal"/>
      <w:lvlText w:val="%7."/>
      <w:lvlJc w:val="left"/>
      <w:pPr>
        <w:ind w:left="2940" w:hanging="420"/>
      </w:pPr>
    </w:lvl>
    <w:lvl w:ilvl="7" w:tplc="8D3E0DEA" w:tentative="1">
      <w:start w:val="1"/>
      <w:numFmt w:val="lowerLetter"/>
      <w:lvlText w:val="%8)"/>
      <w:lvlJc w:val="left"/>
      <w:pPr>
        <w:ind w:left="3360" w:hanging="420"/>
      </w:pPr>
    </w:lvl>
    <w:lvl w:ilvl="8" w:tplc="3906F3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D9E1EFB"/>
    <w:multiLevelType w:val="hybridMultilevel"/>
    <w:tmpl w:val="CF78B382"/>
    <w:lvl w:ilvl="0" w:tplc="9A4A9DB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F11434EC" w:tentative="1">
      <w:start w:val="1"/>
      <w:numFmt w:val="lowerLetter"/>
      <w:lvlText w:val="%2."/>
      <w:lvlJc w:val="left"/>
      <w:pPr>
        <w:ind w:left="1440" w:hanging="360"/>
      </w:pPr>
    </w:lvl>
    <w:lvl w:ilvl="2" w:tplc="A386D702" w:tentative="1">
      <w:start w:val="1"/>
      <w:numFmt w:val="lowerRoman"/>
      <w:lvlText w:val="%3."/>
      <w:lvlJc w:val="right"/>
      <w:pPr>
        <w:ind w:left="2160" w:hanging="180"/>
      </w:pPr>
    </w:lvl>
    <w:lvl w:ilvl="3" w:tplc="F8545CFC" w:tentative="1">
      <w:start w:val="1"/>
      <w:numFmt w:val="decimal"/>
      <w:lvlText w:val="%4."/>
      <w:lvlJc w:val="left"/>
      <w:pPr>
        <w:ind w:left="2880" w:hanging="360"/>
      </w:pPr>
    </w:lvl>
    <w:lvl w:ilvl="4" w:tplc="B07E5618" w:tentative="1">
      <w:start w:val="1"/>
      <w:numFmt w:val="lowerLetter"/>
      <w:lvlText w:val="%5."/>
      <w:lvlJc w:val="left"/>
      <w:pPr>
        <w:ind w:left="3600" w:hanging="360"/>
      </w:pPr>
    </w:lvl>
    <w:lvl w:ilvl="5" w:tplc="4B94FBEC" w:tentative="1">
      <w:start w:val="1"/>
      <w:numFmt w:val="lowerRoman"/>
      <w:lvlText w:val="%6."/>
      <w:lvlJc w:val="right"/>
      <w:pPr>
        <w:ind w:left="4320" w:hanging="180"/>
      </w:pPr>
    </w:lvl>
    <w:lvl w:ilvl="6" w:tplc="313C44B2" w:tentative="1">
      <w:start w:val="1"/>
      <w:numFmt w:val="decimal"/>
      <w:lvlText w:val="%7."/>
      <w:lvlJc w:val="left"/>
      <w:pPr>
        <w:ind w:left="5040" w:hanging="360"/>
      </w:pPr>
    </w:lvl>
    <w:lvl w:ilvl="7" w:tplc="C0D0932A" w:tentative="1">
      <w:start w:val="1"/>
      <w:numFmt w:val="lowerLetter"/>
      <w:lvlText w:val="%8."/>
      <w:lvlJc w:val="left"/>
      <w:pPr>
        <w:ind w:left="5760" w:hanging="360"/>
      </w:pPr>
    </w:lvl>
    <w:lvl w:ilvl="8" w:tplc="520E50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CA1EAF"/>
    <w:multiLevelType w:val="hybridMultilevel"/>
    <w:tmpl w:val="96026714"/>
    <w:lvl w:ilvl="0" w:tplc="A072A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5ACA314" w:tentative="1">
      <w:start w:val="1"/>
      <w:numFmt w:val="lowerLetter"/>
      <w:lvlText w:val="%2)"/>
      <w:lvlJc w:val="left"/>
      <w:pPr>
        <w:ind w:left="840" w:hanging="420"/>
      </w:pPr>
    </w:lvl>
    <w:lvl w:ilvl="2" w:tplc="ADD6612C" w:tentative="1">
      <w:start w:val="1"/>
      <w:numFmt w:val="lowerRoman"/>
      <w:lvlText w:val="%3."/>
      <w:lvlJc w:val="right"/>
      <w:pPr>
        <w:ind w:left="1260" w:hanging="420"/>
      </w:pPr>
    </w:lvl>
    <w:lvl w:ilvl="3" w:tplc="40C8C008" w:tentative="1">
      <w:start w:val="1"/>
      <w:numFmt w:val="decimal"/>
      <w:lvlText w:val="%4."/>
      <w:lvlJc w:val="left"/>
      <w:pPr>
        <w:ind w:left="1680" w:hanging="420"/>
      </w:pPr>
    </w:lvl>
    <w:lvl w:ilvl="4" w:tplc="80BE9772" w:tentative="1">
      <w:start w:val="1"/>
      <w:numFmt w:val="lowerLetter"/>
      <w:lvlText w:val="%5)"/>
      <w:lvlJc w:val="left"/>
      <w:pPr>
        <w:ind w:left="2100" w:hanging="420"/>
      </w:pPr>
    </w:lvl>
    <w:lvl w:ilvl="5" w:tplc="839EDE74" w:tentative="1">
      <w:start w:val="1"/>
      <w:numFmt w:val="lowerRoman"/>
      <w:lvlText w:val="%6."/>
      <w:lvlJc w:val="right"/>
      <w:pPr>
        <w:ind w:left="2520" w:hanging="420"/>
      </w:pPr>
    </w:lvl>
    <w:lvl w:ilvl="6" w:tplc="A2365FB6" w:tentative="1">
      <w:start w:val="1"/>
      <w:numFmt w:val="decimal"/>
      <w:lvlText w:val="%7."/>
      <w:lvlJc w:val="left"/>
      <w:pPr>
        <w:ind w:left="2940" w:hanging="420"/>
      </w:pPr>
    </w:lvl>
    <w:lvl w:ilvl="7" w:tplc="43AA22D6" w:tentative="1">
      <w:start w:val="1"/>
      <w:numFmt w:val="lowerLetter"/>
      <w:lvlText w:val="%8)"/>
      <w:lvlJc w:val="left"/>
      <w:pPr>
        <w:ind w:left="3360" w:hanging="420"/>
      </w:pPr>
    </w:lvl>
    <w:lvl w:ilvl="8" w:tplc="D4BEFA5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44011D8"/>
    <w:multiLevelType w:val="hybridMultilevel"/>
    <w:tmpl w:val="7FE28B5E"/>
    <w:lvl w:ilvl="0" w:tplc="AB2A1B9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BD9EFD24" w:tentative="1">
      <w:start w:val="1"/>
      <w:numFmt w:val="lowerLetter"/>
      <w:lvlText w:val="%2."/>
      <w:lvlJc w:val="left"/>
      <w:pPr>
        <w:ind w:left="1440" w:hanging="360"/>
      </w:pPr>
    </w:lvl>
    <w:lvl w:ilvl="2" w:tplc="16181DC0" w:tentative="1">
      <w:start w:val="1"/>
      <w:numFmt w:val="lowerRoman"/>
      <w:lvlText w:val="%3."/>
      <w:lvlJc w:val="right"/>
      <w:pPr>
        <w:ind w:left="2160" w:hanging="180"/>
      </w:pPr>
    </w:lvl>
    <w:lvl w:ilvl="3" w:tplc="B5065F36" w:tentative="1">
      <w:start w:val="1"/>
      <w:numFmt w:val="decimal"/>
      <w:lvlText w:val="%4."/>
      <w:lvlJc w:val="left"/>
      <w:pPr>
        <w:ind w:left="2880" w:hanging="360"/>
      </w:pPr>
    </w:lvl>
    <w:lvl w:ilvl="4" w:tplc="FD0C3EE4" w:tentative="1">
      <w:start w:val="1"/>
      <w:numFmt w:val="lowerLetter"/>
      <w:lvlText w:val="%5."/>
      <w:lvlJc w:val="left"/>
      <w:pPr>
        <w:ind w:left="3600" w:hanging="360"/>
      </w:pPr>
    </w:lvl>
    <w:lvl w:ilvl="5" w:tplc="122A570A" w:tentative="1">
      <w:start w:val="1"/>
      <w:numFmt w:val="lowerRoman"/>
      <w:lvlText w:val="%6."/>
      <w:lvlJc w:val="right"/>
      <w:pPr>
        <w:ind w:left="4320" w:hanging="180"/>
      </w:pPr>
    </w:lvl>
    <w:lvl w:ilvl="6" w:tplc="9D9E62C4" w:tentative="1">
      <w:start w:val="1"/>
      <w:numFmt w:val="decimal"/>
      <w:lvlText w:val="%7."/>
      <w:lvlJc w:val="left"/>
      <w:pPr>
        <w:ind w:left="5040" w:hanging="360"/>
      </w:pPr>
    </w:lvl>
    <w:lvl w:ilvl="7" w:tplc="76D67372" w:tentative="1">
      <w:start w:val="1"/>
      <w:numFmt w:val="lowerLetter"/>
      <w:lvlText w:val="%8."/>
      <w:lvlJc w:val="left"/>
      <w:pPr>
        <w:ind w:left="5760" w:hanging="360"/>
      </w:pPr>
    </w:lvl>
    <w:lvl w:ilvl="8" w:tplc="57DE45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510796"/>
    <w:multiLevelType w:val="hybridMultilevel"/>
    <w:tmpl w:val="25C672B4"/>
    <w:lvl w:ilvl="0" w:tplc="021E9DC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b w:val="0"/>
      </w:rPr>
    </w:lvl>
    <w:lvl w:ilvl="1" w:tplc="16E8085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356E68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074D57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C5CBE9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A9CCA9D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DBDE67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7E6D69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8FB6C8A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A962376"/>
    <w:multiLevelType w:val="hybridMultilevel"/>
    <w:tmpl w:val="D23AB4B6"/>
    <w:lvl w:ilvl="0" w:tplc="F2C03E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470195E" w:tentative="1">
      <w:start w:val="1"/>
      <w:numFmt w:val="lowerLetter"/>
      <w:lvlText w:val="%2)"/>
      <w:lvlJc w:val="left"/>
      <w:pPr>
        <w:ind w:left="840" w:hanging="420"/>
      </w:pPr>
    </w:lvl>
    <w:lvl w:ilvl="2" w:tplc="6FD82284" w:tentative="1">
      <w:start w:val="1"/>
      <w:numFmt w:val="lowerRoman"/>
      <w:lvlText w:val="%3."/>
      <w:lvlJc w:val="right"/>
      <w:pPr>
        <w:ind w:left="1260" w:hanging="420"/>
      </w:pPr>
    </w:lvl>
    <w:lvl w:ilvl="3" w:tplc="AE8CE61C" w:tentative="1">
      <w:start w:val="1"/>
      <w:numFmt w:val="decimal"/>
      <w:lvlText w:val="%4."/>
      <w:lvlJc w:val="left"/>
      <w:pPr>
        <w:ind w:left="1680" w:hanging="420"/>
      </w:pPr>
    </w:lvl>
    <w:lvl w:ilvl="4" w:tplc="43A207A6" w:tentative="1">
      <w:start w:val="1"/>
      <w:numFmt w:val="lowerLetter"/>
      <w:lvlText w:val="%5)"/>
      <w:lvlJc w:val="left"/>
      <w:pPr>
        <w:ind w:left="2100" w:hanging="420"/>
      </w:pPr>
    </w:lvl>
    <w:lvl w:ilvl="5" w:tplc="AC7E034C" w:tentative="1">
      <w:start w:val="1"/>
      <w:numFmt w:val="lowerRoman"/>
      <w:lvlText w:val="%6."/>
      <w:lvlJc w:val="right"/>
      <w:pPr>
        <w:ind w:left="2520" w:hanging="420"/>
      </w:pPr>
    </w:lvl>
    <w:lvl w:ilvl="6" w:tplc="DA7092E6" w:tentative="1">
      <w:start w:val="1"/>
      <w:numFmt w:val="decimal"/>
      <w:lvlText w:val="%7."/>
      <w:lvlJc w:val="left"/>
      <w:pPr>
        <w:ind w:left="2940" w:hanging="420"/>
      </w:pPr>
    </w:lvl>
    <w:lvl w:ilvl="7" w:tplc="16C4DDAC" w:tentative="1">
      <w:start w:val="1"/>
      <w:numFmt w:val="lowerLetter"/>
      <w:lvlText w:val="%8)"/>
      <w:lvlJc w:val="left"/>
      <w:pPr>
        <w:ind w:left="3360" w:hanging="420"/>
      </w:pPr>
    </w:lvl>
    <w:lvl w:ilvl="8" w:tplc="B2BE952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F4E1ACD"/>
    <w:multiLevelType w:val="hybridMultilevel"/>
    <w:tmpl w:val="E1006DF8"/>
    <w:lvl w:ilvl="0" w:tplc="41B8B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E61BAA" w:tentative="1">
      <w:start w:val="1"/>
      <w:numFmt w:val="lowerLetter"/>
      <w:lvlText w:val="%2)"/>
      <w:lvlJc w:val="left"/>
      <w:pPr>
        <w:ind w:left="840" w:hanging="420"/>
      </w:pPr>
    </w:lvl>
    <w:lvl w:ilvl="2" w:tplc="A51246DA" w:tentative="1">
      <w:start w:val="1"/>
      <w:numFmt w:val="lowerRoman"/>
      <w:lvlText w:val="%3."/>
      <w:lvlJc w:val="right"/>
      <w:pPr>
        <w:ind w:left="1260" w:hanging="420"/>
      </w:pPr>
    </w:lvl>
    <w:lvl w:ilvl="3" w:tplc="84123B8C" w:tentative="1">
      <w:start w:val="1"/>
      <w:numFmt w:val="decimal"/>
      <w:lvlText w:val="%4."/>
      <w:lvlJc w:val="left"/>
      <w:pPr>
        <w:ind w:left="1680" w:hanging="420"/>
      </w:pPr>
    </w:lvl>
    <w:lvl w:ilvl="4" w:tplc="C6A8CBF8" w:tentative="1">
      <w:start w:val="1"/>
      <w:numFmt w:val="lowerLetter"/>
      <w:lvlText w:val="%5)"/>
      <w:lvlJc w:val="left"/>
      <w:pPr>
        <w:ind w:left="2100" w:hanging="420"/>
      </w:pPr>
    </w:lvl>
    <w:lvl w:ilvl="5" w:tplc="61EAE6E2" w:tentative="1">
      <w:start w:val="1"/>
      <w:numFmt w:val="lowerRoman"/>
      <w:lvlText w:val="%6."/>
      <w:lvlJc w:val="right"/>
      <w:pPr>
        <w:ind w:left="2520" w:hanging="420"/>
      </w:pPr>
    </w:lvl>
    <w:lvl w:ilvl="6" w:tplc="F020BFBA" w:tentative="1">
      <w:start w:val="1"/>
      <w:numFmt w:val="decimal"/>
      <w:lvlText w:val="%7."/>
      <w:lvlJc w:val="left"/>
      <w:pPr>
        <w:ind w:left="2940" w:hanging="420"/>
      </w:pPr>
    </w:lvl>
    <w:lvl w:ilvl="7" w:tplc="FC527BF2" w:tentative="1">
      <w:start w:val="1"/>
      <w:numFmt w:val="lowerLetter"/>
      <w:lvlText w:val="%8)"/>
      <w:lvlJc w:val="left"/>
      <w:pPr>
        <w:ind w:left="3360" w:hanging="420"/>
      </w:pPr>
    </w:lvl>
    <w:lvl w:ilvl="8" w:tplc="90324E6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5053A3"/>
    <w:multiLevelType w:val="hybridMultilevel"/>
    <w:tmpl w:val="1B6AF656"/>
    <w:lvl w:ilvl="0" w:tplc="A6E64D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8DEF71C" w:tentative="1">
      <w:start w:val="1"/>
      <w:numFmt w:val="lowerLetter"/>
      <w:lvlText w:val="%2."/>
      <w:lvlJc w:val="left"/>
      <w:pPr>
        <w:ind w:left="1440" w:hanging="360"/>
      </w:pPr>
    </w:lvl>
    <w:lvl w:ilvl="2" w:tplc="7F72A898" w:tentative="1">
      <w:start w:val="1"/>
      <w:numFmt w:val="lowerRoman"/>
      <w:lvlText w:val="%3."/>
      <w:lvlJc w:val="right"/>
      <w:pPr>
        <w:ind w:left="2160" w:hanging="180"/>
      </w:pPr>
    </w:lvl>
    <w:lvl w:ilvl="3" w:tplc="831091A8" w:tentative="1">
      <w:start w:val="1"/>
      <w:numFmt w:val="decimal"/>
      <w:lvlText w:val="%4."/>
      <w:lvlJc w:val="left"/>
      <w:pPr>
        <w:ind w:left="2880" w:hanging="360"/>
      </w:pPr>
    </w:lvl>
    <w:lvl w:ilvl="4" w:tplc="46C08F5C" w:tentative="1">
      <w:start w:val="1"/>
      <w:numFmt w:val="lowerLetter"/>
      <w:lvlText w:val="%5."/>
      <w:lvlJc w:val="left"/>
      <w:pPr>
        <w:ind w:left="3600" w:hanging="360"/>
      </w:pPr>
    </w:lvl>
    <w:lvl w:ilvl="5" w:tplc="4F68CD1E" w:tentative="1">
      <w:start w:val="1"/>
      <w:numFmt w:val="lowerRoman"/>
      <w:lvlText w:val="%6."/>
      <w:lvlJc w:val="right"/>
      <w:pPr>
        <w:ind w:left="4320" w:hanging="180"/>
      </w:pPr>
    </w:lvl>
    <w:lvl w:ilvl="6" w:tplc="83E20FFC" w:tentative="1">
      <w:start w:val="1"/>
      <w:numFmt w:val="decimal"/>
      <w:lvlText w:val="%7."/>
      <w:lvlJc w:val="left"/>
      <w:pPr>
        <w:ind w:left="5040" w:hanging="360"/>
      </w:pPr>
    </w:lvl>
    <w:lvl w:ilvl="7" w:tplc="AE2C67C2" w:tentative="1">
      <w:start w:val="1"/>
      <w:numFmt w:val="lowerLetter"/>
      <w:lvlText w:val="%8."/>
      <w:lvlJc w:val="left"/>
      <w:pPr>
        <w:ind w:left="5760" w:hanging="360"/>
      </w:pPr>
    </w:lvl>
    <w:lvl w:ilvl="8" w:tplc="DF86CA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286059"/>
    <w:multiLevelType w:val="hybridMultilevel"/>
    <w:tmpl w:val="F06C2974"/>
    <w:lvl w:ilvl="0" w:tplc="4072BA8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CAC308" w:tentative="1">
      <w:start w:val="1"/>
      <w:numFmt w:val="lowerLetter"/>
      <w:lvlText w:val="%2."/>
      <w:lvlJc w:val="left"/>
      <w:pPr>
        <w:ind w:left="1440" w:hanging="360"/>
      </w:pPr>
    </w:lvl>
    <w:lvl w:ilvl="2" w:tplc="8FAC4C82" w:tentative="1">
      <w:start w:val="1"/>
      <w:numFmt w:val="lowerRoman"/>
      <w:lvlText w:val="%3."/>
      <w:lvlJc w:val="right"/>
      <w:pPr>
        <w:ind w:left="2160" w:hanging="180"/>
      </w:pPr>
    </w:lvl>
    <w:lvl w:ilvl="3" w:tplc="6DCCA5CC" w:tentative="1">
      <w:start w:val="1"/>
      <w:numFmt w:val="decimal"/>
      <w:lvlText w:val="%4."/>
      <w:lvlJc w:val="left"/>
      <w:pPr>
        <w:ind w:left="2880" w:hanging="360"/>
      </w:pPr>
    </w:lvl>
    <w:lvl w:ilvl="4" w:tplc="2918CD5E" w:tentative="1">
      <w:start w:val="1"/>
      <w:numFmt w:val="lowerLetter"/>
      <w:lvlText w:val="%5."/>
      <w:lvlJc w:val="left"/>
      <w:pPr>
        <w:ind w:left="3600" w:hanging="360"/>
      </w:pPr>
    </w:lvl>
    <w:lvl w:ilvl="5" w:tplc="33466B1A" w:tentative="1">
      <w:start w:val="1"/>
      <w:numFmt w:val="lowerRoman"/>
      <w:lvlText w:val="%6."/>
      <w:lvlJc w:val="right"/>
      <w:pPr>
        <w:ind w:left="4320" w:hanging="180"/>
      </w:pPr>
    </w:lvl>
    <w:lvl w:ilvl="6" w:tplc="1D50E7B8" w:tentative="1">
      <w:start w:val="1"/>
      <w:numFmt w:val="decimal"/>
      <w:lvlText w:val="%7."/>
      <w:lvlJc w:val="left"/>
      <w:pPr>
        <w:ind w:left="5040" w:hanging="360"/>
      </w:pPr>
    </w:lvl>
    <w:lvl w:ilvl="7" w:tplc="403E0FDC" w:tentative="1">
      <w:start w:val="1"/>
      <w:numFmt w:val="lowerLetter"/>
      <w:lvlText w:val="%8."/>
      <w:lvlJc w:val="left"/>
      <w:pPr>
        <w:ind w:left="5760" w:hanging="360"/>
      </w:pPr>
    </w:lvl>
    <w:lvl w:ilvl="8" w:tplc="F03247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EF056B"/>
    <w:multiLevelType w:val="multilevel"/>
    <w:tmpl w:val="F3382C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853490"/>
    <w:multiLevelType w:val="hybridMultilevel"/>
    <w:tmpl w:val="E3D4FB4A"/>
    <w:lvl w:ilvl="0" w:tplc="993069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74AB932" w:tentative="1">
      <w:start w:val="1"/>
      <w:numFmt w:val="lowerLetter"/>
      <w:lvlText w:val="%2."/>
      <w:lvlJc w:val="left"/>
      <w:pPr>
        <w:ind w:left="1440" w:hanging="360"/>
      </w:pPr>
    </w:lvl>
    <w:lvl w:ilvl="2" w:tplc="2BC47FCA" w:tentative="1">
      <w:start w:val="1"/>
      <w:numFmt w:val="lowerRoman"/>
      <w:lvlText w:val="%3."/>
      <w:lvlJc w:val="right"/>
      <w:pPr>
        <w:ind w:left="2160" w:hanging="180"/>
      </w:pPr>
    </w:lvl>
    <w:lvl w:ilvl="3" w:tplc="CDDC1896" w:tentative="1">
      <w:start w:val="1"/>
      <w:numFmt w:val="decimal"/>
      <w:lvlText w:val="%4."/>
      <w:lvlJc w:val="left"/>
      <w:pPr>
        <w:ind w:left="2880" w:hanging="360"/>
      </w:pPr>
    </w:lvl>
    <w:lvl w:ilvl="4" w:tplc="A1F01DBC" w:tentative="1">
      <w:start w:val="1"/>
      <w:numFmt w:val="lowerLetter"/>
      <w:lvlText w:val="%5."/>
      <w:lvlJc w:val="left"/>
      <w:pPr>
        <w:ind w:left="3600" w:hanging="360"/>
      </w:pPr>
    </w:lvl>
    <w:lvl w:ilvl="5" w:tplc="3EA6D2A8" w:tentative="1">
      <w:start w:val="1"/>
      <w:numFmt w:val="lowerRoman"/>
      <w:lvlText w:val="%6."/>
      <w:lvlJc w:val="right"/>
      <w:pPr>
        <w:ind w:left="4320" w:hanging="180"/>
      </w:pPr>
    </w:lvl>
    <w:lvl w:ilvl="6" w:tplc="38162118" w:tentative="1">
      <w:start w:val="1"/>
      <w:numFmt w:val="decimal"/>
      <w:lvlText w:val="%7."/>
      <w:lvlJc w:val="left"/>
      <w:pPr>
        <w:ind w:left="5040" w:hanging="360"/>
      </w:pPr>
    </w:lvl>
    <w:lvl w:ilvl="7" w:tplc="0C1AB68E" w:tentative="1">
      <w:start w:val="1"/>
      <w:numFmt w:val="lowerLetter"/>
      <w:lvlText w:val="%8."/>
      <w:lvlJc w:val="left"/>
      <w:pPr>
        <w:ind w:left="5760" w:hanging="360"/>
      </w:pPr>
    </w:lvl>
    <w:lvl w:ilvl="8" w:tplc="DB6EA3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105BAA"/>
    <w:multiLevelType w:val="hybridMultilevel"/>
    <w:tmpl w:val="ADAC2B30"/>
    <w:lvl w:ilvl="0" w:tplc="0346E5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6EF6352E" w:tentative="1">
      <w:start w:val="1"/>
      <w:numFmt w:val="lowerLetter"/>
      <w:lvlText w:val="%2."/>
      <w:lvlJc w:val="left"/>
      <w:pPr>
        <w:ind w:left="1440" w:hanging="360"/>
      </w:pPr>
    </w:lvl>
    <w:lvl w:ilvl="2" w:tplc="750A8B3C" w:tentative="1">
      <w:start w:val="1"/>
      <w:numFmt w:val="lowerRoman"/>
      <w:lvlText w:val="%3."/>
      <w:lvlJc w:val="right"/>
      <w:pPr>
        <w:ind w:left="2160" w:hanging="180"/>
      </w:pPr>
    </w:lvl>
    <w:lvl w:ilvl="3" w:tplc="07242E0A" w:tentative="1">
      <w:start w:val="1"/>
      <w:numFmt w:val="decimal"/>
      <w:lvlText w:val="%4."/>
      <w:lvlJc w:val="left"/>
      <w:pPr>
        <w:ind w:left="2880" w:hanging="360"/>
      </w:pPr>
    </w:lvl>
    <w:lvl w:ilvl="4" w:tplc="8AB009C2" w:tentative="1">
      <w:start w:val="1"/>
      <w:numFmt w:val="lowerLetter"/>
      <w:lvlText w:val="%5."/>
      <w:lvlJc w:val="left"/>
      <w:pPr>
        <w:ind w:left="3600" w:hanging="360"/>
      </w:pPr>
    </w:lvl>
    <w:lvl w:ilvl="5" w:tplc="B46635E4" w:tentative="1">
      <w:start w:val="1"/>
      <w:numFmt w:val="lowerRoman"/>
      <w:lvlText w:val="%6."/>
      <w:lvlJc w:val="right"/>
      <w:pPr>
        <w:ind w:left="4320" w:hanging="180"/>
      </w:pPr>
    </w:lvl>
    <w:lvl w:ilvl="6" w:tplc="FA9A81E6" w:tentative="1">
      <w:start w:val="1"/>
      <w:numFmt w:val="decimal"/>
      <w:lvlText w:val="%7."/>
      <w:lvlJc w:val="left"/>
      <w:pPr>
        <w:ind w:left="5040" w:hanging="360"/>
      </w:pPr>
    </w:lvl>
    <w:lvl w:ilvl="7" w:tplc="CFAEC9C0" w:tentative="1">
      <w:start w:val="1"/>
      <w:numFmt w:val="lowerLetter"/>
      <w:lvlText w:val="%8."/>
      <w:lvlJc w:val="left"/>
      <w:pPr>
        <w:ind w:left="5760" w:hanging="360"/>
      </w:pPr>
    </w:lvl>
    <w:lvl w:ilvl="8" w:tplc="49E66E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A80684"/>
    <w:multiLevelType w:val="hybridMultilevel"/>
    <w:tmpl w:val="AB404088"/>
    <w:lvl w:ilvl="0" w:tplc="23724E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E288890" w:tentative="1">
      <w:start w:val="1"/>
      <w:numFmt w:val="lowerLetter"/>
      <w:lvlText w:val="%2)"/>
      <w:lvlJc w:val="left"/>
      <w:pPr>
        <w:ind w:left="840" w:hanging="420"/>
      </w:pPr>
    </w:lvl>
    <w:lvl w:ilvl="2" w:tplc="7A0CB458" w:tentative="1">
      <w:start w:val="1"/>
      <w:numFmt w:val="lowerRoman"/>
      <w:lvlText w:val="%3."/>
      <w:lvlJc w:val="right"/>
      <w:pPr>
        <w:ind w:left="1260" w:hanging="420"/>
      </w:pPr>
    </w:lvl>
    <w:lvl w:ilvl="3" w:tplc="2E2C9E96" w:tentative="1">
      <w:start w:val="1"/>
      <w:numFmt w:val="decimal"/>
      <w:lvlText w:val="%4."/>
      <w:lvlJc w:val="left"/>
      <w:pPr>
        <w:ind w:left="1680" w:hanging="420"/>
      </w:pPr>
    </w:lvl>
    <w:lvl w:ilvl="4" w:tplc="6A1C3984" w:tentative="1">
      <w:start w:val="1"/>
      <w:numFmt w:val="lowerLetter"/>
      <w:lvlText w:val="%5)"/>
      <w:lvlJc w:val="left"/>
      <w:pPr>
        <w:ind w:left="2100" w:hanging="420"/>
      </w:pPr>
    </w:lvl>
    <w:lvl w:ilvl="5" w:tplc="FB2ED754" w:tentative="1">
      <w:start w:val="1"/>
      <w:numFmt w:val="lowerRoman"/>
      <w:lvlText w:val="%6."/>
      <w:lvlJc w:val="right"/>
      <w:pPr>
        <w:ind w:left="2520" w:hanging="420"/>
      </w:pPr>
    </w:lvl>
    <w:lvl w:ilvl="6" w:tplc="70FABA68" w:tentative="1">
      <w:start w:val="1"/>
      <w:numFmt w:val="decimal"/>
      <w:lvlText w:val="%7."/>
      <w:lvlJc w:val="left"/>
      <w:pPr>
        <w:ind w:left="2940" w:hanging="420"/>
      </w:pPr>
    </w:lvl>
    <w:lvl w:ilvl="7" w:tplc="D59690F2" w:tentative="1">
      <w:start w:val="1"/>
      <w:numFmt w:val="lowerLetter"/>
      <w:lvlText w:val="%8)"/>
      <w:lvlJc w:val="left"/>
      <w:pPr>
        <w:ind w:left="3360" w:hanging="420"/>
      </w:pPr>
    </w:lvl>
    <w:lvl w:ilvl="8" w:tplc="FD9E52F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6A32274"/>
    <w:multiLevelType w:val="hybridMultilevel"/>
    <w:tmpl w:val="07661B2E"/>
    <w:lvl w:ilvl="0" w:tplc="59BC0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DE45D60" w:tentative="1">
      <w:start w:val="1"/>
      <w:numFmt w:val="lowerLetter"/>
      <w:lvlText w:val="%2)"/>
      <w:lvlJc w:val="left"/>
      <w:pPr>
        <w:ind w:left="840" w:hanging="420"/>
      </w:pPr>
    </w:lvl>
    <w:lvl w:ilvl="2" w:tplc="A2425230" w:tentative="1">
      <w:start w:val="1"/>
      <w:numFmt w:val="lowerRoman"/>
      <w:lvlText w:val="%3."/>
      <w:lvlJc w:val="right"/>
      <w:pPr>
        <w:ind w:left="1260" w:hanging="420"/>
      </w:pPr>
    </w:lvl>
    <w:lvl w:ilvl="3" w:tplc="7EBC8184" w:tentative="1">
      <w:start w:val="1"/>
      <w:numFmt w:val="decimal"/>
      <w:lvlText w:val="%4."/>
      <w:lvlJc w:val="left"/>
      <w:pPr>
        <w:ind w:left="1680" w:hanging="420"/>
      </w:pPr>
    </w:lvl>
    <w:lvl w:ilvl="4" w:tplc="184EAC5A" w:tentative="1">
      <w:start w:val="1"/>
      <w:numFmt w:val="lowerLetter"/>
      <w:lvlText w:val="%5)"/>
      <w:lvlJc w:val="left"/>
      <w:pPr>
        <w:ind w:left="2100" w:hanging="420"/>
      </w:pPr>
    </w:lvl>
    <w:lvl w:ilvl="5" w:tplc="7B3E7DE8" w:tentative="1">
      <w:start w:val="1"/>
      <w:numFmt w:val="lowerRoman"/>
      <w:lvlText w:val="%6."/>
      <w:lvlJc w:val="right"/>
      <w:pPr>
        <w:ind w:left="2520" w:hanging="420"/>
      </w:pPr>
    </w:lvl>
    <w:lvl w:ilvl="6" w:tplc="C2548A0A" w:tentative="1">
      <w:start w:val="1"/>
      <w:numFmt w:val="decimal"/>
      <w:lvlText w:val="%7."/>
      <w:lvlJc w:val="left"/>
      <w:pPr>
        <w:ind w:left="2940" w:hanging="420"/>
      </w:pPr>
    </w:lvl>
    <w:lvl w:ilvl="7" w:tplc="2A349302" w:tentative="1">
      <w:start w:val="1"/>
      <w:numFmt w:val="lowerLetter"/>
      <w:lvlText w:val="%8)"/>
      <w:lvlJc w:val="left"/>
      <w:pPr>
        <w:ind w:left="3360" w:hanging="420"/>
      </w:pPr>
    </w:lvl>
    <w:lvl w:ilvl="8" w:tplc="333023B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6AD194C"/>
    <w:multiLevelType w:val="hybridMultilevel"/>
    <w:tmpl w:val="772C69A6"/>
    <w:lvl w:ilvl="0" w:tplc="57AE45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804A462" w:tentative="1">
      <w:start w:val="1"/>
      <w:numFmt w:val="lowerLetter"/>
      <w:lvlText w:val="%2)"/>
      <w:lvlJc w:val="left"/>
      <w:pPr>
        <w:ind w:left="840" w:hanging="420"/>
      </w:pPr>
    </w:lvl>
    <w:lvl w:ilvl="2" w:tplc="C636A870" w:tentative="1">
      <w:start w:val="1"/>
      <w:numFmt w:val="lowerRoman"/>
      <w:lvlText w:val="%3."/>
      <w:lvlJc w:val="right"/>
      <w:pPr>
        <w:ind w:left="1260" w:hanging="420"/>
      </w:pPr>
    </w:lvl>
    <w:lvl w:ilvl="3" w:tplc="3FF2704A" w:tentative="1">
      <w:start w:val="1"/>
      <w:numFmt w:val="decimal"/>
      <w:lvlText w:val="%4."/>
      <w:lvlJc w:val="left"/>
      <w:pPr>
        <w:ind w:left="1680" w:hanging="420"/>
      </w:pPr>
    </w:lvl>
    <w:lvl w:ilvl="4" w:tplc="3A2AD31C" w:tentative="1">
      <w:start w:val="1"/>
      <w:numFmt w:val="lowerLetter"/>
      <w:lvlText w:val="%5)"/>
      <w:lvlJc w:val="left"/>
      <w:pPr>
        <w:ind w:left="2100" w:hanging="420"/>
      </w:pPr>
    </w:lvl>
    <w:lvl w:ilvl="5" w:tplc="8E92FA0A" w:tentative="1">
      <w:start w:val="1"/>
      <w:numFmt w:val="lowerRoman"/>
      <w:lvlText w:val="%6."/>
      <w:lvlJc w:val="right"/>
      <w:pPr>
        <w:ind w:left="2520" w:hanging="420"/>
      </w:pPr>
    </w:lvl>
    <w:lvl w:ilvl="6" w:tplc="D59E9248" w:tentative="1">
      <w:start w:val="1"/>
      <w:numFmt w:val="decimal"/>
      <w:lvlText w:val="%7."/>
      <w:lvlJc w:val="left"/>
      <w:pPr>
        <w:ind w:left="2940" w:hanging="420"/>
      </w:pPr>
    </w:lvl>
    <w:lvl w:ilvl="7" w:tplc="3D5A3830" w:tentative="1">
      <w:start w:val="1"/>
      <w:numFmt w:val="lowerLetter"/>
      <w:lvlText w:val="%8)"/>
      <w:lvlJc w:val="left"/>
      <w:pPr>
        <w:ind w:left="3360" w:hanging="420"/>
      </w:pPr>
    </w:lvl>
    <w:lvl w:ilvl="8" w:tplc="FAFE8DB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330132A"/>
    <w:multiLevelType w:val="hybridMultilevel"/>
    <w:tmpl w:val="8A02038C"/>
    <w:lvl w:ilvl="0" w:tplc="B75A97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72D4B0CA" w:tentative="1">
      <w:start w:val="1"/>
      <w:numFmt w:val="lowerLetter"/>
      <w:lvlText w:val="%2."/>
      <w:lvlJc w:val="left"/>
      <w:pPr>
        <w:ind w:left="1440" w:hanging="360"/>
      </w:pPr>
    </w:lvl>
    <w:lvl w:ilvl="2" w:tplc="BF360628" w:tentative="1">
      <w:start w:val="1"/>
      <w:numFmt w:val="lowerRoman"/>
      <w:lvlText w:val="%3."/>
      <w:lvlJc w:val="right"/>
      <w:pPr>
        <w:ind w:left="2160" w:hanging="180"/>
      </w:pPr>
    </w:lvl>
    <w:lvl w:ilvl="3" w:tplc="9842A260" w:tentative="1">
      <w:start w:val="1"/>
      <w:numFmt w:val="decimal"/>
      <w:lvlText w:val="%4."/>
      <w:lvlJc w:val="left"/>
      <w:pPr>
        <w:ind w:left="2880" w:hanging="360"/>
      </w:pPr>
    </w:lvl>
    <w:lvl w:ilvl="4" w:tplc="B23C475E" w:tentative="1">
      <w:start w:val="1"/>
      <w:numFmt w:val="lowerLetter"/>
      <w:lvlText w:val="%5."/>
      <w:lvlJc w:val="left"/>
      <w:pPr>
        <w:ind w:left="3600" w:hanging="360"/>
      </w:pPr>
    </w:lvl>
    <w:lvl w:ilvl="5" w:tplc="3C2A7B0E" w:tentative="1">
      <w:start w:val="1"/>
      <w:numFmt w:val="lowerRoman"/>
      <w:lvlText w:val="%6."/>
      <w:lvlJc w:val="right"/>
      <w:pPr>
        <w:ind w:left="4320" w:hanging="180"/>
      </w:pPr>
    </w:lvl>
    <w:lvl w:ilvl="6" w:tplc="2EACE668" w:tentative="1">
      <w:start w:val="1"/>
      <w:numFmt w:val="decimal"/>
      <w:lvlText w:val="%7."/>
      <w:lvlJc w:val="left"/>
      <w:pPr>
        <w:ind w:left="5040" w:hanging="360"/>
      </w:pPr>
    </w:lvl>
    <w:lvl w:ilvl="7" w:tplc="AA0E86BE" w:tentative="1">
      <w:start w:val="1"/>
      <w:numFmt w:val="lowerLetter"/>
      <w:lvlText w:val="%8."/>
      <w:lvlJc w:val="left"/>
      <w:pPr>
        <w:ind w:left="5760" w:hanging="360"/>
      </w:pPr>
    </w:lvl>
    <w:lvl w:ilvl="8" w:tplc="913E98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807081"/>
    <w:multiLevelType w:val="hybridMultilevel"/>
    <w:tmpl w:val="CD90974A"/>
    <w:lvl w:ilvl="0" w:tplc="980A3AE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5023A4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AAE124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7076F00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942F3E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E707AE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83CBF0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9C4A4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99B0825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F157B1F"/>
    <w:multiLevelType w:val="hybridMultilevel"/>
    <w:tmpl w:val="49361044"/>
    <w:lvl w:ilvl="0" w:tplc="226E1E0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51489602" w:tentative="1">
      <w:start w:val="1"/>
      <w:numFmt w:val="lowerLetter"/>
      <w:lvlText w:val="%2)"/>
      <w:lvlJc w:val="left"/>
      <w:pPr>
        <w:ind w:left="840" w:hanging="420"/>
      </w:pPr>
    </w:lvl>
    <w:lvl w:ilvl="2" w:tplc="71AC58D0" w:tentative="1">
      <w:start w:val="1"/>
      <w:numFmt w:val="lowerRoman"/>
      <w:lvlText w:val="%3."/>
      <w:lvlJc w:val="right"/>
      <w:pPr>
        <w:ind w:left="1260" w:hanging="420"/>
      </w:pPr>
    </w:lvl>
    <w:lvl w:ilvl="3" w:tplc="A0F2F55C" w:tentative="1">
      <w:start w:val="1"/>
      <w:numFmt w:val="decimal"/>
      <w:lvlText w:val="%4."/>
      <w:lvlJc w:val="left"/>
      <w:pPr>
        <w:ind w:left="1680" w:hanging="420"/>
      </w:pPr>
    </w:lvl>
    <w:lvl w:ilvl="4" w:tplc="8312ACD0" w:tentative="1">
      <w:start w:val="1"/>
      <w:numFmt w:val="lowerLetter"/>
      <w:lvlText w:val="%5)"/>
      <w:lvlJc w:val="left"/>
      <w:pPr>
        <w:ind w:left="2100" w:hanging="420"/>
      </w:pPr>
    </w:lvl>
    <w:lvl w:ilvl="5" w:tplc="3146CF52" w:tentative="1">
      <w:start w:val="1"/>
      <w:numFmt w:val="lowerRoman"/>
      <w:lvlText w:val="%6."/>
      <w:lvlJc w:val="right"/>
      <w:pPr>
        <w:ind w:left="2520" w:hanging="420"/>
      </w:pPr>
    </w:lvl>
    <w:lvl w:ilvl="6" w:tplc="F522AC44" w:tentative="1">
      <w:start w:val="1"/>
      <w:numFmt w:val="decimal"/>
      <w:lvlText w:val="%7."/>
      <w:lvlJc w:val="left"/>
      <w:pPr>
        <w:ind w:left="2940" w:hanging="420"/>
      </w:pPr>
    </w:lvl>
    <w:lvl w:ilvl="7" w:tplc="3DC4D0E8" w:tentative="1">
      <w:start w:val="1"/>
      <w:numFmt w:val="lowerLetter"/>
      <w:lvlText w:val="%8)"/>
      <w:lvlJc w:val="left"/>
      <w:pPr>
        <w:ind w:left="3360" w:hanging="420"/>
      </w:pPr>
    </w:lvl>
    <w:lvl w:ilvl="8" w:tplc="F82659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3A508DF"/>
    <w:multiLevelType w:val="hybridMultilevel"/>
    <w:tmpl w:val="14F2CD2C"/>
    <w:lvl w:ilvl="0" w:tplc="A7DC1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1A35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D800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E64F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0E4B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B09B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8A0E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E4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1075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A909B6"/>
    <w:multiLevelType w:val="hybridMultilevel"/>
    <w:tmpl w:val="6400D2D6"/>
    <w:lvl w:ilvl="0" w:tplc="519417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6E38F866" w:tentative="1">
      <w:start w:val="1"/>
      <w:numFmt w:val="lowerLetter"/>
      <w:lvlText w:val="%2."/>
      <w:lvlJc w:val="left"/>
      <w:pPr>
        <w:ind w:left="1440" w:hanging="360"/>
      </w:pPr>
    </w:lvl>
    <w:lvl w:ilvl="2" w:tplc="19DC829C" w:tentative="1">
      <w:start w:val="1"/>
      <w:numFmt w:val="lowerRoman"/>
      <w:lvlText w:val="%3."/>
      <w:lvlJc w:val="right"/>
      <w:pPr>
        <w:ind w:left="2160" w:hanging="180"/>
      </w:pPr>
    </w:lvl>
    <w:lvl w:ilvl="3" w:tplc="29701CBE" w:tentative="1">
      <w:start w:val="1"/>
      <w:numFmt w:val="decimal"/>
      <w:lvlText w:val="%4."/>
      <w:lvlJc w:val="left"/>
      <w:pPr>
        <w:ind w:left="2880" w:hanging="360"/>
      </w:pPr>
    </w:lvl>
    <w:lvl w:ilvl="4" w:tplc="0BE6E6F0" w:tentative="1">
      <w:start w:val="1"/>
      <w:numFmt w:val="lowerLetter"/>
      <w:lvlText w:val="%5."/>
      <w:lvlJc w:val="left"/>
      <w:pPr>
        <w:ind w:left="3600" w:hanging="360"/>
      </w:pPr>
    </w:lvl>
    <w:lvl w:ilvl="5" w:tplc="1E18FEDA" w:tentative="1">
      <w:start w:val="1"/>
      <w:numFmt w:val="lowerRoman"/>
      <w:lvlText w:val="%6."/>
      <w:lvlJc w:val="right"/>
      <w:pPr>
        <w:ind w:left="4320" w:hanging="180"/>
      </w:pPr>
    </w:lvl>
    <w:lvl w:ilvl="6" w:tplc="937C63D2" w:tentative="1">
      <w:start w:val="1"/>
      <w:numFmt w:val="decimal"/>
      <w:lvlText w:val="%7."/>
      <w:lvlJc w:val="left"/>
      <w:pPr>
        <w:ind w:left="5040" w:hanging="360"/>
      </w:pPr>
    </w:lvl>
    <w:lvl w:ilvl="7" w:tplc="CEA650A2" w:tentative="1">
      <w:start w:val="1"/>
      <w:numFmt w:val="lowerLetter"/>
      <w:lvlText w:val="%8."/>
      <w:lvlJc w:val="left"/>
      <w:pPr>
        <w:ind w:left="5760" w:hanging="360"/>
      </w:pPr>
    </w:lvl>
    <w:lvl w:ilvl="8" w:tplc="B374FB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373293"/>
    <w:multiLevelType w:val="hybridMultilevel"/>
    <w:tmpl w:val="9122679C"/>
    <w:lvl w:ilvl="0" w:tplc="4AB696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AE30DA50" w:tentative="1">
      <w:start w:val="1"/>
      <w:numFmt w:val="lowerLetter"/>
      <w:lvlText w:val="%2)"/>
      <w:lvlJc w:val="left"/>
      <w:pPr>
        <w:ind w:left="840" w:hanging="420"/>
      </w:pPr>
    </w:lvl>
    <w:lvl w:ilvl="2" w:tplc="A964FBF4" w:tentative="1">
      <w:start w:val="1"/>
      <w:numFmt w:val="lowerRoman"/>
      <w:lvlText w:val="%3."/>
      <w:lvlJc w:val="right"/>
      <w:pPr>
        <w:ind w:left="1260" w:hanging="420"/>
      </w:pPr>
    </w:lvl>
    <w:lvl w:ilvl="3" w:tplc="71345728" w:tentative="1">
      <w:start w:val="1"/>
      <w:numFmt w:val="decimal"/>
      <w:lvlText w:val="%4."/>
      <w:lvlJc w:val="left"/>
      <w:pPr>
        <w:ind w:left="1680" w:hanging="420"/>
      </w:pPr>
    </w:lvl>
    <w:lvl w:ilvl="4" w:tplc="2AD0D2E2" w:tentative="1">
      <w:start w:val="1"/>
      <w:numFmt w:val="lowerLetter"/>
      <w:lvlText w:val="%5)"/>
      <w:lvlJc w:val="left"/>
      <w:pPr>
        <w:ind w:left="2100" w:hanging="420"/>
      </w:pPr>
    </w:lvl>
    <w:lvl w:ilvl="5" w:tplc="B1605EE2" w:tentative="1">
      <w:start w:val="1"/>
      <w:numFmt w:val="lowerRoman"/>
      <w:lvlText w:val="%6."/>
      <w:lvlJc w:val="right"/>
      <w:pPr>
        <w:ind w:left="2520" w:hanging="420"/>
      </w:pPr>
    </w:lvl>
    <w:lvl w:ilvl="6" w:tplc="9F9A72F2" w:tentative="1">
      <w:start w:val="1"/>
      <w:numFmt w:val="decimal"/>
      <w:lvlText w:val="%7."/>
      <w:lvlJc w:val="left"/>
      <w:pPr>
        <w:ind w:left="2940" w:hanging="420"/>
      </w:pPr>
    </w:lvl>
    <w:lvl w:ilvl="7" w:tplc="1DBC0AAA" w:tentative="1">
      <w:start w:val="1"/>
      <w:numFmt w:val="lowerLetter"/>
      <w:lvlText w:val="%8)"/>
      <w:lvlJc w:val="left"/>
      <w:pPr>
        <w:ind w:left="3360" w:hanging="420"/>
      </w:pPr>
    </w:lvl>
    <w:lvl w:ilvl="8" w:tplc="5BEA9F3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D3F5C5F"/>
    <w:multiLevelType w:val="hybridMultilevel"/>
    <w:tmpl w:val="B602114E"/>
    <w:lvl w:ilvl="0" w:tplc="6868BD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0ACCE46" w:tentative="1">
      <w:start w:val="1"/>
      <w:numFmt w:val="lowerLetter"/>
      <w:lvlText w:val="%2)"/>
      <w:lvlJc w:val="left"/>
      <w:pPr>
        <w:ind w:left="840" w:hanging="420"/>
      </w:pPr>
    </w:lvl>
    <w:lvl w:ilvl="2" w:tplc="DD3AA12C" w:tentative="1">
      <w:start w:val="1"/>
      <w:numFmt w:val="lowerRoman"/>
      <w:lvlText w:val="%3."/>
      <w:lvlJc w:val="right"/>
      <w:pPr>
        <w:ind w:left="1260" w:hanging="420"/>
      </w:pPr>
    </w:lvl>
    <w:lvl w:ilvl="3" w:tplc="8CE81688" w:tentative="1">
      <w:start w:val="1"/>
      <w:numFmt w:val="decimal"/>
      <w:lvlText w:val="%4."/>
      <w:lvlJc w:val="left"/>
      <w:pPr>
        <w:ind w:left="1680" w:hanging="420"/>
      </w:pPr>
    </w:lvl>
    <w:lvl w:ilvl="4" w:tplc="C8142674" w:tentative="1">
      <w:start w:val="1"/>
      <w:numFmt w:val="lowerLetter"/>
      <w:lvlText w:val="%5)"/>
      <w:lvlJc w:val="left"/>
      <w:pPr>
        <w:ind w:left="2100" w:hanging="420"/>
      </w:pPr>
    </w:lvl>
    <w:lvl w:ilvl="5" w:tplc="812CE076" w:tentative="1">
      <w:start w:val="1"/>
      <w:numFmt w:val="lowerRoman"/>
      <w:lvlText w:val="%6."/>
      <w:lvlJc w:val="right"/>
      <w:pPr>
        <w:ind w:left="2520" w:hanging="420"/>
      </w:pPr>
    </w:lvl>
    <w:lvl w:ilvl="6" w:tplc="B0D8E926" w:tentative="1">
      <w:start w:val="1"/>
      <w:numFmt w:val="decimal"/>
      <w:lvlText w:val="%7."/>
      <w:lvlJc w:val="left"/>
      <w:pPr>
        <w:ind w:left="2940" w:hanging="420"/>
      </w:pPr>
    </w:lvl>
    <w:lvl w:ilvl="7" w:tplc="DE027B46" w:tentative="1">
      <w:start w:val="1"/>
      <w:numFmt w:val="lowerLetter"/>
      <w:lvlText w:val="%8)"/>
      <w:lvlJc w:val="left"/>
      <w:pPr>
        <w:ind w:left="3360" w:hanging="420"/>
      </w:pPr>
    </w:lvl>
    <w:lvl w:ilvl="8" w:tplc="8EB4FA7C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1459989">
    <w:abstractNumId w:val="25"/>
  </w:num>
  <w:num w:numId="2" w16cid:durableId="290550178">
    <w:abstractNumId w:val="7"/>
  </w:num>
  <w:num w:numId="3" w16cid:durableId="1188175143">
    <w:abstractNumId w:val="16"/>
  </w:num>
  <w:num w:numId="4" w16cid:durableId="1078986774">
    <w:abstractNumId w:val="0"/>
  </w:num>
  <w:num w:numId="5" w16cid:durableId="1074157137">
    <w:abstractNumId w:val="15"/>
  </w:num>
  <w:num w:numId="6" w16cid:durableId="763263763">
    <w:abstractNumId w:val="13"/>
  </w:num>
  <w:num w:numId="7" w16cid:durableId="1466001204">
    <w:abstractNumId w:val="14"/>
  </w:num>
  <w:num w:numId="8" w16cid:durableId="54160295">
    <w:abstractNumId w:val="9"/>
  </w:num>
  <w:num w:numId="9" w16cid:durableId="74713953">
    <w:abstractNumId w:val="24"/>
  </w:num>
  <w:num w:numId="10" w16cid:durableId="1919558188">
    <w:abstractNumId w:val="21"/>
  </w:num>
  <w:num w:numId="11" w16cid:durableId="1098335656">
    <w:abstractNumId w:val="17"/>
  </w:num>
  <w:num w:numId="12" w16cid:durableId="1174416289">
    <w:abstractNumId w:val="6"/>
  </w:num>
  <w:num w:numId="13" w16cid:durableId="1031758366">
    <w:abstractNumId w:val="2"/>
  </w:num>
  <w:num w:numId="14" w16cid:durableId="405618353">
    <w:abstractNumId w:val="19"/>
  </w:num>
  <w:num w:numId="15" w16cid:durableId="367461630">
    <w:abstractNumId w:val="18"/>
  </w:num>
  <w:num w:numId="16" w16cid:durableId="591669991">
    <w:abstractNumId w:val="20"/>
  </w:num>
  <w:num w:numId="17" w16cid:durableId="1116219980">
    <w:abstractNumId w:val="12"/>
  </w:num>
  <w:num w:numId="18" w16cid:durableId="2088649555">
    <w:abstractNumId w:val="1"/>
  </w:num>
  <w:num w:numId="19" w16cid:durableId="649284015">
    <w:abstractNumId w:val="26"/>
  </w:num>
  <w:num w:numId="20" w16cid:durableId="408574971">
    <w:abstractNumId w:val="3"/>
  </w:num>
  <w:num w:numId="21" w16cid:durableId="462356532">
    <w:abstractNumId w:val="4"/>
  </w:num>
  <w:num w:numId="22" w16cid:durableId="1125277452">
    <w:abstractNumId w:val="8"/>
  </w:num>
  <w:num w:numId="23" w16cid:durableId="1740446383">
    <w:abstractNumId w:val="10"/>
  </w:num>
  <w:num w:numId="24" w16cid:durableId="220678245">
    <w:abstractNumId w:val="22"/>
  </w:num>
  <w:num w:numId="25" w16cid:durableId="866328871">
    <w:abstractNumId w:val="5"/>
  </w:num>
  <w:num w:numId="26" w16cid:durableId="517282775">
    <w:abstractNumId w:val="23"/>
  </w:num>
  <w:num w:numId="27" w16cid:durableId="1560748076">
    <w:abstractNumId w:val="27"/>
  </w:num>
  <w:num w:numId="28" w16cid:durableId="212896818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Cell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vxsap9iedzxke2rt2vxwdkxrawrvwtz5sv&quot;&gt;My EndNote Library&lt;record-ids&gt;&lt;item&gt;12&lt;/item&gt;&lt;item&gt;26&lt;/item&gt;&lt;item&gt;115&lt;/item&gt;&lt;item&gt;119&lt;/item&gt;&lt;item&gt;152&lt;/item&gt;&lt;item&gt;157&lt;/item&gt;&lt;item&gt;160&lt;/item&gt;&lt;item&gt;161&lt;/item&gt;&lt;item&gt;172&lt;/item&gt;&lt;item&gt;174&lt;/item&gt;&lt;item&gt;181&lt;/item&gt;&lt;item&gt;209&lt;/item&gt;&lt;item&gt;210&lt;/item&gt;&lt;item&gt;211&lt;/item&gt;&lt;item&gt;219&lt;/item&gt;&lt;item&gt;220&lt;/item&gt;&lt;item&gt;229&lt;/item&gt;&lt;item&gt;236&lt;/item&gt;&lt;item&gt;237&lt;/item&gt;&lt;item&gt;238&lt;/item&gt;&lt;item&gt;244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1&lt;/item&gt;&lt;item&gt;263&lt;/item&gt;&lt;item&gt;264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2&lt;/item&gt;&lt;item&gt;284&lt;/item&gt;&lt;item&gt;285&lt;/item&gt;&lt;item&gt;286&lt;/item&gt;&lt;item&gt;287&lt;/item&gt;&lt;item&gt;288&lt;/item&gt;&lt;item&gt;289&lt;/item&gt;&lt;item&gt;290&lt;/item&gt;&lt;item&gt;291&lt;/item&gt;&lt;/record-ids&gt;&lt;/item&gt;&lt;/Libraries&gt;"/>
  </w:docVars>
  <w:rsids>
    <w:rsidRoot w:val="00451D54"/>
    <w:rsid w:val="000000CB"/>
    <w:rsid w:val="00000290"/>
    <w:rsid w:val="000002EF"/>
    <w:rsid w:val="000003E7"/>
    <w:rsid w:val="00000648"/>
    <w:rsid w:val="00000940"/>
    <w:rsid w:val="00000C3D"/>
    <w:rsid w:val="0000136F"/>
    <w:rsid w:val="000017C6"/>
    <w:rsid w:val="00002772"/>
    <w:rsid w:val="00002805"/>
    <w:rsid w:val="00002A96"/>
    <w:rsid w:val="00002E1F"/>
    <w:rsid w:val="00002E96"/>
    <w:rsid w:val="00002EC1"/>
    <w:rsid w:val="00002EFB"/>
    <w:rsid w:val="00003BB8"/>
    <w:rsid w:val="00003D76"/>
    <w:rsid w:val="00003F27"/>
    <w:rsid w:val="000041E6"/>
    <w:rsid w:val="00004231"/>
    <w:rsid w:val="00004939"/>
    <w:rsid w:val="00004A17"/>
    <w:rsid w:val="00004E7F"/>
    <w:rsid w:val="000054CA"/>
    <w:rsid w:val="00005B16"/>
    <w:rsid w:val="00005FD8"/>
    <w:rsid w:val="0000657A"/>
    <w:rsid w:val="00006B5E"/>
    <w:rsid w:val="00006C50"/>
    <w:rsid w:val="0000743F"/>
    <w:rsid w:val="00010170"/>
    <w:rsid w:val="00010182"/>
    <w:rsid w:val="000103E9"/>
    <w:rsid w:val="000104A7"/>
    <w:rsid w:val="000104BA"/>
    <w:rsid w:val="00011159"/>
    <w:rsid w:val="00011282"/>
    <w:rsid w:val="00011292"/>
    <w:rsid w:val="00011A08"/>
    <w:rsid w:val="000128DE"/>
    <w:rsid w:val="0001377F"/>
    <w:rsid w:val="000137FD"/>
    <w:rsid w:val="00013EFF"/>
    <w:rsid w:val="0001418F"/>
    <w:rsid w:val="00014CF6"/>
    <w:rsid w:val="00014F08"/>
    <w:rsid w:val="00015036"/>
    <w:rsid w:val="000157A3"/>
    <w:rsid w:val="00015903"/>
    <w:rsid w:val="0001618B"/>
    <w:rsid w:val="00016191"/>
    <w:rsid w:val="000178D5"/>
    <w:rsid w:val="00017D32"/>
    <w:rsid w:val="00020152"/>
    <w:rsid w:val="00020B97"/>
    <w:rsid w:val="000213AF"/>
    <w:rsid w:val="000213F5"/>
    <w:rsid w:val="00021E2D"/>
    <w:rsid w:val="00022742"/>
    <w:rsid w:val="00023302"/>
    <w:rsid w:val="000235B1"/>
    <w:rsid w:val="000237F6"/>
    <w:rsid w:val="0002383F"/>
    <w:rsid w:val="00023BD5"/>
    <w:rsid w:val="000244B9"/>
    <w:rsid w:val="000247B7"/>
    <w:rsid w:val="00024BD8"/>
    <w:rsid w:val="0002595B"/>
    <w:rsid w:val="0002605E"/>
    <w:rsid w:val="000260A5"/>
    <w:rsid w:val="00026108"/>
    <w:rsid w:val="0002615D"/>
    <w:rsid w:val="00026430"/>
    <w:rsid w:val="000265C8"/>
    <w:rsid w:val="000267E0"/>
    <w:rsid w:val="000272BF"/>
    <w:rsid w:val="000275B3"/>
    <w:rsid w:val="00027A7D"/>
    <w:rsid w:val="00027E41"/>
    <w:rsid w:val="00027EE3"/>
    <w:rsid w:val="000300CD"/>
    <w:rsid w:val="00030A59"/>
    <w:rsid w:val="00031B42"/>
    <w:rsid w:val="000321D5"/>
    <w:rsid w:val="0003220B"/>
    <w:rsid w:val="00032868"/>
    <w:rsid w:val="00032AE9"/>
    <w:rsid w:val="00032E16"/>
    <w:rsid w:val="00033559"/>
    <w:rsid w:val="00033E29"/>
    <w:rsid w:val="00033F84"/>
    <w:rsid w:val="00034A3F"/>
    <w:rsid w:val="00034E87"/>
    <w:rsid w:val="00034E8F"/>
    <w:rsid w:val="00035124"/>
    <w:rsid w:val="000353B4"/>
    <w:rsid w:val="000376CC"/>
    <w:rsid w:val="00037C34"/>
    <w:rsid w:val="00037C38"/>
    <w:rsid w:val="00037E75"/>
    <w:rsid w:val="00037EB3"/>
    <w:rsid w:val="00037EB8"/>
    <w:rsid w:val="00037ED3"/>
    <w:rsid w:val="00040146"/>
    <w:rsid w:val="00040322"/>
    <w:rsid w:val="0004033D"/>
    <w:rsid w:val="00040413"/>
    <w:rsid w:val="000406FB"/>
    <w:rsid w:val="00040D55"/>
    <w:rsid w:val="00040F19"/>
    <w:rsid w:val="00041095"/>
    <w:rsid w:val="00041DC2"/>
    <w:rsid w:val="00041ED1"/>
    <w:rsid w:val="0004219E"/>
    <w:rsid w:val="00042D45"/>
    <w:rsid w:val="000433F0"/>
    <w:rsid w:val="00043C78"/>
    <w:rsid w:val="0004403C"/>
    <w:rsid w:val="0004429A"/>
    <w:rsid w:val="000447EB"/>
    <w:rsid w:val="00045353"/>
    <w:rsid w:val="000453ED"/>
    <w:rsid w:val="00045850"/>
    <w:rsid w:val="00045964"/>
    <w:rsid w:val="000461F2"/>
    <w:rsid w:val="000466BE"/>
    <w:rsid w:val="00046D21"/>
    <w:rsid w:val="00047160"/>
    <w:rsid w:val="00047294"/>
    <w:rsid w:val="00050185"/>
    <w:rsid w:val="0005098B"/>
    <w:rsid w:val="00050B80"/>
    <w:rsid w:val="00050EEB"/>
    <w:rsid w:val="000512C9"/>
    <w:rsid w:val="000515F1"/>
    <w:rsid w:val="00051B10"/>
    <w:rsid w:val="00051B11"/>
    <w:rsid w:val="00051BAF"/>
    <w:rsid w:val="000525FE"/>
    <w:rsid w:val="00052656"/>
    <w:rsid w:val="00053058"/>
    <w:rsid w:val="000533CA"/>
    <w:rsid w:val="0005361F"/>
    <w:rsid w:val="00053C7C"/>
    <w:rsid w:val="00054341"/>
    <w:rsid w:val="00054909"/>
    <w:rsid w:val="0005496C"/>
    <w:rsid w:val="00054D7B"/>
    <w:rsid w:val="00054E94"/>
    <w:rsid w:val="00054F98"/>
    <w:rsid w:val="00055276"/>
    <w:rsid w:val="00055543"/>
    <w:rsid w:val="00055678"/>
    <w:rsid w:val="00055833"/>
    <w:rsid w:val="00055EE5"/>
    <w:rsid w:val="00055F5C"/>
    <w:rsid w:val="0005631B"/>
    <w:rsid w:val="000563A0"/>
    <w:rsid w:val="000566D7"/>
    <w:rsid w:val="00056E4E"/>
    <w:rsid w:val="00056FAF"/>
    <w:rsid w:val="000573F9"/>
    <w:rsid w:val="000576CB"/>
    <w:rsid w:val="00057B97"/>
    <w:rsid w:val="00057F08"/>
    <w:rsid w:val="000608ED"/>
    <w:rsid w:val="00060A54"/>
    <w:rsid w:val="00060AC9"/>
    <w:rsid w:val="000613E0"/>
    <w:rsid w:val="00061558"/>
    <w:rsid w:val="00061756"/>
    <w:rsid w:val="00061908"/>
    <w:rsid w:val="00061C85"/>
    <w:rsid w:val="00061FA8"/>
    <w:rsid w:val="0006221C"/>
    <w:rsid w:val="000622B7"/>
    <w:rsid w:val="00062539"/>
    <w:rsid w:val="00062CC1"/>
    <w:rsid w:val="00062DA3"/>
    <w:rsid w:val="00062DDC"/>
    <w:rsid w:val="0006347C"/>
    <w:rsid w:val="00063A35"/>
    <w:rsid w:val="00063BD9"/>
    <w:rsid w:val="0006451B"/>
    <w:rsid w:val="00064BF0"/>
    <w:rsid w:val="00065FFC"/>
    <w:rsid w:val="0006608D"/>
    <w:rsid w:val="0006640C"/>
    <w:rsid w:val="00066661"/>
    <w:rsid w:val="00066914"/>
    <w:rsid w:val="00066A5C"/>
    <w:rsid w:val="00066CF1"/>
    <w:rsid w:val="00066FE7"/>
    <w:rsid w:val="00067002"/>
    <w:rsid w:val="0006708A"/>
    <w:rsid w:val="000675BC"/>
    <w:rsid w:val="00067A25"/>
    <w:rsid w:val="00067B5F"/>
    <w:rsid w:val="00067DDF"/>
    <w:rsid w:val="000705FF"/>
    <w:rsid w:val="00070B04"/>
    <w:rsid w:val="000713DF"/>
    <w:rsid w:val="0007210C"/>
    <w:rsid w:val="00072313"/>
    <w:rsid w:val="000728A1"/>
    <w:rsid w:val="00073084"/>
    <w:rsid w:val="000732BA"/>
    <w:rsid w:val="00073309"/>
    <w:rsid w:val="00073D6F"/>
    <w:rsid w:val="000740A2"/>
    <w:rsid w:val="00074733"/>
    <w:rsid w:val="000747C0"/>
    <w:rsid w:val="00074B11"/>
    <w:rsid w:val="00075A0A"/>
    <w:rsid w:val="00075AAD"/>
    <w:rsid w:val="00076135"/>
    <w:rsid w:val="000763C4"/>
    <w:rsid w:val="000765B8"/>
    <w:rsid w:val="00076B6E"/>
    <w:rsid w:val="00076DA1"/>
    <w:rsid w:val="000776EF"/>
    <w:rsid w:val="000804B3"/>
    <w:rsid w:val="00080591"/>
    <w:rsid w:val="000805D1"/>
    <w:rsid w:val="000808EC"/>
    <w:rsid w:val="00080AEC"/>
    <w:rsid w:val="00080D0E"/>
    <w:rsid w:val="000814D3"/>
    <w:rsid w:val="0008177D"/>
    <w:rsid w:val="00081AB2"/>
    <w:rsid w:val="00082238"/>
    <w:rsid w:val="00082568"/>
    <w:rsid w:val="00082EE9"/>
    <w:rsid w:val="00082F6D"/>
    <w:rsid w:val="0008355D"/>
    <w:rsid w:val="000839C8"/>
    <w:rsid w:val="00083AE0"/>
    <w:rsid w:val="00083CCE"/>
    <w:rsid w:val="00083EAB"/>
    <w:rsid w:val="000841B2"/>
    <w:rsid w:val="00084268"/>
    <w:rsid w:val="000842D6"/>
    <w:rsid w:val="000844CA"/>
    <w:rsid w:val="00084A6D"/>
    <w:rsid w:val="00084B21"/>
    <w:rsid w:val="00084C9F"/>
    <w:rsid w:val="00085569"/>
    <w:rsid w:val="00085D21"/>
    <w:rsid w:val="00085E48"/>
    <w:rsid w:val="000868DD"/>
    <w:rsid w:val="00086DF7"/>
    <w:rsid w:val="00086EA9"/>
    <w:rsid w:val="00086FCF"/>
    <w:rsid w:val="00090384"/>
    <w:rsid w:val="0009054D"/>
    <w:rsid w:val="00090609"/>
    <w:rsid w:val="00090A5F"/>
    <w:rsid w:val="00090EDC"/>
    <w:rsid w:val="000918E5"/>
    <w:rsid w:val="00092218"/>
    <w:rsid w:val="00092307"/>
    <w:rsid w:val="0009243C"/>
    <w:rsid w:val="00092BEF"/>
    <w:rsid w:val="00093385"/>
    <w:rsid w:val="00093448"/>
    <w:rsid w:val="00093597"/>
    <w:rsid w:val="0009386D"/>
    <w:rsid w:val="000948BB"/>
    <w:rsid w:val="000950BA"/>
    <w:rsid w:val="00095221"/>
    <w:rsid w:val="00095613"/>
    <w:rsid w:val="00095F85"/>
    <w:rsid w:val="000960D0"/>
    <w:rsid w:val="000965E2"/>
    <w:rsid w:val="0009674E"/>
    <w:rsid w:val="00097322"/>
    <w:rsid w:val="00097441"/>
    <w:rsid w:val="00097854"/>
    <w:rsid w:val="00097E37"/>
    <w:rsid w:val="000A05CF"/>
    <w:rsid w:val="000A0BFD"/>
    <w:rsid w:val="000A144C"/>
    <w:rsid w:val="000A1837"/>
    <w:rsid w:val="000A1EE7"/>
    <w:rsid w:val="000A1F43"/>
    <w:rsid w:val="000A252E"/>
    <w:rsid w:val="000A2776"/>
    <w:rsid w:val="000A28C9"/>
    <w:rsid w:val="000A2A6B"/>
    <w:rsid w:val="000A2D5F"/>
    <w:rsid w:val="000A3026"/>
    <w:rsid w:val="000A347D"/>
    <w:rsid w:val="000A3494"/>
    <w:rsid w:val="000A36C5"/>
    <w:rsid w:val="000A3A7C"/>
    <w:rsid w:val="000A4134"/>
    <w:rsid w:val="000A4293"/>
    <w:rsid w:val="000A4687"/>
    <w:rsid w:val="000A4CE0"/>
    <w:rsid w:val="000A4DE1"/>
    <w:rsid w:val="000A4E74"/>
    <w:rsid w:val="000A548A"/>
    <w:rsid w:val="000A55AF"/>
    <w:rsid w:val="000A55DB"/>
    <w:rsid w:val="000A56AC"/>
    <w:rsid w:val="000A5EEC"/>
    <w:rsid w:val="000A6375"/>
    <w:rsid w:val="000A657C"/>
    <w:rsid w:val="000A6AA6"/>
    <w:rsid w:val="000A6E37"/>
    <w:rsid w:val="000A6F47"/>
    <w:rsid w:val="000A6F6D"/>
    <w:rsid w:val="000A6F9B"/>
    <w:rsid w:val="000A712D"/>
    <w:rsid w:val="000A72A3"/>
    <w:rsid w:val="000A745D"/>
    <w:rsid w:val="000B025A"/>
    <w:rsid w:val="000B0AC5"/>
    <w:rsid w:val="000B0C4A"/>
    <w:rsid w:val="000B0D47"/>
    <w:rsid w:val="000B133A"/>
    <w:rsid w:val="000B1458"/>
    <w:rsid w:val="000B164E"/>
    <w:rsid w:val="000B2987"/>
    <w:rsid w:val="000B2EFF"/>
    <w:rsid w:val="000B3351"/>
    <w:rsid w:val="000B37F4"/>
    <w:rsid w:val="000B3ACB"/>
    <w:rsid w:val="000B40A2"/>
    <w:rsid w:val="000B482F"/>
    <w:rsid w:val="000B4AC3"/>
    <w:rsid w:val="000B4C23"/>
    <w:rsid w:val="000B51B7"/>
    <w:rsid w:val="000B529B"/>
    <w:rsid w:val="000B5653"/>
    <w:rsid w:val="000B586F"/>
    <w:rsid w:val="000B5A66"/>
    <w:rsid w:val="000B5B21"/>
    <w:rsid w:val="000B5D85"/>
    <w:rsid w:val="000B5FC7"/>
    <w:rsid w:val="000B67BB"/>
    <w:rsid w:val="000B6BC7"/>
    <w:rsid w:val="000C024C"/>
    <w:rsid w:val="000C05F6"/>
    <w:rsid w:val="000C0716"/>
    <w:rsid w:val="000C084A"/>
    <w:rsid w:val="000C0E6A"/>
    <w:rsid w:val="000C0F9F"/>
    <w:rsid w:val="000C10E0"/>
    <w:rsid w:val="000C121B"/>
    <w:rsid w:val="000C1C04"/>
    <w:rsid w:val="000C1C8E"/>
    <w:rsid w:val="000C1D6F"/>
    <w:rsid w:val="000C20BF"/>
    <w:rsid w:val="000C2660"/>
    <w:rsid w:val="000C2F15"/>
    <w:rsid w:val="000C3217"/>
    <w:rsid w:val="000C3A7F"/>
    <w:rsid w:val="000C3B8F"/>
    <w:rsid w:val="000C3F20"/>
    <w:rsid w:val="000C3F44"/>
    <w:rsid w:val="000C4153"/>
    <w:rsid w:val="000C451F"/>
    <w:rsid w:val="000C5140"/>
    <w:rsid w:val="000C5189"/>
    <w:rsid w:val="000C61AF"/>
    <w:rsid w:val="000C660F"/>
    <w:rsid w:val="000C6F4D"/>
    <w:rsid w:val="000C71F7"/>
    <w:rsid w:val="000C7325"/>
    <w:rsid w:val="000C7865"/>
    <w:rsid w:val="000C7A28"/>
    <w:rsid w:val="000C7AB9"/>
    <w:rsid w:val="000C7F4B"/>
    <w:rsid w:val="000D053C"/>
    <w:rsid w:val="000D0543"/>
    <w:rsid w:val="000D0F64"/>
    <w:rsid w:val="000D1198"/>
    <w:rsid w:val="000D1227"/>
    <w:rsid w:val="000D1EAD"/>
    <w:rsid w:val="000D1F1E"/>
    <w:rsid w:val="000D223A"/>
    <w:rsid w:val="000D2A28"/>
    <w:rsid w:val="000D2AD6"/>
    <w:rsid w:val="000D302E"/>
    <w:rsid w:val="000D3C1C"/>
    <w:rsid w:val="000D3E81"/>
    <w:rsid w:val="000D42B3"/>
    <w:rsid w:val="000D460F"/>
    <w:rsid w:val="000D46B7"/>
    <w:rsid w:val="000D4B0F"/>
    <w:rsid w:val="000D4ECF"/>
    <w:rsid w:val="000D501F"/>
    <w:rsid w:val="000D5413"/>
    <w:rsid w:val="000D5545"/>
    <w:rsid w:val="000D578B"/>
    <w:rsid w:val="000D5D04"/>
    <w:rsid w:val="000D5ECD"/>
    <w:rsid w:val="000D637C"/>
    <w:rsid w:val="000D6393"/>
    <w:rsid w:val="000D70F5"/>
    <w:rsid w:val="000D7368"/>
    <w:rsid w:val="000D767E"/>
    <w:rsid w:val="000D76E1"/>
    <w:rsid w:val="000D782C"/>
    <w:rsid w:val="000D7E06"/>
    <w:rsid w:val="000E09F8"/>
    <w:rsid w:val="000E107B"/>
    <w:rsid w:val="000E1516"/>
    <w:rsid w:val="000E15F6"/>
    <w:rsid w:val="000E1B85"/>
    <w:rsid w:val="000E1D2B"/>
    <w:rsid w:val="000E1F25"/>
    <w:rsid w:val="000E21E2"/>
    <w:rsid w:val="000E29D4"/>
    <w:rsid w:val="000E2BF7"/>
    <w:rsid w:val="000E2D3B"/>
    <w:rsid w:val="000E34DF"/>
    <w:rsid w:val="000E3600"/>
    <w:rsid w:val="000E38CA"/>
    <w:rsid w:val="000E3C75"/>
    <w:rsid w:val="000E4073"/>
    <w:rsid w:val="000E44DF"/>
    <w:rsid w:val="000E4849"/>
    <w:rsid w:val="000E4B6C"/>
    <w:rsid w:val="000E4F7C"/>
    <w:rsid w:val="000E503F"/>
    <w:rsid w:val="000E566D"/>
    <w:rsid w:val="000E56A4"/>
    <w:rsid w:val="000E5809"/>
    <w:rsid w:val="000E6A34"/>
    <w:rsid w:val="000E6D00"/>
    <w:rsid w:val="000E6FC1"/>
    <w:rsid w:val="000E782E"/>
    <w:rsid w:val="000F0CA6"/>
    <w:rsid w:val="000F0EB2"/>
    <w:rsid w:val="000F0F46"/>
    <w:rsid w:val="000F1217"/>
    <w:rsid w:val="000F162C"/>
    <w:rsid w:val="000F1A47"/>
    <w:rsid w:val="000F1AF1"/>
    <w:rsid w:val="000F1C55"/>
    <w:rsid w:val="000F1DFE"/>
    <w:rsid w:val="000F22FC"/>
    <w:rsid w:val="000F283C"/>
    <w:rsid w:val="000F2A14"/>
    <w:rsid w:val="000F2D5E"/>
    <w:rsid w:val="000F2E0F"/>
    <w:rsid w:val="000F329B"/>
    <w:rsid w:val="000F3D4D"/>
    <w:rsid w:val="000F40E3"/>
    <w:rsid w:val="000F499B"/>
    <w:rsid w:val="000F4E92"/>
    <w:rsid w:val="000F4ED1"/>
    <w:rsid w:val="000F503E"/>
    <w:rsid w:val="000F50A2"/>
    <w:rsid w:val="000F52CE"/>
    <w:rsid w:val="000F545B"/>
    <w:rsid w:val="000F5652"/>
    <w:rsid w:val="000F61AA"/>
    <w:rsid w:val="000F6232"/>
    <w:rsid w:val="000F6A17"/>
    <w:rsid w:val="000F6C9A"/>
    <w:rsid w:val="000F6DFA"/>
    <w:rsid w:val="000F70E9"/>
    <w:rsid w:val="000F7DD2"/>
    <w:rsid w:val="000F7E80"/>
    <w:rsid w:val="00100162"/>
    <w:rsid w:val="00100177"/>
    <w:rsid w:val="00100812"/>
    <w:rsid w:val="001011D8"/>
    <w:rsid w:val="001015D1"/>
    <w:rsid w:val="001016C1"/>
    <w:rsid w:val="00101DCD"/>
    <w:rsid w:val="00101F04"/>
    <w:rsid w:val="00101F19"/>
    <w:rsid w:val="0010237F"/>
    <w:rsid w:val="001025C2"/>
    <w:rsid w:val="001025FA"/>
    <w:rsid w:val="00102C2E"/>
    <w:rsid w:val="00102DB0"/>
    <w:rsid w:val="00103521"/>
    <w:rsid w:val="00103DFE"/>
    <w:rsid w:val="00103E3F"/>
    <w:rsid w:val="00104773"/>
    <w:rsid w:val="00104A86"/>
    <w:rsid w:val="00104B33"/>
    <w:rsid w:val="00104C9B"/>
    <w:rsid w:val="0010511E"/>
    <w:rsid w:val="001054D1"/>
    <w:rsid w:val="0010560F"/>
    <w:rsid w:val="001069A6"/>
    <w:rsid w:val="00107192"/>
    <w:rsid w:val="00107198"/>
    <w:rsid w:val="00107748"/>
    <w:rsid w:val="00107A2B"/>
    <w:rsid w:val="00107BF7"/>
    <w:rsid w:val="00107C39"/>
    <w:rsid w:val="001100D4"/>
    <w:rsid w:val="0011046D"/>
    <w:rsid w:val="0011090A"/>
    <w:rsid w:val="0011097C"/>
    <w:rsid w:val="00110A20"/>
    <w:rsid w:val="001111D1"/>
    <w:rsid w:val="0011141E"/>
    <w:rsid w:val="00111708"/>
    <w:rsid w:val="001117A4"/>
    <w:rsid w:val="001118E0"/>
    <w:rsid w:val="00111A9C"/>
    <w:rsid w:val="00111FC7"/>
    <w:rsid w:val="0011209D"/>
    <w:rsid w:val="001122C9"/>
    <w:rsid w:val="001123D2"/>
    <w:rsid w:val="00112A54"/>
    <w:rsid w:val="001141FB"/>
    <w:rsid w:val="00114D38"/>
    <w:rsid w:val="00114FE1"/>
    <w:rsid w:val="00115210"/>
    <w:rsid w:val="001157F7"/>
    <w:rsid w:val="001158DE"/>
    <w:rsid w:val="00115B61"/>
    <w:rsid w:val="0011694F"/>
    <w:rsid w:val="001169C1"/>
    <w:rsid w:val="00116DAD"/>
    <w:rsid w:val="00116DE0"/>
    <w:rsid w:val="00117086"/>
    <w:rsid w:val="00117CED"/>
    <w:rsid w:val="00120160"/>
    <w:rsid w:val="00120C70"/>
    <w:rsid w:val="00121164"/>
    <w:rsid w:val="001213B3"/>
    <w:rsid w:val="001217BD"/>
    <w:rsid w:val="001217F7"/>
    <w:rsid w:val="00121D8B"/>
    <w:rsid w:val="00121DE8"/>
    <w:rsid w:val="00121F07"/>
    <w:rsid w:val="0012270F"/>
    <w:rsid w:val="00122E14"/>
    <w:rsid w:val="00122FE1"/>
    <w:rsid w:val="00123C71"/>
    <w:rsid w:val="00123E55"/>
    <w:rsid w:val="001241BF"/>
    <w:rsid w:val="00124899"/>
    <w:rsid w:val="00124901"/>
    <w:rsid w:val="001249A9"/>
    <w:rsid w:val="00124D83"/>
    <w:rsid w:val="001251A3"/>
    <w:rsid w:val="00125C70"/>
    <w:rsid w:val="00127990"/>
    <w:rsid w:val="00127A13"/>
    <w:rsid w:val="001300E6"/>
    <w:rsid w:val="0013013A"/>
    <w:rsid w:val="001301BC"/>
    <w:rsid w:val="00130338"/>
    <w:rsid w:val="00130371"/>
    <w:rsid w:val="00130410"/>
    <w:rsid w:val="00130446"/>
    <w:rsid w:val="00130C67"/>
    <w:rsid w:val="00130E6C"/>
    <w:rsid w:val="00131807"/>
    <w:rsid w:val="00131B1A"/>
    <w:rsid w:val="001324B1"/>
    <w:rsid w:val="00132545"/>
    <w:rsid w:val="00132852"/>
    <w:rsid w:val="001328E1"/>
    <w:rsid w:val="00132B7F"/>
    <w:rsid w:val="00132B9A"/>
    <w:rsid w:val="00132C63"/>
    <w:rsid w:val="001335C7"/>
    <w:rsid w:val="0013414A"/>
    <w:rsid w:val="00134546"/>
    <w:rsid w:val="00134E33"/>
    <w:rsid w:val="00135339"/>
    <w:rsid w:val="00135372"/>
    <w:rsid w:val="001355FE"/>
    <w:rsid w:val="0013569B"/>
    <w:rsid w:val="001356E6"/>
    <w:rsid w:val="001359BE"/>
    <w:rsid w:val="00135B2E"/>
    <w:rsid w:val="00135D66"/>
    <w:rsid w:val="00135DAB"/>
    <w:rsid w:val="001367BD"/>
    <w:rsid w:val="0013774A"/>
    <w:rsid w:val="00137902"/>
    <w:rsid w:val="00137F32"/>
    <w:rsid w:val="0014025E"/>
    <w:rsid w:val="0014031A"/>
    <w:rsid w:val="001403DE"/>
    <w:rsid w:val="00140CA9"/>
    <w:rsid w:val="0014125D"/>
    <w:rsid w:val="001414EE"/>
    <w:rsid w:val="001418D6"/>
    <w:rsid w:val="00141968"/>
    <w:rsid w:val="0014212B"/>
    <w:rsid w:val="00142898"/>
    <w:rsid w:val="00142E92"/>
    <w:rsid w:val="00142F16"/>
    <w:rsid w:val="00143BCC"/>
    <w:rsid w:val="00143E04"/>
    <w:rsid w:val="00143E7A"/>
    <w:rsid w:val="001442F3"/>
    <w:rsid w:val="00144C6A"/>
    <w:rsid w:val="00144E00"/>
    <w:rsid w:val="00145225"/>
    <w:rsid w:val="00145D5B"/>
    <w:rsid w:val="00145D76"/>
    <w:rsid w:val="001463D2"/>
    <w:rsid w:val="0014647D"/>
    <w:rsid w:val="0014679D"/>
    <w:rsid w:val="00146888"/>
    <w:rsid w:val="0014697B"/>
    <w:rsid w:val="00146BBF"/>
    <w:rsid w:val="0014752A"/>
    <w:rsid w:val="001475DD"/>
    <w:rsid w:val="0014776F"/>
    <w:rsid w:val="00147D02"/>
    <w:rsid w:val="001500FD"/>
    <w:rsid w:val="0015083D"/>
    <w:rsid w:val="00151186"/>
    <w:rsid w:val="00151545"/>
    <w:rsid w:val="00151C86"/>
    <w:rsid w:val="00151DA2"/>
    <w:rsid w:val="00151DB3"/>
    <w:rsid w:val="00151E0C"/>
    <w:rsid w:val="00152609"/>
    <w:rsid w:val="0015272F"/>
    <w:rsid w:val="00153844"/>
    <w:rsid w:val="00153C2A"/>
    <w:rsid w:val="00153CF7"/>
    <w:rsid w:val="0015413B"/>
    <w:rsid w:val="0015417E"/>
    <w:rsid w:val="0015438B"/>
    <w:rsid w:val="001546B3"/>
    <w:rsid w:val="0015478D"/>
    <w:rsid w:val="00154F8D"/>
    <w:rsid w:val="001566D4"/>
    <w:rsid w:val="00156A1C"/>
    <w:rsid w:val="00156D01"/>
    <w:rsid w:val="00157AAE"/>
    <w:rsid w:val="00157D7F"/>
    <w:rsid w:val="001602C7"/>
    <w:rsid w:val="00160315"/>
    <w:rsid w:val="001604B9"/>
    <w:rsid w:val="001605FC"/>
    <w:rsid w:val="001617EF"/>
    <w:rsid w:val="00162558"/>
    <w:rsid w:val="0016281A"/>
    <w:rsid w:val="00162A48"/>
    <w:rsid w:val="00162BE7"/>
    <w:rsid w:val="0016304D"/>
    <w:rsid w:val="00163184"/>
    <w:rsid w:val="0016381B"/>
    <w:rsid w:val="00163FDB"/>
    <w:rsid w:val="00164516"/>
    <w:rsid w:val="00164C6D"/>
    <w:rsid w:val="00164F90"/>
    <w:rsid w:val="00164FAA"/>
    <w:rsid w:val="00164FB6"/>
    <w:rsid w:val="001658A7"/>
    <w:rsid w:val="0016601B"/>
    <w:rsid w:val="0016607E"/>
    <w:rsid w:val="001660C3"/>
    <w:rsid w:val="0016670B"/>
    <w:rsid w:val="00166F0A"/>
    <w:rsid w:val="00166F99"/>
    <w:rsid w:val="001672F9"/>
    <w:rsid w:val="00167827"/>
    <w:rsid w:val="00167921"/>
    <w:rsid w:val="0016799A"/>
    <w:rsid w:val="00167A31"/>
    <w:rsid w:val="00170825"/>
    <w:rsid w:val="00170E63"/>
    <w:rsid w:val="00170FB5"/>
    <w:rsid w:val="001711B9"/>
    <w:rsid w:val="0017123A"/>
    <w:rsid w:val="00171321"/>
    <w:rsid w:val="0017183B"/>
    <w:rsid w:val="00171ADD"/>
    <w:rsid w:val="00171C4C"/>
    <w:rsid w:val="00171E78"/>
    <w:rsid w:val="00172416"/>
    <w:rsid w:val="0017249A"/>
    <w:rsid w:val="00173502"/>
    <w:rsid w:val="00173780"/>
    <w:rsid w:val="00173DA3"/>
    <w:rsid w:val="00174BCE"/>
    <w:rsid w:val="00174E4D"/>
    <w:rsid w:val="001754B7"/>
    <w:rsid w:val="00175567"/>
    <w:rsid w:val="001757CC"/>
    <w:rsid w:val="0017637B"/>
    <w:rsid w:val="00176572"/>
    <w:rsid w:val="00176882"/>
    <w:rsid w:val="00176B61"/>
    <w:rsid w:val="00176D71"/>
    <w:rsid w:val="00176FF6"/>
    <w:rsid w:val="00177108"/>
    <w:rsid w:val="00177443"/>
    <w:rsid w:val="00177A86"/>
    <w:rsid w:val="0018044F"/>
    <w:rsid w:val="001809F7"/>
    <w:rsid w:val="00180BC7"/>
    <w:rsid w:val="00180D48"/>
    <w:rsid w:val="001814D6"/>
    <w:rsid w:val="0018163A"/>
    <w:rsid w:val="00181F0B"/>
    <w:rsid w:val="001823A2"/>
    <w:rsid w:val="0018314B"/>
    <w:rsid w:val="001843D2"/>
    <w:rsid w:val="001843E1"/>
    <w:rsid w:val="00184732"/>
    <w:rsid w:val="00184BB5"/>
    <w:rsid w:val="00185113"/>
    <w:rsid w:val="0018576A"/>
    <w:rsid w:val="0018585E"/>
    <w:rsid w:val="00186160"/>
    <w:rsid w:val="001861B6"/>
    <w:rsid w:val="00186B68"/>
    <w:rsid w:val="00186D30"/>
    <w:rsid w:val="0018751B"/>
    <w:rsid w:val="0018752D"/>
    <w:rsid w:val="0019015A"/>
    <w:rsid w:val="00190296"/>
    <w:rsid w:val="0019056D"/>
    <w:rsid w:val="0019075A"/>
    <w:rsid w:val="00190B5F"/>
    <w:rsid w:val="00190FBE"/>
    <w:rsid w:val="0019110D"/>
    <w:rsid w:val="0019120B"/>
    <w:rsid w:val="0019127C"/>
    <w:rsid w:val="001921E4"/>
    <w:rsid w:val="0019222E"/>
    <w:rsid w:val="00192AF6"/>
    <w:rsid w:val="0019310D"/>
    <w:rsid w:val="00193A0D"/>
    <w:rsid w:val="00193B8B"/>
    <w:rsid w:val="00194336"/>
    <w:rsid w:val="0019488A"/>
    <w:rsid w:val="00194A52"/>
    <w:rsid w:val="00195509"/>
    <w:rsid w:val="00195C9B"/>
    <w:rsid w:val="00195D84"/>
    <w:rsid w:val="00195D93"/>
    <w:rsid w:val="0019617E"/>
    <w:rsid w:val="0019674C"/>
    <w:rsid w:val="001967CD"/>
    <w:rsid w:val="00196D6C"/>
    <w:rsid w:val="00196F37"/>
    <w:rsid w:val="0019765D"/>
    <w:rsid w:val="00197CF8"/>
    <w:rsid w:val="00197D86"/>
    <w:rsid w:val="001A00F6"/>
    <w:rsid w:val="001A0835"/>
    <w:rsid w:val="001A0C07"/>
    <w:rsid w:val="001A0CB7"/>
    <w:rsid w:val="001A0ED2"/>
    <w:rsid w:val="001A1107"/>
    <w:rsid w:val="001A11D6"/>
    <w:rsid w:val="001A11F4"/>
    <w:rsid w:val="001A12B0"/>
    <w:rsid w:val="001A1B8A"/>
    <w:rsid w:val="001A1D64"/>
    <w:rsid w:val="001A1D78"/>
    <w:rsid w:val="001A2755"/>
    <w:rsid w:val="001A2847"/>
    <w:rsid w:val="001A3208"/>
    <w:rsid w:val="001A3337"/>
    <w:rsid w:val="001A37BC"/>
    <w:rsid w:val="001A391B"/>
    <w:rsid w:val="001A3F5B"/>
    <w:rsid w:val="001A43CC"/>
    <w:rsid w:val="001A5080"/>
    <w:rsid w:val="001A5666"/>
    <w:rsid w:val="001A5749"/>
    <w:rsid w:val="001A5CD1"/>
    <w:rsid w:val="001A5F04"/>
    <w:rsid w:val="001A6147"/>
    <w:rsid w:val="001A6A79"/>
    <w:rsid w:val="001A7617"/>
    <w:rsid w:val="001A786B"/>
    <w:rsid w:val="001B0028"/>
    <w:rsid w:val="001B1039"/>
    <w:rsid w:val="001B14F9"/>
    <w:rsid w:val="001B1617"/>
    <w:rsid w:val="001B1ADF"/>
    <w:rsid w:val="001B1BB1"/>
    <w:rsid w:val="001B1D6F"/>
    <w:rsid w:val="001B26AD"/>
    <w:rsid w:val="001B2724"/>
    <w:rsid w:val="001B2E7B"/>
    <w:rsid w:val="001B2EE3"/>
    <w:rsid w:val="001B31DD"/>
    <w:rsid w:val="001B39CA"/>
    <w:rsid w:val="001B42B2"/>
    <w:rsid w:val="001B497B"/>
    <w:rsid w:val="001B4A2F"/>
    <w:rsid w:val="001B4BD0"/>
    <w:rsid w:val="001B4ED4"/>
    <w:rsid w:val="001B4FFF"/>
    <w:rsid w:val="001B5615"/>
    <w:rsid w:val="001B61A3"/>
    <w:rsid w:val="001B61FD"/>
    <w:rsid w:val="001B6390"/>
    <w:rsid w:val="001B678F"/>
    <w:rsid w:val="001B7292"/>
    <w:rsid w:val="001B741F"/>
    <w:rsid w:val="001B76B5"/>
    <w:rsid w:val="001B7CCF"/>
    <w:rsid w:val="001C0008"/>
    <w:rsid w:val="001C00F6"/>
    <w:rsid w:val="001C02CF"/>
    <w:rsid w:val="001C093A"/>
    <w:rsid w:val="001C09C1"/>
    <w:rsid w:val="001C0ECF"/>
    <w:rsid w:val="001C143E"/>
    <w:rsid w:val="001C1DF8"/>
    <w:rsid w:val="001C1F0C"/>
    <w:rsid w:val="001C22B7"/>
    <w:rsid w:val="001C2336"/>
    <w:rsid w:val="001C24C7"/>
    <w:rsid w:val="001C30C4"/>
    <w:rsid w:val="001C359B"/>
    <w:rsid w:val="001C3750"/>
    <w:rsid w:val="001C3D60"/>
    <w:rsid w:val="001C3D8D"/>
    <w:rsid w:val="001C3F62"/>
    <w:rsid w:val="001C402F"/>
    <w:rsid w:val="001C4541"/>
    <w:rsid w:val="001C4661"/>
    <w:rsid w:val="001C4749"/>
    <w:rsid w:val="001C48A4"/>
    <w:rsid w:val="001C4BD9"/>
    <w:rsid w:val="001C4C01"/>
    <w:rsid w:val="001C4E60"/>
    <w:rsid w:val="001C5776"/>
    <w:rsid w:val="001C5A47"/>
    <w:rsid w:val="001C5D9A"/>
    <w:rsid w:val="001C61FE"/>
    <w:rsid w:val="001C6464"/>
    <w:rsid w:val="001C670F"/>
    <w:rsid w:val="001C7206"/>
    <w:rsid w:val="001C7380"/>
    <w:rsid w:val="001C7563"/>
    <w:rsid w:val="001C7657"/>
    <w:rsid w:val="001C78AD"/>
    <w:rsid w:val="001C7B76"/>
    <w:rsid w:val="001D04B2"/>
    <w:rsid w:val="001D0C11"/>
    <w:rsid w:val="001D0E96"/>
    <w:rsid w:val="001D0F75"/>
    <w:rsid w:val="001D116A"/>
    <w:rsid w:val="001D15F9"/>
    <w:rsid w:val="001D1724"/>
    <w:rsid w:val="001D17FF"/>
    <w:rsid w:val="001D18F7"/>
    <w:rsid w:val="001D1DE3"/>
    <w:rsid w:val="001D23C1"/>
    <w:rsid w:val="001D25DB"/>
    <w:rsid w:val="001D263C"/>
    <w:rsid w:val="001D3116"/>
    <w:rsid w:val="001D370B"/>
    <w:rsid w:val="001D3CD8"/>
    <w:rsid w:val="001D41C3"/>
    <w:rsid w:val="001D4383"/>
    <w:rsid w:val="001D49F2"/>
    <w:rsid w:val="001D534B"/>
    <w:rsid w:val="001D5480"/>
    <w:rsid w:val="001D5526"/>
    <w:rsid w:val="001D5AE0"/>
    <w:rsid w:val="001D5BE0"/>
    <w:rsid w:val="001D6241"/>
    <w:rsid w:val="001D63D6"/>
    <w:rsid w:val="001D651F"/>
    <w:rsid w:val="001D67FD"/>
    <w:rsid w:val="001D6A78"/>
    <w:rsid w:val="001D6AC2"/>
    <w:rsid w:val="001D6AE1"/>
    <w:rsid w:val="001D6D47"/>
    <w:rsid w:val="001D742C"/>
    <w:rsid w:val="001D7977"/>
    <w:rsid w:val="001D7C05"/>
    <w:rsid w:val="001D7DBA"/>
    <w:rsid w:val="001E0367"/>
    <w:rsid w:val="001E037C"/>
    <w:rsid w:val="001E0BDF"/>
    <w:rsid w:val="001E1102"/>
    <w:rsid w:val="001E179E"/>
    <w:rsid w:val="001E19A2"/>
    <w:rsid w:val="001E19C5"/>
    <w:rsid w:val="001E23DF"/>
    <w:rsid w:val="001E2491"/>
    <w:rsid w:val="001E254A"/>
    <w:rsid w:val="001E264E"/>
    <w:rsid w:val="001E28CD"/>
    <w:rsid w:val="001E2A3B"/>
    <w:rsid w:val="001E2C43"/>
    <w:rsid w:val="001E3AA5"/>
    <w:rsid w:val="001E4207"/>
    <w:rsid w:val="001E43F2"/>
    <w:rsid w:val="001E468F"/>
    <w:rsid w:val="001E4AA2"/>
    <w:rsid w:val="001E4C29"/>
    <w:rsid w:val="001E4F78"/>
    <w:rsid w:val="001E517B"/>
    <w:rsid w:val="001E5908"/>
    <w:rsid w:val="001E70F7"/>
    <w:rsid w:val="001E7114"/>
    <w:rsid w:val="001E7413"/>
    <w:rsid w:val="001E7B60"/>
    <w:rsid w:val="001E7BB9"/>
    <w:rsid w:val="001E7CF9"/>
    <w:rsid w:val="001E7D99"/>
    <w:rsid w:val="001F0981"/>
    <w:rsid w:val="001F15C3"/>
    <w:rsid w:val="001F2318"/>
    <w:rsid w:val="001F24BD"/>
    <w:rsid w:val="001F2BA4"/>
    <w:rsid w:val="001F3EE8"/>
    <w:rsid w:val="001F41D1"/>
    <w:rsid w:val="001F44EF"/>
    <w:rsid w:val="001F4CF2"/>
    <w:rsid w:val="001F520D"/>
    <w:rsid w:val="001F528F"/>
    <w:rsid w:val="001F5AC3"/>
    <w:rsid w:val="001F6380"/>
    <w:rsid w:val="001F6486"/>
    <w:rsid w:val="001F656A"/>
    <w:rsid w:val="001F6764"/>
    <w:rsid w:val="001F6AAE"/>
    <w:rsid w:val="001F6D86"/>
    <w:rsid w:val="001F74BB"/>
    <w:rsid w:val="001F7932"/>
    <w:rsid w:val="001F7A68"/>
    <w:rsid w:val="0020057A"/>
    <w:rsid w:val="00200C08"/>
    <w:rsid w:val="0020111C"/>
    <w:rsid w:val="00201590"/>
    <w:rsid w:val="00201593"/>
    <w:rsid w:val="00201608"/>
    <w:rsid w:val="0020172D"/>
    <w:rsid w:val="00201F9B"/>
    <w:rsid w:val="0020234F"/>
    <w:rsid w:val="002025BD"/>
    <w:rsid w:val="00202606"/>
    <w:rsid w:val="002029E3"/>
    <w:rsid w:val="00203190"/>
    <w:rsid w:val="00203438"/>
    <w:rsid w:val="002035C1"/>
    <w:rsid w:val="002036F9"/>
    <w:rsid w:val="00203747"/>
    <w:rsid w:val="00203D77"/>
    <w:rsid w:val="00204607"/>
    <w:rsid w:val="00204AE4"/>
    <w:rsid w:val="00204F4C"/>
    <w:rsid w:val="0020506B"/>
    <w:rsid w:val="00205394"/>
    <w:rsid w:val="00205455"/>
    <w:rsid w:val="00205E72"/>
    <w:rsid w:val="002063EC"/>
    <w:rsid w:val="002067AD"/>
    <w:rsid w:val="00206D85"/>
    <w:rsid w:val="00206E4A"/>
    <w:rsid w:val="00206F25"/>
    <w:rsid w:val="00206FA1"/>
    <w:rsid w:val="002071EC"/>
    <w:rsid w:val="00207350"/>
    <w:rsid w:val="00207B41"/>
    <w:rsid w:val="00207CFF"/>
    <w:rsid w:val="002100E5"/>
    <w:rsid w:val="002106AA"/>
    <w:rsid w:val="00210BC9"/>
    <w:rsid w:val="00211995"/>
    <w:rsid w:val="002119E8"/>
    <w:rsid w:val="00211AC2"/>
    <w:rsid w:val="002122AF"/>
    <w:rsid w:val="002126B9"/>
    <w:rsid w:val="00212BD5"/>
    <w:rsid w:val="00212EA0"/>
    <w:rsid w:val="00212F7E"/>
    <w:rsid w:val="0021324B"/>
    <w:rsid w:val="00213578"/>
    <w:rsid w:val="0021367E"/>
    <w:rsid w:val="00213718"/>
    <w:rsid w:val="0021377E"/>
    <w:rsid w:val="00213E6E"/>
    <w:rsid w:val="0021485A"/>
    <w:rsid w:val="00214ED2"/>
    <w:rsid w:val="00215242"/>
    <w:rsid w:val="00215246"/>
    <w:rsid w:val="002153C8"/>
    <w:rsid w:val="00216177"/>
    <w:rsid w:val="00216DC3"/>
    <w:rsid w:val="00217358"/>
    <w:rsid w:val="0021799B"/>
    <w:rsid w:val="002179F3"/>
    <w:rsid w:val="00217A1F"/>
    <w:rsid w:val="00217C14"/>
    <w:rsid w:val="00217E7B"/>
    <w:rsid w:val="0022050B"/>
    <w:rsid w:val="00220671"/>
    <w:rsid w:val="002207DE"/>
    <w:rsid w:val="002209AE"/>
    <w:rsid w:val="002209CF"/>
    <w:rsid w:val="00220F05"/>
    <w:rsid w:val="00220FF8"/>
    <w:rsid w:val="00221540"/>
    <w:rsid w:val="0022160D"/>
    <w:rsid w:val="00222435"/>
    <w:rsid w:val="00222551"/>
    <w:rsid w:val="00222F9D"/>
    <w:rsid w:val="0022339C"/>
    <w:rsid w:val="00223664"/>
    <w:rsid w:val="00223831"/>
    <w:rsid w:val="00223E76"/>
    <w:rsid w:val="002243A0"/>
    <w:rsid w:val="002245F7"/>
    <w:rsid w:val="0022513A"/>
    <w:rsid w:val="00225730"/>
    <w:rsid w:val="00225AEE"/>
    <w:rsid w:val="002266A9"/>
    <w:rsid w:val="00226C19"/>
    <w:rsid w:val="00227029"/>
    <w:rsid w:val="0023004D"/>
    <w:rsid w:val="0023073D"/>
    <w:rsid w:val="00230929"/>
    <w:rsid w:val="00230B83"/>
    <w:rsid w:val="00231194"/>
    <w:rsid w:val="002311AF"/>
    <w:rsid w:val="002311C0"/>
    <w:rsid w:val="00231248"/>
    <w:rsid w:val="00231259"/>
    <w:rsid w:val="0023150F"/>
    <w:rsid w:val="00231AE3"/>
    <w:rsid w:val="002328F9"/>
    <w:rsid w:val="00233267"/>
    <w:rsid w:val="00233988"/>
    <w:rsid w:val="00233BC9"/>
    <w:rsid w:val="0023422B"/>
    <w:rsid w:val="002349EA"/>
    <w:rsid w:val="00234E29"/>
    <w:rsid w:val="00235525"/>
    <w:rsid w:val="0023561B"/>
    <w:rsid w:val="00235660"/>
    <w:rsid w:val="0023585A"/>
    <w:rsid w:val="00235A48"/>
    <w:rsid w:val="002361ED"/>
    <w:rsid w:val="002363CF"/>
    <w:rsid w:val="00236C24"/>
    <w:rsid w:val="0023723E"/>
    <w:rsid w:val="00237611"/>
    <w:rsid w:val="002401CA"/>
    <w:rsid w:val="00240328"/>
    <w:rsid w:val="002403BB"/>
    <w:rsid w:val="0024050F"/>
    <w:rsid w:val="0024063C"/>
    <w:rsid w:val="002406BB"/>
    <w:rsid w:val="002406D4"/>
    <w:rsid w:val="00240D34"/>
    <w:rsid w:val="002410DA"/>
    <w:rsid w:val="00241300"/>
    <w:rsid w:val="00241740"/>
    <w:rsid w:val="00241957"/>
    <w:rsid w:val="00241A91"/>
    <w:rsid w:val="00241B37"/>
    <w:rsid w:val="00242253"/>
    <w:rsid w:val="002429FF"/>
    <w:rsid w:val="00242A47"/>
    <w:rsid w:val="002435BB"/>
    <w:rsid w:val="002438D7"/>
    <w:rsid w:val="00243A83"/>
    <w:rsid w:val="00243D8C"/>
    <w:rsid w:val="00243E0C"/>
    <w:rsid w:val="0024446D"/>
    <w:rsid w:val="00246294"/>
    <w:rsid w:val="00246631"/>
    <w:rsid w:val="00246680"/>
    <w:rsid w:val="00246A68"/>
    <w:rsid w:val="00246BBA"/>
    <w:rsid w:val="00246DAA"/>
    <w:rsid w:val="00246E09"/>
    <w:rsid w:val="0024757E"/>
    <w:rsid w:val="00247790"/>
    <w:rsid w:val="00247BB1"/>
    <w:rsid w:val="002503A0"/>
    <w:rsid w:val="002504F2"/>
    <w:rsid w:val="00250D7E"/>
    <w:rsid w:val="00250DBD"/>
    <w:rsid w:val="00250F68"/>
    <w:rsid w:val="002510A1"/>
    <w:rsid w:val="00251139"/>
    <w:rsid w:val="002512D2"/>
    <w:rsid w:val="00251377"/>
    <w:rsid w:val="00251815"/>
    <w:rsid w:val="00251961"/>
    <w:rsid w:val="00251B54"/>
    <w:rsid w:val="00251BA1"/>
    <w:rsid w:val="002520F5"/>
    <w:rsid w:val="00252564"/>
    <w:rsid w:val="002528B4"/>
    <w:rsid w:val="00252A7A"/>
    <w:rsid w:val="00252CBA"/>
    <w:rsid w:val="00252F32"/>
    <w:rsid w:val="00253041"/>
    <w:rsid w:val="00253B6D"/>
    <w:rsid w:val="002544B7"/>
    <w:rsid w:val="002544EF"/>
    <w:rsid w:val="00254574"/>
    <w:rsid w:val="00254C3A"/>
    <w:rsid w:val="00254C9A"/>
    <w:rsid w:val="00254F92"/>
    <w:rsid w:val="002552B4"/>
    <w:rsid w:val="002555AE"/>
    <w:rsid w:val="00255690"/>
    <w:rsid w:val="0025593F"/>
    <w:rsid w:val="0025604C"/>
    <w:rsid w:val="002561EC"/>
    <w:rsid w:val="00256264"/>
    <w:rsid w:val="002569D7"/>
    <w:rsid w:val="00256B5C"/>
    <w:rsid w:val="00256FA8"/>
    <w:rsid w:val="0025728A"/>
    <w:rsid w:val="0025756C"/>
    <w:rsid w:val="00257D26"/>
    <w:rsid w:val="002602A1"/>
    <w:rsid w:val="0026112D"/>
    <w:rsid w:val="002615A5"/>
    <w:rsid w:val="002617C3"/>
    <w:rsid w:val="00261EDA"/>
    <w:rsid w:val="00262A85"/>
    <w:rsid w:val="0026324C"/>
    <w:rsid w:val="002638A4"/>
    <w:rsid w:val="00264243"/>
    <w:rsid w:val="00264293"/>
    <w:rsid w:val="002644F6"/>
    <w:rsid w:val="00264692"/>
    <w:rsid w:val="0026488B"/>
    <w:rsid w:val="00265262"/>
    <w:rsid w:val="00265714"/>
    <w:rsid w:val="002658D0"/>
    <w:rsid w:val="00265A96"/>
    <w:rsid w:val="0026650C"/>
    <w:rsid w:val="00266814"/>
    <w:rsid w:val="0026685A"/>
    <w:rsid w:val="00266C40"/>
    <w:rsid w:val="00266C97"/>
    <w:rsid w:val="00266FF9"/>
    <w:rsid w:val="00267912"/>
    <w:rsid w:val="0026799F"/>
    <w:rsid w:val="00267D17"/>
    <w:rsid w:val="00270187"/>
    <w:rsid w:val="00270210"/>
    <w:rsid w:val="0027028E"/>
    <w:rsid w:val="0027042D"/>
    <w:rsid w:val="0027049B"/>
    <w:rsid w:val="00270A58"/>
    <w:rsid w:val="00270AA0"/>
    <w:rsid w:val="00270D48"/>
    <w:rsid w:val="00270F6C"/>
    <w:rsid w:val="002712BF"/>
    <w:rsid w:val="0027159D"/>
    <w:rsid w:val="0027180C"/>
    <w:rsid w:val="00271827"/>
    <w:rsid w:val="002721A1"/>
    <w:rsid w:val="00272489"/>
    <w:rsid w:val="00272E93"/>
    <w:rsid w:val="00272F25"/>
    <w:rsid w:val="00272FAF"/>
    <w:rsid w:val="002745F9"/>
    <w:rsid w:val="002746E5"/>
    <w:rsid w:val="002747AE"/>
    <w:rsid w:val="00274D4B"/>
    <w:rsid w:val="00275758"/>
    <w:rsid w:val="002757C1"/>
    <w:rsid w:val="00275DD4"/>
    <w:rsid w:val="002760E8"/>
    <w:rsid w:val="002761AC"/>
    <w:rsid w:val="00276604"/>
    <w:rsid w:val="00276B39"/>
    <w:rsid w:val="002770D6"/>
    <w:rsid w:val="00280087"/>
    <w:rsid w:val="00280323"/>
    <w:rsid w:val="002805F7"/>
    <w:rsid w:val="0028068B"/>
    <w:rsid w:val="00281A22"/>
    <w:rsid w:val="00281BA0"/>
    <w:rsid w:val="00282390"/>
    <w:rsid w:val="002829A2"/>
    <w:rsid w:val="00282F5F"/>
    <w:rsid w:val="00283884"/>
    <w:rsid w:val="0028442E"/>
    <w:rsid w:val="00284585"/>
    <w:rsid w:val="00284F80"/>
    <w:rsid w:val="0028507E"/>
    <w:rsid w:val="002851BF"/>
    <w:rsid w:val="00285899"/>
    <w:rsid w:val="00286322"/>
    <w:rsid w:val="002864EB"/>
    <w:rsid w:val="00286C26"/>
    <w:rsid w:val="00286EFC"/>
    <w:rsid w:val="0028726A"/>
    <w:rsid w:val="00287937"/>
    <w:rsid w:val="00287C48"/>
    <w:rsid w:val="00287F48"/>
    <w:rsid w:val="00290439"/>
    <w:rsid w:val="002907F4"/>
    <w:rsid w:val="00290946"/>
    <w:rsid w:val="00290BFC"/>
    <w:rsid w:val="00290C20"/>
    <w:rsid w:val="00290CE1"/>
    <w:rsid w:val="00290D59"/>
    <w:rsid w:val="00290DC3"/>
    <w:rsid w:val="00291775"/>
    <w:rsid w:val="002918EA"/>
    <w:rsid w:val="00291BBC"/>
    <w:rsid w:val="00291DB9"/>
    <w:rsid w:val="00291EB9"/>
    <w:rsid w:val="00291F4B"/>
    <w:rsid w:val="0029274B"/>
    <w:rsid w:val="002927B4"/>
    <w:rsid w:val="00292FD0"/>
    <w:rsid w:val="00293223"/>
    <w:rsid w:val="002933C6"/>
    <w:rsid w:val="00293B92"/>
    <w:rsid w:val="002941D9"/>
    <w:rsid w:val="00294334"/>
    <w:rsid w:val="00294426"/>
    <w:rsid w:val="002947C5"/>
    <w:rsid w:val="00294854"/>
    <w:rsid w:val="002950AF"/>
    <w:rsid w:val="002956AD"/>
    <w:rsid w:val="00295763"/>
    <w:rsid w:val="00295A0C"/>
    <w:rsid w:val="00295B4E"/>
    <w:rsid w:val="0029660E"/>
    <w:rsid w:val="0029665C"/>
    <w:rsid w:val="00296697"/>
    <w:rsid w:val="002969E8"/>
    <w:rsid w:val="00296C21"/>
    <w:rsid w:val="00296F40"/>
    <w:rsid w:val="002974FA"/>
    <w:rsid w:val="002975AE"/>
    <w:rsid w:val="0029782B"/>
    <w:rsid w:val="00297831"/>
    <w:rsid w:val="00297D42"/>
    <w:rsid w:val="002A0280"/>
    <w:rsid w:val="002A0E62"/>
    <w:rsid w:val="002A10A2"/>
    <w:rsid w:val="002A1211"/>
    <w:rsid w:val="002A15A4"/>
    <w:rsid w:val="002A1818"/>
    <w:rsid w:val="002A1878"/>
    <w:rsid w:val="002A41E7"/>
    <w:rsid w:val="002A4C46"/>
    <w:rsid w:val="002A4D8B"/>
    <w:rsid w:val="002A5D39"/>
    <w:rsid w:val="002A636F"/>
    <w:rsid w:val="002A6CA8"/>
    <w:rsid w:val="002A72B9"/>
    <w:rsid w:val="002A732B"/>
    <w:rsid w:val="002A76DB"/>
    <w:rsid w:val="002A7AC4"/>
    <w:rsid w:val="002A7B1B"/>
    <w:rsid w:val="002A7B89"/>
    <w:rsid w:val="002A7F47"/>
    <w:rsid w:val="002B0303"/>
    <w:rsid w:val="002B116C"/>
    <w:rsid w:val="002B143B"/>
    <w:rsid w:val="002B151C"/>
    <w:rsid w:val="002B1573"/>
    <w:rsid w:val="002B16CC"/>
    <w:rsid w:val="002B1D8B"/>
    <w:rsid w:val="002B29A3"/>
    <w:rsid w:val="002B2B79"/>
    <w:rsid w:val="002B3427"/>
    <w:rsid w:val="002B342D"/>
    <w:rsid w:val="002B3CF8"/>
    <w:rsid w:val="002B3EE9"/>
    <w:rsid w:val="002B4904"/>
    <w:rsid w:val="002B4B93"/>
    <w:rsid w:val="002B4C42"/>
    <w:rsid w:val="002B4F5B"/>
    <w:rsid w:val="002B554B"/>
    <w:rsid w:val="002B588C"/>
    <w:rsid w:val="002B59E7"/>
    <w:rsid w:val="002B5A27"/>
    <w:rsid w:val="002B5B9C"/>
    <w:rsid w:val="002B6267"/>
    <w:rsid w:val="002B634F"/>
    <w:rsid w:val="002B69A0"/>
    <w:rsid w:val="002B6C69"/>
    <w:rsid w:val="002B6D5D"/>
    <w:rsid w:val="002B6DA2"/>
    <w:rsid w:val="002C0BCC"/>
    <w:rsid w:val="002C0D77"/>
    <w:rsid w:val="002C16ED"/>
    <w:rsid w:val="002C1B90"/>
    <w:rsid w:val="002C1C99"/>
    <w:rsid w:val="002C1E08"/>
    <w:rsid w:val="002C1E4E"/>
    <w:rsid w:val="002C1EA1"/>
    <w:rsid w:val="002C2012"/>
    <w:rsid w:val="002C208D"/>
    <w:rsid w:val="002C2FF7"/>
    <w:rsid w:val="002C308C"/>
    <w:rsid w:val="002C3230"/>
    <w:rsid w:val="002C349F"/>
    <w:rsid w:val="002C3A6B"/>
    <w:rsid w:val="002C3B8E"/>
    <w:rsid w:val="002C3BE2"/>
    <w:rsid w:val="002C3DD9"/>
    <w:rsid w:val="002C3F8D"/>
    <w:rsid w:val="002C424F"/>
    <w:rsid w:val="002C44F4"/>
    <w:rsid w:val="002C458B"/>
    <w:rsid w:val="002C472F"/>
    <w:rsid w:val="002C4789"/>
    <w:rsid w:val="002C4E01"/>
    <w:rsid w:val="002C5758"/>
    <w:rsid w:val="002C577D"/>
    <w:rsid w:val="002C578C"/>
    <w:rsid w:val="002C5CFD"/>
    <w:rsid w:val="002C5E5F"/>
    <w:rsid w:val="002C614B"/>
    <w:rsid w:val="002C6856"/>
    <w:rsid w:val="002C791C"/>
    <w:rsid w:val="002D02E5"/>
    <w:rsid w:val="002D046F"/>
    <w:rsid w:val="002D1598"/>
    <w:rsid w:val="002D1600"/>
    <w:rsid w:val="002D1907"/>
    <w:rsid w:val="002D1DD0"/>
    <w:rsid w:val="002D1FF8"/>
    <w:rsid w:val="002D218C"/>
    <w:rsid w:val="002D219B"/>
    <w:rsid w:val="002D21D4"/>
    <w:rsid w:val="002D2804"/>
    <w:rsid w:val="002D2A6E"/>
    <w:rsid w:val="002D2CF6"/>
    <w:rsid w:val="002D2FCF"/>
    <w:rsid w:val="002D334C"/>
    <w:rsid w:val="002D35AB"/>
    <w:rsid w:val="002D3905"/>
    <w:rsid w:val="002D4AC7"/>
    <w:rsid w:val="002D4D8C"/>
    <w:rsid w:val="002D4E56"/>
    <w:rsid w:val="002D5B80"/>
    <w:rsid w:val="002D604B"/>
    <w:rsid w:val="002D60E7"/>
    <w:rsid w:val="002D61CF"/>
    <w:rsid w:val="002D626D"/>
    <w:rsid w:val="002D62F7"/>
    <w:rsid w:val="002D7055"/>
    <w:rsid w:val="002D7A4D"/>
    <w:rsid w:val="002D7B33"/>
    <w:rsid w:val="002E04DD"/>
    <w:rsid w:val="002E052C"/>
    <w:rsid w:val="002E09A6"/>
    <w:rsid w:val="002E0F56"/>
    <w:rsid w:val="002E10BB"/>
    <w:rsid w:val="002E178E"/>
    <w:rsid w:val="002E1B9E"/>
    <w:rsid w:val="002E1D31"/>
    <w:rsid w:val="002E208E"/>
    <w:rsid w:val="002E22ED"/>
    <w:rsid w:val="002E257D"/>
    <w:rsid w:val="002E2C83"/>
    <w:rsid w:val="002E2D5B"/>
    <w:rsid w:val="002E30EC"/>
    <w:rsid w:val="002E314A"/>
    <w:rsid w:val="002E3151"/>
    <w:rsid w:val="002E33AF"/>
    <w:rsid w:val="002E39B0"/>
    <w:rsid w:val="002E3AB0"/>
    <w:rsid w:val="002E401F"/>
    <w:rsid w:val="002E44D5"/>
    <w:rsid w:val="002E47D4"/>
    <w:rsid w:val="002E519F"/>
    <w:rsid w:val="002E5426"/>
    <w:rsid w:val="002E5839"/>
    <w:rsid w:val="002E5919"/>
    <w:rsid w:val="002E6506"/>
    <w:rsid w:val="002E65A4"/>
    <w:rsid w:val="002E69F9"/>
    <w:rsid w:val="002E6A60"/>
    <w:rsid w:val="002E6E15"/>
    <w:rsid w:val="002E7A03"/>
    <w:rsid w:val="002E7A59"/>
    <w:rsid w:val="002E7F23"/>
    <w:rsid w:val="002F02A3"/>
    <w:rsid w:val="002F0376"/>
    <w:rsid w:val="002F08B4"/>
    <w:rsid w:val="002F1BC5"/>
    <w:rsid w:val="002F1D4D"/>
    <w:rsid w:val="002F1DE2"/>
    <w:rsid w:val="002F2050"/>
    <w:rsid w:val="002F21F0"/>
    <w:rsid w:val="002F26EC"/>
    <w:rsid w:val="002F286C"/>
    <w:rsid w:val="002F28C4"/>
    <w:rsid w:val="002F2FEE"/>
    <w:rsid w:val="002F31A8"/>
    <w:rsid w:val="002F32C5"/>
    <w:rsid w:val="002F365B"/>
    <w:rsid w:val="002F3739"/>
    <w:rsid w:val="002F3A72"/>
    <w:rsid w:val="002F3BB2"/>
    <w:rsid w:val="002F3CEF"/>
    <w:rsid w:val="002F3ECD"/>
    <w:rsid w:val="002F3F61"/>
    <w:rsid w:val="002F464C"/>
    <w:rsid w:val="002F4679"/>
    <w:rsid w:val="002F474B"/>
    <w:rsid w:val="002F48B8"/>
    <w:rsid w:val="002F4D95"/>
    <w:rsid w:val="002F5089"/>
    <w:rsid w:val="002F5151"/>
    <w:rsid w:val="002F6E3A"/>
    <w:rsid w:val="002F6FAA"/>
    <w:rsid w:val="002F6FC3"/>
    <w:rsid w:val="002F760F"/>
    <w:rsid w:val="002F765A"/>
    <w:rsid w:val="002F7ACB"/>
    <w:rsid w:val="002F7BC8"/>
    <w:rsid w:val="00300456"/>
    <w:rsid w:val="003009A6"/>
    <w:rsid w:val="00300BE2"/>
    <w:rsid w:val="00300E41"/>
    <w:rsid w:val="00300E74"/>
    <w:rsid w:val="00300EA9"/>
    <w:rsid w:val="00300F23"/>
    <w:rsid w:val="0030102E"/>
    <w:rsid w:val="00301078"/>
    <w:rsid w:val="0030123D"/>
    <w:rsid w:val="00302289"/>
    <w:rsid w:val="0030264C"/>
    <w:rsid w:val="00302951"/>
    <w:rsid w:val="003029B6"/>
    <w:rsid w:val="00303072"/>
    <w:rsid w:val="003030E4"/>
    <w:rsid w:val="00303551"/>
    <w:rsid w:val="003038B5"/>
    <w:rsid w:val="00303C45"/>
    <w:rsid w:val="00303CEB"/>
    <w:rsid w:val="00303DE6"/>
    <w:rsid w:val="00303F07"/>
    <w:rsid w:val="003041C3"/>
    <w:rsid w:val="00304C12"/>
    <w:rsid w:val="00304C7F"/>
    <w:rsid w:val="00304CF2"/>
    <w:rsid w:val="00304E2A"/>
    <w:rsid w:val="0030509F"/>
    <w:rsid w:val="00305553"/>
    <w:rsid w:val="00305691"/>
    <w:rsid w:val="003059BD"/>
    <w:rsid w:val="00305C2E"/>
    <w:rsid w:val="00305F65"/>
    <w:rsid w:val="0030604D"/>
    <w:rsid w:val="00306279"/>
    <w:rsid w:val="00306543"/>
    <w:rsid w:val="003067C3"/>
    <w:rsid w:val="003068F1"/>
    <w:rsid w:val="00306904"/>
    <w:rsid w:val="00306D28"/>
    <w:rsid w:val="0030713D"/>
    <w:rsid w:val="003073D7"/>
    <w:rsid w:val="00307466"/>
    <w:rsid w:val="003077C7"/>
    <w:rsid w:val="003078B7"/>
    <w:rsid w:val="00307CF9"/>
    <w:rsid w:val="00310252"/>
    <w:rsid w:val="003102B5"/>
    <w:rsid w:val="00310553"/>
    <w:rsid w:val="00310561"/>
    <w:rsid w:val="003108BE"/>
    <w:rsid w:val="00310978"/>
    <w:rsid w:val="00310E55"/>
    <w:rsid w:val="00310F36"/>
    <w:rsid w:val="003111BC"/>
    <w:rsid w:val="00311567"/>
    <w:rsid w:val="0031176F"/>
    <w:rsid w:val="00311B06"/>
    <w:rsid w:val="00311B6B"/>
    <w:rsid w:val="0031229C"/>
    <w:rsid w:val="00312AF4"/>
    <w:rsid w:val="003133A9"/>
    <w:rsid w:val="00313A26"/>
    <w:rsid w:val="00313B5F"/>
    <w:rsid w:val="00313B8A"/>
    <w:rsid w:val="00313CB5"/>
    <w:rsid w:val="00313CDE"/>
    <w:rsid w:val="00314B2F"/>
    <w:rsid w:val="00315909"/>
    <w:rsid w:val="00315926"/>
    <w:rsid w:val="00315971"/>
    <w:rsid w:val="00315F42"/>
    <w:rsid w:val="00315F6F"/>
    <w:rsid w:val="0031621D"/>
    <w:rsid w:val="003168B3"/>
    <w:rsid w:val="003168F0"/>
    <w:rsid w:val="00316FC9"/>
    <w:rsid w:val="00317866"/>
    <w:rsid w:val="00317985"/>
    <w:rsid w:val="00320322"/>
    <w:rsid w:val="00320820"/>
    <w:rsid w:val="00320A90"/>
    <w:rsid w:val="00320B3B"/>
    <w:rsid w:val="00320C00"/>
    <w:rsid w:val="00320CA0"/>
    <w:rsid w:val="00320E2E"/>
    <w:rsid w:val="00320F8D"/>
    <w:rsid w:val="003210D0"/>
    <w:rsid w:val="00321452"/>
    <w:rsid w:val="003214DE"/>
    <w:rsid w:val="003218F6"/>
    <w:rsid w:val="00321BCC"/>
    <w:rsid w:val="00321E26"/>
    <w:rsid w:val="00321FA8"/>
    <w:rsid w:val="00322633"/>
    <w:rsid w:val="00322908"/>
    <w:rsid w:val="00323032"/>
    <w:rsid w:val="00323A95"/>
    <w:rsid w:val="0032474C"/>
    <w:rsid w:val="00324B8D"/>
    <w:rsid w:val="00324E03"/>
    <w:rsid w:val="00324E6E"/>
    <w:rsid w:val="00325273"/>
    <w:rsid w:val="003252A3"/>
    <w:rsid w:val="003255D6"/>
    <w:rsid w:val="00325682"/>
    <w:rsid w:val="003258AA"/>
    <w:rsid w:val="003258AF"/>
    <w:rsid w:val="00326065"/>
    <w:rsid w:val="00326699"/>
    <w:rsid w:val="00326765"/>
    <w:rsid w:val="00326A78"/>
    <w:rsid w:val="00326BFD"/>
    <w:rsid w:val="00327450"/>
    <w:rsid w:val="0032753C"/>
    <w:rsid w:val="00327C31"/>
    <w:rsid w:val="00330034"/>
    <w:rsid w:val="00330D2A"/>
    <w:rsid w:val="00330DC5"/>
    <w:rsid w:val="0033102B"/>
    <w:rsid w:val="00331153"/>
    <w:rsid w:val="003314B6"/>
    <w:rsid w:val="00331775"/>
    <w:rsid w:val="003319B6"/>
    <w:rsid w:val="00331C13"/>
    <w:rsid w:val="00331E54"/>
    <w:rsid w:val="003321A5"/>
    <w:rsid w:val="00332E18"/>
    <w:rsid w:val="003332E3"/>
    <w:rsid w:val="00333543"/>
    <w:rsid w:val="0033437B"/>
    <w:rsid w:val="003348A8"/>
    <w:rsid w:val="00334B08"/>
    <w:rsid w:val="00334E1B"/>
    <w:rsid w:val="00334EDE"/>
    <w:rsid w:val="003350B2"/>
    <w:rsid w:val="003353C7"/>
    <w:rsid w:val="0033597E"/>
    <w:rsid w:val="00335D81"/>
    <w:rsid w:val="00335DE4"/>
    <w:rsid w:val="00335F7E"/>
    <w:rsid w:val="003361B0"/>
    <w:rsid w:val="0033637E"/>
    <w:rsid w:val="00336383"/>
    <w:rsid w:val="0033684B"/>
    <w:rsid w:val="00336B5B"/>
    <w:rsid w:val="0033723E"/>
    <w:rsid w:val="003374A4"/>
    <w:rsid w:val="0033790E"/>
    <w:rsid w:val="00337934"/>
    <w:rsid w:val="0034029E"/>
    <w:rsid w:val="00340495"/>
    <w:rsid w:val="0034070B"/>
    <w:rsid w:val="00340807"/>
    <w:rsid w:val="00340B79"/>
    <w:rsid w:val="00341066"/>
    <w:rsid w:val="003412D5"/>
    <w:rsid w:val="003417E6"/>
    <w:rsid w:val="0034191E"/>
    <w:rsid w:val="00341C98"/>
    <w:rsid w:val="00341D57"/>
    <w:rsid w:val="00341E71"/>
    <w:rsid w:val="00341ED3"/>
    <w:rsid w:val="00341FB5"/>
    <w:rsid w:val="0034202F"/>
    <w:rsid w:val="00342247"/>
    <w:rsid w:val="003425B8"/>
    <w:rsid w:val="003427A6"/>
    <w:rsid w:val="00342AF8"/>
    <w:rsid w:val="00342BB4"/>
    <w:rsid w:val="00342EC6"/>
    <w:rsid w:val="003432FA"/>
    <w:rsid w:val="00343575"/>
    <w:rsid w:val="0034364F"/>
    <w:rsid w:val="0034394E"/>
    <w:rsid w:val="00343A0A"/>
    <w:rsid w:val="00343ABE"/>
    <w:rsid w:val="00343BD4"/>
    <w:rsid w:val="0034416B"/>
    <w:rsid w:val="00344219"/>
    <w:rsid w:val="00344639"/>
    <w:rsid w:val="00344F52"/>
    <w:rsid w:val="0034506D"/>
    <w:rsid w:val="0034563E"/>
    <w:rsid w:val="0034568B"/>
    <w:rsid w:val="003456EB"/>
    <w:rsid w:val="00345923"/>
    <w:rsid w:val="00346549"/>
    <w:rsid w:val="00346717"/>
    <w:rsid w:val="00346766"/>
    <w:rsid w:val="003468B7"/>
    <w:rsid w:val="00346A99"/>
    <w:rsid w:val="00347344"/>
    <w:rsid w:val="0034769C"/>
    <w:rsid w:val="003476D0"/>
    <w:rsid w:val="00347B53"/>
    <w:rsid w:val="00350170"/>
    <w:rsid w:val="00350480"/>
    <w:rsid w:val="003504AC"/>
    <w:rsid w:val="0035072B"/>
    <w:rsid w:val="0035098B"/>
    <w:rsid w:val="00350BD6"/>
    <w:rsid w:val="00350BDB"/>
    <w:rsid w:val="003511CE"/>
    <w:rsid w:val="003516B8"/>
    <w:rsid w:val="00351890"/>
    <w:rsid w:val="00351AB9"/>
    <w:rsid w:val="00351DDE"/>
    <w:rsid w:val="00351E18"/>
    <w:rsid w:val="003520D0"/>
    <w:rsid w:val="003521F6"/>
    <w:rsid w:val="00352258"/>
    <w:rsid w:val="003525FD"/>
    <w:rsid w:val="0035300B"/>
    <w:rsid w:val="003534F9"/>
    <w:rsid w:val="003538C7"/>
    <w:rsid w:val="00353B4D"/>
    <w:rsid w:val="00353DBF"/>
    <w:rsid w:val="00354067"/>
    <w:rsid w:val="00354548"/>
    <w:rsid w:val="00354930"/>
    <w:rsid w:val="003549B7"/>
    <w:rsid w:val="00354C5F"/>
    <w:rsid w:val="0035506D"/>
    <w:rsid w:val="00355149"/>
    <w:rsid w:val="00355EF6"/>
    <w:rsid w:val="003563BA"/>
    <w:rsid w:val="0035648F"/>
    <w:rsid w:val="00356B8F"/>
    <w:rsid w:val="00357936"/>
    <w:rsid w:val="00357D12"/>
    <w:rsid w:val="00360F4D"/>
    <w:rsid w:val="00360F88"/>
    <w:rsid w:val="0036103E"/>
    <w:rsid w:val="00361064"/>
    <w:rsid w:val="00361C9C"/>
    <w:rsid w:val="003621E0"/>
    <w:rsid w:val="003624BA"/>
    <w:rsid w:val="003631BB"/>
    <w:rsid w:val="003633C7"/>
    <w:rsid w:val="003636EB"/>
    <w:rsid w:val="00363768"/>
    <w:rsid w:val="003638D8"/>
    <w:rsid w:val="00363DB1"/>
    <w:rsid w:val="00363E2B"/>
    <w:rsid w:val="00363E8C"/>
    <w:rsid w:val="00363EAF"/>
    <w:rsid w:val="00364567"/>
    <w:rsid w:val="0036476E"/>
    <w:rsid w:val="00364995"/>
    <w:rsid w:val="00364E55"/>
    <w:rsid w:val="0036584C"/>
    <w:rsid w:val="003659B7"/>
    <w:rsid w:val="00365A98"/>
    <w:rsid w:val="00365BCD"/>
    <w:rsid w:val="00365D27"/>
    <w:rsid w:val="00365ECE"/>
    <w:rsid w:val="00365F0B"/>
    <w:rsid w:val="00366022"/>
    <w:rsid w:val="00366123"/>
    <w:rsid w:val="00366213"/>
    <w:rsid w:val="003666FE"/>
    <w:rsid w:val="00366801"/>
    <w:rsid w:val="00366B6B"/>
    <w:rsid w:val="00366BEA"/>
    <w:rsid w:val="00366D87"/>
    <w:rsid w:val="00367487"/>
    <w:rsid w:val="0036787D"/>
    <w:rsid w:val="0036799D"/>
    <w:rsid w:val="00370A57"/>
    <w:rsid w:val="00370BD8"/>
    <w:rsid w:val="00370C53"/>
    <w:rsid w:val="00370D4E"/>
    <w:rsid w:val="00370F54"/>
    <w:rsid w:val="00370F97"/>
    <w:rsid w:val="00371025"/>
    <w:rsid w:val="00371B84"/>
    <w:rsid w:val="00372361"/>
    <w:rsid w:val="0037249C"/>
    <w:rsid w:val="003725C0"/>
    <w:rsid w:val="00372732"/>
    <w:rsid w:val="003727BA"/>
    <w:rsid w:val="00372A5C"/>
    <w:rsid w:val="003730F9"/>
    <w:rsid w:val="003735DE"/>
    <w:rsid w:val="00373700"/>
    <w:rsid w:val="0037378C"/>
    <w:rsid w:val="00373C3A"/>
    <w:rsid w:val="00373F09"/>
    <w:rsid w:val="003740DD"/>
    <w:rsid w:val="00374387"/>
    <w:rsid w:val="0037479A"/>
    <w:rsid w:val="00375150"/>
    <w:rsid w:val="003751BF"/>
    <w:rsid w:val="00375794"/>
    <w:rsid w:val="00375B1B"/>
    <w:rsid w:val="00375F66"/>
    <w:rsid w:val="003762B4"/>
    <w:rsid w:val="00376426"/>
    <w:rsid w:val="003765B9"/>
    <w:rsid w:val="00376B35"/>
    <w:rsid w:val="00376B38"/>
    <w:rsid w:val="00377364"/>
    <w:rsid w:val="00377BD1"/>
    <w:rsid w:val="0038046B"/>
    <w:rsid w:val="0038073E"/>
    <w:rsid w:val="00381BBE"/>
    <w:rsid w:val="00381C34"/>
    <w:rsid w:val="00381D6B"/>
    <w:rsid w:val="00381DFF"/>
    <w:rsid w:val="00382E22"/>
    <w:rsid w:val="003830CE"/>
    <w:rsid w:val="00383561"/>
    <w:rsid w:val="003839BB"/>
    <w:rsid w:val="00383BB4"/>
    <w:rsid w:val="0038401C"/>
    <w:rsid w:val="0038404E"/>
    <w:rsid w:val="00384408"/>
    <w:rsid w:val="0038444F"/>
    <w:rsid w:val="00384A97"/>
    <w:rsid w:val="00384DE4"/>
    <w:rsid w:val="0038587A"/>
    <w:rsid w:val="003862BF"/>
    <w:rsid w:val="00386D7D"/>
    <w:rsid w:val="00386FEF"/>
    <w:rsid w:val="0038706E"/>
    <w:rsid w:val="003873E1"/>
    <w:rsid w:val="00387742"/>
    <w:rsid w:val="00387A0B"/>
    <w:rsid w:val="003900C7"/>
    <w:rsid w:val="003902C7"/>
    <w:rsid w:val="003902E7"/>
    <w:rsid w:val="0039038D"/>
    <w:rsid w:val="0039050F"/>
    <w:rsid w:val="00390553"/>
    <w:rsid w:val="00390B67"/>
    <w:rsid w:val="0039120D"/>
    <w:rsid w:val="003916B3"/>
    <w:rsid w:val="00391B32"/>
    <w:rsid w:val="00391E7E"/>
    <w:rsid w:val="00391EAB"/>
    <w:rsid w:val="003923D8"/>
    <w:rsid w:val="0039243E"/>
    <w:rsid w:val="00392771"/>
    <w:rsid w:val="00392A74"/>
    <w:rsid w:val="00392B59"/>
    <w:rsid w:val="00392D37"/>
    <w:rsid w:val="0039354B"/>
    <w:rsid w:val="0039363A"/>
    <w:rsid w:val="003939E5"/>
    <w:rsid w:val="003946CC"/>
    <w:rsid w:val="0039543C"/>
    <w:rsid w:val="00395B57"/>
    <w:rsid w:val="00395DBE"/>
    <w:rsid w:val="0039619A"/>
    <w:rsid w:val="003967C3"/>
    <w:rsid w:val="00396C1F"/>
    <w:rsid w:val="00396FC1"/>
    <w:rsid w:val="0039735B"/>
    <w:rsid w:val="0039770C"/>
    <w:rsid w:val="00397A92"/>
    <w:rsid w:val="00397B16"/>
    <w:rsid w:val="00397BCB"/>
    <w:rsid w:val="00397C5E"/>
    <w:rsid w:val="003A0EBC"/>
    <w:rsid w:val="003A118C"/>
    <w:rsid w:val="003A1D47"/>
    <w:rsid w:val="003A1FF3"/>
    <w:rsid w:val="003A2597"/>
    <w:rsid w:val="003A28B6"/>
    <w:rsid w:val="003A2E06"/>
    <w:rsid w:val="003A3178"/>
    <w:rsid w:val="003A35D5"/>
    <w:rsid w:val="003A4455"/>
    <w:rsid w:val="003A450E"/>
    <w:rsid w:val="003A5466"/>
    <w:rsid w:val="003A65E5"/>
    <w:rsid w:val="003A6985"/>
    <w:rsid w:val="003A7095"/>
    <w:rsid w:val="003A75AB"/>
    <w:rsid w:val="003A7F69"/>
    <w:rsid w:val="003A7F91"/>
    <w:rsid w:val="003B0980"/>
    <w:rsid w:val="003B0FBC"/>
    <w:rsid w:val="003B0FD7"/>
    <w:rsid w:val="003B1293"/>
    <w:rsid w:val="003B15C0"/>
    <w:rsid w:val="003B1803"/>
    <w:rsid w:val="003B2562"/>
    <w:rsid w:val="003B25FF"/>
    <w:rsid w:val="003B2B12"/>
    <w:rsid w:val="003B3638"/>
    <w:rsid w:val="003B396D"/>
    <w:rsid w:val="003B3CEF"/>
    <w:rsid w:val="003B40DD"/>
    <w:rsid w:val="003B435E"/>
    <w:rsid w:val="003B4F6C"/>
    <w:rsid w:val="003B506F"/>
    <w:rsid w:val="003B5079"/>
    <w:rsid w:val="003B51C7"/>
    <w:rsid w:val="003B5244"/>
    <w:rsid w:val="003B532E"/>
    <w:rsid w:val="003B581D"/>
    <w:rsid w:val="003B6975"/>
    <w:rsid w:val="003B6B64"/>
    <w:rsid w:val="003B7965"/>
    <w:rsid w:val="003C0311"/>
    <w:rsid w:val="003C0583"/>
    <w:rsid w:val="003C1188"/>
    <w:rsid w:val="003C11F2"/>
    <w:rsid w:val="003C1460"/>
    <w:rsid w:val="003C1736"/>
    <w:rsid w:val="003C195C"/>
    <w:rsid w:val="003C1C41"/>
    <w:rsid w:val="003C2359"/>
    <w:rsid w:val="003C26EB"/>
    <w:rsid w:val="003C3870"/>
    <w:rsid w:val="003C3A22"/>
    <w:rsid w:val="003C43CA"/>
    <w:rsid w:val="003C466C"/>
    <w:rsid w:val="003C56B8"/>
    <w:rsid w:val="003C56EA"/>
    <w:rsid w:val="003C5805"/>
    <w:rsid w:val="003C6B7A"/>
    <w:rsid w:val="003C6B7D"/>
    <w:rsid w:val="003C6E49"/>
    <w:rsid w:val="003C74C0"/>
    <w:rsid w:val="003C7A3E"/>
    <w:rsid w:val="003C7C32"/>
    <w:rsid w:val="003C7EFD"/>
    <w:rsid w:val="003D08AF"/>
    <w:rsid w:val="003D1031"/>
    <w:rsid w:val="003D1184"/>
    <w:rsid w:val="003D2424"/>
    <w:rsid w:val="003D3A97"/>
    <w:rsid w:val="003D3D0D"/>
    <w:rsid w:val="003D3F70"/>
    <w:rsid w:val="003D4B0D"/>
    <w:rsid w:val="003D4B36"/>
    <w:rsid w:val="003D4BEA"/>
    <w:rsid w:val="003D4C0D"/>
    <w:rsid w:val="003D4F98"/>
    <w:rsid w:val="003D530E"/>
    <w:rsid w:val="003D54DA"/>
    <w:rsid w:val="003D6365"/>
    <w:rsid w:val="003D685A"/>
    <w:rsid w:val="003D6903"/>
    <w:rsid w:val="003D6B5C"/>
    <w:rsid w:val="003D6C1D"/>
    <w:rsid w:val="003D6C71"/>
    <w:rsid w:val="003D78C0"/>
    <w:rsid w:val="003D7956"/>
    <w:rsid w:val="003D7BAE"/>
    <w:rsid w:val="003D7CF4"/>
    <w:rsid w:val="003D7D28"/>
    <w:rsid w:val="003D7EBC"/>
    <w:rsid w:val="003D7EF3"/>
    <w:rsid w:val="003E0669"/>
    <w:rsid w:val="003E06C2"/>
    <w:rsid w:val="003E109C"/>
    <w:rsid w:val="003E11B2"/>
    <w:rsid w:val="003E1A74"/>
    <w:rsid w:val="003E1F87"/>
    <w:rsid w:val="003E2B07"/>
    <w:rsid w:val="003E2CBC"/>
    <w:rsid w:val="003E36E7"/>
    <w:rsid w:val="003E3753"/>
    <w:rsid w:val="003E3820"/>
    <w:rsid w:val="003E3849"/>
    <w:rsid w:val="003E399F"/>
    <w:rsid w:val="003E3A0E"/>
    <w:rsid w:val="003E3BFA"/>
    <w:rsid w:val="003E3C29"/>
    <w:rsid w:val="003E3C50"/>
    <w:rsid w:val="003E3D1F"/>
    <w:rsid w:val="003E5EF7"/>
    <w:rsid w:val="003E634A"/>
    <w:rsid w:val="003E63C5"/>
    <w:rsid w:val="003E655E"/>
    <w:rsid w:val="003E6561"/>
    <w:rsid w:val="003E6B30"/>
    <w:rsid w:val="003E77E6"/>
    <w:rsid w:val="003E7FC1"/>
    <w:rsid w:val="003F01C9"/>
    <w:rsid w:val="003F029C"/>
    <w:rsid w:val="003F0384"/>
    <w:rsid w:val="003F0535"/>
    <w:rsid w:val="003F0E04"/>
    <w:rsid w:val="003F1A93"/>
    <w:rsid w:val="003F1DA6"/>
    <w:rsid w:val="003F250B"/>
    <w:rsid w:val="003F2973"/>
    <w:rsid w:val="003F33EE"/>
    <w:rsid w:val="003F3818"/>
    <w:rsid w:val="003F3957"/>
    <w:rsid w:val="003F4470"/>
    <w:rsid w:val="003F46B2"/>
    <w:rsid w:val="003F4FA2"/>
    <w:rsid w:val="003F60D1"/>
    <w:rsid w:val="003F6CCB"/>
    <w:rsid w:val="003F738E"/>
    <w:rsid w:val="003F78D5"/>
    <w:rsid w:val="003F78DD"/>
    <w:rsid w:val="003F7D80"/>
    <w:rsid w:val="003F7F91"/>
    <w:rsid w:val="004001A7"/>
    <w:rsid w:val="00400C09"/>
    <w:rsid w:val="00400F1D"/>
    <w:rsid w:val="00401114"/>
    <w:rsid w:val="004011E2"/>
    <w:rsid w:val="00401B58"/>
    <w:rsid w:val="004023D2"/>
    <w:rsid w:val="00402542"/>
    <w:rsid w:val="0040280D"/>
    <w:rsid w:val="00403562"/>
    <w:rsid w:val="00403668"/>
    <w:rsid w:val="00403782"/>
    <w:rsid w:val="004043B0"/>
    <w:rsid w:val="004044C9"/>
    <w:rsid w:val="00404C49"/>
    <w:rsid w:val="00405209"/>
    <w:rsid w:val="004056FE"/>
    <w:rsid w:val="00405E53"/>
    <w:rsid w:val="00405EF4"/>
    <w:rsid w:val="004060BA"/>
    <w:rsid w:val="00406338"/>
    <w:rsid w:val="0040699F"/>
    <w:rsid w:val="00406FEA"/>
    <w:rsid w:val="00407134"/>
    <w:rsid w:val="0040772D"/>
    <w:rsid w:val="00407C3F"/>
    <w:rsid w:val="00410EB0"/>
    <w:rsid w:val="004110E0"/>
    <w:rsid w:val="00411811"/>
    <w:rsid w:val="00411BD5"/>
    <w:rsid w:val="0041261D"/>
    <w:rsid w:val="00412768"/>
    <w:rsid w:val="004127F2"/>
    <w:rsid w:val="0041293C"/>
    <w:rsid w:val="00413436"/>
    <w:rsid w:val="004134EB"/>
    <w:rsid w:val="00413523"/>
    <w:rsid w:val="0041353F"/>
    <w:rsid w:val="004135AC"/>
    <w:rsid w:val="00413939"/>
    <w:rsid w:val="004147C2"/>
    <w:rsid w:val="00414ED4"/>
    <w:rsid w:val="004152EE"/>
    <w:rsid w:val="00415681"/>
    <w:rsid w:val="00415782"/>
    <w:rsid w:val="00415801"/>
    <w:rsid w:val="004167EC"/>
    <w:rsid w:val="00416B34"/>
    <w:rsid w:val="00416BD6"/>
    <w:rsid w:val="00417B0B"/>
    <w:rsid w:val="00417B65"/>
    <w:rsid w:val="004205FB"/>
    <w:rsid w:val="0042068F"/>
    <w:rsid w:val="00420799"/>
    <w:rsid w:val="00421A5C"/>
    <w:rsid w:val="00421F47"/>
    <w:rsid w:val="00421F80"/>
    <w:rsid w:val="004221C2"/>
    <w:rsid w:val="0042303C"/>
    <w:rsid w:val="0042384A"/>
    <w:rsid w:val="00424AF7"/>
    <w:rsid w:val="00424F64"/>
    <w:rsid w:val="004252CC"/>
    <w:rsid w:val="00425318"/>
    <w:rsid w:val="00425361"/>
    <w:rsid w:val="004262BE"/>
    <w:rsid w:val="0042642A"/>
    <w:rsid w:val="0042647E"/>
    <w:rsid w:val="0042651B"/>
    <w:rsid w:val="00426663"/>
    <w:rsid w:val="00427F88"/>
    <w:rsid w:val="00431017"/>
    <w:rsid w:val="0043117C"/>
    <w:rsid w:val="0043136D"/>
    <w:rsid w:val="004314C6"/>
    <w:rsid w:val="004318C5"/>
    <w:rsid w:val="004319C7"/>
    <w:rsid w:val="00431D83"/>
    <w:rsid w:val="00431D98"/>
    <w:rsid w:val="00431D99"/>
    <w:rsid w:val="00431DFE"/>
    <w:rsid w:val="00432036"/>
    <w:rsid w:val="0043215C"/>
    <w:rsid w:val="00432501"/>
    <w:rsid w:val="00432BC5"/>
    <w:rsid w:val="00432C39"/>
    <w:rsid w:val="00432D2C"/>
    <w:rsid w:val="00433245"/>
    <w:rsid w:val="004334E7"/>
    <w:rsid w:val="00433D0B"/>
    <w:rsid w:val="004358CC"/>
    <w:rsid w:val="00435ADB"/>
    <w:rsid w:val="00435D2A"/>
    <w:rsid w:val="00436480"/>
    <w:rsid w:val="0043656C"/>
    <w:rsid w:val="004366F2"/>
    <w:rsid w:val="00436A4C"/>
    <w:rsid w:val="004374E0"/>
    <w:rsid w:val="0043755F"/>
    <w:rsid w:val="00437688"/>
    <w:rsid w:val="00437BE7"/>
    <w:rsid w:val="00437C15"/>
    <w:rsid w:val="0044006D"/>
    <w:rsid w:val="00440192"/>
    <w:rsid w:val="00440960"/>
    <w:rsid w:val="00440C87"/>
    <w:rsid w:val="00440E15"/>
    <w:rsid w:val="00441149"/>
    <w:rsid w:val="00441354"/>
    <w:rsid w:val="004413C5"/>
    <w:rsid w:val="00441D54"/>
    <w:rsid w:val="00441EA3"/>
    <w:rsid w:val="00441F9E"/>
    <w:rsid w:val="004421CB"/>
    <w:rsid w:val="004424E9"/>
    <w:rsid w:val="00442C91"/>
    <w:rsid w:val="00442D8F"/>
    <w:rsid w:val="004435FD"/>
    <w:rsid w:val="00443AC9"/>
    <w:rsid w:val="004442AA"/>
    <w:rsid w:val="00444684"/>
    <w:rsid w:val="00444BA5"/>
    <w:rsid w:val="00444C49"/>
    <w:rsid w:val="00444DD3"/>
    <w:rsid w:val="004454F9"/>
    <w:rsid w:val="004456F9"/>
    <w:rsid w:val="00445847"/>
    <w:rsid w:val="00445AAD"/>
    <w:rsid w:val="00445E56"/>
    <w:rsid w:val="0044673C"/>
    <w:rsid w:val="00446FC8"/>
    <w:rsid w:val="004471B3"/>
    <w:rsid w:val="004473B6"/>
    <w:rsid w:val="00447694"/>
    <w:rsid w:val="0045080E"/>
    <w:rsid w:val="00450B25"/>
    <w:rsid w:val="00450CED"/>
    <w:rsid w:val="00450F50"/>
    <w:rsid w:val="00451006"/>
    <w:rsid w:val="00451099"/>
    <w:rsid w:val="00451CB3"/>
    <w:rsid w:val="00451D54"/>
    <w:rsid w:val="00451E8A"/>
    <w:rsid w:val="004528E9"/>
    <w:rsid w:val="00452A0B"/>
    <w:rsid w:val="00452CEA"/>
    <w:rsid w:val="00452DDC"/>
    <w:rsid w:val="00452FB3"/>
    <w:rsid w:val="00453211"/>
    <w:rsid w:val="00453327"/>
    <w:rsid w:val="00453524"/>
    <w:rsid w:val="004538FE"/>
    <w:rsid w:val="004545BA"/>
    <w:rsid w:val="0045467B"/>
    <w:rsid w:val="004547ED"/>
    <w:rsid w:val="00454885"/>
    <w:rsid w:val="00454901"/>
    <w:rsid w:val="00454C38"/>
    <w:rsid w:val="00455048"/>
    <w:rsid w:val="0045514A"/>
    <w:rsid w:val="0045614E"/>
    <w:rsid w:val="00456A01"/>
    <w:rsid w:val="00456B58"/>
    <w:rsid w:val="00457326"/>
    <w:rsid w:val="00457BF1"/>
    <w:rsid w:val="00457FA4"/>
    <w:rsid w:val="004600B4"/>
    <w:rsid w:val="00460261"/>
    <w:rsid w:val="00460424"/>
    <w:rsid w:val="004606D6"/>
    <w:rsid w:val="0046101E"/>
    <w:rsid w:val="004611AC"/>
    <w:rsid w:val="00461654"/>
    <w:rsid w:val="00461B19"/>
    <w:rsid w:val="00461DA2"/>
    <w:rsid w:val="004621E0"/>
    <w:rsid w:val="004624DF"/>
    <w:rsid w:val="004628A5"/>
    <w:rsid w:val="00462B00"/>
    <w:rsid w:val="00462F15"/>
    <w:rsid w:val="0046302F"/>
    <w:rsid w:val="004631E0"/>
    <w:rsid w:val="00463302"/>
    <w:rsid w:val="004636FA"/>
    <w:rsid w:val="00463771"/>
    <w:rsid w:val="0046389D"/>
    <w:rsid w:val="0046489C"/>
    <w:rsid w:val="00464A43"/>
    <w:rsid w:val="00464AE1"/>
    <w:rsid w:val="00464D4D"/>
    <w:rsid w:val="00464F29"/>
    <w:rsid w:val="0046524C"/>
    <w:rsid w:val="00465848"/>
    <w:rsid w:val="004658E6"/>
    <w:rsid w:val="00465A9B"/>
    <w:rsid w:val="00465AA6"/>
    <w:rsid w:val="00465E65"/>
    <w:rsid w:val="00466374"/>
    <w:rsid w:val="00466424"/>
    <w:rsid w:val="004669DF"/>
    <w:rsid w:val="00466ABA"/>
    <w:rsid w:val="00466DB8"/>
    <w:rsid w:val="00467436"/>
    <w:rsid w:val="00467511"/>
    <w:rsid w:val="00467E3A"/>
    <w:rsid w:val="0047036F"/>
    <w:rsid w:val="0047046F"/>
    <w:rsid w:val="004704D8"/>
    <w:rsid w:val="00470EF9"/>
    <w:rsid w:val="004710F5"/>
    <w:rsid w:val="00471546"/>
    <w:rsid w:val="0047199A"/>
    <w:rsid w:val="00471D42"/>
    <w:rsid w:val="0047232D"/>
    <w:rsid w:val="00472889"/>
    <w:rsid w:val="00472C11"/>
    <w:rsid w:val="00472D04"/>
    <w:rsid w:val="00472D4B"/>
    <w:rsid w:val="00472DA0"/>
    <w:rsid w:val="00472FFA"/>
    <w:rsid w:val="0047316D"/>
    <w:rsid w:val="00473870"/>
    <w:rsid w:val="00473EC9"/>
    <w:rsid w:val="00474166"/>
    <w:rsid w:val="00474287"/>
    <w:rsid w:val="004743C4"/>
    <w:rsid w:val="004746A8"/>
    <w:rsid w:val="0047488F"/>
    <w:rsid w:val="00474F3F"/>
    <w:rsid w:val="004751EB"/>
    <w:rsid w:val="0047568E"/>
    <w:rsid w:val="00475734"/>
    <w:rsid w:val="00475C6F"/>
    <w:rsid w:val="00475D99"/>
    <w:rsid w:val="00475DFF"/>
    <w:rsid w:val="0047600E"/>
    <w:rsid w:val="00476063"/>
    <w:rsid w:val="0047639D"/>
    <w:rsid w:val="00476898"/>
    <w:rsid w:val="004770A0"/>
    <w:rsid w:val="0047771E"/>
    <w:rsid w:val="0047793A"/>
    <w:rsid w:val="00477E77"/>
    <w:rsid w:val="00482896"/>
    <w:rsid w:val="00482AA9"/>
    <w:rsid w:val="0048369D"/>
    <w:rsid w:val="00483A08"/>
    <w:rsid w:val="00483D71"/>
    <w:rsid w:val="00483DDB"/>
    <w:rsid w:val="0048445A"/>
    <w:rsid w:val="004848EB"/>
    <w:rsid w:val="00484B8C"/>
    <w:rsid w:val="00484C73"/>
    <w:rsid w:val="00484E84"/>
    <w:rsid w:val="004851EA"/>
    <w:rsid w:val="004854FD"/>
    <w:rsid w:val="004859CB"/>
    <w:rsid w:val="00486518"/>
    <w:rsid w:val="00486624"/>
    <w:rsid w:val="00486CD0"/>
    <w:rsid w:val="00486EFF"/>
    <w:rsid w:val="004871E3"/>
    <w:rsid w:val="00487297"/>
    <w:rsid w:val="00487395"/>
    <w:rsid w:val="0049045E"/>
    <w:rsid w:val="00490963"/>
    <w:rsid w:val="0049124D"/>
    <w:rsid w:val="004913DA"/>
    <w:rsid w:val="004917FB"/>
    <w:rsid w:val="0049190F"/>
    <w:rsid w:val="00491988"/>
    <w:rsid w:val="00492192"/>
    <w:rsid w:val="0049224C"/>
    <w:rsid w:val="004926F5"/>
    <w:rsid w:val="00492E7C"/>
    <w:rsid w:val="00492FF1"/>
    <w:rsid w:val="004932EC"/>
    <w:rsid w:val="00493CCC"/>
    <w:rsid w:val="00494058"/>
    <w:rsid w:val="00494111"/>
    <w:rsid w:val="00494B88"/>
    <w:rsid w:val="00494E5B"/>
    <w:rsid w:val="004954EA"/>
    <w:rsid w:val="004959F1"/>
    <w:rsid w:val="00495C95"/>
    <w:rsid w:val="00495DFF"/>
    <w:rsid w:val="004967C7"/>
    <w:rsid w:val="00496820"/>
    <w:rsid w:val="004970D4"/>
    <w:rsid w:val="00497465"/>
    <w:rsid w:val="00497CA8"/>
    <w:rsid w:val="004A0082"/>
    <w:rsid w:val="004A059E"/>
    <w:rsid w:val="004A0790"/>
    <w:rsid w:val="004A0F12"/>
    <w:rsid w:val="004A0F5B"/>
    <w:rsid w:val="004A1A55"/>
    <w:rsid w:val="004A25DC"/>
    <w:rsid w:val="004A285E"/>
    <w:rsid w:val="004A29FA"/>
    <w:rsid w:val="004A2BBB"/>
    <w:rsid w:val="004A302E"/>
    <w:rsid w:val="004A4010"/>
    <w:rsid w:val="004A4588"/>
    <w:rsid w:val="004A46E9"/>
    <w:rsid w:val="004A4AD4"/>
    <w:rsid w:val="004A51EC"/>
    <w:rsid w:val="004A5EF7"/>
    <w:rsid w:val="004A64EC"/>
    <w:rsid w:val="004A70B2"/>
    <w:rsid w:val="004A70F6"/>
    <w:rsid w:val="004A7188"/>
    <w:rsid w:val="004A7844"/>
    <w:rsid w:val="004B0513"/>
    <w:rsid w:val="004B0555"/>
    <w:rsid w:val="004B07CE"/>
    <w:rsid w:val="004B0A75"/>
    <w:rsid w:val="004B133C"/>
    <w:rsid w:val="004B158F"/>
    <w:rsid w:val="004B1847"/>
    <w:rsid w:val="004B1E97"/>
    <w:rsid w:val="004B2DF5"/>
    <w:rsid w:val="004B3055"/>
    <w:rsid w:val="004B3821"/>
    <w:rsid w:val="004B38AD"/>
    <w:rsid w:val="004B49CF"/>
    <w:rsid w:val="004B4C49"/>
    <w:rsid w:val="004B507D"/>
    <w:rsid w:val="004B5646"/>
    <w:rsid w:val="004B5CF3"/>
    <w:rsid w:val="004B5E1D"/>
    <w:rsid w:val="004B5E32"/>
    <w:rsid w:val="004B5F33"/>
    <w:rsid w:val="004B6188"/>
    <w:rsid w:val="004B69BC"/>
    <w:rsid w:val="004B6BDB"/>
    <w:rsid w:val="004B7389"/>
    <w:rsid w:val="004B78FA"/>
    <w:rsid w:val="004C0212"/>
    <w:rsid w:val="004C04BA"/>
    <w:rsid w:val="004C055C"/>
    <w:rsid w:val="004C087B"/>
    <w:rsid w:val="004C0D09"/>
    <w:rsid w:val="004C0D9D"/>
    <w:rsid w:val="004C1234"/>
    <w:rsid w:val="004C12A8"/>
    <w:rsid w:val="004C19CE"/>
    <w:rsid w:val="004C1CAB"/>
    <w:rsid w:val="004C2133"/>
    <w:rsid w:val="004C2200"/>
    <w:rsid w:val="004C27E0"/>
    <w:rsid w:val="004C2996"/>
    <w:rsid w:val="004C2E6E"/>
    <w:rsid w:val="004C312B"/>
    <w:rsid w:val="004C37BE"/>
    <w:rsid w:val="004C3B32"/>
    <w:rsid w:val="004C3EF6"/>
    <w:rsid w:val="004C4376"/>
    <w:rsid w:val="004C4663"/>
    <w:rsid w:val="004C4692"/>
    <w:rsid w:val="004C4A4D"/>
    <w:rsid w:val="004C4D81"/>
    <w:rsid w:val="004C4DD6"/>
    <w:rsid w:val="004C4FFC"/>
    <w:rsid w:val="004C5C8C"/>
    <w:rsid w:val="004C6348"/>
    <w:rsid w:val="004C64D4"/>
    <w:rsid w:val="004C64D8"/>
    <w:rsid w:val="004C6D5D"/>
    <w:rsid w:val="004C7000"/>
    <w:rsid w:val="004C725B"/>
    <w:rsid w:val="004C7E76"/>
    <w:rsid w:val="004D1A02"/>
    <w:rsid w:val="004D1FE3"/>
    <w:rsid w:val="004D3413"/>
    <w:rsid w:val="004D363B"/>
    <w:rsid w:val="004D382B"/>
    <w:rsid w:val="004D3897"/>
    <w:rsid w:val="004D40BE"/>
    <w:rsid w:val="004D43C9"/>
    <w:rsid w:val="004D469B"/>
    <w:rsid w:val="004D46F6"/>
    <w:rsid w:val="004D48FF"/>
    <w:rsid w:val="004D4BCB"/>
    <w:rsid w:val="004D4C03"/>
    <w:rsid w:val="004D4FD9"/>
    <w:rsid w:val="004D53CC"/>
    <w:rsid w:val="004D5BBD"/>
    <w:rsid w:val="004D5C03"/>
    <w:rsid w:val="004D5C31"/>
    <w:rsid w:val="004D60E5"/>
    <w:rsid w:val="004D618B"/>
    <w:rsid w:val="004D61AC"/>
    <w:rsid w:val="004D640B"/>
    <w:rsid w:val="004D6B7E"/>
    <w:rsid w:val="004D6BBF"/>
    <w:rsid w:val="004D6C00"/>
    <w:rsid w:val="004D6D74"/>
    <w:rsid w:val="004D6F2A"/>
    <w:rsid w:val="004D728A"/>
    <w:rsid w:val="004D76FD"/>
    <w:rsid w:val="004D796B"/>
    <w:rsid w:val="004D7DF4"/>
    <w:rsid w:val="004E026B"/>
    <w:rsid w:val="004E0845"/>
    <w:rsid w:val="004E09C4"/>
    <w:rsid w:val="004E1A79"/>
    <w:rsid w:val="004E2495"/>
    <w:rsid w:val="004E309C"/>
    <w:rsid w:val="004E3268"/>
    <w:rsid w:val="004E330B"/>
    <w:rsid w:val="004E35E9"/>
    <w:rsid w:val="004E3863"/>
    <w:rsid w:val="004E3E87"/>
    <w:rsid w:val="004E4198"/>
    <w:rsid w:val="004E4340"/>
    <w:rsid w:val="004E4A9D"/>
    <w:rsid w:val="004E4EB8"/>
    <w:rsid w:val="004E4FB7"/>
    <w:rsid w:val="004E53F5"/>
    <w:rsid w:val="004E5B56"/>
    <w:rsid w:val="004E65EF"/>
    <w:rsid w:val="004E668B"/>
    <w:rsid w:val="004E6716"/>
    <w:rsid w:val="004E6B07"/>
    <w:rsid w:val="004E6EE8"/>
    <w:rsid w:val="004E7B3E"/>
    <w:rsid w:val="004F0C4C"/>
    <w:rsid w:val="004F0F18"/>
    <w:rsid w:val="004F10D8"/>
    <w:rsid w:val="004F1C77"/>
    <w:rsid w:val="004F20C7"/>
    <w:rsid w:val="004F3CBB"/>
    <w:rsid w:val="004F40FD"/>
    <w:rsid w:val="004F483F"/>
    <w:rsid w:val="004F4E1E"/>
    <w:rsid w:val="004F5689"/>
    <w:rsid w:val="004F585B"/>
    <w:rsid w:val="004F5D4A"/>
    <w:rsid w:val="004F5EB4"/>
    <w:rsid w:val="004F5FCC"/>
    <w:rsid w:val="004F6137"/>
    <w:rsid w:val="004F6A0E"/>
    <w:rsid w:val="004F6A36"/>
    <w:rsid w:val="004F6CF6"/>
    <w:rsid w:val="004F6DDA"/>
    <w:rsid w:val="004F7F58"/>
    <w:rsid w:val="005000CF"/>
    <w:rsid w:val="00500C30"/>
    <w:rsid w:val="00500F2C"/>
    <w:rsid w:val="00502197"/>
    <w:rsid w:val="00502314"/>
    <w:rsid w:val="00502F95"/>
    <w:rsid w:val="0050307D"/>
    <w:rsid w:val="005032FE"/>
    <w:rsid w:val="0050370D"/>
    <w:rsid w:val="005037DF"/>
    <w:rsid w:val="005037E3"/>
    <w:rsid w:val="005040C3"/>
    <w:rsid w:val="00504328"/>
    <w:rsid w:val="005047B2"/>
    <w:rsid w:val="0050483F"/>
    <w:rsid w:val="00504858"/>
    <w:rsid w:val="00504A38"/>
    <w:rsid w:val="00504C18"/>
    <w:rsid w:val="00504F4C"/>
    <w:rsid w:val="005050DA"/>
    <w:rsid w:val="00505633"/>
    <w:rsid w:val="00505DEF"/>
    <w:rsid w:val="005060DA"/>
    <w:rsid w:val="00506133"/>
    <w:rsid w:val="00506610"/>
    <w:rsid w:val="005068BA"/>
    <w:rsid w:val="00506BB8"/>
    <w:rsid w:val="00506EF2"/>
    <w:rsid w:val="00507624"/>
    <w:rsid w:val="00507780"/>
    <w:rsid w:val="005078EE"/>
    <w:rsid w:val="00507CF5"/>
    <w:rsid w:val="00510516"/>
    <w:rsid w:val="00510C01"/>
    <w:rsid w:val="00510CFB"/>
    <w:rsid w:val="00511145"/>
    <w:rsid w:val="005115B8"/>
    <w:rsid w:val="005128DF"/>
    <w:rsid w:val="00512B97"/>
    <w:rsid w:val="005131E0"/>
    <w:rsid w:val="00513C66"/>
    <w:rsid w:val="00513E63"/>
    <w:rsid w:val="00514083"/>
    <w:rsid w:val="0051463E"/>
    <w:rsid w:val="005148E9"/>
    <w:rsid w:val="00514962"/>
    <w:rsid w:val="00514A17"/>
    <w:rsid w:val="00514BC5"/>
    <w:rsid w:val="00516026"/>
    <w:rsid w:val="00516323"/>
    <w:rsid w:val="00516341"/>
    <w:rsid w:val="0051669E"/>
    <w:rsid w:val="0051674E"/>
    <w:rsid w:val="00516C0F"/>
    <w:rsid w:val="00517213"/>
    <w:rsid w:val="005175C2"/>
    <w:rsid w:val="0051765C"/>
    <w:rsid w:val="00517709"/>
    <w:rsid w:val="00517964"/>
    <w:rsid w:val="00520653"/>
    <w:rsid w:val="00520E87"/>
    <w:rsid w:val="00521739"/>
    <w:rsid w:val="005220CE"/>
    <w:rsid w:val="00522224"/>
    <w:rsid w:val="0052251F"/>
    <w:rsid w:val="005225C0"/>
    <w:rsid w:val="0052335F"/>
    <w:rsid w:val="005235DB"/>
    <w:rsid w:val="0052399C"/>
    <w:rsid w:val="00523A64"/>
    <w:rsid w:val="00523AB8"/>
    <w:rsid w:val="00523EDB"/>
    <w:rsid w:val="00524122"/>
    <w:rsid w:val="0052423A"/>
    <w:rsid w:val="00524526"/>
    <w:rsid w:val="005246C2"/>
    <w:rsid w:val="005253C5"/>
    <w:rsid w:val="00525744"/>
    <w:rsid w:val="00525BE8"/>
    <w:rsid w:val="0052601F"/>
    <w:rsid w:val="0052603D"/>
    <w:rsid w:val="0052638F"/>
    <w:rsid w:val="005263CA"/>
    <w:rsid w:val="005312E6"/>
    <w:rsid w:val="00531C96"/>
    <w:rsid w:val="00531FC8"/>
    <w:rsid w:val="005325D2"/>
    <w:rsid w:val="0053295E"/>
    <w:rsid w:val="00532D1C"/>
    <w:rsid w:val="00532ECF"/>
    <w:rsid w:val="005331F7"/>
    <w:rsid w:val="0053353D"/>
    <w:rsid w:val="00533807"/>
    <w:rsid w:val="005339BC"/>
    <w:rsid w:val="00534830"/>
    <w:rsid w:val="00534A52"/>
    <w:rsid w:val="00535283"/>
    <w:rsid w:val="00535487"/>
    <w:rsid w:val="005360D8"/>
    <w:rsid w:val="00536966"/>
    <w:rsid w:val="005370E7"/>
    <w:rsid w:val="005373D6"/>
    <w:rsid w:val="005375F2"/>
    <w:rsid w:val="005379D4"/>
    <w:rsid w:val="00537DA5"/>
    <w:rsid w:val="005402D5"/>
    <w:rsid w:val="005403DF"/>
    <w:rsid w:val="00540658"/>
    <w:rsid w:val="0054068D"/>
    <w:rsid w:val="00540F1A"/>
    <w:rsid w:val="005414C4"/>
    <w:rsid w:val="005420DF"/>
    <w:rsid w:val="00542245"/>
    <w:rsid w:val="00542397"/>
    <w:rsid w:val="00542721"/>
    <w:rsid w:val="00542736"/>
    <w:rsid w:val="0054287D"/>
    <w:rsid w:val="00542BE8"/>
    <w:rsid w:val="005433AC"/>
    <w:rsid w:val="005433F4"/>
    <w:rsid w:val="00543413"/>
    <w:rsid w:val="0054454A"/>
    <w:rsid w:val="005445BB"/>
    <w:rsid w:val="00544F66"/>
    <w:rsid w:val="00544FA4"/>
    <w:rsid w:val="00545580"/>
    <w:rsid w:val="0054617D"/>
    <w:rsid w:val="00546201"/>
    <w:rsid w:val="00546D26"/>
    <w:rsid w:val="00547185"/>
    <w:rsid w:val="005478DD"/>
    <w:rsid w:val="00547E49"/>
    <w:rsid w:val="00547E97"/>
    <w:rsid w:val="005500CE"/>
    <w:rsid w:val="005503B0"/>
    <w:rsid w:val="00550AB8"/>
    <w:rsid w:val="00550C37"/>
    <w:rsid w:val="00550E0B"/>
    <w:rsid w:val="0055129D"/>
    <w:rsid w:val="005512E4"/>
    <w:rsid w:val="00551564"/>
    <w:rsid w:val="005519C3"/>
    <w:rsid w:val="005519D4"/>
    <w:rsid w:val="00551F82"/>
    <w:rsid w:val="005523D3"/>
    <w:rsid w:val="00552CE9"/>
    <w:rsid w:val="005530AC"/>
    <w:rsid w:val="005531AD"/>
    <w:rsid w:val="00553346"/>
    <w:rsid w:val="005536BE"/>
    <w:rsid w:val="00553792"/>
    <w:rsid w:val="00553987"/>
    <w:rsid w:val="00553D9A"/>
    <w:rsid w:val="00554D65"/>
    <w:rsid w:val="005553D9"/>
    <w:rsid w:val="005554C4"/>
    <w:rsid w:val="00555605"/>
    <w:rsid w:val="0055566C"/>
    <w:rsid w:val="005556B9"/>
    <w:rsid w:val="005557C6"/>
    <w:rsid w:val="00555816"/>
    <w:rsid w:val="00555CAE"/>
    <w:rsid w:val="0055620B"/>
    <w:rsid w:val="005570E8"/>
    <w:rsid w:val="00557DED"/>
    <w:rsid w:val="005608BF"/>
    <w:rsid w:val="00560DA5"/>
    <w:rsid w:val="00561113"/>
    <w:rsid w:val="00561489"/>
    <w:rsid w:val="0056170C"/>
    <w:rsid w:val="005618DC"/>
    <w:rsid w:val="0056192E"/>
    <w:rsid w:val="00561B0A"/>
    <w:rsid w:val="00561F90"/>
    <w:rsid w:val="00562016"/>
    <w:rsid w:val="00562265"/>
    <w:rsid w:val="0056266A"/>
    <w:rsid w:val="00562807"/>
    <w:rsid w:val="0056328E"/>
    <w:rsid w:val="0056387A"/>
    <w:rsid w:val="00563BF4"/>
    <w:rsid w:val="00563F5B"/>
    <w:rsid w:val="00565034"/>
    <w:rsid w:val="005654A9"/>
    <w:rsid w:val="00565727"/>
    <w:rsid w:val="0056580D"/>
    <w:rsid w:val="005658F2"/>
    <w:rsid w:val="00565A50"/>
    <w:rsid w:val="00565D9A"/>
    <w:rsid w:val="00565E61"/>
    <w:rsid w:val="005662F4"/>
    <w:rsid w:val="0056649F"/>
    <w:rsid w:val="00566864"/>
    <w:rsid w:val="00566A36"/>
    <w:rsid w:val="00566D20"/>
    <w:rsid w:val="00567190"/>
    <w:rsid w:val="00567435"/>
    <w:rsid w:val="00567609"/>
    <w:rsid w:val="00567E02"/>
    <w:rsid w:val="00567E2C"/>
    <w:rsid w:val="00567FD7"/>
    <w:rsid w:val="0057071D"/>
    <w:rsid w:val="00570759"/>
    <w:rsid w:val="00570FC5"/>
    <w:rsid w:val="0057157F"/>
    <w:rsid w:val="0057240B"/>
    <w:rsid w:val="005724DC"/>
    <w:rsid w:val="00573982"/>
    <w:rsid w:val="00573F00"/>
    <w:rsid w:val="00573FD4"/>
    <w:rsid w:val="00574002"/>
    <w:rsid w:val="0057400C"/>
    <w:rsid w:val="00574646"/>
    <w:rsid w:val="00575335"/>
    <w:rsid w:val="00575588"/>
    <w:rsid w:val="00575B61"/>
    <w:rsid w:val="00576F0C"/>
    <w:rsid w:val="0057728C"/>
    <w:rsid w:val="0057752D"/>
    <w:rsid w:val="0057758F"/>
    <w:rsid w:val="005777E0"/>
    <w:rsid w:val="005779A5"/>
    <w:rsid w:val="00577AE1"/>
    <w:rsid w:val="00580366"/>
    <w:rsid w:val="00580373"/>
    <w:rsid w:val="00580678"/>
    <w:rsid w:val="00580A33"/>
    <w:rsid w:val="00580A51"/>
    <w:rsid w:val="00580E58"/>
    <w:rsid w:val="005817A7"/>
    <w:rsid w:val="00581ACF"/>
    <w:rsid w:val="005823F9"/>
    <w:rsid w:val="005825D0"/>
    <w:rsid w:val="005827CE"/>
    <w:rsid w:val="00582C34"/>
    <w:rsid w:val="00583AB5"/>
    <w:rsid w:val="00584737"/>
    <w:rsid w:val="005847F8"/>
    <w:rsid w:val="00584869"/>
    <w:rsid w:val="0058578F"/>
    <w:rsid w:val="0058583A"/>
    <w:rsid w:val="00585FED"/>
    <w:rsid w:val="0058603A"/>
    <w:rsid w:val="00586563"/>
    <w:rsid w:val="00587877"/>
    <w:rsid w:val="00587E9E"/>
    <w:rsid w:val="00590087"/>
    <w:rsid w:val="0059027E"/>
    <w:rsid w:val="00590AE3"/>
    <w:rsid w:val="00590D28"/>
    <w:rsid w:val="00590E87"/>
    <w:rsid w:val="00591D72"/>
    <w:rsid w:val="00592078"/>
    <w:rsid w:val="0059212F"/>
    <w:rsid w:val="00592657"/>
    <w:rsid w:val="0059308A"/>
    <w:rsid w:val="00593599"/>
    <w:rsid w:val="005939DC"/>
    <w:rsid w:val="0059460A"/>
    <w:rsid w:val="005947FF"/>
    <w:rsid w:val="00594F5C"/>
    <w:rsid w:val="00595216"/>
    <w:rsid w:val="0059539E"/>
    <w:rsid w:val="00595704"/>
    <w:rsid w:val="00595B5B"/>
    <w:rsid w:val="00595DFC"/>
    <w:rsid w:val="00597808"/>
    <w:rsid w:val="00597E1D"/>
    <w:rsid w:val="005A03DB"/>
    <w:rsid w:val="005A09E5"/>
    <w:rsid w:val="005A0AF8"/>
    <w:rsid w:val="005A0B4C"/>
    <w:rsid w:val="005A0C99"/>
    <w:rsid w:val="005A0F69"/>
    <w:rsid w:val="005A0F78"/>
    <w:rsid w:val="005A132F"/>
    <w:rsid w:val="005A1622"/>
    <w:rsid w:val="005A1770"/>
    <w:rsid w:val="005A1B3F"/>
    <w:rsid w:val="005A1C74"/>
    <w:rsid w:val="005A2529"/>
    <w:rsid w:val="005A289F"/>
    <w:rsid w:val="005A28C3"/>
    <w:rsid w:val="005A3251"/>
    <w:rsid w:val="005A380E"/>
    <w:rsid w:val="005A40B4"/>
    <w:rsid w:val="005A4464"/>
    <w:rsid w:val="005A508C"/>
    <w:rsid w:val="005A517E"/>
    <w:rsid w:val="005A5A7D"/>
    <w:rsid w:val="005A5B4D"/>
    <w:rsid w:val="005A6447"/>
    <w:rsid w:val="005A69DB"/>
    <w:rsid w:val="005A6F4D"/>
    <w:rsid w:val="005A7047"/>
    <w:rsid w:val="005A704F"/>
    <w:rsid w:val="005A7125"/>
    <w:rsid w:val="005A75B6"/>
    <w:rsid w:val="005A75DC"/>
    <w:rsid w:val="005A78FE"/>
    <w:rsid w:val="005A7D42"/>
    <w:rsid w:val="005B0743"/>
    <w:rsid w:val="005B08C0"/>
    <w:rsid w:val="005B0C57"/>
    <w:rsid w:val="005B1093"/>
    <w:rsid w:val="005B14DC"/>
    <w:rsid w:val="005B1906"/>
    <w:rsid w:val="005B1991"/>
    <w:rsid w:val="005B1DD9"/>
    <w:rsid w:val="005B1F2A"/>
    <w:rsid w:val="005B20B9"/>
    <w:rsid w:val="005B2282"/>
    <w:rsid w:val="005B243D"/>
    <w:rsid w:val="005B259C"/>
    <w:rsid w:val="005B2C7D"/>
    <w:rsid w:val="005B2C9B"/>
    <w:rsid w:val="005B3395"/>
    <w:rsid w:val="005B36D6"/>
    <w:rsid w:val="005B3A75"/>
    <w:rsid w:val="005B3F63"/>
    <w:rsid w:val="005B4884"/>
    <w:rsid w:val="005B4CA3"/>
    <w:rsid w:val="005B4D94"/>
    <w:rsid w:val="005B4DF7"/>
    <w:rsid w:val="005B4F64"/>
    <w:rsid w:val="005B51C0"/>
    <w:rsid w:val="005B5277"/>
    <w:rsid w:val="005B52F9"/>
    <w:rsid w:val="005B5483"/>
    <w:rsid w:val="005B5A4B"/>
    <w:rsid w:val="005B5EE1"/>
    <w:rsid w:val="005B66F3"/>
    <w:rsid w:val="005B6855"/>
    <w:rsid w:val="005B6894"/>
    <w:rsid w:val="005B6B5D"/>
    <w:rsid w:val="005B714A"/>
    <w:rsid w:val="005B751F"/>
    <w:rsid w:val="005B778A"/>
    <w:rsid w:val="005C0E4A"/>
    <w:rsid w:val="005C10AF"/>
    <w:rsid w:val="005C13D8"/>
    <w:rsid w:val="005C1F33"/>
    <w:rsid w:val="005C2758"/>
    <w:rsid w:val="005C27D7"/>
    <w:rsid w:val="005C2A31"/>
    <w:rsid w:val="005C2B19"/>
    <w:rsid w:val="005C3177"/>
    <w:rsid w:val="005C36B7"/>
    <w:rsid w:val="005C384F"/>
    <w:rsid w:val="005C3AAE"/>
    <w:rsid w:val="005C3AED"/>
    <w:rsid w:val="005C3C50"/>
    <w:rsid w:val="005C41DB"/>
    <w:rsid w:val="005C428B"/>
    <w:rsid w:val="005C4382"/>
    <w:rsid w:val="005C4A90"/>
    <w:rsid w:val="005C4FDF"/>
    <w:rsid w:val="005C56EB"/>
    <w:rsid w:val="005C5BBD"/>
    <w:rsid w:val="005C6173"/>
    <w:rsid w:val="005C61EB"/>
    <w:rsid w:val="005C69BF"/>
    <w:rsid w:val="005C728A"/>
    <w:rsid w:val="005C7A97"/>
    <w:rsid w:val="005C7B5F"/>
    <w:rsid w:val="005C7C6B"/>
    <w:rsid w:val="005D01A2"/>
    <w:rsid w:val="005D0685"/>
    <w:rsid w:val="005D083E"/>
    <w:rsid w:val="005D110A"/>
    <w:rsid w:val="005D1293"/>
    <w:rsid w:val="005D152C"/>
    <w:rsid w:val="005D19D8"/>
    <w:rsid w:val="005D1CD9"/>
    <w:rsid w:val="005D1EE5"/>
    <w:rsid w:val="005D205E"/>
    <w:rsid w:val="005D23CC"/>
    <w:rsid w:val="005D2507"/>
    <w:rsid w:val="005D2A31"/>
    <w:rsid w:val="005D2A7A"/>
    <w:rsid w:val="005D2EF7"/>
    <w:rsid w:val="005D2FC5"/>
    <w:rsid w:val="005D350B"/>
    <w:rsid w:val="005D39FC"/>
    <w:rsid w:val="005D3FDE"/>
    <w:rsid w:val="005D40E1"/>
    <w:rsid w:val="005D4420"/>
    <w:rsid w:val="005D4611"/>
    <w:rsid w:val="005D4712"/>
    <w:rsid w:val="005D4AE2"/>
    <w:rsid w:val="005D4C76"/>
    <w:rsid w:val="005D5015"/>
    <w:rsid w:val="005D517D"/>
    <w:rsid w:val="005D52CE"/>
    <w:rsid w:val="005D5BB3"/>
    <w:rsid w:val="005D5CE5"/>
    <w:rsid w:val="005D74A0"/>
    <w:rsid w:val="005D7664"/>
    <w:rsid w:val="005D7A81"/>
    <w:rsid w:val="005D7D12"/>
    <w:rsid w:val="005D7DF9"/>
    <w:rsid w:val="005E0270"/>
    <w:rsid w:val="005E02CC"/>
    <w:rsid w:val="005E0A1D"/>
    <w:rsid w:val="005E0B65"/>
    <w:rsid w:val="005E0DE0"/>
    <w:rsid w:val="005E0E97"/>
    <w:rsid w:val="005E10F1"/>
    <w:rsid w:val="005E14A9"/>
    <w:rsid w:val="005E1D58"/>
    <w:rsid w:val="005E1EA3"/>
    <w:rsid w:val="005E2435"/>
    <w:rsid w:val="005E2604"/>
    <w:rsid w:val="005E2C97"/>
    <w:rsid w:val="005E3704"/>
    <w:rsid w:val="005E377B"/>
    <w:rsid w:val="005E38E0"/>
    <w:rsid w:val="005E3DA4"/>
    <w:rsid w:val="005E4513"/>
    <w:rsid w:val="005E4768"/>
    <w:rsid w:val="005E49F6"/>
    <w:rsid w:val="005E4AAF"/>
    <w:rsid w:val="005E4D62"/>
    <w:rsid w:val="005E4DE3"/>
    <w:rsid w:val="005E4EBC"/>
    <w:rsid w:val="005E503F"/>
    <w:rsid w:val="005E52B5"/>
    <w:rsid w:val="005E565A"/>
    <w:rsid w:val="005E5D9D"/>
    <w:rsid w:val="005E66F8"/>
    <w:rsid w:val="005E691A"/>
    <w:rsid w:val="005E6D1D"/>
    <w:rsid w:val="005E70D7"/>
    <w:rsid w:val="005E7119"/>
    <w:rsid w:val="005E79A3"/>
    <w:rsid w:val="005E7CF9"/>
    <w:rsid w:val="005F15F7"/>
    <w:rsid w:val="005F19AF"/>
    <w:rsid w:val="005F19B7"/>
    <w:rsid w:val="005F1AA6"/>
    <w:rsid w:val="005F3474"/>
    <w:rsid w:val="005F3A8D"/>
    <w:rsid w:val="005F3C7F"/>
    <w:rsid w:val="005F3DD2"/>
    <w:rsid w:val="005F4599"/>
    <w:rsid w:val="005F4732"/>
    <w:rsid w:val="005F4FCF"/>
    <w:rsid w:val="005F50D9"/>
    <w:rsid w:val="005F5AE7"/>
    <w:rsid w:val="005F5C82"/>
    <w:rsid w:val="005F5D01"/>
    <w:rsid w:val="005F6119"/>
    <w:rsid w:val="005F63D2"/>
    <w:rsid w:val="005F6549"/>
    <w:rsid w:val="005F66A5"/>
    <w:rsid w:val="005F66ED"/>
    <w:rsid w:val="005F6D58"/>
    <w:rsid w:val="005F702B"/>
    <w:rsid w:val="005F76D2"/>
    <w:rsid w:val="005F789C"/>
    <w:rsid w:val="005F7C33"/>
    <w:rsid w:val="005F7F70"/>
    <w:rsid w:val="006001F9"/>
    <w:rsid w:val="006003DC"/>
    <w:rsid w:val="00600652"/>
    <w:rsid w:val="006008BA"/>
    <w:rsid w:val="00600C6A"/>
    <w:rsid w:val="00600CE4"/>
    <w:rsid w:val="006018B9"/>
    <w:rsid w:val="00601B1A"/>
    <w:rsid w:val="006020B3"/>
    <w:rsid w:val="006023BF"/>
    <w:rsid w:val="006026BA"/>
    <w:rsid w:val="00603539"/>
    <w:rsid w:val="00603825"/>
    <w:rsid w:val="00603917"/>
    <w:rsid w:val="00603B95"/>
    <w:rsid w:val="0060456A"/>
    <w:rsid w:val="006045D1"/>
    <w:rsid w:val="006049A9"/>
    <w:rsid w:val="00604A5F"/>
    <w:rsid w:val="00604DD1"/>
    <w:rsid w:val="00605420"/>
    <w:rsid w:val="006056C4"/>
    <w:rsid w:val="0060572D"/>
    <w:rsid w:val="00605775"/>
    <w:rsid w:val="00605DF8"/>
    <w:rsid w:val="0060629E"/>
    <w:rsid w:val="00606C7B"/>
    <w:rsid w:val="00606E74"/>
    <w:rsid w:val="006071F8"/>
    <w:rsid w:val="0060798F"/>
    <w:rsid w:val="00607BBB"/>
    <w:rsid w:val="00607F31"/>
    <w:rsid w:val="006105FE"/>
    <w:rsid w:val="006107AA"/>
    <w:rsid w:val="006109AD"/>
    <w:rsid w:val="006115E9"/>
    <w:rsid w:val="00611CA3"/>
    <w:rsid w:val="00611D7F"/>
    <w:rsid w:val="00611EAA"/>
    <w:rsid w:val="006135AB"/>
    <w:rsid w:val="0061420E"/>
    <w:rsid w:val="006143C4"/>
    <w:rsid w:val="006143E1"/>
    <w:rsid w:val="0061496D"/>
    <w:rsid w:val="00614994"/>
    <w:rsid w:val="00614B41"/>
    <w:rsid w:val="006152AA"/>
    <w:rsid w:val="00615830"/>
    <w:rsid w:val="00615A2B"/>
    <w:rsid w:val="00615E10"/>
    <w:rsid w:val="0061654D"/>
    <w:rsid w:val="006167E8"/>
    <w:rsid w:val="00616AD1"/>
    <w:rsid w:val="00616C0B"/>
    <w:rsid w:val="006170AE"/>
    <w:rsid w:val="00617566"/>
    <w:rsid w:val="00617C3D"/>
    <w:rsid w:val="00617E87"/>
    <w:rsid w:val="006202A7"/>
    <w:rsid w:val="006209C5"/>
    <w:rsid w:val="006211E6"/>
    <w:rsid w:val="00621309"/>
    <w:rsid w:val="006217F9"/>
    <w:rsid w:val="00621DC6"/>
    <w:rsid w:val="006222A2"/>
    <w:rsid w:val="0062240E"/>
    <w:rsid w:val="00622619"/>
    <w:rsid w:val="006226D0"/>
    <w:rsid w:val="00622A74"/>
    <w:rsid w:val="00622AD9"/>
    <w:rsid w:val="00622BA4"/>
    <w:rsid w:val="00622DE3"/>
    <w:rsid w:val="00622F08"/>
    <w:rsid w:val="0062317E"/>
    <w:rsid w:val="00623558"/>
    <w:rsid w:val="00623858"/>
    <w:rsid w:val="00624051"/>
    <w:rsid w:val="00624703"/>
    <w:rsid w:val="00624DF7"/>
    <w:rsid w:val="00624E23"/>
    <w:rsid w:val="00625C06"/>
    <w:rsid w:val="0062624E"/>
    <w:rsid w:val="00626D0E"/>
    <w:rsid w:val="00627035"/>
    <w:rsid w:val="006270C7"/>
    <w:rsid w:val="00627542"/>
    <w:rsid w:val="006275DA"/>
    <w:rsid w:val="006276A6"/>
    <w:rsid w:val="00627D67"/>
    <w:rsid w:val="00627FD1"/>
    <w:rsid w:val="006307E5"/>
    <w:rsid w:val="00630891"/>
    <w:rsid w:val="00630E1B"/>
    <w:rsid w:val="00630ECA"/>
    <w:rsid w:val="006311DA"/>
    <w:rsid w:val="0063128B"/>
    <w:rsid w:val="00631B88"/>
    <w:rsid w:val="00631D2E"/>
    <w:rsid w:val="00631F14"/>
    <w:rsid w:val="00632038"/>
    <w:rsid w:val="00632CBD"/>
    <w:rsid w:val="00633142"/>
    <w:rsid w:val="00633436"/>
    <w:rsid w:val="00633496"/>
    <w:rsid w:val="0063368F"/>
    <w:rsid w:val="00633C46"/>
    <w:rsid w:val="006343E2"/>
    <w:rsid w:val="0063497A"/>
    <w:rsid w:val="00634C47"/>
    <w:rsid w:val="00635A91"/>
    <w:rsid w:val="00635BF8"/>
    <w:rsid w:val="00635E10"/>
    <w:rsid w:val="0063646F"/>
    <w:rsid w:val="00636F0C"/>
    <w:rsid w:val="00637AC9"/>
    <w:rsid w:val="00637CB1"/>
    <w:rsid w:val="0064017B"/>
    <w:rsid w:val="0064054B"/>
    <w:rsid w:val="00640B53"/>
    <w:rsid w:val="00640BC3"/>
    <w:rsid w:val="00641193"/>
    <w:rsid w:val="0064128F"/>
    <w:rsid w:val="006416EB"/>
    <w:rsid w:val="00642482"/>
    <w:rsid w:val="00642F09"/>
    <w:rsid w:val="006431B8"/>
    <w:rsid w:val="00643BB4"/>
    <w:rsid w:val="00643E46"/>
    <w:rsid w:val="0064431B"/>
    <w:rsid w:val="0064478C"/>
    <w:rsid w:val="00644A81"/>
    <w:rsid w:val="00644EAD"/>
    <w:rsid w:val="006456DC"/>
    <w:rsid w:val="00645BB0"/>
    <w:rsid w:val="006465CA"/>
    <w:rsid w:val="0064681D"/>
    <w:rsid w:val="00646978"/>
    <w:rsid w:val="00646D4F"/>
    <w:rsid w:val="00646ECE"/>
    <w:rsid w:val="00646F90"/>
    <w:rsid w:val="00647B73"/>
    <w:rsid w:val="00647B81"/>
    <w:rsid w:val="006500C9"/>
    <w:rsid w:val="006500EE"/>
    <w:rsid w:val="00650159"/>
    <w:rsid w:val="006505B7"/>
    <w:rsid w:val="006505C0"/>
    <w:rsid w:val="00650747"/>
    <w:rsid w:val="006507C5"/>
    <w:rsid w:val="00650BA5"/>
    <w:rsid w:val="006512B9"/>
    <w:rsid w:val="006513C9"/>
    <w:rsid w:val="00651403"/>
    <w:rsid w:val="006515BF"/>
    <w:rsid w:val="0065171D"/>
    <w:rsid w:val="00651994"/>
    <w:rsid w:val="006519FD"/>
    <w:rsid w:val="0065233C"/>
    <w:rsid w:val="006528A4"/>
    <w:rsid w:val="006528C2"/>
    <w:rsid w:val="006534CB"/>
    <w:rsid w:val="0065361D"/>
    <w:rsid w:val="00653796"/>
    <w:rsid w:val="00653C6A"/>
    <w:rsid w:val="00653F52"/>
    <w:rsid w:val="0065420D"/>
    <w:rsid w:val="006544C1"/>
    <w:rsid w:val="00655E7E"/>
    <w:rsid w:val="00656070"/>
    <w:rsid w:val="00656180"/>
    <w:rsid w:val="00656635"/>
    <w:rsid w:val="0065741E"/>
    <w:rsid w:val="006575E6"/>
    <w:rsid w:val="0065786B"/>
    <w:rsid w:val="00657899"/>
    <w:rsid w:val="00657AA5"/>
    <w:rsid w:val="00657B9E"/>
    <w:rsid w:val="00657E84"/>
    <w:rsid w:val="00657EDA"/>
    <w:rsid w:val="00660800"/>
    <w:rsid w:val="00660C06"/>
    <w:rsid w:val="00660DA2"/>
    <w:rsid w:val="00660DDE"/>
    <w:rsid w:val="0066236E"/>
    <w:rsid w:val="006624E3"/>
    <w:rsid w:val="006627DC"/>
    <w:rsid w:val="006634C1"/>
    <w:rsid w:val="006638DB"/>
    <w:rsid w:val="00663B24"/>
    <w:rsid w:val="00663CD7"/>
    <w:rsid w:val="00663E46"/>
    <w:rsid w:val="00664DBC"/>
    <w:rsid w:val="006657DE"/>
    <w:rsid w:val="00665C83"/>
    <w:rsid w:val="00666033"/>
    <w:rsid w:val="00666119"/>
    <w:rsid w:val="00666677"/>
    <w:rsid w:val="006666BE"/>
    <w:rsid w:val="0066690E"/>
    <w:rsid w:val="00666A43"/>
    <w:rsid w:val="00666CB7"/>
    <w:rsid w:val="006671FE"/>
    <w:rsid w:val="006674E8"/>
    <w:rsid w:val="00670430"/>
    <w:rsid w:val="00670C38"/>
    <w:rsid w:val="00670CEC"/>
    <w:rsid w:val="00671299"/>
    <w:rsid w:val="0067133E"/>
    <w:rsid w:val="00671367"/>
    <w:rsid w:val="00671714"/>
    <w:rsid w:val="0067196C"/>
    <w:rsid w:val="00671972"/>
    <w:rsid w:val="0067198E"/>
    <w:rsid w:val="00671ADB"/>
    <w:rsid w:val="00671FE8"/>
    <w:rsid w:val="0067240F"/>
    <w:rsid w:val="0067254B"/>
    <w:rsid w:val="00672588"/>
    <w:rsid w:val="00672AF7"/>
    <w:rsid w:val="00672CFF"/>
    <w:rsid w:val="0067304F"/>
    <w:rsid w:val="006731E7"/>
    <w:rsid w:val="006735F0"/>
    <w:rsid w:val="00673627"/>
    <w:rsid w:val="00673A48"/>
    <w:rsid w:val="00673F0D"/>
    <w:rsid w:val="0067400B"/>
    <w:rsid w:val="00674ED3"/>
    <w:rsid w:val="006750DA"/>
    <w:rsid w:val="0067522D"/>
    <w:rsid w:val="00675365"/>
    <w:rsid w:val="00675367"/>
    <w:rsid w:val="006757C3"/>
    <w:rsid w:val="00675E83"/>
    <w:rsid w:val="00675EF1"/>
    <w:rsid w:val="006760D6"/>
    <w:rsid w:val="006761E6"/>
    <w:rsid w:val="006768AF"/>
    <w:rsid w:val="006777FD"/>
    <w:rsid w:val="006778B9"/>
    <w:rsid w:val="00677936"/>
    <w:rsid w:val="006801EA"/>
    <w:rsid w:val="00680C2A"/>
    <w:rsid w:val="00680CCE"/>
    <w:rsid w:val="00681396"/>
    <w:rsid w:val="00681690"/>
    <w:rsid w:val="0068174D"/>
    <w:rsid w:val="006817BA"/>
    <w:rsid w:val="00681B0A"/>
    <w:rsid w:val="00681B68"/>
    <w:rsid w:val="0068237E"/>
    <w:rsid w:val="0068283D"/>
    <w:rsid w:val="006830C6"/>
    <w:rsid w:val="006836DF"/>
    <w:rsid w:val="00683795"/>
    <w:rsid w:val="00683A28"/>
    <w:rsid w:val="006841C2"/>
    <w:rsid w:val="006847B7"/>
    <w:rsid w:val="00684AAC"/>
    <w:rsid w:val="00684CB3"/>
    <w:rsid w:val="0068535F"/>
    <w:rsid w:val="0068592B"/>
    <w:rsid w:val="00685A31"/>
    <w:rsid w:val="00685E70"/>
    <w:rsid w:val="006864DB"/>
    <w:rsid w:val="00686852"/>
    <w:rsid w:val="006868DE"/>
    <w:rsid w:val="00686998"/>
    <w:rsid w:val="00686B90"/>
    <w:rsid w:val="00687138"/>
    <w:rsid w:val="0068765E"/>
    <w:rsid w:val="00687913"/>
    <w:rsid w:val="00687A83"/>
    <w:rsid w:val="00687A94"/>
    <w:rsid w:val="00687B7B"/>
    <w:rsid w:val="00687D97"/>
    <w:rsid w:val="00687FBC"/>
    <w:rsid w:val="00690056"/>
    <w:rsid w:val="00690758"/>
    <w:rsid w:val="00690AA3"/>
    <w:rsid w:val="00690F4F"/>
    <w:rsid w:val="00690FB6"/>
    <w:rsid w:val="00691439"/>
    <w:rsid w:val="00691456"/>
    <w:rsid w:val="00691462"/>
    <w:rsid w:val="00691C20"/>
    <w:rsid w:val="00691CAF"/>
    <w:rsid w:val="00691D33"/>
    <w:rsid w:val="006921E3"/>
    <w:rsid w:val="00692472"/>
    <w:rsid w:val="006927ED"/>
    <w:rsid w:val="006928B6"/>
    <w:rsid w:val="00692D53"/>
    <w:rsid w:val="00692DF9"/>
    <w:rsid w:val="00692EC1"/>
    <w:rsid w:val="006930E6"/>
    <w:rsid w:val="00693182"/>
    <w:rsid w:val="00693F89"/>
    <w:rsid w:val="00693FF6"/>
    <w:rsid w:val="006944DA"/>
    <w:rsid w:val="00694772"/>
    <w:rsid w:val="00694AC4"/>
    <w:rsid w:val="00694ADC"/>
    <w:rsid w:val="00694CD0"/>
    <w:rsid w:val="00694D82"/>
    <w:rsid w:val="00694EA4"/>
    <w:rsid w:val="00694EC0"/>
    <w:rsid w:val="00695447"/>
    <w:rsid w:val="006954A2"/>
    <w:rsid w:val="006954C3"/>
    <w:rsid w:val="00695690"/>
    <w:rsid w:val="00695C25"/>
    <w:rsid w:val="00695DD6"/>
    <w:rsid w:val="00695E96"/>
    <w:rsid w:val="00696ACF"/>
    <w:rsid w:val="00697864"/>
    <w:rsid w:val="006A03A3"/>
    <w:rsid w:val="006A070F"/>
    <w:rsid w:val="006A0A67"/>
    <w:rsid w:val="006A0CEE"/>
    <w:rsid w:val="006A10B5"/>
    <w:rsid w:val="006A14A6"/>
    <w:rsid w:val="006A1604"/>
    <w:rsid w:val="006A1A2B"/>
    <w:rsid w:val="006A1CD1"/>
    <w:rsid w:val="006A23BF"/>
    <w:rsid w:val="006A23C5"/>
    <w:rsid w:val="006A240F"/>
    <w:rsid w:val="006A255E"/>
    <w:rsid w:val="006A28A2"/>
    <w:rsid w:val="006A28DA"/>
    <w:rsid w:val="006A2EEF"/>
    <w:rsid w:val="006A306C"/>
    <w:rsid w:val="006A3624"/>
    <w:rsid w:val="006A3B7E"/>
    <w:rsid w:val="006A3C03"/>
    <w:rsid w:val="006A3D87"/>
    <w:rsid w:val="006A4814"/>
    <w:rsid w:val="006A5297"/>
    <w:rsid w:val="006A5307"/>
    <w:rsid w:val="006A570A"/>
    <w:rsid w:val="006A580B"/>
    <w:rsid w:val="006A5952"/>
    <w:rsid w:val="006A5E40"/>
    <w:rsid w:val="006A6112"/>
    <w:rsid w:val="006A62A2"/>
    <w:rsid w:val="006A63E0"/>
    <w:rsid w:val="006A6C21"/>
    <w:rsid w:val="006A7308"/>
    <w:rsid w:val="006A7A25"/>
    <w:rsid w:val="006B0381"/>
    <w:rsid w:val="006B04FB"/>
    <w:rsid w:val="006B082E"/>
    <w:rsid w:val="006B0887"/>
    <w:rsid w:val="006B0ACE"/>
    <w:rsid w:val="006B0C5B"/>
    <w:rsid w:val="006B0D78"/>
    <w:rsid w:val="006B0F79"/>
    <w:rsid w:val="006B0FD4"/>
    <w:rsid w:val="006B18DB"/>
    <w:rsid w:val="006B1E02"/>
    <w:rsid w:val="006B1E4E"/>
    <w:rsid w:val="006B1F57"/>
    <w:rsid w:val="006B2970"/>
    <w:rsid w:val="006B2C50"/>
    <w:rsid w:val="006B35AE"/>
    <w:rsid w:val="006B35E0"/>
    <w:rsid w:val="006B38DE"/>
    <w:rsid w:val="006B3E54"/>
    <w:rsid w:val="006B413F"/>
    <w:rsid w:val="006B444F"/>
    <w:rsid w:val="006B44EF"/>
    <w:rsid w:val="006B45AF"/>
    <w:rsid w:val="006B4894"/>
    <w:rsid w:val="006B4CE8"/>
    <w:rsid w:val="006B4FFD"/>
    <w:rsid w:val="006B500F"/>
    <w:rsid w:val="006B537D"/>
    <w:rsid w:val="006B5438"/>
    <w:rsid w:val="006B54C8"/>
    <w:rsid w:val="006B5B65"/>
    <w:rsid w:val="006B5CA5"/>
    <w:rsid w:val="006B65E8"/>
    <w:rsid w:val="006B6960"/>
    <w:rsid w:val="006B70B2"/>
    <w:rsid w:val="006B7132"/>
    <w:rsid w:val="006B7205"/>
    <w:rsid w:val="006C00C0"/>
    <w:rsid w:val="006C05EC"/>
    <w:rsid w:val="006C0E32"/>
    <w:rsid w:val="006C109E"/>
    <w:rsid w:val="006C14D9"/>
    <w:rsid w:val="006C1784"/>
    <w:rsid w:val="006C1E9A"/>
    <w:rsid w:val="006C25CA"/>
    <w:rsid w:val="006C2B58"/>
    <w:rsid w:val="006C36DC"/>
    <w:rsid w:val="006C39E8"/>
    <w:rsid w:val="006C4631"/>
    <w:rsid w:val="006C47F0"/>
    <w:rsid w:val="006C4A3E"/>
    <w:rsid w:val="006C51C6"/>
    <w:rsid w:val="006C51E8"/>
    <w:rsid w:val="006C52FF"/>
    <w:rsid w:val="006C5DB1"/>
    <w:rsid w:val="006C6137"/>
    <w:rsid w:val="006C6163"/>
    <w:rsid w:val="006C68A1"/>
    <w:rsid w:val="006C69AB"/>
    <w:rsid w:val="006C6B86"/>
    <w:rsid w:val="006C700A"/>
    <w:rsid w:val="006C710A"/>
    <w:rsid w:val="006C7343"/>
    <w:rsid w:val="006C73C8"/>
    <w:rsid w:val="006C77AB"/>
    <w:rsid w:val="006C77B3"/>
    <w:rsid w:val="006C7B49"/>
    <w:rsid w:val="006C7F93"/>
    <w:rsid w:val="006D1490"/>
    <w:rsid w:val="006D17F2"/>
    <w:rsid w:val="006D189B"/>
    <w:rsid w:val="006D23B3"/>
    <w:rsid w:val="006D2493"/>
    <w:rsid w:val="006D2516"/>
    <w:rsid w:val="006D274E"/>
    <w:rsid w:val="006D2A7E"/>
    <w:rsid w:val="006D2F0C"/>
    <w:rsid w:val="006D3025"/>
    <w:rsid w:val="006D3335"/>
    <w:rsid w:val="006D3FC1"/>
    <w:rsid w:val="006D4017"/>
    <w:rsid w:val="006D43E9"/>
    <w:rsid w:val="006D4D22"/>
    <w:rsid w:val="006D5007"/>
    <w:rsid w:val="006D54BC"/>
    <w:rsid w:val="006D54C5"/>
    <w:rsid w:val="006D57A9"/>
    <w:rsid w:val="006D5847"/>
    <w:rsid w:val="006D5973"/>
    <w:rsid w:val="006D5E7F"/>
    <w:rsid w:val="006D60E9"/>
    <w:rsid w:val="006D65A0"/>
    <w:rsid w:val="006D66BC"/>
    <w:rsid w:val="006D6750"/>
    <w:rsid w:val="006D6EE8"/>
    <w:rsid w:val="006D709B"/>
    <w:rsid w:val="006D7411"/>
    <w:rsid w:val="006D74D9"/>
    <w:rsid w:val="006D7BC9"/>
    <w:rsid w:val="006D7D20"/>
    <w:rsid w:val="006E06B8"/>
    <w:rsid w:val="006E0BDA"/>
    <w:rsid w:val="006E0EB0"/>
    <w:rsid w:val="006E1498"/>
    <w:rsid w:val="006E15F4"/>
    <w:rsid w:val="006E184A"/>
    <w:rsid w:val="006E1CE7"/>
    <w:rsid w:val="006E1D0B"/>
    <w:rsid w:val="006E1F66"/>
    <w:rsid w:val="006E1FA0"/>
    <w:rsid w:val="006E3179"/>
    <w:rsid w:val="006E34A1"/>
    <w:rsid w:val="006E37AE"/>
    <w:rsid w:val="006E3924"/>
    <w:rsid w:val="006E40B3"/>
    <w:rsid w:val="006E42F3"/>
    <w:rsid w:val="006E43D8"/>
    <w:rsid w:val="006E4807"/>
    <w:rsid w:val="006E4B7D"/>
    <w:rsid w:val="006E5B1E"/>
    <w:rsid w:val="006E600F"/>
    <w:rsid w:val="006E6897"/>
    <w:rsid w:val="006E69EA"/>
    <w:rsid w:val="006E6D40"/>
    <w:rsid w:val="006E6EED"/>
    <w:rsid w:val="006E724F"/>
    <w:rsid w:val="006E76BB"/>
    <w:rsid w:val="006E7AC9"/>
    <w:rsid w:val="006E7AD0"/>
    <w:rsid w:val="006E7DFD"/>
    <w:rsid w:val="006F0354"/>
    <w:rsid w:val="006F0372"/>
    <w:rsid w:val="006F0376"/>
    <w:rsid w:val="006F0AD5"/>
    <w:rsid w:val="006F15A5"/>
    <w:rsid w:val="006F15FA"/>
    <w:rsid w:val="006F186F"/>
    <w:rsid w:val="006F1C25"/>
    <w:rsid w:val="006F2488"/>
    <w:rsid w:val="006F2B50"/>
    <w:rsid w:val="006F2FC7"/>
    <w:rsid w:val="006F32C5"/>
    <w:rsid w:val="006F405E"/>
    <w:rsid w:val="006F4336"/>
    <w:rsid w:val="006F4634"/>
    <w:rsid w:val="006F4FFA"/>
    <w:rsid w:val="006F5396"/>
    <w:rsid w:val="006F5460"/>
    <w:rsid w:val="006F5934"/>
    <w:rsid w:val="006F597C"/>
    <w:rsid w:val="006F59D4"/>
    <w:rsid w:val="006F5E47"/>
    <w:rsid w:val="006F642F"/>
    <w:rsid w:val="006F6652"/>
    <w:rsid w:val="006F7526"/>
    <w:rsid w:val="006F7A8B"/>
    <w:rsid w:val="006F7AA6"/>
    <w:rsid w:val="006F7AD0"/>
    <w:rsid w:val="006F7CBF"/>
    <w:rsid w:val="006F7CF8"/>
    <w:rsid w:val="006F7E6A"/>
    <w:rsid w:val="0070011D"/>
    <w:rsid w:val="007005E0"/>
    <w:rsid w:val="00700730"/>
    <w:rsid w:val="007009D4"/>
    <w:rsid w:val="007009F4"/>
    <w:rsid w:val="00700EB1"/>
    <w:rsid w:val="007012F0"/>
    <w:rsid w:val="0070144B"/>
    <w:rsid w:val="007019CA"/>
    <w:rsid w:val="00701B07"/>
    <w:rsid w:val="00701B94"/>
    <w:rsid w:val="007027EE"/>
    <w:rsid w:val="0070290F"/>
    <w:rsid w:val="00702DFC"/>
    <w:rsid w:val="00702FD8"/>
    <w:rsid w:val="007031EB"/>
    <w:rsid w:val="0070351E"/>
    <w:rsid w:val="00703A7C"/>
    <w:rsid w:val="007043F8"/>
    <w:rsid w:val="007046FC"/>
    <w:rsid w:val="007047C3"/>
    <w:rsid w:val="00705325"/>
    <w:rsid w:val="007058C8"/>
    <w:rsid w:val="007058FD"/>
    <w:rsid w:val="007059A9"/>
    <w:rsid w:val="00705AF6"/>
    <w:rsid w:val="00705BE7"/>
    <w:rsid w:val="00705D74"/>
    <w:rsid w:val="007061E3"/>
    <w:rsid w:val="00706274"/>
    <w:rsid w:val="007063DA"/>
    <w:rsid w:val="007064F8"/>
    <w:rsid w:val="00706C96"/>
    <w:rsid w:val="007071CE"/>
    <w:rsid w:val="00707504"/>
    <w:rsid w:val="00707DFF"/>
    <w:rsid w:val="00710A11"/>
    <w:rsid w:val="00711515"/>
    <w:rsid w:val="00711518"/>
    <w:rsid w:val="007115BF"/>
    <w:rsid w:val="00711ACF"/>
    <w:rsid w:val="00711AE3"/>
    <w:rsid w:val="00711CB9"/>
    <w:rsid w:val="00711EA4"/>
    <w:rsid w:val="00711F0F"/>
    <w:rsid w:val="00712465"/>
    <w:rsid w:val="00712570"/>
    <w:rsid w:val="00712708"/>
    <w:rsid w:val="00712DC0"/>
    <w:rsid w:val="00713258"/>
    <w:rsid w:val="00713917"/>
    <w:rsid w:val="00713CB0"/>
    <w:rsid w:val="00713D40"/>
    <w:rsid w:val="00713E8D"/>
    <w:rsid w:val="00713FD5"/>
    <w:rsid w:val="0071436F"/>
    <w:rsid w:val="00714828"/>
    <w:rsid w:val="0071549D"/>
    <w:rsid w:val="00715DEE"/>
    <w:rsid w:val="007164F9"/>
    <w:rsid w:val="007169B1"/>
    <w:rsid w:val="00716CC0"/>
    <w:rsid w:val="0071724A"/>
    <w:rsid w:val="007172D0"/>
    <w:rsid w:val="007173E6"/>
    <w:rsid w:val="007174DB"/>
    <w:rsid w:val="00717692"/>
    <w:rsid w:val="00717BAC"/>
    <w:rsid w:val="00720159"/>
    <w:rsid w:val="0072015E"/>
    <w:rsid w:val="00720843"/>
    <w:rsid w:val="007211CB"/>
    <w:rsid w:val="00721257"/>
    <w:rsid w:val="00721A2B"/>
    <w:rsid w:val="00721A9D"/>
    <w:rsid w:val="00721CD5"/>
    <w:rsid w:val="0072241D"/>
    <w:rsid w:val="00722452"/>
    <w:rsid w:val="007226D7"/>
    <w:rsid w:val="0072277B"/>
    <w:rsid w:val="00722D2C"/>
    <w:rsid w:val="00722F34"/>
    <w:rsid w:val="007230D6"/>
    <w:rsid w:val="007236C1"/>
    <w:rsid w:val="00723DCB"/>
    <w:rsid w:val="00723FB9"/>
    <w:rsid w:val="00724DE4"/>
    <w:rsid w:val="00724E26"/>
    <w:rsid w:val="00725E46"/>
    <w:rsid w:val="00725F2F"/>
    <w:rsid w:val="00725FE3"/>
    <w:rsid w:val="00726043"/>
    <w:rsid w:val="00726207"/>
    <w:rsid w:val="007262C5"/>
    <w:rsid w:val="00726D96"/>
    <w:rsid w:val="00726E96"/>
    <w:rsid w:val="0072719D"/>
    <w:rsid w:val="00727578"/>
    <w:rsid w:val="0072780D"/>
    <w:rsid w:val="00727A06"/>
    <w:rsid w:val="007300B0"/>
    <w:rsid w:val="00730276"/>
    <w:rsid w:val="0073030B"/>
    <w:rsid w:val="007304AA"/>
    <w:rsid w:val="00730BAD"/>
    <w:rsid w:val="00731159"/>
    <w:rsid w:val="0073124F"/>
    <w:rsid w:val="0073165D"/>
    <w:rsid w:val="007317EF"/>
    <w:rsid w:val="00731A92"/>
    <w:rsid w:val="00731D35"/>
    <w:rsid w:val="00732858"/>
    <w:rsid w:val="00732B2E"/>
    <w:rsid w:val="00732B95"/>
    <w:rsid w:val="00732DD0"/>
    <w:rsid w:val="0073320F"/>
    <w:rsid w:val="00733282"/>
    <w:rsid w:val="007332EF"/>
    <w:rsid w:val="007334B2"/>
    <w:rsid w:val="0073358E"/>
    <w:rsid w:val="00733899"/>
    <w:rsid w:val="00733910"/>
    <w:rsid w:val="00733A60"/>
    <w:rsid w:val="00733E59"/>
    <w:rsid w:val="007342BE"/>
    <w:rsid w:val="00734627"/>
    <w:rsid w:val="007349C5"/>
    <w:rsid w:val="00734A18"/>
    <w:rsid w:val="00735A44"/>
    <w:rsid w:val="00735BBB"/>
    <w:rsid w:val="00735EC3"/>
    <w:rsid w:val="00736218"/>
    <w:rsid w:val="00736316"/>
    <w:rsid w:val="00736773"/>
    <w:rsid w:val="007372A9"/>
    <w:rsid w:val="007377FC"/>
    <w:rsid w:val="00740567"/>
    <w:rsid w:val="00741E1D"/>
    <w:rsid w:val="007421D5"/>
    <w:rsid w:val="00742493"/>
    <w:rsid w:val="00743AC8"/>
    <w:rsid w:val="00744BEE"/>
    <w:rsid w:val="00744DDB"/>
    <w:rsid w:val="00745CCB"/>
    <w:rsid w:val="007460C4"/>
    <w:rsid w:val="00746132"/>
    <w:rsid w:val="00746306"/>
    <w:rsid w:val="00746539"/>
    <w:rsid w:val="007468E9"/>
    <w:rsid w:val="00746D33"/>
    <w:rsid w:val="0074736E"/>
    <w:rsid w:val="00747473"/>
    <w:rsid w:val="0074773A"/>
    <w:rsid w:val="007478C7"/>
    <w:rsid w:val="00747DAA"/>
    <w:rsid w:val="00750152"/>
    <w:rsid w:val="00750206"/>
    <w:rsid w:val="0075020F"/>
    <w:rsid w:val="0075037B"/>
    <w:rsid w:val="0075099D"/>
    <w:rsid w:val="00750D2A"/>
    <w:rsid w:val="007515D4"/>
    <w:rsid w:val="0075178C"/>
    <w:rsid w:val="00751DBB"/>
    <w:rsid w:val="00751E10"/>
    <w:rsid w:val="0075298E"/>
    <w:rsid w:val="00752C4D"/>
    <w:rsid w:val="00752CF0"/>
    <w:rsid w:val="00752FEC"/>
    <w:rsid w:val="007530E9"/>
    <w:rsid w:val="0075339F"/>
    <w:rsid w:val="00753710"/>
    <w:rsid w:val="00753A74"/>
    <w:rsid w:val="00753D4D"/>
    <w:rsid w:val="00753FD1"/>
    <w:rsid w:val="007540B5"/>
    <w:rsid w:val="0075416A"/>
    <w:rsid w:val="0075428C"/>
    <w:rsid w:val="007542A0"/>
    <w:rsid w:val="0075452D"/>
    <w:rsid w:val="007546D7"/>
    <w:rsid w:val="00754A8C"/>
    <w:rsid w:val="00754AFD"/>
    <w:rsid w:val="00754D27"/>
    <w:rsid w:val="00755492"/>
    <w:rsid w:val="0075571F"/>
    <w:rsid w:val="00755B7F"/>
    <w:rsid w:val="00755F29"/>
    <w:rsid w:val="00756541"/>
    <w:rsid w:val="00756639"/>
    <w:rsid w:val="00756D7C"/>
    <w:rsid w:val="00756D82"/>
    <w:rsid w:val="00756F57"/>
    <w:rsid w:val="00757A08"/>
    <w:rsid w:val="00760FBD"/>
    <w:rsid w:val="00761461"/>
    <w:rsid w:val="007614F2"/>
    <w:rsid w:val="007619E9"/>
    <w:rsid w:val="00761BEA"/>
    <w:rsid w:val="00762596"/>
    <w:rsid w:val="00762761"/>
    <w:rsid w:val="00763051"/>
    <w:rsid w:val="007633DF"/>
    <w:rsid w:val="00763729"/>
    <w:rsid w:val="00763AF6"/>
    <w:rsid w:val="00763E93"/>
    <w:rsid w:val="00763EB5"/>
    <w:rsid w:val="007646B0"/>
    <w:rsid w:val="0076487D"/>
    <w:rsid w:val="00764E31"/>
    <w:rsid w:val="00764FA5"/>
    <w:rsid w:val="00765AD6"/>
    <w:rsid w:val="00765B97"/>
    <w:rsid w:val="00765E33"/>
    <w:rsid w:val="00766545"/>
    <w:rsid w:val="00766CC0"/>
    <w:rsid w:val="00766E28"/>
    <w:rsid w:val="00766E3A"/>
    <w:rsid w:val="00770548"/>
    <w:rsid w:val="007706F2"/>
    <w:rsid w:val="007707C0"/>
    <w:rsid w:val="00770A1C"/>
    <w:rsid w:val="00770EBA"/>
    <w:rsid w:val="00770FED"/>
    <w:rsid w:val="00771605"/>
    <w:rsid w:val="007718A9"/>
    <w:rsid w:val="007718E3"/>
    <w:rsid w:val="00771A47"/>
    <w:rsid w:val="00771C8F"/>
    <w:rsid w:val="00772481"/>
    <w:rsid w:val="00773305"/>
    <w:rsid w:val="00773313"/>
    <w:rsid w:val="0077375C"/>
    <w:rsid w:val="00773AAD"/>
    <w:rsid w:val="00773D0F"/>
    <w:rsid w:val="00774109"/>
    <w:rsid w:val="0077421A"/>
    <w:rsid w:val="007747DD"/>
    <w:rsid w:val="007749C8"/>
    <w:rsid w:val="0077553E"/>
    <w:rsid w:val="00775665"/>
    <w:rsid w:val="00775911"/>
    <w:rsid w:val="00776687"/>
    <w:rsid w:val="00776724"/>
    <w:rsid w:val="00776F65"/>
    <w:rsid w:val="007774F3"/>
    <w:rsid w:val="00777583"/>
    <w:rsid w:val="007800E8"/>
    <w:rsid w:val="0078085D"/>
    <w:rsid w:val="00780D79"/>
    <w:rsid w:val="007812E6"/>
    <w:rsid w:val="00781759"/>
    <w:rsid w:val="0078181F"/>
    <w:rsid w:val="00781F81"/>
    <w:rsid w:val="0078291B"/>
    <w:rsid w:val="00782A88"/>
    <w:rsid w:val="00782AA6"/>
    <w:rsid w:val="00783139"/>
    <w:rsid w:val="007839FB"/>
    <w:rsid w:val="00784364"/>
    <w:rsid w:val="00784500"/>
    <w:rsid w:val="00785191"/>
    <w:rsid w:val="0078587C"/>
    <w:rsid w:val="007860AF"/>
    <w:rsid w:val="007860D3"/>
    <w:rsid w:val="007863CA"/>
    <w:rsid w:val="007863CE"/>
    <w:rsid w:val="00786858"/>
    <w:rsid w:val="007869B5"/>
    <w:rsid w:val="00787082"/>
    <w:rsid w:val="0078713A"/>
    <w:rsid w:val="00787581"/>
    <w:rsid w:val="00787EF3"/>
    <w:rsid w:val="007912A2"/>
    <w:rsid w:val="007912FD"/>
    <w:rsid w:val="0079134C"/>
    <w:rsid w:val="007915AF"/>
    <w:rsid w:val="0079166B"/>
    <w:rsid w:val="00791727"/>
    <w:rsid w:val="007917B1"/>
    <w:rsid w:val="00791B2A"/>
    <w:rsid w:val="00791B7B"/>
    <w:rsid w:val="00791D6F"/>
    <w:rsid w:val="00791E5D"/>
    <w:rsid w:val="00791FEF"/>
    <w:rsid w:val="0079224E"/>
    <w:rsid w:val="00792571"/>
    <w:rsid w:val="00792EE3"/>
    <w:rsid w:val="007930CB"/>
    <w:rsid w:val="0079341F"/>
    <w:rsid w:val="00793425"/>
    <w:rsid w:val="007937FC"/>
    <w:rsid w:val="00793827"/>
    <w:rsid w:val="00793A80"/>
    <w:rsid w:val="00793BAD"/>
    <w:rsid w:val="007940B1"/>
    <w:rsid w:val="00794588"/>
    <w:rsid w:val="00794B7E"/>
    <w:rsid w:val="007957DE"/>
    <w:rsid w:val="00796B43"/>
    <w:rsid w:val="00796B85"/>
    <w:rsid w:val="0079704D"/>
    <w:rsid w:val="00797439"/>
    <w:rsid w:val="00797522"/>
    <w:rsid w:val="00797679"/>
    <w:rsid w:val="00797A96"/>
    <w:rsid w:val="00797BA1"/>
    <w:rsid w:val="007A0898"/>
    <w:rsid w:val="007A1B1C"/>
    <w:rsid w:val="007A2013"/>
    <w:rsid w:val="007A2446"/>
    <w:rsid w:val="007A290D"/>
    <w:rsid w:val="007A298F"/>
    <w:rsid w:val="007A339F"/>
    <w:rsid w:val="007A3529"/>
    <w:rsid w:val="007A3A2A"/>
    <w:rsid w:val="007A3C15"/>
    <w:rsid w:val="007A3C68"/>
    <w:rsid w:val="007A4C8C"/>
    <w:rsid w:val="007A5428"/>
    <w:rsid w:val="007A55CC"/>
    <w:rsid w:val="007A56A8"/>
    <w:rsid w:val="007A56C6"/>
    <w:rsid w:val="007A59A3"/>
    <w:rsid w:val="007A5A11"/>
    <w:rsid w:val="007A5FA0"/>
    <w:rsid w:val="007A75C5"/>
    <w:rsid w:val="007A7C01"/>
    <w:rsid w:val="007B0245"/>
    <w:rsid w:val="007B0DAE"/>
    <w:rsid w:val="007B1005"/>
    <w:rsid w:val="007B1158"/>
    <w:rsid w:val="007B1237"/>
    <w:rsid w:val="007B162D"/>
    <w:rsid w:val="007B2B07"/>
    <w:rsid w:val="007B32F3"/>
    <w:rsid w:val="007B385C"/>
    <w:rsid w:val="007B44E4"/>
    <w:rsid w:val="007B4655"/>
    <w:rsid w:val="007B535D"/>
    <w:rsid w:val="007B56BB"/>
    <w:rsid w:val="007B5D1A"/>
    <w:rsid w:val="007B5F74"/>
    <w:rsid w:val="007B6197"/>
    <w:rsid w:val="007B63EE"/>
    <w:rsid w:val="007B6DE3"/>
    <w:rsid w:val="007B6F45"/>
    <w:rsid w:val="007B727F"/>
    <w:rsid w:val="007B75D1"/>
    <w:rsid w:val="007B77A6"/>
    <w:rsid w:val="007B7882"/>
    <w:rsid w:val="007B7E2A"/>
    <w:rsid w:val="007C036B"/>
    <w:rsid w:val="007C09C6"/>
    <w:rsid w:val="007C0BCC"/>
    <w:rsid w:val="007C0BF2"/>
    <w:rsid w:val="007C0FF1"/>
    <w:rsid w:val="007C1097"/>
    <w:rsid w:val="007C1376"/>
    <w:rsid w:val="007C1564"/>
    <w:rsid w:val="007C2549"/>
    <w:rsid w:val="007C26D2"/>
    <w:rsid w:val="007C2BA2"/>
    <w:rsid w:val="007C3397"/>
    <w:rsid w:val="007C33B7"/>
    <w:rsid w:val="007C33FA"/>
    <w:rsid w:val="007C376E"/>
    <w:rsid w:val="007C39E0"/>
    <w:rsid w:val="007C412B"/>
    <w:rsid w:val="007C418C"/>
    <w:rsid w:val="007C46A0"/>
    <w:rsid w:val="007C4786"/>
    <w:rsid w:val="007C4ACE"/>
    <w:rsid w:val="007C4E6A"/>
    <w:rsid w:val="007C6048"/>
    <w:rsid w:val="007C62DE"/>
    <w:rsid w:val="007C6649"/>
    <w:rsid w:val="007C6770"/>
    <w:rsid w:val="007C6B81"/>
    <w:rsid w:val="007C6C3F"/>
    <w:rsid w:val="007C6FC3"/>
    <w:rsid w:val="007C7761"/>
    <w:rsid w:val="007C79C1"/>
    <w:rsid w:val="007C7AEF"/>
    <w:rsid w:val="007D00B1"/>
    <w:rsid w:val="007D0E08"/>
    <w:rsid w:val="007D0E97"/>
    <w:rsid w:val="007D1D0B"/>
    <w:rsid w:val="007D1FE8"/>
    <w:rsid w:val="007D209F"/>
    <w:rsid w:val="007D2549"/>
    <w:rsid w:val="007D2FDB"/>
    <w:rsid w:val="007D389E"/>
    <w:rsid w:val="007D3965"/>
    <w:rsid w:val="007D3F22"/>
    <w:rsid w:val="007D44DD"/>
    <w:rsid w:val="007D4945"/>
    <w:rsid w:val="007D4CE7"/>
    <w:rsid w:val="007D4EA1"/>
    <w:rsid w:val="007D549F"/>
    <w:rsid w:val="007D54A6"/>
    <w:rsid w:val="007D5902"/>
    <w:rsid w:val="007D596D"/>
    <w:rsid w:val="007D5C3A"/>
    <w:rsid w:val="007D60C9"/>
    <w:rsid w:val="007D6137"/>
    <w:rsid w:val="007D61F4"/>
    <w:rsid w:val="007D68ED"/>
    <w:rsid w:val="007D6A92"/>
    <w:rsid w:val="007D7FED"/>
    <w:rsid w:val="007E00DE"/>
    <w:rsid w:val="007E07B0"/>
    <w:rsid w:val="007E07FA"/>
    <w:rsid w:val="007E0E01"/>
    <w:rsid w:val="007E2041"/>
    <w:rsid w:val="007E2548"/>
    <w:rsid w:val="007E2938"/>
    <w:rsid w:val="007E2CD0"/>
    <w:rsid w:val="007E2D0B"/>
    <w:rsid w:val="007E2D6B"/>
    <w:rsid w:val="007E3025"/>
    <w:rsid w:val="007E307B"/>
    <w:rsid w:val="007E3201"/>
    <w:rsid w:val="007E33CD"/>
    <w:rsid w:val="007E385F"/>
    <w:rsid w:val="007E3BD4"/>
    <w:rsid w:val="007E4980"/>
    <w:rsid w:val="007E4994"/>
    <w:rsid w:val="007E4DE2"/>
    <w:rsid w:val="007E5A17"/>
    <w:rsid w:val="007E5BC6"/>
    <w:rsid w:val="007E65A3"/>
    <w:rsid w:val="007E6651"/>
    <w:rsid w:val="007E6965"/>
    <w:rsid w:val="007E6BB3"/>
    <w:rsid w:val="007E6E59"/>
    <w:rsid w:val="007E7F1D"/>
    <w:rsid w:val="007F027F"/>
    <w:rsid w:val="007F06E8"/>
    <w:rsid w:val="007F0A36"/>
    <w:rsid w:val="007F0C8E"/>
    <w:rsid w:val="007F19D6"/>
    <w:rsid w:val="007F19FF"/>
    <w:rsid w:val="007F243F"/>
    <w:rsid w:val="007F2526"/>
    <w:rsid w:val="007F264E"/>
    <w:rsid w:val="007F2823"/>
    <w:rsid w:val="007F2CB1"/>
    <w:rsid w:val="007F30A6"/>
    <w:rsid w:val="007F345B"/>
    <w:rsid w:val="007F3634"/>
    <w:rsid w:val="007F37D3"/>
    <w:rsid w:val="007F3921"/>
    <w:rsid w:val="007F3C0D"/>
    <w:rsid w:val="007F3D2C"/>
    <w:rsid w:val="007F4512"/>
    <w:rsid w:val="007F4888"/>
    <w:rsid w:val="007F4AC8"/>
    <w:rsid w:val="007F4BED"/>
    <w:rsid w:val="007F571F"/>
    <w:rsid w:val="007F6D34"/>
    <w:rsid w:val="007F6E73"/>
    <w:rsid w:val="007F6F31"/>
    <w:rsid w:val="007F76B5"/>
    <w:rsid w:val="007F771C"/>
    <w:rsid w:val="007F7E46"/>
    <w:rsid w:val="0080045F"/>
    <w:rsid w:val="00800E1E"/>
    <w:rsid w:val="00800F26"/>
    <w:rsid w:val="008016ED"/>
    <w:rsid w:val="008017AE"/>
    <w:rsid w:val="00801971"/>
    <w:rsid w:val="00801B86"/>
    <w:rsid w:val="0080208E"/>
    <w:rsid w:val="0080247D"/>
    <w:rsid w:val="008025D3"/>
    <w:rsid w:val="00802779"/>
    <w:rsid w:val="00802E10"/>
    <w:rsid w:val="00803DC6"/>
    <w:rsid w:val="00804392"/>
    <w:rsid w:val="00804B9E"/>
    <w:rsid w:val="00804D8E"/>
    <w:rsid w:val="00804E82"/>
    <w:rsid w:val="00804F4A"/>
    <w:rsid w:val="008051D7"/>
    <w:rsid w:val="00805347"/>
    <w:rsid w:val="0080538C"/>
    <w:rsid w:val="008057E3"/>
    <w:rsid w:val="00805F38"/>
    <w:rsid w:val="008065C1"/>
    <w:rsid w:val="00807016"/>
    <w:rsid w:val="00807042"/>
    <w:rsid w:val="0080722B"/>
    <w:rsid w:val="0080770C"/>
    <w:rsid w:val="00807DE4"/>
    <w:rsid w:val="0081024D"/>
    <w:rsid w:val="0081051C"/>
    <w:rsid w:val="00810849"/>
    <w:rsid w:val="00810CDC"/>
    <w:rsid w:val="00810E5B"/>
    <w:rsid w:val="008111D5"/>
    <w:rsid w:val="008113F9"/>
    <w:rsid w:val="008113FB"/>
    <w:rsid w:val="00811594"/>
    <w:rsid w:val="008115DD"/>
    <w:rsid w:val="008120B9"/>
    <w:rsid w:val="0081224B"/>
    <w:rsid w:val="0081227F"/>
    <w:rsid w:val="0081242E"/>
    <w:rsid w:val="00812BE6"/>
    <w:rsid w:val="00812D29"/>
    <w:rsid w:val="00813490"/>
    <w:rsid w:val="00813567"/>
    <w:rsid w:val="008136D0"/>
    <w:rsid w:val="00813956"/>
    <w:rsid w:val="00813EA6"/>
    <w:rsid w:val="00813EC3"/>
    <w:rsid w:val="00814464"/>
    <w:rsid w:val="00814561"/>
    <w:rsid w:val="00814FA6"/>
    <w:rsid w:val="00815544"/>
    <w:rsid w:val="008155B5"/>
    <w:rsid w:val="008155ED"/>
    <w:rsid w:val="00815D7E"/>
    <w:rsid w:val="00816035"/>
    <w:rsid w:val="00816C74"/>
    <w:rsid w:val="00817C58"/>
    <w:rsid w:val="00817D68"/>
    <w:rsid w:val="008205FF"/>
    <w:rsid w:val="00820A2D"/>
    <w:rsid w:val="008217D3"/>
    <w:rsid w:val="00821D5B"/>
    <w:rsid w:val="008222E3"/>
    <w:rsid w:val="00822423"/>
    <w:rsid w:val="008227A9"/>
    <w:rsid w:val="00822874"/>
    <w:rsid w:val="008228FB"/>
    <w:rsid w:val="00822EC4"/>
    <w:rsid w:val="008231B1"/>
    <w:rsid w:val="00823306"/>
    <w:rsid w:val="008238C9"/>
    <w:rsid w:val="00823AD0"/>
    <w:rsid w:val="00823DAB"/>
    <w:rsid w:val="008241C9"/>
    <w:rsid w:val="0082425A"/>
    <w:rsid w:val="00824749"/>
    <w:rsid w:val="00824874"/>
    <w:rsid w:val="008255F8"/>
    <w:rsid w:val="00825879"/>
    <w:rsid w:val="00825ECD"/>
    <w:rsid w:val="008265D6"/>
    <w:rsid w:val="0082672F"/>
    <w:rsid w:val="008269A6"/>
    <w:rsid w:val="008269C2"/>
    <w:rsid w:val="00826E60"/>
    <w:rsid w:val="008271FD"/>
    <w:rsid w:val="008274BA"/>
    <w:rsid w:val="00827667"/>
    <w:rsid w:val="00827826"/>
    <w:rsid w:val="00827C16"/>
    <w:rsid w:val="008303F8"/>
    <w:rsid w:val="0083055D"/>
    <w:rsid w:val="00830629"/>
    <w:rsid w:val="00830794"/>
    <w:rsid w:val="00830C32"/>
    <w:rsid w:val="00830E59"/>
    <w:rsid w:val="00831340"/>
    <w:rsid w:val="00831A4E"/>
    <w:rsid w:val="00831C3D"/>
    <w:rsid w:val="00832414"/>
    <w:rsid w:val="00832B4C"/>
    <w:rsid w:val="00832BD9"/>
    <w:rsid w:val="00832E4B"/>
    <w:rsid w:val="00833701"/>
    <w:rsid w:val="0083444E"/>
    <w:rsid w:val="00834726"/>
    <w:rsid w:val="00834A79"/>
    <w:rsid w:val="00834A7B"/>
    <w:rsid w:val="00834DC0"/>
    <w:rsid w:val="008350ED"/>
    <w:rsid w:val="008351A4"/>
    <w:rsid w:val="0083536E"/>
    <w:rsid w:val="00835497"/>
    <w:rsid w:val="00835611"/>
    <w:rsid w:val="00835921"/>
    <w:rsid w:val="00835CFA"/>
    <w:rsid w:val="00835D90"/>
    <w:rsid w:val="00836083"/>
    <w:rsid w:val="00836D1A"/>
    <w:rsid w:val="008372F3"/>
    <w:rsid w:val="008375DB"/>
    <w:rsid w:val="00837B84"/>
    <w:rsid w:val="00837E2C"/>
    <w:rsid w:val="008404C4"/>
    <w:rsid w:val="008409B2"/>
    <w:rsid w:val="008409D1"/>
    <w:rsid w:val="00841CD1"/>
    <w:rsid w:val="00841F2B"/>
    <w:rsid w:val="00841FBA"/>
    <w:rsid w:val="0084214F"/>
    <w:rsid w:val="0084219C"/>
    <w:rsid w:val="0084324E"/>
    <w:rsid w:val="00843B8C"/>
    <w:rsid w:val="00843DDC"/>
    <w:rsid w:val="008449D7"/>
    <w:rsid w:val="008457BE"/>
    <w:rsid w:val="00845B6E"/>
    <w:rsid w:val="00845FBF"/>
    <w:rsid w:val="00846330"/>
    <w:rsid w:val="0084638E"/>
    <w:rsid w:val="008472EE"/>
    <w:rsid w:val="00847421"/>
    <w:rsid w:val="00847439"/>
    <w:rsid w:val="00847475"/>
    <w:rsid w:val="008478D2"/>
    <w:rsid w:val="00850594"/>
    <w:rsid w:val="00851076"/>
    <w:rsid w:val="008513C1"/>
    <w:rsid w:val="00851533"/>
    <w:rsid w:val="00851BD2"/>
    <w:rsid w:val="00851E78"/>
    <w:rsid w:val="00851EBE"/>
    <w:rsid w:val="00851EF4"/>
    <w:rsid w:val="0085201B"/>
    <w:rsid w:val="0085216D"/>
    <w:rsid w:val="008528AD"/>
    <w:rsid w:val="00852B59"/>
    <w:rsid w:val="00852C0B"/>
    <w:rsid w:val="00852DA3"/>
    <w:rsid w:val="00852F7B"/>
    <w:rsid w:val="00853321"/>
    <w:rsid w:val="008536B0"/>
    <w:rsid w:val="00853BE8"/>
    <w:rsid w:val="00853C8D"/>
    <w:rsid w:val="00853F98"/>
    <w:rsid w:val="00854D30"/>
    <w:rsid w:val="008550F0"/>
    <w:rsid w:val="008559E0"/>
    <w:rsid w:val="008562FB"/>
    <w:rsid w:val="008563F6"/>
    <w:rsid w:val="00857149"/>
    <w:rsid w:val="0085771B"/>
    <w:rsid w:val="00857AEA"/>
    <w:rsid w:val="00857C0D"/>
    <w:rsid w:val="00857D35"/>
    <w:rsid w:val="00857DFE"/>
    <w:rsid w:val="00857EC5"/>
    <w:rsid w:val="0086009B"/>
    <w:rsid w:val="00860231"/>
    <w:rsid w:val="008606DF"/>
    <w:rsid w:val="00860BAA"/>
    <w:rsid w:val="00860D9A"/>
    <w:rsid w:val="00861111"/>
    <w:rsid w:val="00861235"/>
    <w:rsid w:val="00861941"/>
    <w:rsid w:val="0086198C"/>
    <w:rsid w:val="0086253D"/>
    <w:rsid w:val="008627CB"/>
    <w:rsid w:val="00862A69"/>
    <w:rsid w:val="00862B43"/>
    <w:rsid w:val="00862BA4"/>
    <w:rsid w:val="00862C0E"/>
    <w:rsid w:val="00862D31"/>
    <w:rsid w:val="00863498"/>
    <w:rsid w:val="00863589"/>
    <w:rsid w:val="0086399F"/>
    <w:rsid w:val="00863E2D"/>
    <w:rsid w:val="00864D38"/>
    <w:rsid w:val="00864EE3"/>
    <w:rsid w:val="00865038"/>
    <w:rsid w:val="00865E32"/>
    <w:rsid w:val="0086608A"/>
    <w:rsid w:val="008660AE"/>
    <w:rsid w:val="0086611F"/>
    <w:rsid w:val="00866560"/>
    <w:rsid w:val="00866847"/>
    <w:rsid w:val="00866874"/>
    <w:rsid w:val="00866980"/>
    <w:rsid w:val="00867167"/>
    <w:rsid w:val="00867469"/>
    <w:rsid w:val="008704A5"/>
    <w:rsid w:val="00870552"/>
    <w:rsid w:val="0087070A"/>
    <w:rsid w:val="0087124E"/>
    <w:rsid w:val="0087174E"/>
    <w:rsid w:val="00872615"/>
    <w:rsid w:val="008737C6"/>
    <w:rsid w:val="00873A70"/>
    <w:rsid w:val="00873DE3"/>
    <w:rsid w:val="00873FE4"/>
    <w:rsid w:val="00874286"/>
    <w:rsid w:val="00874600"/>
    <w:rsid w:val="008747BA"/>
    <w:rsid w:val="00874873"/>
    <w:rsid w:val="00874A60"/>
    <w:rsid w:val="0087528C"/>
    <w:rsid w:val="00875685"/>
    <w:rsid w:val="0087585F"/>
    <w:rsid w:val="00875B01"/>
    <w:rsid w:val="00875C8D"/>
    <w:rsid w:val="00875D0D"/>
    <w:rsid w:val="00875D57"/>
    <w:rsid w:val="00876038"/>
    <w:rsid w:val="0087605D"/>
    <w:rsid w:val="0087607D"/>
    <w:rsid w:val="008767B9"/>
    <w:rsid w:val="00876B8D"/>
    <w:rsid w:val="00876C55"/>
    <w:rsid w:val="0087726E"/>
    <w:rsid w:val="00877B08"/>
    <w:rsid w:val="00877D80"/>
    <w:rsid w:val="00877EEE"/>
    <w:rsid w:val="00880594"/>
    <w:rsid w:val="008807C1"/>
    <w:rsid w:val="00880B02"/>
    <w:rsid w:val="00881EE8"/>
    <w:rsid w:val="0088214B"/>
    <w:rsid w:val="008828B4"/>
    <w:rsid w:val="008828B6"/>
    <w:rsid w:val="00882C8C"/>
    <w:rsid w:val="00882D2A"/>
    <w:rsid w:val="008830DF"/>
    <w:rsid w:val="008834D0"/>
    <w:rsid w:val="008835F7"/>
    <w:rsid w:val="0088372A"/>
    <w:rsid w:val="00883745"/>
    <w:rsid w:val="008839A8"/>
    <w:rsid w:val="00883DFC"/>
    <w:rsid w:val="00883E98"/>
    <w:rsid w:val="00884253"/>
    <w:rsid w:val="008846CA"/>
    <w:rsid w:val="008848B7"/>
    <w:rsid w:val="00884A6D"/>
    <w:rsid w:val="0088532B"/>
    <w:rsid w:val="008853A8"/>
    <w:rsid w:val="008858B3"/>
    <w:rsid w:val="008860A3"/>
    <w:rsid w:val="008863E7"/>
    <w:rsid w:val="00886442"/>
    <w:rsid w:val="008865A9"/>
    <w:rsid w:val="0088674D"/>
    <w:rsid w:val="008874F0"/>
    <w:rsid w:val="008879BA"/>
    <w:rsid w:val="00887E59"/>
    <w:rsid w:val="00887EA6"/>
    <w:rsid w:val="0089010F"/>
    <w:rsid w:val="008901FE"/>
    <w:rsid w:val="008903F3"/>
    <w:rsid w:val="0089062F"/>
    <w:rsid w:val="00890B33"/>
    <w:rsid w:val="00890E59"/>
    <w:rsid w:val="00890EB4"/>
    <w:rsid w:val="008910A4"/>
    <w:rsid w:val="008915FB"/>
    <w:rsid w:val="00891CE2"/>
    <w:rsid w:val="00891E40"/>
    <w:rsid w:val="00891F28"/>
    <w:rsid w:val="0089223E"/>
    <w:rsid w:val="00892481"/>
    <w:rsid w:val="00892C26"/>
    <w:rsid w:val="0089326D"/>
    <w:rsid w:val="00893B44"/>
    <w:rsid w:val="00893C1E"/>
    <w:rsid w:val="008946A7"/>
    <w:rsid w:val="008946C7"/>
    <w:rsid w:val="008947CD"/>
    <w:rsid w:val="008949C1"/>
    <w:rsid w:val="00894FB0"/>
    <w:rsid w:val="008958F2"/>
    <w:rsid w:val="00895AFA"/>
    <w:rsid w:val="0089604F"/>
    <w:rsid w:val="0089616C"/>
    <w:rsid w:val="00896529"/>
    <w:rsid w:val="0089665C"/>
    <w:rsid w:val="00896770"/>
    <w:rsid w:val="00896BB3"/>
    <w:rsid w:val="00896E81"/>
    <w:rsid w:val="00897165"/>
    <w:rsid w:val="00897370"/>
    <w:rsid w:val="008976A1"/>
    <w:rsid w:val="0089797D"/>
    <w:rsid w:val="008A06E6"/>
    <w:rsid w:val="008A0813"/>
    <w:rsid w:val="008A09ED"/>
    <w:rsid w:val="008A0CA4"/>
    <w:rsid w:val="008A1114"/>
    <w:rsid w:val="008A1AE6"/>
    <w:rsid w:val="008A1F80"/>
    <w:rsid w:val="008A2125"/>
    <w:rsid w:val="008A215B"/>
    <w:rsid w:val="008A226B"/>
    <w:rsid w:val="008A28AB"/>
    <w:rsid w:val="008A2D9F"/>
    <w:rsid w:val="008A3018"/>
    <w:rsid w:val="008A3D6A"/>
    <w:rsid w:val="008A3E0D"/>
    <w:rsid w:val="008A3FF8"/>
    <w:rsid w:val="008A4194"/>
    <w:rsid w:val="008A43F9"/>
    <w:rsid w:val="008A45BD"/>
    <w:rsid w:val="008A45F8"/>
    <w:rsid w:val="008A463F"/>
    <w:rsid w:val="008A5620"/>
    <w:rsid w:val="008A5733"/>
    <w:rsid w:val="008A59CB"/>
    <w:rsid w:val="008A6049"/>
    <w:rsid w:val="008A6599"/>
    <w:rsid w:val="008A67CF"/>
    <w:rsid w:val="008A6BE5"/>
    <w:rsid w:val="008A6D47"/>
    <w:rsid w:val="008A7E32"/>
    <w:rsid w:val="008B0319"/>
    <w:rsid w:val="008B034F"/>
    <w:rsid w:val="008B060A"/>
    <w:rsid w:val="008B0614"/>
    <w:rsid w:val="008B0EA0"/>
    <w:rsid w:val="008B0F04"/>
    <w:rsid w:val="008B1229"/>
    <w:rsid w:val="008B1409"/>
    <w:rsid w:val="008B17EC"/>
    <w:rsid w:val="008B1E30"/>
    <w:rsid w:val="008B23E0"/>
    <w:rsid w:val="008B23F6"/>
    <w:rsid w:val="008B2717"/>
    <w:rsid w:val="008B2794"/>
    <w:rsid w:val="008B28A8"/>
    <w:rsid w:val="008B4235"/>
    <w:rsid w:val="008B443D"/>
    <w:rsid w:val="008B470D"/>
    <w:rsid w:val="008B498B"/>
    <w:rsid w:val="008B4B27"/>
    <w:rsid w:val="008B4FD4"/>
    <w:rsid w:val="008B5252"/>
    <w:rsid w:val="008B5493"/>
    <w:rsid w:val="008B5866"/>
    <w:rsid w:val="008B6238"/>
    <w:rsid w:val="008B70D5"/>
    <w:rsid w:val="008B7807"/>
    <w:rsid w:val="008B7C7D"/>
    <w:rsid w:val="008B7D1E"/>
    <w:rsid w:val="008C0788"/>
    <w:rsid w:val="008C0ADC"/>
    <w:rsid w:val="008C0D32"/>
    <w:rsid w:val="008C1002"/>
    <w:rsid w:val="008C132F"/>
    <w:rsid w:val="008C148B"/>
    <w:rsid w:val="008C1825"/>
    <w:rsid w:val="008C19D4"/>
    <w:rsid w:val="008C1D33"/>
    <w:rsid w:val="008C1DD5"/>
    <w:rsid w:val="008C2820"/>
    <w:rsid w:val="008C2B9B"/>
    <w:rsid w:val="008C2D49"/>
    <w:rsid w:val="008C3F7B"/>
    <w:rsid w:val="008C416E"/>
    <w:rsid w:val="008C443C"/>
    <w:rsid w:val="008C44E0"/>
    <w:rsid w:val="008C4570"/>
    <w:rsid w:val="008C47C0"/>
    <w:rsid w:val="008C508B"/>
    <w:rsid w:val="008C5519"/>
    <w:rsid w:val="008C5D83"/>
    <w:rsid w:val="008C5EA3"/>
    <w:rsid w:val="008C616C"/>
    <w:rsid w:val="008C6397"/>
    <w:rsid w:val="008C64B8"/>
    <w:rsid w:val="008C6DE3"/>
    <w:rsid w:val="008C6E0A"/>
    <w:rsid w:val="008C6FFF"/>
    <w:rsid w:val="008C75E6"/>
    <w:rsid w:val="008C780E"/>
    <w:rsid w:val="008C7C5D"/>
    <w:rsid w:val="008D00D9"/>
    <w:rsid w:val="008D03FB"/>
    <w:rsid w:val="008D0472"/>
    <w:rsid w:val="008D0478"/>
    <w:rsid w:val="008D0BE6"/>
    <w:rsid w:val="008D0C82"/>
    <w:rsid w:val="008D13D2"/>
    <w:rsid w:val="008D16B7"/>
    <w:rsid w:val="008D1938"/>
    <w:rsid w:val="008D1DF0"/>
    <w:rsid w:val="008D23E2"/>
    <w:rsid w:val="008D268D"/>
    <w:rsid w:val="008D2A33"/>
    <w:rsid w:val="008D2CC9"/>
    <w:rsid w:val="008D3CC6"/>
    <w:rsid w:val="008D3EC5"/>
    <w:rsid w:val="008D45B4"/>
    <w:rsid w:val="008D4891"/>
    <w:rsid w:val="008D4B49"/>
    <w:rsid w:val="008D4EBE"/>
    <w:rsid w:val="008D55A5"/>
    <w:rsid w:val="008D577D"/>
    <w:rsid w:val="008D5FA8"/>
    <w:rsid w:val="008D6324"/>
    <w:rsid w:val="008D63BE"/>
    <w:rsid w:val="008D6638"/>
    <w:rsid w:val="008D68EA"/>
    <w:rsid w:val="008D6BCE"/>
    <w:rsid w:val="008D6C8D"/>
    <w:rsid w:val="008D6F46"/>
    <w:rsid w:val="008D71BC"/>
    <w:rsid w:val="008D722B"/>
    <w:rsid w:val="008E01C4"/>
    <w:rsid w:val="008E0202"/>
    <w:rsid w:val="008E0A04"/>
    <w:rsid w:val="008E0E37"/>
    <w:rsid w:val="008E1172"/>
    <w:rsid w:val="008E1462"/>
    <w:rsid w:val="008E1501"/>
    <w:rsid w:val="008E15FA"/>
    <w:rsid w:val="008E17DE"/>
    <w:rsid w:val="008E24A4"/>
    <w:rsid w:val="008E29ED"/>
    <w:rsid w:val="008E2B70"/>
    <w:rsid w:val="008E2F14"/>
    <w:rsid w:val="008E3426"/>
    <w:rsid w:val="008E360F"/>
    <w:rsid w:val="008E3619"/>
    <w:rsid w:val="008E39AC"/>
    <w:rsid w:val="008E3B3C"/>
    <w:rsid w:val="008E3FE0"/>
    <w:rsid w:val="008E41E2"/>
    <w:rsid w:val="008E47FD"/>
    <w:rsid w:val="008E4B92"/>
    <w:rsid w:val="008E4F87"/>
    <w:rsid w:val="008E553F"/>
    <w:rsid w:val="008E5769"/>
    <w:rsid w:val="008E5782"/>
    <w:rsid w:val="008E58A1"/>
    <w:rsid w:val="008E5A22"/>
    <w:rsid w:val="008E5A4B"/>
    <w:rsid w:val="008E5E70"/>
    <w:rsid w:val="008E6054"/>
    <w:rsid w:val="008E673B"/>
    <w:rsid w:val="008E6B66"/>
    <w:rsid w:val="008E71AA"/>
    <w:rsid w:val="008E7752"/>
    <w:rsid w:val="008E7C10"/>
    <w:rsid w:val="008E7E68"/>
    <w:rsid w:val="008E7F06"/>
    <w:rsid w:val="008F02C3"/>
    <w:rsid w:val="008F08B6"/>
    <w:rsid w:val="008F0B5A"/>
    <w:rsid w:val="008F0ED2"/>
    <w:rsid w:val="008F0F4F"/>
    <w:rsid w:val="008F1621"/>
    <w:rsid w:val="008F16AD"/>
    <w:rsid w:val="008F1EF9"/>
    <w:rsid w:val="008F2853"/>
    <w:rsid w:val="008F2C7B"/>
    <w:rsid w:val="008F2D4E"/>
    <w:rsid w:val="008F2EBD"/>
    <w:rsid w:val="008F311B"/>
    <w:rsid w:val="008F3274"/>
    <w:rsid w:val="008F3835"/>
    <w:rsid w:val="008F4479"/>
    <w:rsid w:val="008F4960"/>
    <w:rsid w:val="008F4978"/>
    <w:rsid w:val="008F4A06"/>
    <w:rsid w:val="008F4B12"/>
    <w:rsid w:val="008F4E80"/>
    <w:rsid w:val="008F58A7"/>
    <w:rsid w:val="008F59B8"/>
    <w:rsid w:val="008F5DF9"/>
    <w:rsid w:val="008F5FFF"/>
    <w:rsid w:val="008F6239"/>
    <w:rsid w:val="008F6310"/>
    <w:rsid w:val="008F63E0"/>
    <w:rsid w:val="008F6845"/>
    <w:rsid w:val="008F6865"/>
    <w:rsid w:val="008F6982"/>
    <w:rsid w:val="008F7029"/>
    <w:rsid w:val="008F734B"/>
    <w:rsid w:val="008F74BC"/>
    <w:rsid w:val="008F790A"/>
    <w:rsid w:val="008F7F31"/>
    <w:rsid w:val="008F7F42"/>
    <w:rsid w:val="00900200"/>
    <w:rsid w:val="009004AF"/>
    <w:rsid w:val="0090055E"/>
    <w:rsid w:val="00900745"/>
    <w:rsid w:val="009008BE"/>
    <w:rsid w:val="00900918"/>
    <w:rsid w:val="00900958"/>
    <w:rsid w:val="00900C52"/>
    <w:rsid w:val="009011E0"/>
    <w:rsid w:val="0090163F"/>
    <w:rsid w:val="00901859"/>
    <w:rsid w:val="00901D97"/>
    <w:rsid w:val="00902A32"/>
    <w:rsid w:val="00902EF4"/>
    <w:rsid w:val="0090306F"/>
    <w:rsid w:val="009033CC"/>
    <w:rsid w:val="00903641"/>
    <w:rsid w:val="009038D7"/>
    <w:rsid w:val="009038FD"/>
    <w:rsid w:val="0090410E"/>
    <w:rsid w:val="00904342"/>
    <w:rsid w:val="00904D44"/>
    <w:rsid w:val="00905176"/>
    <w:rsid w:val="009051D9"/>
    <w:rsid w:val="00905295"/>
    <w:rsid w:val="0090530A"/>
    <w:rsid w:val="00905D66"/>
    <w:rsid w:val="00905F7F"/>
    <w:rsid w:val="0090660C"/>
    <w:rsid w:val="00906663"/>
    <w:rsid w:val="009068E6"/>
    <w:rsid w:val="00906AB1"/>
    <w:rsid w:val="00907095"/>
    <w:rsid w:val="009070CF"/>
    <w:rsid w:val="00907439"/>
    <w:rsid w:val="0091079E"/>
    <w:rsid w:val="00910D28"/>
    <w:rsid w:val="00910E43"/>
    <w:rsid w:val="00911623"/>
    <w:rsid w:val="00911B92"/>
    <w:rsid w:val="00911E46"/>
    <w:rsid w:val="009129D4"/>
    <w:rsid w:val="00912AC3"/>
    <w:rsid w:val="00912B2A"/>
    <w:rsid w:val="00912FFD"/>
    <w:rsid w:val="0091304C"/>
    <w:rsid w:val="009134D2"/>
    <w:rsid w:val="00913BC5"/>
    <w:rsid w:val="009145A6"/>
    <w:rsid w:val="009146DB"/>
    <w:rsid w:val="0091474A"/>
    <w:rsid w:val="0091482B"/>
    <w:rsid w:val="00914BEF"/>
    <w:rsid w:val="00914D69"/>
    <w:rsid w:val="0091557B"/>
    <w:rsid w:val="00915A53"/>
    <w:rsid w:val="00915B64"/>
    <w:rsid w:val="00916868"/>
    <w:rsid w:val="00916B57"/>
    <w:rsid w:val="0091708E"/>
    <w:rsid w:val="0091738C"/>
    <w:rsid w:val="00917BF6"/>
    <w:rsid w:val="0092009C"/>
    <w:rsid w:val="00920144"/>
    <w:rsid w:val="009206F9"/>
    <w:rsid w:val="00921164"/>
    <w:rsid w:val="00921406"/>
    <w:rsid w:val="00921478"/>
    <w:rsid w:val="0092154D"/>
    <w:rsid w:val="009216C6"/>
    <w:rsid w:val="0092196F"/>
    <w:rsid w:val="00921E3E"/>
    <w:rsid w:val="00921E8E"/>
    <w:rsid w:val="00921F06"/>
    <w:rsid w:val="009221F5"/>
    <w:rsid w:val="009222BB"/>
    <w:rsid w:val="0092275B"/>
    <w:rsid w:val="0092280C"/>
    <w:rsid w:val="00922F22"/>
    <w:rsid w:val="00923CB3"/>
    <w:rsid w:val="00923D5D"/>
    <w:rsid w:val="00924055"/>
    <w:rsid w:val="00924506"/>
    <w:rsid w:val="00924621"/>
    <w:rsid w:val="00924E52"/>
    <w:rsid w:val="00924E90"/>
    <w:rsid w:val="00924F93"/>
    <w:rsid w:val="00924FA4"/>
    <w:rsid w:val="00925489"/>
    <w:rsid w:val="0092568C"/>
    <w:rsid w:val="00925B7A"/>
    <w:rsid w:val="00925DF2"/>
    <w:rsid w:val="009261EA"/>
    <w:rsid w:val="009262CB"/>
    <w:rsid w:val="009263DF"/>
    <w:rsid w:val="00926D60"/>
    <w:rsid w:val="009274FA"/>
    <w:rsid w:val="00927B34"/>
    <w:rsid w:val="00927DAB"/>
    <w:rsid w:val="00927F65"/>
    <w:rsid w:val="00930046"/>
    <w:rsid w:val="00930355"/>
    <w:rsid w:val="009303DC"/>
    <w:rsid w:val="009304CB"/>
    <w:rsid w:val="00930B5C"/>
    <w:rsid w:val="00931BE1"/>
    <w:rsid w:val="00931EAF"/>
    <w:rsid w:val="00932583"/>
    <w:rsid w:val="0093267A"/>
    <w:rsid w:val="00932E5D"/>
    <w:rsid w:val="0093313F"/>
    <w:rsid w:val="00933176"/>
    <w:rsid w:val="009331D5"/>
    <w:rsid w:val="00933372"/>
    <w:rsid w:val="009333DF"/>
    <w:rsid w:val="009334B4"/>
    <w:rsid w:val="00933562"/>
    <w:rsid w:val="00933B9C"/>
    <w:rsid w:val="00933CE8"/>
    <w:rsid w:val="00933E2C"/>
    <w:rsid w:val="0093411A"/>
    <w:rsid w:val="009343A7"/>
    <w:rsid w:val="009346DD"/>
    <w:rsid w:val="0093491B"/>
    <w:rsid w:val="00934A4D"/>
    <w:rsid w:val="00934AA1"/>
    <w:rsid w:val="0093571A"/>
    <w:rsid w:val="00935D86"/>
    <w:rsid w:val="009361E1"/>
    <w:rsid w:val="00936343"/>
    <w:rsid w:val="0093643B"/>
    <w:rsid w:val="009365C3"/>
    <w:rsid w:val="00936AEB"/>
    <w:rsid w:val="00937255"/>
    <w:rsid w:val="0093739C"/>
    <w:rsid w:val="00937737"/>
    <w:rsid w:val="00937A21"/>
    <w:rsid w:val="00940540"/>
    <w:rsid w:val="009409A7"/>
    <w:rsid w:val="00940D0D"/>
    <w:rsid w:val="00940FB4"/>
    <w:rsid w:val="00941350"/>
    <w:rsid w:val="009416C4"/>
    <w:rsid w:val="00941775"/>
    <w:rsid w:val="00941AE7"/>
    <w:rsid w:val="00941B20"/>
    <w:rsid w:val="00941BAF"/>
    <w:rsid w:val="00941CA4"/>
    <w:rsid w:val="00941DE7"/>
    <w:rsid w:val="009424E7"/>
    <w:rsid w:val="00942584"/>
    <w:rsid w:val="00942831"/>
    <w:rsid w:val="00942A54"/>
    <w:rsid w:val="00942D02"/>
    <w:rsid w:val="00942D7D"/>
    <w:rsid w:val="00943367"/>
    <w:rsid w:val="00943649"/>
    <w:rsid w:val="00943E72"/>
    <w:rsid w:val="00943FAE"/>
    <w:rsid w:val="00944223"/>
    <w:rsid w:val="00944388"/>
    <w:rsid w:val="00944F9D"/>
    <w:rsid w:val="00945016"/>
    <w:rsid w:val="00945489"/>
    <w:rsid w:val="00945DB5"/>
    <w:rsid w:val="00946072"/>
    <w:rsid w:val="00946550"/>
    <w:rsid w:val="00946A00"/>
    <w:rsid w:val="00946A90"/>
    <w:rsid w:val="00946C85"/>
    <w:rsid w:val="00946D82"/>
    <w:rsid w:val="009473E1"/>
    <w:rsid w:val="00947566"/>
    <w:rsid w:val="0094797C"/>
    <w:rsid w:val="0095071B"/>
    <w:rsid w:val="009507BA"/>
    <w:rsid w:val="00950964"/>
    <w:rsid w:val="00950966"/>
    <w:rsid w:val="009511D8"/>
    <w:rsid w:val="00951224"/>
    <w:rsid w:val="00951439"/>
    <w:rsid w:val="0095155E"/>
    <w:rsid w:val="009516E4"/>
    <w:rsid w:val="0095230A"/>
    <w:rsid w:val="00953595"/>
    <w:rsid w:val="00953670"/>
    <w:rsid w:val="00954472"/>
    <w:rsid w:val="00954C76"/>
    <w:rsid w:val="00954C98"/>
    <w:rsid w:val="00954E35"/>
    <w:rsid w:val="00954F27"/>
    <w:rsid w:val="00954F88"/>
    <w:rsid w:val="00955D86"/>
    <w:rsid w:val="00955EC9"/>
    <w:rsid w:val="0095621C"/>
    <w:rsid w:val="00956D87"/>
    <w:rsid w:val="0095733E"/>
    <w:rsid w:val="00957480"/>
    <w:rsid w:val="0095770E"/>
    <w:rsid w:val="00957A9F"/>
    <w:rsid w:val="00957E77"/>
    <w:rsid w:val="00957FEB"/>
    <w:rsid w:val="0096059B"/>
    <w:rsid w:val="00960642"/>
    <w:rsid w:val="00960A9F"/>
    <w:rsid w:val="00960CDF"/>
    <w:rsid w:val="00960FE1"/>
    <w:rsid w:val="00961063"/>
    <w:rsid w:val="009613B2"/>
    <w:rsid w:val="00961AB8"/>
    <w:rsid w:val="00962226"/>
    <w:rsid w:val="009625A7"/>
    <w:rsid w:val="00962767"/>
    <w:rsid w:val="00962C63"/>
    <w:rsid w:val="00962CE4"/>
    <w:rsid w:val="00962D32"/>
    <w:rsid w:val="009630CA"/>
    <w:rsid w:val="0096359E"/>
    <w:rsid w:val="009639A9"/>
    <w:rsid w:val="009639FB"/>
    <w:rsid w:val="009644F2"/>
    <w:rsid w:val="009648A5"/>
    <w:rsid w:val="00964C60"/>
    <w:rsid w:val="00965162"/>
    <w:rsid w:val="0096523B"/>
    <w:rsid w:val="00965367"/>
    <w:rsid w:val="00966263"/>
    <w:rsid w:val="009664C6"/>
    <w:rsid w:val="0096660D"/>
    <w:rsid w:val="00966999"/>
    <w:rsid w:val="00966F97"/>
    <w:rsid w:val="00967101"/>
    <w:rsid w:val="00967842"/>
    <w:rsid w:val="009679F4"/>
    <w:rsid w:val="00967C61"/>
    <w:rsid w:val="00967F50"/>
    <w:rsid w:val="0097019C"/>
    <w:rsid w:val="009709C8"/>
    <w:rsid w:val="00971320"/>
    <w:rsid w:val="009715A5"/>
    <w:rsid w:val="00971D46"/>
    <w:rsid w:val="00971D78"/>
    <w:rsid w:val="00971ED0"/>
    <w:rsid w:val="00972568"/>
    <w:rsid w:val="0097315E"/>
    <w:rsid w:val="00973D97"/>
    <w:rsid w:val="0097420F"/>
    <w:rsid w:val="00974220"/>
    <w:rsid w:val="00974A22"/>
    <w:rsid w:val="00974A43"/>
    <w:rsid w:val="00974C18"/>
    <w:rsid w:val="009750B0"/>
    <w:rsid w:val="009758AD"/>
    <w:rsid w:val="00975DAE"/>
    <w:rsid w:val="00976255"/>
    <w:rsid w:val="00976445"/>
    <w:rsid w:val="0097672D"/>
    <w:rsid w:val="00977091"/>
    <w:rsid w:val="0097719D"/>
    <w:rsid w:val="00977504"/>
    <w:rsid w:val="00977AFE"/>
    <w:rsid w:val="00977E7B"/>
    <w:rsid w:val="00977F78"/>
    <w:rsid w:val="00980115"/>
    <w:rsid w:val="00980480"/>
    <w:rsid w:val="009806C0"/>
    <w:rsid w:val="009807FF"/>
    <w:rsid w:val="00980A81"/>
    <w:rsid w:val="00980FBE"/>
    <w:rsid w:val="009811C5"/>
    <w:rsid w:val="009811DD"/>
    <w:rsid w:val="0098136F"/>
    <w:rsid w:val="0098189D"/>
    <w:rsid w:val="009818C2"/>
    <w:rsid w:val="00981C2B"/>
    <w:rsid w:val="00982734"/>
    <w:rsid w:val="009828D8"/>
    <w:rsid w:val="009828DF"/>
    <w:rsid w:val="00982A37"/>
    <w:rsid w:val="00982AAF"/>
    <w:rsid w:val="0098395A"/>
    <w:rsid w:val="00983992"/>
    <w:rsid w:val="00983AEF"/>
    <w:rsid w:val="0098415B"/>
    <w:rsid w:val="0098449C"/>
    <w:rsid w:val="00984A71"/>
    <w:rsid w:val="00984D47"/>
    <w:rsid w:val="00984FB4"/>
    <w:rsid w:val="0098578C"/>
    <w:rsid w:val="009864DF"/>
    <w:rsid w:val="0098716B"/>
    <w:rsid w:val="009871CA"/>
    <w:rsid w:val="00987A3E"/>
    <w:rsid w:val="00987CE8"/>
    <w:rsid w:val="00990144"/>
    <w:rsid w:val="009903CB"/>
    <w:rsid w:val="00990C66"/>
    <w:rsid w:val="009917B1"/>
    <w:rsid w:val="00991936"/>
    <w:rsid w:val="00991CC3"/>
    <w:rsid w:val="00991E48"/>
    <w:rsid w:val="00991F37"/>
    <w:rsid w:val="009925E8"/>
    <w:rsid w:val="00992796"/>
    <w:rsid w:val="009927FF"/>
    <w:rsid w:val="00992C8A"/>
    <w:rsid w:val="00993382"/>
    <w:rsid w:val="00993F2C"/>
    <w:rsid w:val="00993FB4"/>
    <w:rsid w:val="00993FF8"/>
    <w:rsid w:val="0099421E"/>
    <w:rsid w:val="009948B4"/>
    <w:rsid w:val="00994A46"/>
    <w:rsid w:val="00994D15"/>
    <w:rsid w:val="00995151"/>
    <w:rsid w:val="0099535D"/>
    <w:rsid w:val="0099566E"/>
    <w:rsid w:val="00995B23"/>
    <w:rsid w:val="00995BFA"/>
    <w:rsid w:val="00995C6C"/>
    <w:rsid w:val="00996474"/>
    <w:rsid w:val="00997011"/>
    <w:rsid w:val="00997A7F"/>
    <w:rsid w:val="00997A84"/>
    <w:rsid w:val="00997AFB"/>
    <w:rsid w:val="009A032F"/>
    <w:rsid w:val="009A080E"/>
    <w:rsid w:val="009A09E7"/>
    <w:rsid w:val="009A14CC"/>
    <w:rsid w:val="009A1830"/>
    <w:rsid w:val="009A19A4"/>
    <w:rsid w:val="009A2200"/>
    <w:rsid w:val="009A298B"/>
    <w:rsid w:val="009A2B9E"/>
    <w:rsid w:val="009A2E9B"/>
    <w:rsid w:val="009A30D1"/>
    <w:rsid w:val="009A34E2"/>
    <w:rsid w:val="009A3774"/>
    <w:rsid w:val="009A3851"/>
    <w:rsid w:val="009A3FEF"/>
    <w:rsid w:val="009A4A76"/>
    <w:rsid w:val="009A4B37"/>
    <w:rsid w:val="009A4F03"/>
    <w:rsid w:val="009A5567"/>
    <w:rsid w:val="009A672E"/>
    <w:rsid w:val="009A68D9"/>
    <w:rsid w:val="009A6BC4"/>
    <w:rsid w:val="009A7C55"/>
    <w:rsid w:val="009A7C6A"/>
    <w:rsid w:val="009A7EDE"/>
    <w:rsid w:val="009B04E7"/>
    <w:rsid w:val="009B058B"/>
    <w:rsid w:val="009B066F"/>
    <w:rsid w:val="009B099C"/>
    <w:rsid w:val="009B0AA7"/>
    <w:rsid w:val="009B1004"/>
    <w:rsid w:val="009B1D2D"/>
    <w:rsid w:val="009B29D6"/>
    <w:rsid w:val="009B2A85"/>
    <w:rsid w:val="009B2C85"/>
    <w:rsid w:val="009B3553"/>
    <w:rsid w:val="009B360C"/>
    <w:rsid w:val="009B3913"/>
    <w:rsid w:val="009B39E3"/>
    <w:rsid w:val="009B4422"/>
    <w:rsid w:val="009B4851"/>
    <w:rsid w:val="009B4973"/>
    <w:rsid w:val="009B4B9E"/>
    <w:rsid w:val="009B4DF1"/>
    <w:rsid w:val="009B5015"/>
    <w:rsid w:val="009B5615"/>
    <w:rsid w:val="009B6240"/>
    <w:rsid w:val="009B6D48"/>
    <w:rsid w:val="009B7300"/>
    <w:rsid w:val="009B752A"/>
    <w:rsid w:val="009B75DA"/>
    <w:rsid w:val="009B76D4"/>
    <w:rsid w:val="009B776A"/>
    <w:rsid w:val="009B77FB"/>
    <w:rsid w:val="009C08F2"/>
    <w:rsid w:val="009C0B2B"/>
    <w:rsid w:val="009C0DF3"/>
    <w:rsid w:val="009C1469"/>
    <w:rsid w:val="009C155E"/>
    <w:rsid w:val="009C1F60"/>
    <w:rsid w:val="009C1FEF"/>
    <w:rsid w:val="009C263D"/>
    <w:rsid w:val="009C36CB"/>
    <w:rsid w:val="009C372E"/>
    <w:rsid w:val="009C3A26"/>
    <w:rsid w:val="009C3B1D"/>
    <w:rsid w:val="009C3EE9"/>
    <w:rsid w:val="009C4337"/>
    <w:rsid w:val="009C4C24"/>
    <w:rsid w:val="009C4DEF"/>
    <w:rsid w:val="009C52A3"/>
    <w:rsid w:val="009C58BE"/>
    <w:rsid w:val="009C599A"/>
    <w:rsid w:val="009C5DEC"/>
    <w:rsid w:val="009C5E47"/>
    <w:rsid w:val="009C630E"/>
    <w:rsid w:val="009C6500"/>
    <w:rsid w:val="009C65DE"/>
    <w:rsid w:val="009C6742"/>
    <w:rsid w:val="009C6802"/>
    <w:rsid w:val="009C6C89"/>
    <w:rsid w:val="009C6D74"/>
    <w:rsid w:val="009C6F51"/>
    <w:rsid w:val="009C740D"/>
    <w:rsid w:val="009C7642"/>
    <w:rsid w:val="009C7A36"/>
    <w:rsid w:val="009D0682"/>
    <w:rsid w:val="009D0923"/>
    <w:rsid w:val="009D0D0D"/>
    <w:rsid w:val="009D0EE0"/>
    <w:rsid w:val="009D1D84"/>
    <w:rsid w:val="009D3114"/>
    <w:rsid w:val="009D31BF"/>
    <w:rsid w:val="009D366C"/>
    <w:rsid w:val="009D370E"/>
    <w:rsid w:val="009D3958"/>
    <w:rsid w:val="009D397D"/>
    <w:rsid w:val="009D4831"/>
    <w:rsid w:val="009D4F9F"/>
    <w:rsid w:val="009D52C0"/>
    <w:rsid w:val="009D5607"/>
    <w:rsid w:val="009D577E"/>
    <w:rsid w:val="009D5E0E"/>
    <w:rsid w:val="009D6332"/>
    <w:rsid w:val="009D663F"/>
    <w:rsid w:val="009D668B"/>
    <w:rsid w:val="009D6757"/>
    <w:rsid w:val="009D6955"/>
    <w:rsid w:val="009D6D56"/>
    <w:rsid w:val="009D6FD2"/>
    <w:rsid w:val="009D704E"/>
    <w:rsid w:val="009D70D3"/>
    <w:rsid w:val="009D7338"/>
    <w:rsid w:val="009D75E8"/>
    <w:rsid w:val="009D7611"/>
    <w:rsid w:val="009D77B8"/>
    <w:rsid w:val="009D7A20"/>
    <w:rsid w:val="009D7AF9"/>
    <w:rsid w:val="009E00F4"/>
    <w:rsid w:val="009E03F4"/>
    <w:rsid w:val="009E0617"/>
    <w:rsid w:val="009E0747"/>
    <w:rsid w:val="009E0847"/>
    <w:rsid w:val="009E08B6"/>
    <w:rsid w:val="009E1699"/>
    <w:rsid w:val="009E21B1"/>
    <w:rsid w:val="009E2D4C"/>
    <w:rsid w:val="009E3012"/>
    <w:rsid w:val="009E3500"/>
    <w:rsid w:val="009E367F"/>
    <w:rsid w:val="009E3DE8"/>
    <w:rsid w:val="009E4288"/>
    <w:rsid w:val="009E444F"/>
    <w:rsid w:val="009E4820"/>
    <w:rsid w:val="009E548E"/>
    <w:rsid w:val="009E6EFD"/>
    <w:rsid w:val="009E6FE5"/>
    <w:rsid w:val="009E7436"/>
    <w:rsid w:val="009E7489"/>
    <w:rsid w:val="009E759E"/>
    <w:rsid w:val="009E779F"/>
    <w:rsid w:val="009F0393"/>
    <w:rsid w:val="009F0448"/>
    <w:rsid w:val="009F045C"/>
    <w:rsid w:val="009F0CEF"/>
    <w:rsid w:val="009F0FE4"/>
    <w:rsid w:val="009F175F"/>
    <w:rsid w:val="009F1834"/>
    <w:rsid w:val="009F189F"/>
    <w:rsid w:val="009F2014"/>
    <w:rsid w:val="009F23D6"/>
    <w:rsid w:val="009F2748"/>
    <w:rsid w:val="009F274D"/>
    <w:rsid w:val="009F284F"/>
    <w:rsid w:val="009F29BC"/>
    <w:rsid w:val="009F2BE1"/>
    <w:rsid w:val="009F309F"/>
    <w:rsid w:val="009F316D"/>
    <w:rsid w:val="009F38B7"/>
    <w:rsid w:val="009F3B5C"/>
    <w:rsid w:val="009F41B1"/>
    <w:rsid w:val="009F5023"/>
    <w:rsid w:val="009F5156"/>
    <w:rsid w:val="009F51A7"/>
    <w:rsid w:val="009F5CBC"/>
    <w:rsid w:val="009F5DFB"/>
    <w:rsid w:val="009F6129"/>
    <w:rsid w:val="009F636A"/>
    <w:rsid w:val="009F6657"/>
    <w:rsid w:val="009F691F"/>
    <w:rsid w:val="009F6D46"/>
    <w:rsid w:val="009F6ECD"/>
    <w:rsid w:val="009F71F8"/>
    <w:rsid w:val="00A0020B"/>
    <w:rsid w:val="00A00891"/>
    <w:rsid w:val="00A00B50"/>
    <w:rsid w:val="00A00B77"/>
    <w:rsid w:val="00A00BBF"/>
    <w:rsid w:val="00A00E90"/>
    <w:rsid w:val="00A01B10"/>
    <w:rsid w:val="00A01D5F"/>
    <w:rsid w:val="00A021C1"/>
    <w:rsid w:val="00A02630"/>
    <w:rsid w:val="00A026AD"/>
    <w:rsid w:val="00A029BB"/>
    <w:rsid w:val="00A03138"/>
    <w:rsid w:val="00A031E0"/>
    <w:rsid w:val="00A032CE"/>
    <w:rsid w:val="00A03351"/>
    <w:rsid w:val="00A033CD"/>
    <w:rsid w:val="00A033F4"/>
    <w:rsid w:val="00A045AB"/>
    <w:rsid w:val="00A049C5"/>
    <w:rsid w:val="00A04BD5"/>
    <w:rsid w:val="00A05065"/>
    <w:rsid w:val="00A05896"/>
    <w:rsid w:val="00A059B7"/>
    <w:rsid w:val="00A05D1F"/>
    <w:rsid w:val="00A05EB2"/>
    <w:rsid w:val="00A06159"/>
    <w:rsid w:val="00A068D9"/>
    <w:rsid w:val="00A078B8"/>
    <w:rsid w:val="00A10A00"/>
    <w:rsid w:val="00A10D8F"/>
    <w:rsid w:val="00A112FD"/>
    <w:rsid w:val="00A11558"/>
    <w:rsid w:val="00A11801"/>
    <w:rsid w:val="00A1183D"/>
    <w:rsid w:val="00A11AD6"/>
    <w:rsid w:val="00A11D63"/>
    <w:rsid w:val="00A11E0F"/>
    <w:rsid w:val="00A1204A"/>
    <w:rsid w:val="00A12522"/>
    <w:rsid w:val="00A12682"/>
    <w:rsid w:val="00A12704"/>
    <w:rsid w:val="00A12E22"/>
    <w:rsid w:val="00A12FC4"/>
    <w:rsid w:val="00A13100"/>
    <w:rsid w:val="00A13747"/>
    <w:rsid w:val="00A13AE3"/>
    <w:rsid w:val="00A1405C"/>
    <w:rsid w:val="00A14156"/>
    <w:rsid w:val="00A14AD3"/>
    <w:rsid w:val="00A15005"/>
    <w:rsid w:val="00A1571C"/>
    <w:rsid w:val="00A1582F"/>
    <w:rsid w:val="00A159FE"/>
    <w:rsid w:val="00A15C0E"/>
    <w:rsid w:val="00A15D4E"/>
    <w:rsid w:val="00A1617C"/>
    <w:rsid w:val="00A1678E"/>
    <w:rsid w:val="00A167B0"/>
    <w:rsid w:val="00A167D7"/>
    <w:rsid w:val="00A16CE7"/>
    <w:rsid w:val="00A16D86"/>
    <w:rsid w:val="00A17222"/>
    <w:rsid w:val="00A17943"/>
    <w:rsid w:val="00A17A9B"/>
    <w:rsid w:val="00A17E27"/>
    <w:rsid w:val="00A213C0"/>
    <w:rsid w:val="00A21569"/>
    <w:rsid w:val="00A2163E"/>
    <w:rsid w:val="00A21DF8"/>
    <w:rsid w:val="00A21E58"/>
    <w:rsid w:val="00A21F11"/>
    <w:rsid w:val="00A22135"/>
    <w:rsid w:val="00A22579"/>
    <w:rsid w:val="00A22796"/>
    <w:rsid w:val="00A227FE"/>
    <w:rsid w:val="00A22A81"/>
    <w:rsid w:val="00A22B62"/>
    <w:rsid w:val="00A22B9B"/>
    <w:rsid w:val="00A22DB3"/>
    <w:rsid w:val="00A22E3D"/>
    <w:rsid w:val="00A230D2"/>
    <w:rsid w:val="00A234F4"/>
    <w:rsid w:val="00A238D6"/>
    <w:rsid w:val="00A23BC0"/>
    <w:rsid w:val="00A24274"/>
    <w:rsid w:val="00A2447F"/>
    <w:rsid w:val="00A24699"/>
    <w:rsid w:val="00A24A4C"/>
    <w:rsid w:val="00A25C4D"/>
    <w:rsid w:val="00A25E4C"/>
    <w:rsid w:val="00A25F8B"/>
    <w:rsid w:val="00A2600A"/>
    <w:rsid w:val="00A265A3"/>
    <w:rsid w:val="00A26CD7"/>
    <w:rsid w:val="00A26E1F"/>
    <w:rsid w:val="00A26E67"/>
    <w:rsid w:val="00A2758B"/>
    <w:rsid w:val="00A30507"/>
    <w:rsid w:val="00A30753"/>
    <w:rsid w:val="00A30839"/>
    <w:rsid w:val="00A30B02"/>
    <w:rsid w:val="00A30F82"/>
    <w:rsid w:val="00A315BF"/>
    <w:rsid w:val="00A316C9"/>
    <w:rsid w:val="00A3171B"/>
    <w:rsid w:val="00A31FBA"/>
    <w:rsid w:val="00A3283C"/>
    <w:rsid w:val="00A32B93"/>
    <w:rsid w:val="00A331E9"/>
    <w:rsid w:val="00A33285"/>
    <w:rsid w:val="00A33644"/>
    <w:rsid w:val="00A3395E"/>
    <w:rsid w:val="00A33B2D"/>
    <w:rsid w:val="00A33E2A"/>
    <w:rsid w:val="00A34B16"/>
    <w:rsid w:val="00A34D64"/>
    <w:rsid w:val="00A34F0A"/>
    <w:rsid w:val="00A3527A"/>
    <w:rsid w:val="00A352E3"/>
    <w:rsid w:val="00A352FA"/>
    <w:rsid w:val="00A3564A"/>
    <w:rsid w:val="00A359E9"/>
    <w:rsid w:val="00A35A3D"/>
    <w:rsid w:val="00A362F8"/>
    <w:rsid w:val="00A3638D"/>
    <w:rsid w:val="00A3668F"/>
    <w:rsid w:val="00A366A7"/>
    <w:rsid w:val="00A373FD"/>
    <w:rsid w:val="00A37C89"/>
    <w:rsid w:val="00A4009C"/>
    <w:rsid w:val="00A40290"/>
    <w:rsid w:val="00A40409"/>
    <w:rsid w:val="00A406B7"/>
    <w:rsid w:val="00A4086E"/>
    <w:rsid w:val="00A40AC3"/>
    <w:rsid w:val="00A40F9F"/>
    <w:rsid w:val="00A41A1B"/>
    <w:rsid w:val="00A41A7E"/>
    <w:rsid w:val="00A41CCF"/>
    <w:rsid w:val="00A4227A"/>
    <w:rsid w:val="00A42454"/>
    <w:rsid w:val="00A43076"/>
    <w:rsid w:val="00A43ABC"/>
    <w:rsid w:val="00A43B5A"/>
    <w:rsid w:val="00A43B70"/>
    <w:rsid w:val="00A44402"/>
    <w:rsid w:val="00A44D5A"/>
    <w:rsid w:val="00A45038"/>
    <w:rsid w:val="00A45110"/>
    <w:rsid w:val="00A455DE"/>
    <w:rsid w:val="00A4566E"/>
    <w:rsid w:val="00A4577D"/>
    <w:rsid w:val="00A45D14"/>
    <w:rsid w:val="00A46368"/>
    <w:rsid w:val="00A463B3"/>
    <w:rsid w:val="00A467B2"/>
    <w:rsid w:val="00A46F7B"/>
    <w:rsid w:val="00A47270"/>
    <w:rsid w:val="00A47561"/>
    <w:rsid w:val="00A476BB"/>
    <w:rsid w:val="00A476CD"/>
    <w:rsid w:val="00A47750"/>
    <w:rsid w:val="00A479CB"/>
    <w:rsid w:val="00A47EA5"/>
    <w:rsid w:val="00A503A4"/>
    <w:rsid w:val="00A50447"/>
    <w:rsid w:val="00A507DB"/>
    <w:rsid w:val="00A50EB4"/>
    <w:rsid w:val="00A50F6C"/>
    <w:rsid w:val="00A51445"/>
    <w:rsid w:val="00A516EB"/>
    <w:rsid w:val="00A51AA1"/>
    <w:rsid w:val="00A52444"/>
    <w:rsid w:val="00A527A6"/>
    <w:rsid w:val="00A52944"/>
    <w:rsid w:val="00A52DD5"/>
    <w:rsid w:val="00A52DF0"/>
    <w:rsid w:val="00A52E64"/>
    <w:rsid w:val="00A535FE"/>
    <w:rsid w:val="00A53644"/>
    <w:rsid w:val="00A53787"/>
    <w:rsid w:val="00A53AEE"/>
    <w:rsid w:val="00A53D53"/>
    <w:rsid w:val="00A54469"/>
    <w:rsid w:val="00A5468F"/>
    <w:rsid w:val="00A548D7"/>
    <w:rsid w:val="00A549DE"/>
    <w:rsid w:val="00A54A7C"/>
    <w:rsid w:val="00A54F4E"/>
    <w:rsid w:val="00A5531B"/>
    <w:rsid w:val="00A554AB"/>
    <w:rsid w:val="00A55528"/>
    <w:rsid w:val="00A5577B"/>
    <w:rsid w:val="00A55C8D"/>
    <w:rsid w:val="00A55D07"/>
    <w:rsid w:val="00A55E9E"/>
    <w:rsid w:val="00A56073"/>
    <w:rsid w:val="00A56BA8"/>
    <w:rsid w:val="00A56C2D"/>
    <w:rsid w:val="00A57905"/>
    <w:rsid w:val="00A57CCE"/>
    <w:rsid w:val="00A60A88"/>
    <w:rsid w:val="00A61A43"/>
    <w:rsid w:val="00A61B8A"/>
    <w:rsid w:val="00A61C06"/>
    <w:rsid w:val="00A62EAE"/>
    <w:rsid w:val="00A6319D"/>
    <w:rsid w:val="00A631C3"/>
    <w:rsid w:val="00A6365F"/>
    <w:rsid w:val="00A63678"/>
    <w:rsid w:val="00A63D81"/>
    <w:rsid w:val="00A63E87"/>
    <w:rsid w:val="00A6434D"/>
    <w:rsid w:val="00A64A73"/>
    <w:rsid w:val="00A64EB5"/>
    <w:rsid w:val="00A6553C"/>
    <w:rsid w:val="00A65784"/>
    <w:rsid w:val="00A65AF6"/>
    <w:rsid w:val="00A6600C"/>
    <w:rsid w:val="00A669F6"/>
    <w:rsid w:val="00A67B8A"/>
    <w:rsid w:val="00A7022A"/>
    <w:rsid w:val="00A704EC"/>
    <w:rsid w:val="00A7087B"/>
    <w:rsid w:val="00A70A14"/>
    <w:rsid w:val="00A70E9A"/>
    <w:rsid w:val="00A7136E"/>
    <w:rsid w:val="00A71372"/>
    <w:rsid w:val="00A71CC8"/>
    <w:rsid w:val="00A71D0D"/>
    <w:rsid w:val="00A7237B"/>
    <w:rsid w:val="00A725D2"/>
    <w:rsid w:val="00A72B4E"/>
    <w:rsid w:val="00A72C7D"/>
    <w:rsid w:val="00A72E19"/>
    <w:rsid w:val="00A72F21"/>
    <w:rsid w:val="00A734F4"/>
    <w:rsid w:val="00A735CE"/>
    <w:rsid w:val="00A7369B"/>
    <w:rsid w:val="00A7395B"/>
    <w:rsid w:val="00A73A87"/>
    <w:rsid w:val="00A740B1"/>
    <w:rsid w:val="00A75C81"/>
    <w:rsid w:val="00A75D6F"/>
    <w:rsid w:val="00A75D7C"/>
    <w:rsid w:val="00A75F25"/>
    <w:rsid w:val="00A76070"/>
    <w:rsid w:val="00A761BF"/>
    <w:rsid w:val="00A76991"/>
    <w:rsid w:val="00A76F25"/>
    <w:rsid w:val="00A7783D"/>
    <w:rsid w:val="00A77A4D"/>
    <w:rsid w:val="00A77FB9"/>
    <w:rsid w:val="00A80272"/>
    <w:rsid w:val="00A80AE4"/>
    <w:rsid w:val="00A814C4"/>
    <w:rsid w:val="00A8166A"/>
    <w:rsid w:val="00A81C7A"/>
    <w:rsid w:val="00A82192"/>
    <w:rsid w:val="00A821D0"/>
    <w:rsid w:val="00A82B65"/>
    <w:rsid w:val="00A82C66"/>
    <w:rsid w:val="00A82C89"/>
    <w:rsid w:val="00A8326C"/>
    <w:rsid w:val="00A83703"/>
    <w:rsid w:val="00A83FD1"/>
    <w:rsid w:val="00A840C3"/>
    <w:rsid w:val="00A84259"/>
    <w:rsid w:val="00A844B4"/>
    <w:rsid w:val="00A84A08"/>
    <w:rsid w:val="00A84CEA"/>
    <w:rsid w:val="00A854C0"/>
    <w:rsid w:val="00A856D1"/>
    <w:rsid w:val="00A85939"/>
    <w:rsid w:val="00A859E6"/>
    <w:rsid w:val="00A85DC5"/>
    <w:rsid w:val="00A863F4"/>
    <w:rsid w:val="00A86B26"/>
    <w:rsid w:val="00A87D0A"/>
    <w:rsid w:val="00A87F2F"/>
    <w:rsid w:val="00A90C89"/>
    <w:rsid w:val="00A91E3E"/>
    <w:rsid w:val="00A92127"/>
    <w:rsid w:val="00A92162"/>
    <w:rsid w:val="00A922A6"/>
    <w:rsid w:val="00A92856"/>
    <w:rsid w:val="00A92988"/>
    <w:rsid w:val="00A930C1"/>
    <w:rsid w:val="00A9380C"/>
    <w:rsid w:val="00A93E26"/>
    <w:rsid w:val="00A9447C"/>
    <w:rsid w:val="00A944D7"/>
    <w:rsid w:val="00A94F26"/>
    <w:rsid w:val="00A95285"/>
    <w:rsid w:val="00A9538B"/>
    <w:rsid w:val="00A95586"/>
    <w:rsid w:val="00A9564D"/>
    <w:rsid w:val="00A95A10"/>
    <w:rsid w:val="00A95D8B"/>
    <w:rsid w:val="00A9641C"/>
    <w:rsid w:val="00A966F7"/>
    <w:rsid w:val="00A96902"/>
    <w:rsid w:val="00A9727A"/>
    <w:rsid w:val="00A977B9"/>
    <w:rsid w:val="00A978B2"/>
    <w:rsid w:val="00A97E02"/>
    <w:rsid w:val="00AA0034"/>
    <w:rsid w:val="00AA0593"/>
    <w:rsid w:val="00AA0B55"/>
    <w:rsid w:val="00AA14D3"/>
    <w:rsid w:val="00AA1769"/>
    <w:rsid w:val="00AA1F08"/>
    <w:rsid w:val="00AA2069"/>
    <w:rsid w:val="00AA24B3"/>
    <w:rsid w:val="00AA293F"/>
    <w:rsid w:val="00AA2B45"/>
    <w:rsid w:val="00AA2B6E"/>
    <w:rsid w:val="00AA2C78"/>
    <w:rsid w:val="00AA2F45"/>
    <w:rsid w:val="00AA31C2"/>
    <w:rsid w:val="00AA35E7"/>
    <w:rsid w:val="00AA3908"/>
    <w:rsid w:val="00AA3F35"/>
    <w:rsid w:val="00AA4849"/>
    <w:rsid w:val="00AA4ED4"/>
    <w:rsid w:val="00AA4F60"/>
    <w:rsid w:val="00AA5546"/>
    <w:rsid w:val="00AA5C13"/>
    <w:rsid w:val="00AA5D09"/>
    <w:rsid w:val="00AA5EEC"/>
    <w:rsid w:val="00AA60FF"/>
    <w:rsid w:val="00AA6234"/>
    <w:rsid w:val="00AA6252"/>
    <w:rsid w:val="00AA62E1"/>
    <w:rsid w:val="00AA6347"/>
    <w:rsid w:val="00AA7119"/>
    <w:rsid w:val="00AA7A21"/>
    <w:rsid w:val="00AA7A35"/>
    <w:rsid w:val="00AA7B03"/>
    <w:rsid w:val="00AA7F88"/>
    <w:rsid w:val="00AB00A5"/>
    <w:rsid w:val="00AB0218"/>
    <w:rsid w:val="00AB02C1"/>
    <w:rsid w:val="00AB0346"/>
    <w:rsid w:val="00AB11C1"/>
    <w:rsid w:val="00AB13B4"/>
    <w:rsid w:val="00AB14AF"/>
    <w:rsid w:val="00AB1948"/>
    <w:rsid w:val="00AB257A"/>
    <w:rsid w:val="00AB28E1"/>
    <w:rsid w:val="00AB2F3D"/>
    <w:rsid w:val="00AB332F"/>
    <w:rsid w:val="00AB3DCE"/>
    <w:rsid w:val="00AB3E6A"/>
    <w:rsid w:val="00AB3EA4"/>
    <w:rsid w:val="00AB3F97"/>
    <w:rsid w:val="00AB439A"/>
    <w:rsid w:val="00AB43B6"/>
    <w:rsid w:val="00AB448B"/>
    <w:rsid w:val="00AB47A0"/>
    <w:rsid w:val="00AB4F25"/>
    <w:rsid w:val="00AB4F99"/>
    <w:rsid w:val="00AB515C"/>
    <w:rsid w:val="00AB52C4"/>
    <w:rsid w:val="00AB540C"/>
    <w:rsid w:val="00AB5C3B"/>
    <w:rsid w:val="00AB6053"/>
    <w:rsid w:val="00AB73E9"/>
    <w:rsid w:val="00AB7595"/>
    <w:rsid w:val="00AB7703"/>
    <w:rsid w:val="00AB79FB"/>
    <w:rsid w:val="00AB7C66"/>
    <w:rsid w:val="00AB7E2C"/>
    <w:rsid w:val="00AB7FE8"/>
    <w:rsid w:val="00AC06B4"/>
    <w:rsid w:val="00AC0868"/>
    <w:rsid w:val="00AC0C95"/>
    <w:rsid w:val="00AC0E2D"/>
    <w:rsid w:val="00AC0EBE"/>
    <w:rsid w:val="00AC1076"/>
    <w:rsid w:val="00AC1877"/>
    <w:rsid w:val="00AC1D7B"/>
    <w:rsid w:val="00AC1F07"/>
    <w:rsid w:val="00AC27EA"/>
    <w:rsid w:val="00AC2B6E"/>
    <w:rsid w:val="00AC2F2A"/>
    <w:rsid w:val="00AC32BB"/>
    <w:rsid w:val="00AC341B"/>
    <w:rsid w:val="00AC3907"/>
    <w:rsid w:val="00AC3DB4"/>
    <w:rsid w:val="00AC409D"/>
    <w:rsid w:val="00AC43EA"/>
    <w:rsid w:val="00AC445D"/>
    <w:rsid w:val="00AC4DB3"/>
    <w:rsid w:val="00AC52DA"/>
    <w:rsid w:val="00AC54E9"/>
    <w:rsid w:val="00AC5B78"/>
    <w:rsid w:val="00AC5B87"/>
    <w:rsid w:val="00AC5E8E"/>
    <w:rsid w:val="00AC5EFE"/>
    <w:rsid w:val="00AC5FFB"/>
    <w:rsid w:val="00AC6130"/>
    <w:rsid w:val="00AC6350"/>
    <w:rsid w:val="00AC6950"/>
    <w:rsid w:val="00AC6E80"/>
    <w:rsid w:val="00AC7681"/>
    <w:rsid w:val="00AC7F0A"/>
    <w:rsid w:val="00AD01C9"/>
    <w:rsid w:val="00AD04CE"/>
    <w:rsid w:val="00AD0C69"/>
    <w:rsid w:val="00AD0CBE"/>
    <w:rsid w:val="00AD1058"/>
    <w:rsid w:val="00AD1097"/>
    <w:rsid w:val="00AD1548"/>
    <w:rsid w:val="00AD176F"/>
    <w:rsid w:val="00AD17D3"/>
    <w:rsid w:val="00AD2423"/>
    <w:rsid w:val="00AD24E3"/>
    <w:rsid w:val="00AD2603"/>
    <w:rsid w:val="00AD27BD"/>
    <w:rsid w:val="00AD281D"/>
    <w:rsid w:val="00AD2872"/>
    <w:rsid w:val="00AD2ABD"/>
    <w:rsid w:val="00AD2D36"/>
    <w:rsid w:val="00AD2EC6"/>
    <w:rsid w:val="00AD2FCC"/>
    <w:rsid w:val="00AD3072"/>
    <w:rsid w:val="00AD312E"/>
    <w:rsid w:val="00AD3359"/>
    <w:rsid w:val="00AD339D"/>
    <w:rsid w:val="00AD36DA"/>
    <w:rsid w:val="00AD3C6E"/>
    <w:rsid w:val="00AD3F54"/>
    <w:rsid w:val="00AD4577"/>
    <w:rsid w:val="00AD4720"/>
    <w:rsid w:val="00AD48C8"/>
    <w:rsid w:val="00AD5613"/>
    <w:rsid w:val="00AD5E60"/>
    <w:rsid w:val="00AD6463"/>
    <w:rsid w:val="00AD67CA"/>
    <w:rsid w:val="00AD689A"/>
    <w:rsid w:val="00AD6F23"/>
    <w:rsid w:val="00AD704B"/>
    <w:rsid w:val="00AD7D4D"/>
    <w:rsid w:val="00AE019B"/>
    <w:rsid w:val="00AE05EB"/>
    <w:rsid w:val="00AE0632"/>
    <w:rsid w:val="00AE08DF"/>
    <w:rsid w:val="00AE0921"/>
    <w:rsid w:val="00AE0D6D"/>
    <w:rsid w:val="00AE0EDF"/>
    <w:rsid w:val="00AE110C"/>
    <w:rsid w:val="00AE13FA"/>
    <w:rsid w:val="00AE1ADB"/>
    <w:rsid w:val="00AE1B84"/>
    <w:rsid w:val="00AE1E4B"/>
    <w:rsid w:val="00AE2DEE"/>
    <w:rsid w:val="00AE2E7F"/>
    <w:rsid w:val="00AE3263"/>
    <w:rsid w:val="00AE335D"/>
    <w:rsid w:val="00AE35F4"/>
    <w:rsid w:val="00AE370E"/>
    <w:rsid w:val="00AE375B"/>
    <w:rsid w:val="00AE3873"/>
    <w:rsid w:val="00AE3B0B"/>
    <w:rsid w:val="00AE3D1B"/>
    <w:rsid w:val="00AE3E4E"/>
    <w:rsid w:val="00AE4310"/>
    <w:rsid w:val="00AE43DF"/>
    <w:rsid w:val="00AE45B1"/>
    <w:rsid w:val="00AE4E49"/>
    <w:rsid w:val="00AE523D"/>
    <w:rsid w:val="00AE52BF"/>
    <w:rsid w:val="00AE54C2"/>
    <w:rsid w:val="00AE5C49"/>
    <w:rsid w:val="00AE5D5A"/>
    <w:rsid w:val="00AE60CE"/>
    <w:rsid w:val="00AE6479"/>
    <w:rsid w:val="00AE7C39"/>
    <w:rsid w:val="00AF0BF4"/>
    <w:rsid w:val="00AF1148"/>
    <w:rsid w:val="00AF1A42"/>
    <w:rsid w:val="00AF1E0B"/>
    <w:rsid w:val="00AF202C"/>
    <w:rsid w:val="00AF286C"/>
    <w:rsid w:val="00AF2A8A"/>
    <w:rsid w:val="00AF2BEA"/>
    <w:rsid w:val="00AF2CBE"/>
    <w:rsid w:val="00AF310F"/>
    <w:rsid w:val="00AF31E7"/>
    <w:rsid w:val="00AF3473"/>
    <w:rsid w:val="00AF386B"/>
    <w:rsid w:val="00AF3E4A"/>
    <w:rsid w:val="00AF40BE"/>
    <w:rsid w:val="00AF40D6"/>
    <w:rsid w:val="00AF41DC"/>
    <w:rsid w:val="00AF4CC5"/>
    <w:rsid w:val="00AF4D05"/>
    <w:rsid w:val="00AF4DEC"/>
    <w:rsid w:val="00AF51AE"/>
    <w:rsid w:val="00AF586F"/>
    <w:rsid w:val="00AF59D0"/>
    <w:rsid w:val="00AF5A10"/>
    <w:rsid w:val="00AF619F"/>
    <w:rsid w:val="00AF6445"/>
    <w:rsid w:val="00AF6C25"/>
    <w:rsid w:val="00AF6D9C"/>
    <w:rsid w:val="00AF7263"/>
    <w:rsid w:val="00AF7381"/>
    <w:rsid w:val="00AF745D"/>
    <w:rsid w:val="00AF74AF"/>
    <w:rsid w:val="00AF78FD"/>
    <w:rsid w:val="00B002F6"/>
    <w:rsid w:val="00B00413"/>
    <w:rsid w:val="00B00AFC"/>
    <w:rsid w:val="00B012A1"/>
    <w:rsid w:val="00B014AF"/>
    <w:rsid w:val="00B01B3B"/>
    <w:rsid w:val="00B02B06"/>
    <w:rsid w:val="00B02D17"/>
    <w:rsid w:val="00B03CCF"/>
    <w:rsid w:val="00B03D53"/>
    <w:rsid w:val="00B03D62"/>
    <w:rsid w:val="00B03DD9"/>
    <w:rsid w:val="00B03E8A"/>
    <w:rsid w:val="00B04952"/>
    <w:rsid w:val="00B04A28"/>
    <w:rsid w:val="00B04ED8"/>
    <w:rsid w:val="00B04FFC"/>
    <w:rsid w:val="00B054A8"/>
    <w:rsid w:val="00B0550A"/>
    <w:rsid w:val="00B05583"/>
    <w:rsid w:val="00B055FF"/>
    <w:rsid w:val="00B057B6"/>
    <w:rsid w:val="00B059DF"/>
    <w:rsid w:val="00B05ABC"/>
    <w:rsid w:val="00B06381"/>
    <w:rsid w:val="00B068E6"/>
    <w:rsid w:val="00B0740F"/>
    <w:rsid w:val="00B07415"/>
    <w:rsid w:val="00B074C4"/>
    <w:rsid w:val="00B07568"/>
    <w:rsid w:val="00B07AE8"/>
    <w:rsid w:val="00B07D81"/>
    <w:rsid w:val="00B107A1"/>
    <w:rsid w:val="00B10A0B"/>
    <w:rsid w:val="00B10F65"/>
    <w:rsid w:val="00B116AA"/>
    <w:rsid w:val="00B11840"/>
    <w:rsid w:val="00B120CC"/>
    <w:rsid w:val="00B12565"/>
    <w:rsid w:val="00B131EA"/>
    <w:rsid w:val="00B131FC"/>
    <w:rsid w:val="00B13919"/>
    <w:rsid w:val="00B13BDB"/>
    <w:rsid w:val="00B14675"/>
    <w:rsid w:val="00B14D89"/>
    <w:rsid w:val="00B14F1A"/>
    <w:rsid w:val="00B1549A"/>
    <w:rsid w:val="00B15839"/>
    <w:rsid w:val="00B15ABD"/>
    <w:rsid w:val="00B160A1"/>
    <w:rsid w:val="00B162F4"/>
    <w:rsid w:val="00B1641C"/>
    <w:rsid w:val="00B1663C"/>
    <w:rsid w:val="00B168AB"/>
    <w:rsid w:val="00B17B6A"/>
    <w:rsid w:val="00B17DF9"/>
    <w:rsid w:val="00B2026A"/>
    <w:rsid w:val="00B202F7"/>
    <w:rsid w:val="00B2049F"/>
    <w:rsid w:val="00B206BC"/>
    <w:rsid w:val="00B20B90"/>
    <w:rsid w:val="00B20CC3"/>
    <w:rsid w:val="00B21130"/>
    <w:rsid w:val="00B2236D"/>
    <w:rsid w:val="00B2249D"/>
    <w:rsid w:val="00B22666"/>
    <w:rsid w:val="00B22B55"/>
    <w:rsid w:val="00B23704"/>
    <w:rsid w:val="00B23715"/>
    <w:rsid w:val="00B23DDD"/>
    <w:rsid w:val="00B23E13"/>
    <w:rsid w:val="00B23FAB"/>
    <w:rsid w:val="00B24561"/>
    <w:rsid w:val="00B24DBE"/>
    <w:rsid w:val="00B24E91"/>
    <w:rsid w:val="00B2539D"/>
    <w:rsid w:val="00B25AEE"/>
    <w:rsid w:val="00B2627D"/>
    <w:rsid w:val="00B265DC"/>
    <w:rsid w:val="00B267FB"/>
    <w:rsid w:val="00B276D4"/>
    <w:rsid w:val="00B302A2"/>
    <w:rsid w:val="00B30552"/>
    <w:rsid w:val="00B30A07"/>
    <w:rsid w:val="00B30B08"/>
    <w:rsid w:val="00B310BC"/>
    <w:rsid w:val="00B31235"/>
    <w:rsid w:val="00B31436"/>
    <w:rsid w:val="00B31CFC"/>
    <w:rsid w:val="00B32C0A"/>
    <w:rsid w:val="00B32D74"/>
    <w:rsid w:val="00B32EDF"/>
    <w:rsid w:val="00B333C1"/>
    <w:rsid w:val="00B33470"/>
    <w:rsid w:val="00B33923"/>
    <w:rsid w:val="00B33DAA"/>
    <w:rsid w:val="00B342E7"/>
    <w:rsid w:val="00B346A1"/>
    <w:rsid w:val="00B347F8"/>
    <w:rsid w:val="00B3481B"/>
    <w:rsid w:val="00B35003"/>
    <w:rsid w:val="00B356F6"/>
    <w:rsid w:val="00B35755"/>
    <w:rsid w:val="00B35927"/>
    <w:rsid w:val="00B35D3F"/>
    <w:rsid w:val="00B35EDB"/>
    <w:rsid w:val="00B36022"/>
    <w:rsid w:val="00B361EA"/>
    <w:rsid w:val="00B36620"/>
    <w:rsid w:val="00B3698F"/>
    <w:rsid w:val="00B36D6B"/>
    <w:rsid w:val="00B36EE7"/>
    <w:rsid w:val="00B3770B"/>
    <w:rsid w:val="00B37817"/>
    <w:rsid w:val="00B37A9C"/>
    <w:rsid w:val="00B37F66"/>
    <w:rsid w:val="00B402C4"/>
    <w:rsid w:val="00B404F5"/>
    <w:rsid w:val="00B4077B"/>
    <w:rsid w:val="00B40956"/>
    <w:rsid w:val="00B40BFC"/>
    <w:rsid w:val="00B40D35"/>
    <w:rsid w:val="00B40F28"/>
    <w:rsid w:val="00B41DDA"/>
    <w:rsid w:val="00B42346"/>
    <w:rsid w:val="00B42F28"/>
    <w:rsid w:val="00B43252"/>
    <w:rsid w:val="00B43557"/>
    <w:rsid w:val="00B439C1"/>
    <w:rsid w:val="00B439FB"/>
    <w:rsid w:val="00B43D2D"/>
    <w:rsid w:val="00B44649"/>
    <w:rsid w:val="00B4464D"/>
    <w:rsid w:val="00B44B0B"/>
    <w:rsid w:val="00B44B47"/>
    <w:rsid w:val="00B44D29"/>
    <w:rsid w:val="00B44D89"/>
    <w:rsid w:val="00B451DB"/>
    <w:rsid w:val="00B45300"/>
    <w:rsid w:val="00B45366"/>
    <w:rsid w:val="00B45407"/>
    <w:rsid w:val="00B4549D"/>
    <w:rsid w:val="00B454FF"/>
    <w:rsid w:val="00B45E7C"/>
    <w:rsid w:val="00B45EA1"/>
    <w:rsid w:val="00B468FA"/>
    <w:rsid w:val="00B46B92"/>
    <w:rsid w:val="00B46CD7"/>
    <w:rsid w:val="00B47291"/>
    <w:rsid w:val="00B47337"/>
    <w:rsid w:val="00B47C6F"/>
    <w:rsid w:val="00B47F59"/>
    <w:rsid w:val="00B500F7"/>
    <w:rsid w:val="00B5024D"/>
    <w:rsid w:val="00B5076A"/>
    <w:rsid w:val="00B50A5E"/>
    <w:rsid w:val="00B50AB4"/>
    <w:rsid w:val="00B50D3D"/>
    <w:rsid w:val="00B50D62"/>
    <w:rsid w:val="00B510FB"/>
    <w:rsid w:val="00B5136F"/>
    <w:rsid w:val="00B514A8"/>
    <w:rsid w:val="00B515C7"/>
    <w:rsid w:val="00B51655"/>
    <w:rsid w:val="00B51820"/>
    <w:rsid w:val="00B51AFA"/>
    <w:rsid w:val="00B5212E"/>
    <w:rsid w:val="00B527C9"/>
    <w:rsid w:val="00B52B2F"/>
    <w:rsid w:val="00B52C78"/>
    <w:rsid w:val="00B53A17"/>
    <w:rsid w:val="00B53BBE"/>
    <w:rsid w:val="00B53CA0"/>
    <w:rsid w:val="00B53D8F"/>
    <w:rsid w:val="00B53E53"/>
    <w:rsid w:val="00B53EAC"/>
    <w:rsid w:val="00B54040"/>
    <w:rsid w:val="00B540A5"/>
    <w:rsid w:val="00B54710"/>
    <w:rsid w:val="00B54DFE"/>
    <w:rsid w:val="00B54E64"/>
    <w:rsid w:val="00B550B2"/>
    <w:rsid w:val="00B551B9"/>
    <w:rsid w:val="00B5520D"/>
    <w:rsid w:val="00B56315"/>
    <w:rsid w:val="00B564EC"/>
    <w:rsid w:val="00B56C26"/>
    <w:rsid w:val="00B57671"/>
    <w:rsid w:val="00B578AD"/>
    <w:rsid w:val="00B57AB0"/>
    <w:rsid w:val="00B57F23"/>
    <w:rsid w:val="00B607F3"/>
    <w:rsid w:val="00B60874"/>
    <w:rsid w:val="00B60D96"/>
    <w:rsid w:val="00B6103A"/>
    <w:rsid w:val="00B614A5"/>
    <w:rsid w:val="00B6161F"/>
    <w:rsid w:val="00B62886"/>
    <w:rsid w:val="00B62E08"/>
    <w:rsid w:val="00B63115"/>
    <w:rsid w:val="00B6316C"/>
    <w:rsid w:val="00B63335"/>
    <w:rsid w:val="00B6333A"/>
    <w:rsid w:val="00B63377"/>
    <w:rsid w:val="00B6363F"/>
    <w:rsid w:val="00B637E1"/>
    <w:rsid w:val="00B64063"/>
    <w:rsid w:val="00B64190"/>
    <w:rsid w:val="00B644C5"/>
    <w:rsid w:val="00B64B77"/>
    <w:rsid w:val="00B64C85"/>
    <w:rsid w:val="00B650B6"/>
    <w:rsid w:val="00B651AB"/>
    <w:rsid w:val="00B652D2"/>
    <w:rsid w:val="00B65AA1"/>
    <w:rsid w:val="00B65F82"/>
    <w:rsid w:val="00B65F8B"/>
    <w:rsid w:val="00B65FB4"/>
    <w:rsid w:val="00B66084"/>
    <w:rsid w:val="00B6640B"/>
    <w:rsid w:val="00B66A76"/>
    <w:rsid w:val="00B66AE8"/>
    <w:rsid w:val="00B66BDE"/>
    <w:rsid w:val="00B66D2B"/>
    <w:rsid w:val="00B670CB"/>
    <w:rsid w:val="00B673D9"/>
    <w:rsid w:val="00B70059"/>
    <w:rsid w:val="00B70291"/>
    <w:rsid w:val="00B70320"/>
    <w:rsid w:val="00B7114B"/>
    <w:rsid w:val="00B71181"/>
    <w:rsid w:val="00B711EC"/>
    <w:rsid w:val="00B7142D"/>
    <w:rsid w:val="00B71F80"/>
    <w:rsid w:val="00B7282C"/>
    <w:rsid w:val="00B72C5D"/>
    <w:rsid w:val="00B72D39"/>
    <w:rsid w:val="00B7326B"/>
    <w:rsid w:val="00B732A0"/>
    <w:rsid w:val="00B73492"/>
    <w:rsid w:val="00B73617"/>
    <w:rsid w:val="00B73ECA"/>
    <w:rsid w:val="00B74172"/>
    <w:rsid w:val="00B74A08"/>
    <w:rsid w:val="00B74A5D"/>
    <w:rsid w:val="00B74A70"/>
    <w:rsid w:val="00B74E3F"/>
    <w:rsid w:val="00B7553F"/>
    <w:rsid w:val="00B75E5B"/>
    <w:rsid w:val="00B75F7B"/>
    <w:rsid w:val="00B76037"/>
    <w:rsid w:val="00B765D9"/>
    <w:rsid w:val="00B76DDD"/>
    <w:rsid w:val="00B76F21"/>
    <w:rsid w:val="00B77097"/>
    <w:rsid w:val="00B771CE"/>
    <w:rsid w:val="00B77998"/>
    <w:rsid w:val="00B77D1E"/>
    <w:rsid w:val="00B77FFD"/>
    <w:rsid w:val="00B80018"/>
    <w:rsid w:val="00B8029E"/>
    <w:rsid w:val="00B80440"/>
    <w:rsid w:val="00B80819"/>
    <w:rsid w:val="00B8094C"/>
    <w:rsid w:val="00B80CB1"/>
    <w:rsid w:val="00B80D9B"/>
    <w:rsid w:val="00B80E15"/>
    <w:rsid w:val="00B82498"/>
    <w:rsid w:val="00B825DB"/>
    <w:rsid w:val="00B82DB3"/>
    <w:rsid w:val="00B82E5F"/>
    <w:rsid w:val="00B82F8B"/>
    <w:rsid w:val="00B82FB0"/>
    <w:rsid w:val="00B835C2"/>
    <w:rsid w:val="00B838FE"/>
    <w:rsid w:val="00B84315"/>
    <w:rsid w:val="00B843E6"/>
    <w:rsid w:val="00B844C5"/>
    <w:rsid w:val="00B84DC0"/>
    <w:rsid w:val="00B84E3C"/>
    <w:rsid w:val="00B850D9"/>
    <w:rsid w:val="00B8520D"/>
    <w:rsid w:val="00B85A44"/>
    <w:rsid w:val="00B8691E"/>
    <w:rsid w:val="00B879A6"/>
    <w:rsid w:val="00B90263"/>
    <w:rsid w:val="00B90A99"/>
    <w:rsid w:val="00B90C68"/>
    <w:rsid w:val="00B9146D"/>
    <w:rsid w:val="00B917B5"/>
    <w:rsid w:val="00B91E0E"/>
    <w:rsid w:val="00B928CC"/>
    <w:rsid w:val="00B92A56"/>
    <w:rsid w:val="00B92E00"/>
    <w:rsid w:val="00B93197"/>
    <w:rsid w:val="00B93CE0"/>
    <w:rsid w:val="00B93D36"/>
    <w:rsid w:val="00B94038"/>
    <w:rsid w:val="00B94229"/>
    <w:rsid w:val="00B94772"/>
    <w:rsid w:val="00B94867"/>
    <w:rsid w:val="00B94B5C"/>
    <w:rsid w:val="00B94F0A"/>
    <w:rsid w:val="00B94FAF"/>
    <w:rsid w:val="00B9532A"/>
    <w:rsid w:val="00B95660"/>
    <w:rsid w:val="00B95692"/>
    <w:rsid w:val="00B95951"/>
    <w:rsid w:val="00B95F69"/>
    <w:rsid w:val="00B961F5"/>
    <w:rsid w:val="00B96A0E"/>
    <w:rsid w:val="00B96C9F"/>
    <w:rsid w:val="00B96F13"/>
    <w:rsid w:val="00B970C2"/>
    <w:rsid w:val="00B97159"/>
    <w:rsid w:val="00B976FE"/>
    <w:rsid w:val="00B977C3"/>
    <w:rsid w:val="00BA0110"/>
    <w:rsid w:val="00BA060A"/>
    <w:rsid w:val="00BA0BE2"/>
    <w:rsid w:val="00BA1526"/>
    <w:rsid w:val="00BA1739"/>
    <w:rsid w:val="00BA181B"/>
    <w:rsid w:val="00BA1C0A"/>
    <w:rsid w:val="00BA2424"/>
    <w:rsid w:val="00BA2A3B"/>
    <w:rsid w:val="00BA33E0"/>
    <w:rsid w:val="00BA3744"/>
    <w:rsid w:val="00BA38B8"/>
    <w:rsid w:val="00BA38E6"/>
    <w:rsid w:val="00BA396C"/>
    <w:rsid w:val="00BA3B47"/>
    <w:rsid w:val="00BA3DE9"/>
    <w:rsid w:val="00BA40C3"/>
    <w:rsid w:val="00BA47E6"/>
    <w:rsid w:val="00BA5E49"/>
    <w:rsid w:val="00BA6437"/>
    <w:rsid w:val="00BA644F"/>
    <w:rsid w:val="00BA6963"/>
    <w:rsid w:val="00BA6A34"/>
    <w:rsid w:val="00BA73E9"/>
    <w:rsid w:val="00BA78B3"/>
    <w:rsid w:val="00BA7ABE"/>
    <w:rsid w:val="00BA7E23"/>
    <w:rsid w:val="00BB038B"/>
    <w:rsid w:val="00BB0444"/>
    <w:rsid w:val="00BB0DF0"/>
    <w:rsid w:val="00BB27C1"/>
    <w:rsid w:val="00BB3421"/>
    <w:rsid w:val="00BB4668"/>
    <w:rsid w:val="00BB468F"/>
    <w:rsid w:val="00BB47B8"/>
    <w:rsid w:val="00BB4FCA"/>
    <w:rsid w:val="00BB550F"/>
    <w:rsid w:val="00BB5671"/>
    <w:rsid w:val="00BB5FEB"/>
    <w:rsid w:val="00BB60AA"/>
    <w:rsid w:val="00BB62BC"/>
    <w:rsid w:val="00BB6E17"/>
    <w:rsid w:val="00BB6FED"/>
    <w:rsid w:val="00BB7109"/>
    <w:rsid w:val="00BB7252"/>
    <w:rsid w:val="00BB7A1E"/>
    <w:rsid w:val="00BB7D81"/>
    <w:rsid w:val="00BB7EDB"/>
    <w:rsid w:val="00BC08E8"/>
    <w:rsid w:val="00BC0A55"/>
    <w:rsid w:val="00BC0FD0"/>
    <w:rsid w:val="00BC10F2"/>
    <w:rsid w:val="00BC1264"/>
    <w:rsid w:val="00BC1407"/>
    <w:rsid w:val="00BC1811"/>
    <w:rsid w:val="00BC1B14"/>
    <w:rsid w:val="00BC21B5"/>
    <w:rsid w:val="00BC2286"/>
    <w:rsid w:val="00BC2687"/>
    <w:rsid w:val="00BC26F2"/>
    <w:rsid w:val="00BC2D1A"/>
    <w:rsid w:val="00BC337E"/>
    <w:rsid w:val="00BC3396"/>
    <w:rsid w:val="00BC33A4"/>
    <w:rsid w:val="00BC3E59"/>
    <w:rsid w:val="00BC3FA8"/>
    <w:rsid w:val="00BC46FD"/>
    <w:rsid w:val="00BC4C5D"/>
    <w:rsid w:val="00BC4EC4"/>
    <w:rsid w:val="00BC514D"/>
    <w:rsid w:val="00BC5A75"/>
    <w:rsid w:val="00BC6281"/>
    <w:rsid w:val="00BC68D8"/>
    <w:rsid w:val="00BC6BFB"/>
    <w:rsid w:val="00BC735F"/>
    <w:rsid w:val="00BC7E34"/>
    <w:rsid w:val="00BC7F3F"/>
    <w:rsid w:val="00BD07E3"/>
    <w:rsid w:val="00BD0C9A"/>
    <w:rsid w:val="00BD0D43"/>
    <w:rsid w:val="00BD328F"/>
    <w:rsid w:val="00BD32C1"/>
    <w:rsid w:val="00BD3C6E"/>
    <w:rsid w:val="00BD3E06"/>
    <w:rsid w:val="00BD43C6"/>
    <w:rsid w:val="00BD481A"/>
    <w:rsid w:val="00BD4F1A"/>
    <w:rsid w:val="00BD5135"/>
    <w:rsid w:val="00BD5148"/>
    <w:rsid w:val="00BD5241"/>
    <w:rsid w:val="00BD53EF"/>
    <w:rsid w:val="00BD5739"/>
    <w:rsid w:val="00BD5841"/>
    <w:rsid w:val="00BD5BA0"/>
    <w:rsid w:val="00BD5C4C"/>
    <w:rsid w:val="00BD5F70"/>
    <w:rsid w:val="00BD62D2"/>
    <w:rsid w:val="00BD6712"/>
    <w:rsid w:val="00BD6C56"/>
    <w:rsid w:val="00BD77F9"/>
    <w:rsid w:val="00BD7D28"/>
    <w:rsid w:val="00BD7E6E"/>
    <w:rsid w:val="00BE023B"/>
    <w:rsid w:val="00BE0470"/>
    <w:rsid w:val="00BE0EC1"/>
    <w:rsid w:val="00BE122F"/>
    <w:rsid w:val="00BE1D45"/>
    <w:rsid w:val="00BE2B3F"/>
    <w:rsid w:val="00BE2D82"/>
    <w:rsid w:val="00BE2FB2"/>
    <w:rsid w:val="00BE357E"/>
    <w:rsid w:val="00BE39B4"/>
    <w:rsid w:val="00BE402B"/>
    <w:rsid w:val="00BE4098"/>
    <w:rsid w:val="00BE4368"/>
    <w:rsid w:val="00BE46B2"/>
    <w:rsid w:val="00BE4996"/>
    <w:rsid w:val="00BE5C4F"/>
    <w:rsid w:val="00BE5D75"/>
    <w:rsid w:val="00BE6215"/>
    <w:rsid w:val="00BE68C6"/>
    <w:rsid w:val="00BE6B1B"/>
    <w:rsid w:val="00BE7BB2"/>
    <w:rsid w:val="00BF071C"/>
    <w:rsid w:val="00BF0B9B"/>
    <w:rsid w:val="00BF0C57"/>
    <w:rsid w:val="00BF0F0C"/>
    <w:rsid w:val="00BF1070"/>
    <w:rsid w:val="00BF126F"/>
    <w:rsid w:val="00BF14BE"/>
    <w:rsid w:val="00BF1AA6"/>
    <w:rsid w:val="00BF1ABE"/>
    <w:rsid w:val="00BF1DE9"/>
    <w:rsid w:val="00BF203C"/>
    <w:rsid w:val="00BF22F7"/>
    <w:rsid w:val="00BF2B4D"/>
    <w:rsid w:val="00BF348C"/>
    <w:rsid w:val="00BF383E"/>
    <w:rsid w:val="00BF3BB5"/>
    <w:rsid w:val="00BF3DA3"/>
    <w:rsid w:val="00BF4349"/>
    <w:rsid w:val="00BF4587"/>
    <w:rsid w:val="00BF579D"/>
    <w:rsid w:val="00BF58EF"/>
    <w:rsid w:val="00BF5BFA"/>
    <w:rsid w:val="00BF712C"/>
    <w:rsid w:val="00BF7246"/>
    <w:rsid w:val="00BF7355"/>
    <w:rsid w:val="00BF74F6"/>
    <w:rsid w:val="00BF7A4C"/>
    <w:rsid w:val="00BF7A62"/>
    <w:rsid w:val="00BF7B74"/>
    <w:rsid w:val="00C007DB"/>
    <w:rsid w:val="00C00994"/>
    <w:rsid w:val="00C0211B"/>
    <w:rsid w:val="00C028BE"/>
    <w:rsid w:val="00C02A22"/>
    <w:rsid w:val="00C02DC8"/>
    <w:rsid w:val="00C02E59"/>
    <w:rsid w:val="00C03083"/>
    <w:rsid w:val="00C0381B"/>
    <w:rsid w:val="00C03B3B"/>
    <w:rsid w:val="00C046E6"/>
    <w:rsid w:val="00C054FB"/>
    <w:rsid w:val="00C05612"/>
    <w:rsid w:val="00C05A15"/>
    <w:rsid w:val="00C05F93"/>
    <w:rsid w:val="00C062FC"/>
    <w:rsid w:val="00C0656F"/>
    <w:rsid w:val="00C069A5"/>
    <w:rsid w:val="00C06E8D"/>
    <w:rsid w:val="00C10272"/>
    <w:rsid w:val="00C104F6"/>
    <w:rsid w:val="00C10614"/>
    <w:rsid w:val="00C107F6"/>
    <w:rsid w:val="00C10EC3"/>
    <w:rsid w:val="00C1149F"/>
    <w:rsid w:val="00C11732"/>
    <w:rsid w:val="00C11B4D"/>
    <w:rsid w:val="00C11D50"/>
    <w:rsid w:val="00C120AF"/>
    <w:rsid w:val="00C1223D"/>
    <w:rsid w:val="00C12A8E"/>
    <w:rsid w:val="00C138B2"/>
    <w:rsid w:val="00C14178"/>
    <w:rsid w:val="00C143DC"/>
    <w:rsid w:val="00C1462C"/>
    <w:rsid w:val="00C14D39"/>
    <w:rsid w:val="00C15756"/>
    <w:rsid w:val="00C15A24"/>
    <w:rsid w:val="00C15A6F"/>
    <w:rsid w:val="00C15F1F"/>
    <w:rsid w:val="00C15F2C"/>
    <w:rsid w:val="00C161AF"/>
    <w:rsid w:val="00C162D4"/>
    <w:rsid w:val="00C16461"/>
    <w:rsid w:val="00C1680B"/>
    <w:rsid w:val="00C16A48"/>
    <w:rsid w:val="00C17D4B"/>
    <w:rsid w:val="00C17EE0"/>
    <w:rsid w:val="00C200D5"/>
    <w:rsid w:val="00C2024D"/>
    <w:rsid w:val="00C21DCB"/>
    <w:rsid w:val="00C2251C"/>
    <w:rsid w:val="00C22629"/>
    <w:rsid w:val="00C2291B"/>
    <w:rsid w:val="00C229A6"/>
    <w:rsid w:val="00C22A66"/>
    <w:rsid w:val="00C22AF5"/>
    <w:rsid w:val="00C22D27"/>
    <w:rsid w:val="00C22D77"/>
    <w:rsid w:val="00C22E7C"/>
    <w:rsid w:val="00C2324E"/>
    <w:rsid w:val="00C240AD"/>
    <w:rsid w:val="00C24290"/>
    <w:rsid w:val="00C24E07"/>
    <w:rsid w:val="00C24E8B"/>
    <w:rsid w:val="00C260D5"/>
    <w:rsid w:val="00C262CF"/>
    <w:rsid w:val="00C26469"/>
    <w:rsid w:val="00C26527"/>
    <w:rsid w:val="00C26924"/>
    <w:rsid w:val="00C27266"/>
    <w:rsid w:val="00C2733E"/>
    <w:rsid w:val="00C2737D"/>
    <w:rsid w:val="00C27EEB"/>
    <w:rsid w:val="00C31816"/>
    <w:rsid w:val="00C31B60"/>
    <w:rsid w:val="00C31D53"/>
    <w:rsid w:val="00C324EA"/>
    <w:rsid w:val="00C3273D"/>
    <w:rsid w:val="00C32918"/>
    <w:rsid w:val="00C3389F"/>
    <w:rsid w:val="00C3394F"/>
    <w:rsid w:val="00C339AA"/>
    <w:rsid w:val="00C339D5"/>
    <w:rsid w:val="00C3522E"/>
    <w:rsid w:val="00C364A5"/>
    <w:rsid w:val="00C365ED"/>
    <w:rsid w:val="00C368C4"/>
    <w:rsid w:val="00C36B63"/>
    <w:rsid w:val="00C36D76"/>
    <w:rsid w:val="00C372B6"/>
    <w:rsid w:val="00C373BB"/>
    <w:rsid w:val="00C37512"/>
    <w:rsid w:val="00C3773C"/>
    <w:rsid w:val="00C37A80"/>
    <w:rsid w:val="00C37CA4"/>
    <w:rsid w:val="00C37F82"/>
    <w:rsid w:val="00C40492"/>
    <w:rsid w:val="00C40807"/>
    <w:rsid w:val="00C40E69"/>
    <w:rsid w:val="00C40EDE"/>
    <w:rsid w:val="00C410FC"/>
    <w:rsid w:val="00C41ACF"/>
    <w:rsid w:val="00C426DD"/>
    <w:rsid w:val="00C4288A"/>
    <w:rsid w:val="00C42A78"/>
    <w:rsid w:val="00C42C5A"/>
    <w:rsid w:val="00C42F24"/>
    <w:rsid w:val="00C43776"/>
    <w:rsid w:val="00C43859"/>
    <w:rsid w:val="00C439B6"/>
    <w:rsid w:val="00C43F3C"/>
    <w:rsid w:val="00C44683"/>
    <w:rsid w:val="00C4497B"/>
    <w:rsid w:val="00C44A21"/>
    <w:rsid w:val="00C44E82"/>
    <w:rsid w:val="00C44FD4"/>
    <w:rsid w:val="00C457A1"/>
    <w:rsid w:val="00C466BE"/>
    <w:rsid w:val="00C4698A"/>
    <w:rsid w:val="00C46CDC"/>
    <w:rsid w:val="00C47042"/>
    <w:rsid w:val="00C4706E"/>
    <w:rsid w:val="00C471C4"/>
    <w:rsid w:val="00C471DF"/>
    <w:rsid w:val="00C473D5"/>
    <w:rsid w:val="00C47A2E"/>
    <w:rsid w:val="00C47D09"/>
    <w:rsid w:val="00C502E7"/>
    <w:rsid w:val="00C50619"/>
    <w:rsid w:val="00C5084C"/>
    <w:rsid w:val="00C511A4"/>
    <w:rsid w:val="00C51818"/>
    <w:rsid w:val="00C51ED5"/>
    <w:rsid w:val="00C5275A"/>
    <w:rsid w:val="00C52B75"/>
    <w:rsid w:val="00C53B95"/>
    <w:rsid w:val="00C53C78"/>
    <w:rsid w:val="00C53E79"/>
    <w:rsid w:val="00C54288"/>
    <w:rsid w:val="00C546A6"/>
    <w:rsid w:val="00C54C1A"/>
    <w:rsid w:val="00C55045"/>
    <w:rsid w:val="00C556EC"/>
    <w:rsid w:val="00C561AE"/>
    <w:rsid w:val="00C562FD"/>
    <w:rsid w:val="00C56531"/>
    <w:rsid w:val="00C569F2"/>
    <w:rsid w:val="00C570BB"/>
    <w:rsid w:val="00C57480"/>
    <w:rsid w:val="00C57D16"/>
    <w:rsid w:val="00C60576"/>
    <w:rsid w:val="00C60666"/>
    <w:rsid w:val="00C60963"/>
    <w:rsid w:val="00C60A26"/>
    <w:rsid w:val="00C60B8C"/>
    <w:rsid w:val="00C60D0D"/>
    <w:rsid w:val="00C615A3"/>
    <w:rsid w:val="00C61725"/>
    <w:rsid w:val="00C6177D"/>
    <w:rsid w:val="00C61900"/>
    <w:rsid w:val="00C61C87"/>
    <w:rsid w:val="00C62A34"/>
    <w:rsid w:val="00C6309D"/>
    <w:rsid w:val="00C63255"/>
    <w:rsid w:val="00C637B4"/>
    <w:rsid w:val="00C638F3"/>
    <w:rsid w:val="00C63D9F"/>
    <w:rsid w:val="00C63FB4"/>
    <w:rsid w:val="00C64366"/>
    <w:rsid w:val="00C64A21"/>
    <w:rsid w:val="00C64EFE"/>
    <w:rsid w:val="00C6502E"/>
    <w:rsid w:val="00C6514F"/>
    <w:rsid w:val="00C657D9"/>
    <w:rsid w:val="00C65EE3"/>
    <w:rsid w:val="00C65EF4"/>
    <w:rsid w:val="00C66DB9"/>
    <w:rsid w:val="00C66EA4"/>
    <w:rsid w:val="00C670CD"/>
    <w:rsid w:val="00C6744C"/>
    <w:rsid w:val="00C679CE"/>
    <w:rsid w:val="00C704F6"/>
    <w:rsid w:val="00C70979"/>
    <w:rsid w:val="00C70EB2"/>
    <w:rsid w:val="00C712D4"/>
    <w:rsid w:val="00C71CDA"/>
    <w:rsid w:val="00C722C7"/>
    <w:rsid w:val="00C72839"/>
    <w:rsid w:val="00C72EC9"/>
    <w:rsid w:val="00C7468C"/>
    <w:rsid w:val="00C749EA"/>
    <w:rsid w:val="00C74A9D"/>
    <w:rsid w:val="00C7515F"/>
    <w:rsid w:val="00C75AE0"/>
    <w:rsid w:val="00C76020"/>
    <w:rsid w:val="00C7632F"/>
    <w:rsid w:val="00C766F8"/>
    <w:rsid w:val="00C7670B"/>
    <w:rsid w:val="00C76B80"/>
    <w:rsid w:val="00C76D42"/>
    <w:rsid w:val="00C76EF7"/>
    <w:rsid w:val="00C77362"/>
    <w:rsid w:val="00C77667"/>
    <w:rsid w:val="00C7773E"/>
    <w:rsid w:val="00C77836"/>
    <w:rsid w:val="00C77989"/>
    <w:rsid w:val="00C80065"/>
    <w:rsid w:val="00C8059C"/>
    <w:rsid w:val="00C80621"/>
    <w:rsid w:val="00C80876"/>
    <w:rsid w:val="00C80B60"/>
    <w:rsid w:val="00C8124F"/>
    <w:rsid w:val="00C813DF"/>
    <w:rsid w:val="00C813F3"/>
    <w:rsid w:val="00C8179C"/>
    <w:rsid w:val="00C81AAF"/>
    <w:rsid w:val="00C82093"/>
    <w:rsid w:val="00C8214B"/>
    <w:rsid w:val="00C8233B"/>
    <w:rsid w:val="00C82713"/>
    <w:rsid w:val="00C8279F"/>
    <w:rsid w:val="00C8292D"/>
    <w:rsid w:val="00C82DA2"/>
    <w:rsid w:val="00C832F0"/>
    <w:rsid w:val="00C83C62"/>
    <w:rsid w:val="00C83D14"/>
    <w:rsid w:val="00C83E90"/>
    <w:rsid w:val="00C8494C"/>
    <w:rsid w:val="00C84C61"/>
    <w:rsid w:val="00C856E7"/>
    <w:rsid w:val="00C85F6D"/>
    <w:rsid w:val="00C861A3"/>
    <w:rsid w:val="00C8675A"/>
    <w:rsid w:val="00C86C4C"/>
    <w:rsid w:val="00C877AA"/>
    <w:rsid w:val="00C87993"/>
    <w:rsid w:val="00C90939"/>
    <w:rsid w:val="00C90B61"/>
    <w:rsid w:val="00C91A2D"/>
    <w:rsid w:val="00C91CDA"/>
    <w:rsid w:val="00C91D48"/>
    <w:rsid w:val="00C91D7B"/>
    <w:rsid w:val="00C9202C"/>
    <w:rsid w:val="00C92069"/>
    <w:rsid w:val="00C9208C"/>
    <w:rsid w:val="00C92279"/>
    <w:rsid w:val="00C9231A"/>
    <w:rsid w:val="00C92473"/>
    <w:rsid w:val="00C92B55"/>
    <w:rsid w:val="00C92CC4"/>
    <w:rsid w:val="00C92DC5"/>
    <w:rsid w:val="00C93400"/>
    <w:rsid w:val="00C937D6"/>
    <w:rsid w:val="00C938CD"/>
    <w:rsid w:val="00C93AA9"/>
    <w:rsid w:val="00C93AE3"/>
    <w:rsid w:val="00C94443"/>
    <w:rsid w:val="00C94446"/>
    <w:rsid w:val="00C94DB1"/>
    <w:rsid w:val="00C94E2D"/>
    <w:rsid w:val="00C95250"/>
    <w:rsid w:val="00C956B8"/>
    <w:rsid w:val="00C9590B"/>
    <w:rsid w:val="00C95B75"/>
    <w:rsid w:val="00C95D06"/>
    <w:rsid w:val="00C96057"/>
    <w:rsid w:val="00C965B7"/>
    <w:rsid w:val="00C96BB8"/>
    <w:rsid w:val="00C96C9D"/>
    <w:rsid w:val="00C97072"/>
    <w:rsid w:val="00C976F8"/>
    <w:rsid w:val="00C97DC6"/>
    <w:rsid w:val="00CA05D7"/>
    <w:rsid w:val="00CA10AE"/>
    <w:rsid w:val="00CA13DF"/>
    <w:rsid w:val="00CA15C8"/>
    <w:rsid w:val="00CA17FD"/>
    <w:rsid w:val="00CA1A49"/>
    <w:rsid w:val="00CA1CD9"/>
    <w:rsid w:val="00CA1D84"/>
    <w:rsid w:val="00CA2143"/>
    <w:rsid w:val="00CA2412"/>
    <w:rsid w:val="00CA2FA3"/>
    <w:rsid w:val="00CA342A"/>
    <w:rsid w:val="00CA3C27"/>
    <w:rsid w:val="00CA45B6"/>
    <w:rsid w:val="00CA46F5"/>
    <w:rsid w:val="00CA4921"/>
    <w:rsid w:val="00CA5327"/>
    <w:rsid w:val="00CA561F"/>
    <w:rsid w:val="00CA63B0"/>
    <w:rsid w:val="00CA692D"/>
    <w:rsid w:val="00CA69FF"/>
    <w:rsid w:val="00CA6A76"/>
    <w:rsid w:val="00CA6D76"/>
    <w:rsid w:val="00CA7116"/>
    <w:rsid w:val="00CA74B8"/>
    <w:rsid w:val="00CA7696"/>
    <w:rsid w:val="00CA7743"/>
    <w:rsid w:val="00CB02F4"/>
    <w:rsid w:val="00CB10A5"/>
    <w:rsid w:val="00CB113F"/>
    <w:rsid w:val="00CB1174"/>
    <w:rsid w:val="00CB1575"/>
    <w:rsid w:val="00CB17F8"/>
    <w:rsid w:val="00CB1A5F"/>
    <w:rsid w:val="00CB2B1B"/>
    <w:rsid w:val="00CB2FA6"/>
    <w:rsid w:val="00CB2FC1"/>
    <w:rsid w:val="00CB304B"/>
    <w:rsid w:val="00CB321F"/>
    <w:rsid w:val="00CB3474"/>
    <w:rsid w:val="00CB370C"/>
    <w:rsid w:val="00CB3C60"/>
    <w:rsid w:val="00CB3C6A"/>
    <w:rsid w:val="00CB3CE8"/>
    <w:rsid w:val="00CB3EA3"/>
    <w:rsid w:val="00CB3FB5"/>
    <w:rsid w:val="00CB44C7"/>
    <w:rsid w:val="00CB4683"/>
    <w:rsid w:val="00CB47CF"/>
    <w:rsid w:val="00CB4AA6"/>
    <w:rsid w:val="00CB5233"/>
    <w:rsid w:val="00CB562A"/>
    <w:rsid w:val="00CB5961"/>
    <w:rsid w:val="00CB5AB0"/>
    <w:rsid w:val="00CB5F80"/>
    <w:rsid w:val="00CB6DEB"/>
    <w:rsid w:val="00CB78A7"/>
    <w:rsid w:val="00CB7CA7"/>
    <w:rsid w:val="00CB7E8A"/>
    <w:rsid w:val="00CC05C1"/>
    <w:rsid w:val="00CC05E6"/>
    <w:rsid w:val="00CC0B7B"/>
    <w:rsid w:val="00CC15D3"/>
    <w:rsid w:val="00CC176A"/>
    <w:rsid w:val="00CC1B40"/>
    <w:rsid w:val="00CC26D6"/>
    <w:rsid w:val="00CC2A95"/>
    <w:rsid w:val="00CC2F42"/>
    <w:rsid w:val="00CC3308"/>
    <w:rsid w:val="00CC38E0"/>
    <w:rsid w:val="00CC3BA3"/>
    <w:rsid w:val="00CC46C9"/>
    <w:rsid w:val="00CC4891"/>
    <w:rsid w:val="00CC55D8"/>
    <w:rsid w:val="00CC5711"/>
    <w:rsid w:val="00CC5B91"/>
    <w:rsid w:val="00CC60EF"/>
    <w:rsid w:val="00CC663D"/>
    <w:rsid w:val="00CC6754"/>
    <w:rsid w:val="00CC7184"/>
    <w:rsid w:val="00CC721C"/>
    <w:rsid w:val="00CD055D"/>
    <w:rsid w:val="00CD0A3B"/>
    <w:rsid w:val="00CD0B01"/>
    <w:rsid w:val="00CD12C1"/>
    <w:rsid w:val="00CD1557"/>
    <w:rsid w:val="00CD1A7F"/>
    <w:rsid w:val="00CD1A90"/>
    <w:rsid w:val="00CD1F41"/>
    <w:rsid w:val="00CD23B1"/>
    <w:rsid w:val="00CD24A0"/>
    <w:rsid w:val="00CD2546"/>
    <w:rsid w:val="00CD25C9"/>
    <w:rsid w:val="00CD266C"/>
    <w:rsid w:val="00CD2815"/>
    <w:rsid w:val="00CD294B"/>
    <w:rsid w:val="00CD2E17"/>
    <w:rsid w:val="00CD2F52"/>
    <w:rsid w:val="00CD2FE7"/>
    <w:rsid w:val="00CD317A"/>
    <w:rsid w:val="00CD46DE"/>
    <w:rsid w:val="00CD4837"/>
    <w:rsid w:val="00CD4B4D"/>
    <w:rsid w:val="00CD4FF7"/>
    <w:rsid w:val="00CD519A"/>
    <w:rsid w:val="00CD5409"/>
    <w:rsid w:val="00CD57BC"/>
    <w:rsid w:val="00CD5891"/>
    <w:rsid w:val="00CD5E7E"/>
    <w:rsid w:val="00CD6148"/>
    <w:rsid w:val="00CD630C"/>
    <w:rsid w:val="00CD65F1"/>
    <w:rsid w:val="00CD694E"/>
    <w:rsid w:val="00CE01CD"/>
    <w:rsid w:val="00CE0334"/>
    <w:rsid w:val="00CE1279"/>
    <w:rsid w:val="00CE129F"/>
    <w:rsid w:val="00CE1A90"/>
    <w:rsid w:val="00CE20A0"/>
    <w:rsid w:val="00CE2666"/>
    <w:rsid w:val="00CE287D"/>
    <w:rsid w:val="00CE294F"/>
    <w:rsid w:val="00CE2C71"/>
    <w:rsid w:val="00CE2D69"/>
    <w:rsid w:val="00CE2FBD"/>
    <w:rsid w:val="00CE34F5"/>
    <w:rsid w:val="00CE38BD"/>
    <w:rsid w:val="00CE38F4"/>
    <w:rsid w:val="00CE3989"/>
    <w:rsid w:val="00CE3D2D"/>
    <w:rsid w:val="00CE3E52"/>
    <w:rsid w:val="00CE3F26"/>
    <w:rsid w:val="00CE4040"/>
    <w:rsid w:val="00CE41A9"/>
    <w:rsid w:val="00CE4399"/>
    <w:rsid w:val="00CE4CCB"/>
    <w:rsid w:val="00CE4F64"/>
    <w:rsid w:val="00CE501F"/>
    <w:rsid w:val="00CE571E"/>
    <w:rsid w:val="00CE5EBD"/>
    <w:rsid w:val="00CE6475"/>
    <w:rsid w:val="00CE678F"/>
    <w:rsid w:val="00CE68FF"/>
    <w:rsid w:val="00CE6E68"/>
    <w:rsid w:val="00CE7165"/>
    <w:rsid w:val="00CE7689"/>
    <w:rsid w:val="00CE76BD"/>
    <w:rsid w:val="00CE7A8C"/>
    <w:rsid w:val="00CE7DD8"/>
    <w:rsid w:val="00CF007E"/>
    <w:rsid w:val="00CF00C5"/>
    <w:rsid w:val="00CF01AA"/>
    <w:rsid w:val="00CF0445"/>
    <w:rsid w:val="00CF052B"/>
    <w:rsid w:val="00CF090B"/>
    <w:rsid w:val="00CF0B76"/>
    <w:rsid w:val="00CF0C8D"/>
    <w:rsid w:val="00CF109A"/>
    <w:rsid w:val="00CF1389"/>
    <w:rsid w:val="00CF1FAC"/>
    <w:rsid w:val="00CF2EB7"/>
    <w:rsid w:val="00CF2ED4"/>
    <w:rsid w:val="00CF388D"/>
    <w:rsid w:val="00CF3930"/>
    <w:rsid w:val="00CF3C28"/>
    <w:rsid w:val="00CF3C89"/>
    <w:rsid w:val="00CF3D00"/>
    <w:rsid w:val="00CF41B0"/>
    <w:rsid w:val="00CF44CD"/>
    <w:rsid w:val="00CF465C"/>
    <w:rsid w:val="00CF46C3"/>
    <w:rsid w:val="00CF4704"/>
    <w:rsid w:val="00CF4B0A"/>
    <w:rsid w:val="00CF4B21"/>
    <w:rsid w:val="00CF4F5C"/>
    <w:rsid w:val="00CF50F8"/>
    <w:rsid w:val="00CF5674"/>
    <w:rsid w:val="00CF5849"/>
    <w:rsid w:val="00CF595F"/>
    <w:rsid w:val="00CF62B7"/>
    <w:rsid w:val="00CF711B"/>
    <w:rsid w:val="00CF7607"/>
    <w:rsid w:val="00CF767F"/>
    <w:rsid w:val="00CF7C90"/>
    <w:rsid w:val="00D00492"/>
    <w:rsid w:val="00D009D6"/>
    <w:rsid w:val="00D01430"/>
    <w:rsid w:val="00D0213D"/>
    <w:rsid w:val="00D0223F"/>
    <w:rsid w:val="00D0244B"/>
    <w:rsid w:val="00D0294D"/>
    <w:rsid w:val="00D02AA9"/>
    <w:rsid w:val="00D02BC4"/>
    <w:rsid w:val="00D0392A"/>
    <w:rsid w:val="00D041F6"/>
    <w:rsid w:val="00D048D3"/>
    <w:rsid w:val="00D0505E"/>
    <w:rsid w:val="00D050D1"/>
    <w:rsid w:val="00D05619"/>
    <w:rsid w:val="00D05A5B"/>
    <w:rsid w:val="00D05B22"/>
    <w:rsid w:val="00D05B8B"/>
    <w:rsid w:val="00D06818"/>
    <w:rsid w:val="00D0735F"/>
    <w:rsid w:val="00D076DF"/>
    <w:rsid w:val="00D0770E"/>
    <w:rsid w:val="00D07A6B"/>
    <w:rsid w:val="00D10594"/>
    <w:rsid w:val="00D109A8"/>
    <w:rsid w:val="00D1103C"/>
    <w:rsid w:val="00D11417"/>
    <w:rsid w:val="00D1187D"/>
    <w:rsid w:val="00D11D47"/>
    <w:rsid w:val="00D1302D"/>
    <w:rsid w:val="00D138DC"/>
    <w:rsid w:val="00D13A95"/>
    <w:rsid w:val="00D13D78"/>
    <w:rsid w:val="00D14040"/>
    <w:rsid w:val="00D14191"/>
    <w:rsid w:val="00D141AE"/>
    <w:rsid w:val="00D14F4F"/>
    <w:rsid w:val="00D1562D"/>
    <w:rsid w:val="00D1586E"/>
    <w:rsid w:val="00D15905"/>
    <w:rsid w:val="00D16389"/>
    <w:rsid w:val="00D167F1"/>
    <w:rsid w:val="00D1684B"/>
    <w:rsid w:val="00D169C3"/>
    <w:rsid w:val="00D16CA9"/>
    <w:rsid w:val="00D16E71"/>
    <w:rsid w:val="00D179FA"/>
    <w:rsid w:val="00D17F91"/>
    <w:rsid w:val="00D20071"/>
    <w:rsid w:val="00D201FE"/>
    <w:rsid w:val="00D203DE"/>
    <w:rsid w:val="00D20877"/>
    <w:rsid w:val="00D20AD3"/>
    <w:rsid w:val="00D2101F"/>
    <w:rsid w:val="00D21670"/>
    <w:rsid w:val="00D21BC7"/>
    <w:rsid w:val="00D21BFA"/>
    <w:rsid w:val="00D22038"/>
    <w:rsid w:val="00D224D6"/>
    <w:rsid w:val="00D22897"/>
    <w:rsid w:val="00D22FA3"/>
    <w:rsid w:val="00D23129"/>
    <w:rsid w:val="00D23EAA"/>
    <w:rsid w:val="00D243E9"/>
    <w:rsid w:val="00D24405"/>
    <w:rsid w:val="00D2479F"/>
    <w:rsid w:val="00D24993"/>
    <w:rsid w:val="00D24D0C"/>
    <w:rsid w:val="00D24D97"/>
    <w:rsid w:val="00D24FF3"/>
    <w:rsid w:val="00D25606"/>
    <w:rsid w:val="00D25BAB"/>
    <w:rsid w:val="00D25BAE"/>
    <w:rsid w:val="00D25C64"/>
    <w:rsid w:val="00D26126"/>
    <w:rsid w:val="00D261FD"/>
    <w:rsid w:val="00D263E7"/>
    <w:rsid w:val="00D26474"/>
    <w:rsid w:val="00D265D6"/>
    <w:rsid w:val="00D26615"/>
    <w:rsid w:val="00D26C17"/>
    <w:rsid w:val="00D26D61"/>
    <w:rsid w:val="00D2727D"/>
    <w:rsid w:val="00D277D6"/>
    <w:rsid w:val="00D30120"/>
    <w:rsid w:val="00D30346"/>
    <w:rsid w:val="00D30366"/>
    <w:rsid w:val="00D30872"/>
    <w:rsid w:val="00D30B53"/>
    <w:rsid w:val="00D31000"/>
    <w:rsid w:val="00D310AD"/>
    <w:rsid w:val="00D3114F"/>
    <w:rsid w:val="00D31978"/>
    <w:rsid w:val="00D31A72"/>
    <w:rsid w:val="00D31E78"/>
    <w:rsid w:val="00D321E7"/>
    <w:rsid w:val="00D32249"/>
    <w:rsid w:val="00D3253F"/>
    <w:rsid w:val="00D32661"/>
    <w:rsid w:val="00D32698"/>
    <w:rsid w:val="00D33030"/>
    <w:rsid w:val="00D33347"/>
    <w:rsid w:val="00D33ACB"/>
    <w:rsid w:val="00D3488D"/>
    <w:rsid w:val="00D34C7A"/>
    <w:rsid w:val="00D35824"/>
    <w:rsid w:val="00D358D1"/>
    <w:rsid w:val="00D36A70"/>
    <w:rsid w:val="00D36BDD"/>
    <w:rsid w:val="00D37DC2"/>
    <w:rsid w:val="00D37E19"/>
    <w:rsid w:val="00D40075"/>
    <w:rsid w:val="00D4040E"/>
    <w:rsid w:val="00D40818"/>
    <w:rsid w:val="00D415CE"/>
    <w:rsid w:val="00D41B39"/>
    <w:rsid w:val="00D41FCA"/>
    <w:rsid w:val="00D4307F"/>
    <w:rsid w:val="00D437AA"/>
    <w:rsid w:val="00D43B7B"/>
    <w:rsid w:val="00D43BCE"/>
    <w:rsid w:val="00D43C80"/>
    <w:rsid w:val="00D443D1"/>
    <w:rsid w:val="00D4473E"/>
    <w:rsid w:val="00D44C15"/>
    <w:rsid w:val="00D45283"/>
    <w:rsid w:val="00D4547B"/>
    <w:rsid w:val="00D458DE"/>
    <w:rsid w:val="00D45986"/>
    <w:rsid w:val="00D45D35"/>
    <w:rsid w:val="00D45FE2"/>
    <w:rsid w:val="00D4686A"/>
    <w:rsid w:val="00D468AB"/>
    <w:rsid w:val="00D47033"/>
    <w:rsid w:val="00D471DC"/>
    <w:rsid w:val="00D47412"/>
    <w:rsid w:val="00D47A29"/>
    <w:rsid w:val="00D47BE3"/>
    <w:rsid w:val="00D47C06"/>
    <w:rsid w:val="00D47CFE"/>
    <w:rsid w:val="00D47D3F"/>
    <w:rsid w:val="00D47FF3"/>
    <w:rsid w:val="00D5007B"/>
    <w:rsid w:val="00D501F2"/>
    <w:rsid w:val="00D50229"/>
    <w:rsid w:val="00D50534"/>
    <w:rsid w:val="00D50A0D"/>
    <w:rsid w:val="00D50D94"/>
    <w:rsid w:val="00D517DA"/>
    <w:rsid w:val="00D51800"/>
    <w:rsid w:val="00D51DFA"/>
    <w:rsid w:val="00D52DAE"/>
    <w:rsid w:val="00D53308"/>
    <w:rsid w:val="00D54075"/>
    <w:rsid w:val="00D54575"/>
    <w:rsid w:val="00D5481C"/>
    <w:rsid w:val="00D548C6"/>
    <w:rsid w:val="00D549D9"/>
    <w:rsid w:val="00D54A2C"/>
    <w:rsid w:val="00D55A71"/>
    <w:rsid w:val="00D55C46"/>
    <w:rsid w:val="00D55DEE"/>
    <w:rsid w:val="00D5619B"/>
    <w:rsid w:val="00D56342"/>
    <w:rsid w:val="00D566AF"/>
    <w:rsid w:val="00D567FD"/>
    <w:rsid w:val="00D576D7"/>
    <w:rsid w:val="00D608FB"/>
    <w:rsid w:val="00D60BEF"/>
    <w:rsid w:val="00D60F35"/>
    <w:rsid w:val="00D611C4"/>
    <w:rsid w:val="00D61273"/>
    <w:rsid w:val="00D61339"/>
    <w:rsid w:val="00D61A49"/>
    <w:rsid w:val="00D61C85"/>
    <w:rsid w:val="00D626D4"/>
    <w:rsid w:val="00D62888"/>
    <w:rsid w:val="00D62E93"/>
    <w:rsid w:val="00D640B6"/>
    <w:rsid w:val="00D6442E"/>
    <w:rsid w:val="00D6469D"/>
    <w:rsid w:val="00D64AEE"/>
    <w:rsid w:val="00D64B1D"/>
    <w:rsid w:val="00D64D4B"/>
    <w:rsid w:val="00D66948"/>
    <w:rsid w:val="00D67194"/>
    <w:rsid w:val="00D6719F"/>
    <w:rsid w:val="00D6747D"/>
    <w:rsid w:val="00D674F8"/>
    <w:rsid w:val="00D67582"/>
    <w:rsid w:val="00D6760D"/>
    <w:rsid w:val="00D67B2E"/>
    <w:rsid w:val="00D70220"/>
    <w:rsid w:val="00D70388"/>
    <w:rsid w:val="00D710FC"/>
    <w:rsid w:val="00D711AA"/>
    <w:rsid w:val="00D71297"/>
    <w:rsid w:val="00D71369"/>
    <w:rsid w:val="00D7182B"/>
    <w:rsid w:val="00D7197B"/>
    <w:rsid w:val="00D71A82"/>
    <w:rsid w:val="00D71EA1"/>
    <w:rsid w:val="00D720AB"/>
    <w:rsid w:val="00D72307"/>
    <w:rsid w:val="00D7275E"/>
    <w:rsid w:val="00D72E30"/>
    <w:rsid w:val="00D73522"/>
    <w:rsid w:val="00D73625"/>
    <w:rsid w:val="00D73A06"/>
    <w:rsid w:val="00D73AB1"/>
    <w:rsid w:val="00D73BD9"/>
    <w:rsid w:val="00D73C16"/>
    <w:rsid w:val="00D74003"/>
    <w:rsid w:val="00D744D2"/>
    <w:rsid w:val="00D74A51"/>
    <w:rsid w:val="00D76863"/>
    <w:rsid w:val="00D76A37"/>
    <w:rsid w:val="00D76D90"/>
    <w:rsid w:val="00D76EE4"/>
    <w:rsid w:val="00D76FAD"/>
    <w:rsid w:val="00D77081"/>
    <w:rsid w:val="00D774BF"/>
    <w:rsid w:val="00D77806"/>
    <w:rsid w:val="00D77871"/>
    <w:rsid w:val="00D77C95"/>
    <w:rsid w:val="00D77E68"/>
    <w:rsid w:val="00D77EA0"/>
    <w:rsid w:val="00D77FC7"/>
    <w:rsid w:val="00D80030"/>
    <w:rsid w:val="00D80047"/>
    <w:rsid w:val="00D807A9"/>
    <w:rsid w:val="00D80A06"/>
    <w:rsid w:val="00D80D0F"/>
    <w:rsid w:val="00D815AB"/>
    <w:rsid w:val="00D818DE"/>
    <w:rsid w:val="00D81BEF"/>
    <w:rsid w:val="00D81DE7"/>
    <w:rsid w:val="00D822FE"/>
    <w:rsid w:val="00D82B4F"/>
    <w:rsid w:val="00D833B1"/>
    <w:rsid w:val="00D8363B"/>
    <w:rsid w:val="00D83CB4"/>
    <w:rsid w:val="00D83EE1"/>
    <w:rsid w:val="00D83FE0"/>
    <w:rsid w:val="00D842BF"/>
    <w:rsid w:val="00D845E7"/>
    <w:rsid w:val="00D84AEF"/>
    <w:rsid w:val="00D84D78"/>
    <w:rsid w:val="00D84E2E"/>
    <w:rsid w:val="00D85871"/>
    <w:rsid w:val="00D858B8"/>
    <w:rsid w:val="00D86541"/>
    <w:rsid w:val="00D865BE"/>
    <w:rsid w:val="00D867E0"/>
    <w:rsid w:val="00D86BC4"/>
    <w:rsid w:val="00D87503"/>
    <w:rsid w:val="00D876F8"/>
    <w:rsid w:val="00D87796"/>
    <w:rsid w:val="00D877F4"/>
    <w:rsid w:val="00D87A5A"/>
    <w:rsid w:val="00D9035C"/>
    <w:rsid w:val="00D907D5"/>
    <w:rsid w:val="00D90A5C"/>
    <w:rsid w:val="00D915BE"/>
    <w:rsid w:val="00D924A2"/>
    <w:rsid w:val="00D92E8C"/>
    <w:rsid w:val="00D9324D"/>
    <w:rsid w:val="00D932B8"/>
    <w:rsid w:val="00D93F63"/>
    <w:rsid w:val="00D944B6"/>
    <w:rsid w:val="00D944F3"/>
    <w:rsid w:val="00D94594"/>
    <w:rsid w:val="00D9494F"/>
    <w:rsid w:val="00D94E2A"/>
    <w:rsid w:val="00D951CA"/>
    <w:rsid w:val="00D95353"/>
    <w:rsid w:val="00D9544E"/>
    <w:rsid w:val="00D9548B"/>
    <w:rsid w:val="00D95A05"/>
    <w:rsid w:val="00D95BCB"/>
    <w:rsid w:val="00D95E5F"/>
    <w:rsid w:val="00D961A4"/>
    <w:rsid w:val="00D9640D"/>
    <w:rsid w:val="00D968EA"/>
    <w:rsid w:val="00D9699C"/>
    <w:rsid w:val="00D974F5"/>
    <w:rsid w:val="00D97839"/>
    <w:rsid w:val="00D978A7"/>
    <w:rsid w:val="00D97969"/>
    <w:rsid w:val="00D9798D"/>
    <w:rsid w:val="00D97B3F"/>
    <w:rsid w:val="00D97C61"/>
    <w:rsid w:val="00D97DBC"/>
    <w:rsid w:val="00DA084A"/>
    <w:rsid w:val="00DA0C6C"/>
    <w:rsid w:val="00DA156B"/>
    <w:rsid w:val="00DA1676"/>
    <w:rsid w:val="00DA171E"/>
    <w:rsid w:val="00DA1A97"/>
    <w:rsid w:val="00DA1F79"/>
    <w:rsid w:val="00DA212A"/>
    <w:rsid w:val="00DA3449"/>
    <w:rsid w:val="00DA3558"/>
    <w:rsid w:val="00DA4232"/>
    <w:rsid w:val="00DA4310"/>
    <w:rsid w:val="00DA4624"/>
    <w:rsid w:val="00DA486C"/>
    <w:rsid w:val="00DA486E"/>
    <w:rsid w:val="00DA4EBB"/>
    <w:rsid w:val="00DA50A6"/>
    <w:rsid w:val="00DA5A2A"/>
    <w:rsid w:val="00DA6196"/>
    <w:rsid w:val="00DA640E"/>
    <w:rsid w:val="00DA6622"/>
    <w:rsid w:val="00DA670A"/>
    <w:rsid w:val="00DA6D01"/>
    <w:rsid w:val="00DA7178"/>
    <w:rsid w:val="00DA73E7"/>
    <w:rsid w:val="00DA74AB"/>
    <w:rsid w:val="00DA76DD"/>
    <w:rsid w:val="00DA77D7"/>
    <w:rsid w:val="00DB0550"/>
    <w:rsid w:val="00DB064C"/>
    <w:rsid w:val="00DB0A39"/>
    <w:rsid w:val="00DB0B24"/>
    <w:rsid w:val="00DB0CDE"/>
    <w:rsid w:val="00DB0F70"/>
    <w:rsid w:val="00DB162E"/>
    <w:rsid w:val="00DB1691"/>
    <w:rsid w:val="00DB1AFE"/>
    <w:rsid w:val="00DB2387"/>
    <w:rsid w:val="00DB242C"/>
    <w:rsid w:val="00DB2692"/>
    <w:rsid w:val="00DB2A40"/>
    <w:rsid w:val="00DB2F88"/>
    <w:rsid w:val="00DB30F5"/>
    <w:rsid w:val="00DB3455"/>
    <w:rsid w:val="00DB355D"/>
    <w:rsid w:val="00DB3647"/>
    <w:rsid w:val="00DB399D"/>
    <w:rsid w:val="00DB3B13"/>
    <w:rsid w:val="00DB3C43"/>
    <w:rsid w:val="00DB4085"/>
    <w:rsid w:val="00DB447B"/>
    <w:rsid w:val="00DB4647"/>
    <w:rsid w:val="00DB4C81"/>
    <w:rsid w:val="00DB4DE0"/>
    <w:rsid w:val="00DB5530"/>
    <w:rsid w:val="00DB5B74"/>
    <w:rsid w:val="00DB5FFF"/>
    <w:rsid w:val="00DB63F8"/>
    <w:rsid w:val="00DB65A8"/>
    <w:rsid w:val="00DB6F2A"/>
    <w:rsid w:val="00DB761D"/>
    <w:rsid w:val="00DB799C"/>
    <w:rsid w:val="00DB7BDC"/>
    <w:rsid w:val="00DB7CCA"/>
    <w:rsid w:val="00DB7E0D"/>
    <w:rsid w:val="00DB7F2B"/>
    <w:rsid w:val="00DB7F50"/>
    <w:rsid w:val="00DC036D"/>
    <w:rsid w:val="00DC0D9E"/>
    <w:rsid w:val="00DC0E6E"/>
    <w:rsid w:val="00DC105D"/>
    <w:rsid w:val="00DC10BA"/>
    <w:rsid w:val="00DC10EF"/>
    <w:rsid w:val="00DC13E2"/>
    <w:rsid w:val="00DC1589"/>
    <w:rsid w:val="00DC167C"/>
    <w:rsid w:val="00DC2A86"/>
    <w:rsid w:val="00DC33D5"/>
    <w:rsid w:val="00DC35F2"/>
    <w:rsid w:val="00DC3D47"/>
    <w:rsid w:val="00DC3D54"/>
    <w:rsid w:val="00DC439B"/>
    <w:rsid w:val="00DC4736"/>
    <w:rsid w:val="00DC4C6C"/>
    <w:rsid w:val="00DC56A2"/>
    <w:rsid w:val="00DC64D6"/>
    <w:rsid w:val="00DC6534"/>
    <w:rsid w:val="00DC65FE"/>
    <w:rsid w:val="00DC671F"/>
    <w:rsid w:val="00DC69AE"/>
    <w:rsid w:val="00DC7258"/>
    <w:rsid w:val="00DC7332"/>
    <w:rsid w:val="00DC749A"/>
    <w:rsid w:val="00DC7979"/>
    <w:rsid w:val="00DC7A7A"/>
    <w:rsid w:val="00DD002F"/>
    <w:rsid w:val="00DD016B"/>
    <w:rsid w:val="00DD0A9C"/>
    <w:rsid w:val="00DD0AEF"/>
    <w:rsid w:val="00DD0DA3"/>
    <w:rsid w:val="00DD15BB"/>
    <w:rsid w:val="00DD15C6"/>
    <w:rsid w:val="00DD19FE"/>
    <w:rsid w:val="00DD2617"/>
    <w:rsid w:val="00DD2E18"/>
    <w:rsid w:val="00DD36D0"/>
    <w:rsid w:val="00DD3857"/>
    <w:rsid w:val="00DD3AC0"/>
    <w:rsid w:val="00DD3E26"/>
    <w:rsid w:val="00DD4092"/>
    <w:rsid w:val="00DD4E33"/>
    <w:rsid w:val="00DD4FE7"/>
    <w:rsid w:val="00DD51AD"/>
    <w:rsid w:val="00DD567A"/>
    <w:rsid w:val="00DD5952"/>
    <w:rsid w:val="00DD5CED"/>
    <w:rsid w:val="00DD6316"/>
    <w:rsid w:val="00DD6547"/>
    <w:rsid w:val="00DD66B5"/>
    <w:rsid w:val="00DD67AE"/>
    <w:rsid w:val="00DD67F4"/>
    <w:rsid w:val="00DD68D8"/>
    <w:rsid w:val="00DD7496"/>
    <w:rsid w:val="00DD7871"/>
    <w:rsid w:val="00DD7F81"/>
    <w:rsid w:val="00DE005A"/>
    <w:rsid w:val="00DE0433"/>
    <w:rsid w:val="00DE0AE1"/>
    <w:rsid w:val="00DE0C39"/>
    <w:rsid w:val="00DE0D68"/>
    <w:rsid w:val="00DE0FF9"/>
    <w:rsid w:val="00DE109D"/>
    <w:rsid w:val="00DE133D"/>
    <w:rsid w:val="00DE177D"/>
    <w:rsid w:val="00DE1E6F"/>
    <w:rsid w:val="00DE2BBA"/>
    <w:rsid w:val="00DE2E12"/>
    <w:rsid w:val="00DE39C6"/>
    <w:rsid w:val="00DE3F9C"/>
    <w:rsid w:val="00DE4948"/>
    <w:rsid w:val="00DE4B7F"/>
    <w:rsid w:val="00DE4C82"/>
    <w:rsid w:val="00DE4E41"/>
    <w:rsid w:val="00DE512F"/>
    <w:rsid w:val="00DE589B"/>
    <w:rsid w:val="00DE5CBE"/>
    <w:rsid w:val="00DE6090"/>
    <w:rsid w:val="00DE64FF"/>
    <w:rsid w:val="00DE68F1"/>
    <w:rsid w:val="00DE690E"/>
    <w:rsid w:val="00DE6B0A"/>
    <w:rsid w:val="00DE6C09"/>
    <w:rsid w:val="00DE7114"/>
    <w:rsid w:val="00DE72B3"/>
    <w:rsid w:val="00DE7BD0"/>
    <w:rsid w:val="00DE7D0E"/>
    <w:rsid w:val="00DF02EB"/>
    <w:rsid w:val="00DF09AF"/>
    <w:rsid w:val="00DF0B14"/>
    <w:rsid w:val="00DF0DC5"/>
    <w:rsid w:val="00DF0DF1"/>
    <w:rsid w:val="00DF0FF4"/>
    <w:rsid w:val="00DF10B9"/>
    <w:rsid w:val="00DF10CB"/>
    <w:rsid w:val="00DF1272"/>
    <w:rsid w:val="00DF16B8"/>
    <w:rsid w:val="00DF170E"/>
    <w:rsid w:val="00DF1A29"/>
    <w:rsid w:val="00DF1CC5"/>
    <w:rsid w:val="00DF1D87"/>
    <w:rsid w:val="00DF24AD"/>
    <w:rsid w:val="00DF25E4"/>
    <w:rsid w:val="00DF2C52"/>
    <w:rsid w:val="00DF2C98"/>
    <w:rsid w:val="00DF2E22"/>
    <w:rsid w:val="00DF349F"/>
    <w:rsid w:val="00DF396C"/>
    <w:rsid w:val="00DF3A69"/>
    <w:rsid w:val="00DF3AD6"/>
    <w:rsid w:val="00DF3B75"/>
    <w:rsid w:val="00DF3FB7"/>
    <w:rsid w:val="00DF41D5"/>
    <w:rsid w:val="00DF42B6"/>
    <w:rsid w:val="00DF4488"/>
    <w:rsid w:val="00DF453F"/>
    <w:rsid w:val="00DF45F8"/>
    <w:rsid w:val="00DF46EE"/>
    <w:rsid w:val="00DF4800"/>
    <w:rsid w:val="00DF4C88"/>
    <w:rsid w:val="00DF4EEB"/>
    <w:rsid w:val="00DF4F31"/>
    <w:rsid w:val="00DF538F"/>
    <w:rsid w:val="00DF5A1A"/>
    <w:rsid w:val="00DF5D60"/>
    <w:rsid w:val="00DF699F"/>
    <w:rsid w:val="00DF69DA"/>
    <w:rsid w:val="00DF6B71"/>
    <w:rsid w:val="00DF6B78"/>
    <w:rsid w:val="00DF7192"/>
    <w:rsid w:val="00DF7737"/>
    <w:rsid w:val="00DF77EB"/>
    <w:rsid w:val="00E003D4"/>
    <w:rsid w:val="00E003E6"/>
    <w:rsid w:val="00E004F1"/>
    <w:rsid w:val="00E00642"/>
    <w:rsid w:val="00E00C09"/>
    <w:rsid w:val="00E00C3E"/>
    <w:rsid w:val="00E022B0"/>
    <w:rsid w:val="00E02438"/>
    <w:rsid w:val="00E02499"/>
    <w:rsid w:val="00E02731"/>
    <w:rsid w:val="00E02A8A"/>
    <w:rsid w:val="00E02B90"/>
    <w:rsid w:val="00E02CE6"/>
    <w:rsid w:val="00E02DF5"/>
    <w:rsid w:val="00E02F52"/>
    <w:rsid w:val="00E035D1"/>
    <w:rsid w:val="00E03B7E"/>
    <w:rsid w:val="00E04449"/>
    <w:rsid w:val="00E045BC"/>
    <w:rsid w:val="00E04718"/>
    <w:rsid w:val="00E04F2D"/>
    <w:rsid w:val="00E050DF"/>
    <w:rsid w:val="00E05345"/>
    <w:rsid w:val="00E058A4"/>
    <w:rsid w:val="00E06548"/>
    <w:rsid w:val="00E06E28"/>
    <w:rsid w:val="00E071A0"/>
    <w:rsid w:val="00E07BC1"/>
    <w:rsid w:val="00E07BE7"/>
    <w:rsid w:val="00E07CF2"/>
    <w:rsid w:val="00E07D82"/>
    <w:rsid w:val="00E07F56"/>
    <w:rsid w:val="00E10404"/>
    <w:rsid w:val="00E1083F"/>
    <w:rsid w:val="00E1098E"/>
    <w:rsid w:val="00E10B78"/>
    <w:rsid w:val="00E10E80"/>
    <w:rsid w:val="00E110FD"/>
    <w:rsid w:val="00E11891"/>
    <w:rsid w:val="00E11B7A"/>
    <w:rsid w:val="00E11C9A"/>
    <w:rsid w:val="00E12061"/>
    <w:rsid w:val="00E120B4"/>
    <w:rsid w:val="00E1238F"/>
    <w:rsid w:val="00E126BA"/>
    <w:rsid w:val="00E1326D"/>
    <w:rsid w:val="00E1385A"/>
    <w:rsid w:val="00E13A54"/>
    <w:rsid w:val="00E13D33"/>
    <w:rsid w:val="00E13DE6"/>
    <w:rsid w:val="00E1403C"/>
    <w:rsid w:val="00E14138"/>
    <w:rsid w:val="00E14163"/>
    <w:rsid w:val="00E1478A"/>
    <w:rsid w:val="00E14983"/>
    <w:rsid w:val="00E14BD4"/>
    <w:rsid w:val="00E14D75"/>
    <w:rsid w:val="00E1515E"/>
    <w:rsid w:val="00E1577A"/>
    <w:rsid w:val="00E15CE7"/>
    <w:rsid w:val="00E15F2D"/>
    <w:rsid w:val="00E1612B"/>
    <w:rsid w:val="00E167A9"/>
    <w:rsid w:val="00E16811"/>
    <w:rsid w:val="00E16E30"/>
    <w:rsid w:val="00E176BD"/>
    <w:rsid w:val="00E17DC4"/>
    <w:rsid w:val="00E17E12"/>
    <w:rsid w:val="00E20335"/>
    <w:rsid w:val="00E20A39"/>
    <w:rsid w:val="00E20A9B"/>
    <w:rsid w:val="00E21095"/>
    <w:rsid w:val="00E21CF2"/>
    <w:rsid w:val="00E21F02"/>
    <w:rsid w:val="00E22147"/>
    <w:rsid w:val="00E22703"/>
    <w:rsid w:val="00E227C4"/>
    <w:rsid w:val="00E2293E"/>
    <w:rsid w:val="00E22FF8"/>
    <w:rsid w:val="00E23267"/>
    <w:rsid w:val="00E236EA"/>
    <w:rsid w:val="00E236F0"/>
    <w:rsid w:val="00E238C6"/>
    <w:rsid w:val="00E23D69"/>
    <w:rsid w:val="00E24309"/>
    <w:rsid w:val="00E2457F"/>
    <w:rsid w:val="00E247F4"/>
    <w:rsid w:val="00E24B1C"/>
    <w:rsid w:val="00E25297"/>
    <w:rsid w:val="00E25354"/>
    <w:rsid w:val="00E25850"/>
    <w:rsid w:val="00E25B23"/>
    <w:rsid w:val="00E25E28"/>
    <w:rsid w:val="00E25EBA"/>
    <w:rsid w:val="00E2648C"/>
    <w:rsid w:val="00E26703"/>
    <w:rsid w:val="00E26863"/>
    <w:rsid w:val="00E27096"/>
    <w:rsid w:val="00E277F8"/>
    <w:rsid w:val="00E27806"/>
    <w:rsid w:val="00E27C4E"/>
    <w:rsid w:val="00E27D9D"/>
    <w:rsid w:val="00E302FC"/>
    <w:rsid w:val="00E30414"/>
    <w:rsid w:val="00E3045D"/>
    <w:rsid w:val="00E3081C"/>
    <w:rsid w:val="00E30BAD"/>
    <w:rsid w:val="00E3158E"/>
    <w:rsid w:val="00E31603"/>
    <w:rsid w:val="00E3177B"/>
    <w:rsid w:val="00E31819"/>
    <w:rsid w:val="00E3185C"/>
    <w:rsid w:val="00E31D59"/>
    <w:rsid w:val="00E31F3D"/>
    <w:rsid w:val="00E32020"/>
    <w:rsid w:val="00E32624"/>
    <w:rsid w:val="00E3272C"/>
    <w:rsid w:val="00E32B6F"/>
    <w:rsid w:val="00E32F8F"/>
    <w:rsid w:val="00E3346A"/>
    <w:rsid w:val="00E336BC"/>
    <w:rsid w:val="00E337BF"/>
    <w:rsid w:val="00E33B7A"/>
    <w:rsid w:val="00E33E87"/>
    <w:rsid w:val="00E34528"/>
    <w:rsid w:val="00E34C1E"/>
    <w:rsid w:val="00E34C50"/>
    <w:rsid w:val="00E36010"/>
    <w:rsid w:val="00E363AD"/>
    <w:rsid w:val="00E366EF"/>
    <w:rsid w:val="00E367C4"/>
    <w:rsid w:val="00E36B18"/>
    <w:rsid w:val="00E36CA7"/>
    <w:rsid w:val="00E36D6F"/>
    <w:rsid w:val="00E37518"/>
    <w:rsid w:val="00E378A3"/>
    <w:rsid w:val="00E400EB"/>
    <w:rsid w:val="00E40386"/>
    <w:rsid w:val="00E404C9"/>
    <w:rsid w:val="00E40926"/>
    <w:rsid w:val="00E41BDD"/>
    <w:rsid w:val="00E42B4F"/>
    <w:rsid w:val="00E42C6D"/>
    <w:rsid w:val="00E436F5"/>
    <w:rsid w:val="00E4402D"/>
    <w:rsid w:val="00E4413D"/>
    <w:rsid w:val="00E4417C"/>
    <w:rsid w:val="00E44755"/>
    <w:rsid w:val="00E447B6"/>
    <w:rsid w:val="00E44A0A"/>
    <w:rsid w:val="00E44AFD"/>
    <w:rsid w:val="00E44B96"/>
    <w:rsid w:val="00E44B9A"/>
    <w:rsid w:val="00E44BD7"/>
    <w:rsid w:val="00E44DEA"/>
    <w:rsid w:val="00E44F96"/>
    <w:rsid w:val="00E4500A"/>
    <w:rsid w:val="00E454EA"/>
    <w:rsid w:val="00E45AFD"/>
    <w:rsid w:val="00E45EF7"/>
    <w:rsid w:val="00E460F0"/>
    <w:rsid w:val="00E46986"/>
    <w:rsid w:val="00E4705A"/>
    <w:rsid w:val="00E472A1"/>
    <w:rsid w:val="00E47C44"/>
    <w:rsid w:val="00E503F8"/>
    <w:rsid w:val="00E50852"/>
    <w:rsid w:val="00E5088D"/>
    <w:rsid w:val="00E50C30"/>
    <w:rsid w:val="00E50FF5"/>
    <w:rsid w:val="00E51B23"/>
    <w:rsid w:val="00E51CEF"/>
    <w:rsid w:val="00E52068"/>
    <w:rsid w:val="00E52274"/>
    <w:rsid w:val="00E529F0"/>
    <w:rsid w:val="00E53814"/>
    <w:rsid w:val="00E538F9"/>
    <w:rsid w:val="00E5391B"/>
    <w:rsid w:val="00E53A02"/>
    <w:rsid w:val="00E53A7A"/>
    <w:rsid w:val="00E53C09"/>
    <w:rsid w:val="00E53D5E"/>
    <w:rsid w:val="00E54257"/>
    <w:rsid w:val="00E54F5B"/>
    <w:rsid w:val="00E5521F"/>
    <w:rsid w:val="00E55E47"/>
    <w:rsid w:val="00E55E71"/>
    <w:rsid w:val="00E5605E"/>
    <w:rsid w:val="00E565CE"/>
    <w:rsid w:val="00E575BD"/>
    <w:rsid w:val="00E57817"/>
    <w:rsid w:val="00E578B8"/>
    <w:rsid w:val="00E601DA"/>
    <w:rsid w:val="00E603BC"/>
    <w:rsid w:val="00E60FDD"/>
    <w:rsid w:val="00E61714"/>
    <w:rsid w:val="00E61BB6"/>
    <w:rsid w:val="00E62417"/>
    <w:rsid w:val="00E624C7"/>
    <w:rsid w:val="00E62B7C"/>
    <w:rsid w:val="00E62EBA"/>
    <w:rsid w:val="00E630DB"/>
    <w:rsid w:val="00E63112"/>
    <w:rsid w:val="00E634CE"/>
    <w:rsid w:val="00E63CC4"/>
    <w:rsid w:val="00E641B4"/>
    <w:rsid w:val="00E643A9"/>
    <w:rsid w:val="00E650AF"/>
    <w:rsid w:val="00E6538C"/>
    <w:rsid w:val="00E65475"/>
    <w:rsid w:val="00E65743"/>
    <w:rsid w:val="00E657B8"/>
    <w:rsid w:val="00E65F75"/>
    <w:rsid w:val="00E6611A"/>
    <w:rsid w:val="00E662CF"/>
    <w:rsid w:val="00E664FB"/>
    <w:rsid w:val="00E66716"/>
    <w:rsid w:val="00E67174"/>
    <w:rsid w:val="00E673E8"/>
    <w:rsid w:val="00E67B54"/>
    <w:rsid w:val="00E70D15"/>
    <w:rsid w:val="00E70D95"/>
    <w:rsid w:val="00E70FAB"/>
    <w:rsid w:val="00E7103B"/>
    <w:rsid w:val="00E710FD"/>
    <w:rsid w:val="00E7131A"/>
    <w:rsid w:val="00E71340"/>
    <w:rsid w:val="00E713B2"/>
    <w:rsid w:val="00E717E1"/>
    <w:rsid w:val="00E71999"/>
    <w:rsid w:val="00E72410"/>
    <w:rsid w:val="00E7275B"/>
    <w:rsid w:val="00E7321B"/>
    <w:rsid w:val="00E732A7"/>
    <w:rsid w:val="00E736AB"/>
    <w:rsid w:val="00E738EF"/>
    <w:rsid w:val="00E73BFF"/>
    <w:rsid w:val="00E74612"/>
    <w:rsid w:val="00E74C28"/>
    <w:rsid w:val="00E74DAE"/>
    <w:rsid w:val="00E7559F"/>
    <w:rsid w:val="00E756C9"/>
    <w:rsid w:val="00E763DB"/>
    <w:rsid w:val="00E76411"/>
    <w:rsid w:val="00E7685D"/>
    <w:rsid w:val="00E76DB8"/>
    <w:rsid w:val="00E77140"/>
    <w:rsid w:val="00E77FBD"/>
    <w:rsid w:val="00E80419"/>
    <w:rsid w:val="00E80500"/>
    <w:rsid w:val="00E80503"/>
    <w:rsid w:val="00E806B0"/>
    <w:rsid w:val="00E806DC"/>
    <w:rsid w:val="00E809BA"/>
    <w:rsid w:val="00E80B37"/>
    <w:rsid w:val="00E80BF8"/>
    <w:rsid w:val="00E80CBC"/>
    <w:rsid w:val="00E80CC6"/>
    <w:rsid w:val="00E80FFA"/>
    <w:rsid w:val="00E8188E"/>
    <w:rsid w:val="00E81D21"/>
    <w:rsid w:val="00E81F85"/>
    <w:rsid w:val="00E822D8"/>
    <w:rsid w:val="00E82408"/>
    <w:rsid w:val="00E82683"/>
    <w:rsid w:val="00E82A1E"/>
    <w:rsid w:val="00E82C61"/>
    <w:rsid w:val="00E82CE0"/>
    <w:rsid w:val="00E830DD"/>
    <w:rsid w:val="00E8313C"/>
    <w:rsid w:val="00E831D4"/>
    <w:rsid w:val="00E8372F"/>
    <w:rsid w:val="00E838B8"/>
    <w:rsid w:val="00E83981"/>
    <w:rsid w:val="00E83DFB"/>
    <w:rsid w:val="00E843CF"/>
    <w:rsid w:val="00E845E1"/>
    <w:rsid w:val="00E84DC5"/>
    <w:rsid w:val="00E84DEF"/>
    <w:rsid w:val="00E8503D"/>
    <w:rsid w:val="00E85697"/>
    <w:rsid w:val="00E856AC"/>
    <w:rsid w:val="00E85AF8"/>
    <w:rsid w:val="00E85D8E"/>
    <w:rsid w:val="00E85E61"/>
    <w:rsid w:val="00E860A0"/>
    <w:rsid w:val="00E861FC"/>
    <w:rsid w:val="00E864AA"/>
    <w:rsid w:val="00E866C7"/>
    <w:rsid w:val="00E868EA"/>
    <w:rsid w:val="00E86A21"/>
    <w:rsid w:val="00E877DA"/>
    <w:rsid w:val="00E87D5C"/>
    <w:rsid w:val="00E87E31"/>
    <w:rsid w:val="00E900CF"/>
    <w:rsid w:val="00E90776"/>
    <w:rsid w:val="00E90C35"/>
    <w:rsid w:val="00E90FED"/>
    <w:rsid w:val="00E91329"/>
    <w:rsid w:val="00E915E0"/>
    <w:rsid w:val="00E91876"/>
    <w:rsid w:val="00E91A0D"/>
    <w:rsid w:val="00E91E1C"/>
    <w:rsid w:val="00E92818"/>
    <w:rsid w:val="00E932F1"/>
    <w:rsid w:val="00E93872"/>
    <w:rsid w:val="00E938B1"/>
    <w:rsid w:val="00E94229"/>
    <w:rsid w:val="00E9434C"/>
    <w:rsid w:val="00E94778"/>
    <w:rsid w:val="00E94A3A"/>
    <w:rsid w:val="00E94A45"/>
    <w:rsid w:val="00E94D05"/>
    <w:rsid w:val="00E9522C"/>
    <w:rsid w:val="00E95717"/>
    <w:rsid w:val="00E957E9"/>
    <w:rsid w:val="00E9590B"/>
    <w:rsid w:val="00E95AA2"/>
    <w:rsid w:val="00E95B02"/>
    <w:rsid w:val="00E95E55"/>
    <w:rsid w:val="00E961E9"/>
    <w:rsid w:val="00E963A7"/>
    <w:rsid w:val="00E96890"/>
    <w:rsid w:val="00E968C1"/>
    <w:rsid w:val="00E968F4"/>
    <w:rsid w:val="00E96B64"/>
    <w:rsid w:val="00E97FD4"/>
    <w:rsid w:val="00EA0720"/>
    <w:rsid w:val="00EA0901"/>
    <w:rsid w:val="00EA0E94"/>
    <w:rsid w:val="00EA0F17"/>
    <w:rsid w:val="00EA11BB"/>
    <w:rsid w:val="00EA1565"/>
    <w:rsid w:val="00EA1754"/>
    <w:rsid w:val="00EA18BA"/>
    <w:rsid w:val="00EA1A6B"/>
    <w:rsid w:val="00EA1CE4"/>
    <w:rsid w:val="00EA219F"/>
    <w:rsid w:val="00EA25D1"/>
    <w:rsid w:val="00EA2B05"/>
    <w:rsid w:val="00EA323B"/>
    <w:rsid w:val="00EA33B8"/>
    <w:rsid w:val="00EA362F"/>
    <w:rsid w:val="00EA3837"/>
    <w:rsid w:val="00EA4007"/>
    <w:rsid w:val="00EA46C7"/>
    <w:rsid w:val="00EA51A2"/>
    <w:rsid w:val="00EA543E"/>
    <w:rsid w:val="00EA55B9"/>
    <w:rsid w:val="00EA5625"/>
    <w:rsid w:val="00EA5D96"/>
    <w:rsid w:val="00EA5FBC"/>
    <w:rsid w:val="00EA6208"/>
    <w:rsid w:val="00EA632D"/>
    <w:rsid w:val="00EA700E"/>
    <w:rsid w:val="00EA73FC"/>
    <w:rsid w:val="00EA7447"/>
    <w:rsid w:val="00EA764E"/>
    <w:rsid w:val="00EA7689"/>
    <w:rsid w:val="00EA775D"/>
    <w:rsid w:val="00EA78D5"/>
    <w:rsid w:val="00EA79F5"/>
    <w:rsid w:val="00EB073A"/>
    <w:rsid w:val="00EB09D5"/>
    <w:rsid w:val="00EB1931"/>
    <w:rsid w:val="00EB19C8"/>
    <w:rsid w:val="00EB26DF"/>
    <w:rsid w:val="00EB2A20"/>
    <w:rsid w:val="00EB2E94"/>
    <w:rsid w:val="00EB2F56"/>
    <w:rsid w:val="00EB2FCC"/>
    <w:rsid w:val="00EB3408"/>
    <w:rsid w:val="00EB36DD"/>
    <w:rsid w:val="00EB388C"/>
    <w:rsid w:val="00EB38D9"/>
    <w:rsid w:val="00EB3B01"/>
    <w:rsid w:val="00EB3C55"/>
    <w:rsid w:val="00EB3CE9"/>
    <w:rsid w:val="00EB417A"/>
    <w:rsid w:val="00EB41AE"/>
    <w:rsid w:val="00EB43B7"/>
    <w:rsid w:val="00EB4840"/>
    <w:rsid w:val="00EB5B6E"/>
    <w:rsid w:val="00EB5BEA"/>
    <w:rsid w:val="00EB6845"/>
    <w:rsid w:val="00EB6C81"/>
    <w:rsid w:val="00EB6F66"/>
    <w:rsid w:val="00EB70AA"/>
    <w:rsid w:val="00EB7B5F"/>
    <w:rsid w:val="00EB7F23"/>
    <w:rsid w:val="00EC089D"/>
    <w:rsid w:val="00EC08CE"/>
    <w:rsid w:val="00EC096E"/>
    <w:rsid w:val="00EC0DEE"/>
    <w:rsid w:val="00EC1184"/>
    <w:rsid w:val="00EC1266"/>
    <w:rsid w:val="00EC130E"/>
    <w:rsid w:val="00EC175E"/>
    <w:rsid w:val="00EC2063"/>
    <w:rsid w:val="00EC21FA"/>
    <w:rsid w:val="00EC2503"/>
    <w:rsid w:val="00EC2837"/>
    <w:rsid w:val="00EC2BD0"/>
    <w:rsid w:val="00EC2FF4"/>
    <w:rsid w:val="00EC3357"/>
    <w:rsid w:val="00EC3538"/>
    <w:rsid w:val="00EC35AC"/>
    <w:rsid w:val="00EC3723"/>
    <w:rsid w:val="00EC3725"/>
    <w:rsid w:val="00EC408A"/>
    <w:rsid w:val="00EC4B04"/>
    <w:rsid w:val="00EC4C1C"/>
    <w:rsid w:val="00EC51B1"/>
    <w:rsid w:val="00EC5216"/>
    <w:rsid w:val="00EC5332"/>
    <w:rsid w:val="00EC53D8"/>
    <w:rsid w:val="00EC53DE"/>
    <w:rsid w:val="00EC5D4E"/>
    <w:rsid w:val="00EC6166"/>
    <w:rsid w:val="00EC645A"/>
    <w:rsid w:val="00EC657D"/>
    <w:rsid w:val="00EC67EF"/>
    <w:rsid w:val="00EC6ACB"/>
    <w:rsid w:val="00EC70DA"/>
    <w:rsid w:val="00EC7169"/>
    <w:rsid w:val="00EC73BB"/>
    <w:rsid w:val="00EC79F8"/>
    <w:rsid w:val="00EC79FF"/>
    <w:rsid w:val="00EC7BDF"/>
    <w:rsid w:val="00ED0063"/>
    <w:rsid w:val="00ED0689"/>
    <w:rsid w:val="00ED08FF"/>
    <w:rsid w:val="00ED12CE"/>
    <w:rsid w:val="00ED1A0C"/>
    <w:rsid w:val="00ED1D3C"/>
    <w:rsid w:val="00ED1F66"/>
    <w:rsid w:val="00ED22B7"/>
    <w:rsid w:val="00ED2303"/>
    <w:rsid w:val="00ED24F3"/>
    <w:rsid w:val="00ED3210"/>
    <w:rsid w:val="00ED34EE"/>
    <w:rsid w:val="00ED37E8"/>
    <w:rsid w:val="00ED3A29"/>
    <w:rsid w:val="00ED3CBC"/>
    <w:rsid w:val="00ED431E"/>
    <w:rsid w:val="00ED432D"/>
    <w:rsid w:val="00ED4B66"/>
    <w:rsid w:val="00ED54DC"/>
    <w:rsid w:val="00ED5995"/>
    <w:rsid w:val="00ED5C44"/>
    <w:rsid w:val="00ED5E34"/>
    <w:rsid w:val="00ED63A6"/>
    <w:rsid w:val="00ED64DF"/>
    <w:rsid w:val="00ED66E9"/>
    <w:rsid w:val="00ED67E1"/>
    <w:rsid w:val="00ED6816"/>
    <w:rsid w:val="00ED6ABB"/>
    <w:rsid w:val="00ED7236"/>
    <w:rsid w:val="00ED7A76"/>
    <w:rsid w:val="00ED7F03"/>
    <w:rsid w:val="00EE0646"/>
    <w:rsid w:val="00EE0EBA"/>
    <w:rsid w:val="00EE20C0"/>
    <w:rsid w:val="00EE28D4"/>
    <w:rsid w:val="00EE2FC5"/>
    <w:rsid w:val="00EE35EF"/>
    <w:rsid w:val="00EE37D3"/>
    <w:rsid w:val="00EE46AD"/>
    <w:rsid w:val="00EE4BBF"/>
    <w:rsid w:val="00EE4BDC"/>
    <w:rsid w:val="00EE4CB9"/>
    <w:rsid w:val="00EE4EBA"/>
    <w:rsid w:val="00EE50E7"/>
    <w:rsid w:val="00EE5B0A"/>
    <w:rsid w:val="00EE66F1"/>
    <w:rsid w:val="00EE69FE"/>
    <w:rsid w:val="00EE6A6E"/>
    <w:rsid w:val="00EE6AEF"/>
    <w:rsid w:val="00EE73F1"/>
    <w:rsid w:val="00EE7A94"/>
    <w:rsid w:val="00EE7AED"/>
    <w:rsid w:val="00EF0E2D"/>
    <w:rsid w:val="00EF11C4"/>
    <w:rsid w:val="00EF2034"/>
    <w:rsid w:val="00EF21E1"/>
    <w:rsid w:val="00EF2235"/>
    <w:rsid w:val="00EF226C"/>
    <w:rsid w:val="00EF272A"/>
    <w:rsid w:val="00EF2977"/>
    <w:rsid w:val="00EF2B33"/>
    <w:rsid w:val="00EF3B18"/>
    <w:rsid w:val="00EF3EF8"/>
    <w:rsid w:val="00EF473E"/>
    <w:rsid w:val="00EF47BC"/>
    <w:rsid w:val="00EF4C09"/>
    <w:rsid w:val="00EF4CEF"/>
    <w:rsid w:val="00EF4E9E"/>
    <w:rsid w:val="00EF51F3"/>
    <w:rsid w:val="00EF5375"/>
    <w:rsid w:val="00EF549C"/>
    <w:rsid w:val="00EF551D"/>
    <w:rsid w:val="00EF5BEA"/>
    <w:rsid w:val="00EF68B9"/>
    <w:rsid w:val="00EF69B0"/>
    <w:rsid w:val="00EF6FF9"/>
    <w:rsid w:val="00EF7883"/>
    <w:rsid w:val="00F003E5"/>
    <w:rsid w:val="00F0064B"/>
    <w:rsid w:val="00F01176"/>
    <w:rsid w:val="00F0199F"/>
    <w:rsid w:val="00F024B6"/>
    <w:rsid w:val="00F03CF4"/>
    <w:rsid w:val="00F04445"/>
    <w:rsid w:val="00F04537"/>
    <w:rsid w:val="00F04912"/>
    <w:rsid w:val="00F0497A"/>
    <w:rsid w:val="00F055AA"/>
    <w:rsid w:val="00F0597D"/>
    <w:rsid w:val="00F05998"/>
    <w:rsid w:val="00F059F9"/>
    <w:rsid w:val="00F05D36"/>
    <w:rsid w:val="00F05D79"/>
    <w:rsid w:val="00F05E2F"/>
    <w:rsid w:val="00F0694E"/>
    <w:rsid w:val="00F06B9C"/>
    <w:rsid w:val="00F06BAC"/>
    <w:rsid w:val="00F06CF5"/>
    <w:rsid w:val="00F06CFF"/>
    <w:rsid w:val="00F073DF"/>
    <w:rsid w:val="00F0767F"/>
    <w:rsid w:val="00F077CD"/>
    <w:rsid w:val="00F07BA7"/>
    <w:rsid w:val="00F104FD"/>
    <w:rsid w:val="00F1051A"/>
    <w:rsid w:val="00F109AD"/>
    <w:rsid w:val="00F10D26"/>
    <w:rsid w:val="00F10F02"/>
    <w:rsid w:val="00F11145"/>
    <w:rsid w:val="00F114AB"/>
    <w:rsid w:val="00F116CA"/>
    <w:rsid w:val="00F11F21"/>
    <w:rsid w:val="00F12179"/>
    <w:rsid w:val="00F121A9"/>
    <w:rsid w:val="00F122D1"/>
    <w:rsid w:val="00F12331"/>
    <w:rsid w:val="00F12A1D"/>
    <w:rsid w:val="00F12DC3"/>
    <w:rsid w:val="00F12F28"/>
    <w:rsid w:val="00F12FA6"/>
    <w:rsid w:val="00F137D1"/>
    <w:rsid w:val="00F13859"/>
    <w:rsid w:val="00F13892"/>
    <w:rsid w:val="00F13CCC"/>
    <w:rsid w:val="00F140E0"/>
    <w:rsid w:val="00F146A1"/>
    <w:rsid w:val="00F14713"/>
    <w:rsid w:val="00F147DA"/>
    <w:rsid w:val="00F14CF8"/>
    <w:rsid w:val="00F154F5"/>
    <w:rsid w:val="00F156DE"/>
    <w:rsid w:val="00F16247"/>
    <w:rsid w:val="00F162BC"/>
    <w:rsid w:val="00F16A2A"/>
    <w:rsid w:val="00F170EA"/>
    <w:rsid w:val="00F17282"/>
    <w:rsid w:val="00F17465"/>
    <w:rsid w:val="00F17B48"/>
    <w:rsid w:val="00F17D90"/>
    <w:rsid w:val="00F200CC"/>
    <w:rsid w:val="00F201B8"/>
    <w:rsid w:val="00F21846"/>
    <w:rsid w:val="00F2248E"/>
    <w:rsid w:val="00F230A4"/>
    <w:rsid w:val="00F230D8"/>
    <w:rsid w:val="00F231BD"/>
    <w:rsid w:val="00F2353C"/>
    <w:rsid w:val="00F2362B"/>
    <w:rsid w:val="00F238FC"/>
    <w:rsid w:val="00F2390E"/>
    <w:rsid w:val="00F23C9B"/>
    <w:rsid w:val="00F23FBD"/>
    <w:rsid w:val="00F24AAC"/>
    <w:rsid w:val="00F24AEF"/>
    <w:rsid w:val="00F24EE1"/>
    <w:rsid w:val="00F24F96"/>
    <w:rsid w:val="00F2531E"/>
    <w:rsid w:val="00F2562D"/>
    <w:rsid w:val="00F25646"/>
    <w:rsid w:val="00F25C30"/>
    <w:rsid w:val="00F25F38"/>
    <w:rsid w:val="00F26043"/>
    <w:rsid w:val="00F26123"/>
    <w:rsid w:val="00F26331"/>
    <w:rsid w:val="00F26D55"/>
    <w:rsid w:val="00F2739C"/>
    <w:rsid w:val="00F278F9"/>
    <w:rsid w:val="00F27C40"/>
    <w:rsid w:val="00F30DF0"/>
    <w:rsid w:val="00F3120D"/>
    <w:rsid w:val="00F3146B"/>
    <w:rsid w:val="00F3159D"/>
    <w:rsid w:val="00F315E6"/>
    <w:rsid w:val="00F31A38"/>
    <w:rsid w:val="00F31D06"/>
    <w:rsid w:val="00F31DC6"/>
    <w:rsid w:val="00F321A6"/>
    <w:rsid w:val="00F32310"/>
    <w:rsid w:val="00F324A7"/>
    <w:rsid w:val="00F32824"/>
    <w:rsid w:val="00F3286E"/>
    <w:rsid w:val="00F32CE3"/>
    <w:rsid w:val="00F33C5D"/>
    <w:rsid w:val="00F34257"/>
    <w:rsid w:val="00F347AE"/>
    <w:rsid w:val="00F34CD1"/>
    <w:rsid w:val="00F353EE"/>
    <w:rsid w:val="00F358B4"/>
    <w:rsid w:val="00F35A58"/>
    <w:rsid w:val="00F35B27"/>
    <w:rsid w:val="00F36267"/>
    <w:rsid w:val="00F36674"/>
    <w:rsid w:val="00F3694D"/>
    <w:rsid w:val="00F36D16"/>
    <w:rsid w:val="00F36DF3"/>
    <w:rsid w:val="00F37763"/>
    <w:rsid w:val="00F37D6C"/>
    <w:rsid w:val="00F40137"/>
    <w:rsid w:val="00F408A1"/>
    <w:rsid w:val="00F40C5B"/>
    <w:rsid w:val="00F40DA1"/>
    <w:rsid w:val="00F40DF6"/>
    <w:rsid w:val="00F410C7"/>
    <w:rsid w:val="00F4118E"/>
    <w:rsid w:val="00F41541"/>
    <w:rsid w:val="00F417F8"/>
    <w:rsid w:val="00F42227"/>
    <w:rsid w:val="00F4224C"/>
    <w:rsid w:val="00F4292C"/>
    <w:rsid w:val="00F42ADD"/>
    <w:rsid w:val="00F42B89"/>
    <w:rsid w:val="00F43207"/>
    <w:rsid w:val="00F4346B"/>
    <w:rsid w:val="00F43D35"/>
    <w:rsid w:val="00F43E93"/>
    <w:rsid w:val="00F44066"/>
    <w:rsid w:val="00F440D4"/>
    <w:rsid w:val="00F4433A"/>
    <w:rsid w:val="00F44509"/>
    <w:rsid w:val="00F445F0"/>
    <w:rsid w:val="00F44D49"/>
    <w:rsid w:val="00F44F37"/>
    <w:rsid w:val="00F45046"/>
    <w:rsid w:val="00F45048"/>
    <w:rsid w:val="00F452B2"/>
    <w:rsid w:val="00F45771"/>
    <w:rsid w:val="00F45B0E"/>
    <w:rsid w:val="00F4642C"/>
    <w:rsid w:val="00F46491"/>
    <w:rsid w:val="00F464A8"/>
    <w:rsid w:val="00F46AFA"/>
    <w:rsid w:val="00F46C3B"/>
    <w:rsid w:val="00F46E17"/>
    <w:rsid w:val="00F46FA6"/>
    <w:rsid w:val="00F47D1A"/>
    <w:rsid w:val="00F5008C"/>
    <w:rsid w:val="00F50FD9"/>
    <w:rsid w:val="00F512E2"/>
    <w:rsid w:val="00F51524"/>
    <w:rsid w:val="00F51574"/>
    <w:rsid w:val="00F51DE8"/>
    <w:rsid w:val="00F51FB5"/>
    <w:rsid w:val="00F526D9"/>
    <w:rsid w:val="00F536D0"/>
    <w:rsid w:val="00F541B2"/>
    <w:rsid w:val="00F5454F"/>
    <w:rsid w:val="00F54CFE"/>
    <w:rsid w:val="00F54ED8"/>
    <w:rsid w:val="00F54FF1"/>
    <w:rsid w:val="00F55071"/>
    <w:rsid w:val="00F555B0"/>
    <w:rsid w:val="00F5599E"/>
    <w:rsid w:val="00F56642"/>
    <w:rsid w:val="00F56717"/>
    <w:rsid w:val="00F56985"/>
    <w:rsid w:val="00F571FC"/>
    <w:rsid w:val="00F572BF"/>
    <w:rsid w:val="00F5741E"/>
    <w:rsid w:val="00F57546"/>
    <w:rsid w:val="00F579A9"/>
    <w:rsid w:val="00F57DC2"/>
    <w:rsid w:val="00F57F5F"/>
    <w:rsid w:val="00F60591"/>
    <w:rsid w:val="00F6094C"/>
    <w:rsid w:val="00F60B9C"/>
    <w:rsid w:val="00F61000"/>
    <w:rsid w:val="00F612E7"/>
    <w:rsid w:val="00F613CE"/>
    <w:rsid w:val="00F61449"/>
    <w:rsid w:val="00F614BD"/>
    <w:rsid w:val="00F617CD"/>
    <w:rsid w:val="00F62493"/>
    <w:rsid w:val="00F62B5F"/>
    <w:rsid w:val="00F63172"/>
    <w:rsid w:val="00F635F1"/>
    <w:rsid w:val="00F636A4"/>
    <w:rsid w:val="00F63828"/>
    <w:rsid w:val="00F6384C"/>
    <w:rsid w:val="00F638BD"/>
    <w:rsid w:val="00F63A1B"/>
    <w:rsid w:val="00F63C3B"/>
    <w:rsid w:val="00F63E54"/>
    <w:rsid w:val="00F6407A"/>
    <w:rsid w:val="00F64650"/>
    <w:rsid w:val="00F648E1"/>
    <w:rsid w:val="00F64BED"/>
    <w:rsid w:val="00F667E9"/>
    <w:rsid w:val="00F66C86"/>
    <w:rsid w:val="00F67016"/>
    <w:rsid w:val="00F671EF"/>
    <w:rsid w:val="00F700C4"/>
    <w:rsid w:val="00F702E0"/>
    <w:rsid w:val="00F70595"/>
    <w:rsid w:val="00F709CF"/>
    <w:rsid w:val="00F70C0E"/>
    <w:rsid w:val="00F711AA"/>
    <w:rsid w:val="00F71D01"/>
    <w:rsid w:val="00F71E19"/>
    <w:rsid w:val="00F71EB7"/>
    <w:rsid w:val="00F722A0"/>
    <w:rsid w:val="00F724C3"/>
    <w:rsid w:val="00F72E16"/>
    <w:rsid w:val="00F730BF"/>
    <w:rsid w:val="00F731F3"/>
    <w:rsid w:val="00F731FD"/>
    <w:rsid w:val="00F73887"/>
    <w:rsid w:val="00F73CD1"/>
    <w:rsid w:val="00F73DFD"/>
    <w:rsid w:val="00F73E5C"/>
    <w:rsid w:val="00F74780"/>
    <w:rsid w:val="00F74B96"/>
    <w:rsid w:val="00F74D08"/>
    <w:rsid w:val="00F767A3"/>
    <w:rsid w:val="00F76949"/>
    <w:rsid w:val="00F76D52"/>
    <w:rsid w:val="00F76E9F"/>
    <w:rsid w:val="00F770B3"/>
    <w:rsid w:val="00F80613"/>
    <w:rsid w:val="00F809DA"/>
    <w:rsid w:val="00F80C51"/>
    <w:rsid w:val="00F80EAB"/>
    <w:rsid w:val="00F8142E"/>
    <w:rsid w:val="00F81D41"/>
    <w:rsid w:val="00F820F2"/>
    <w:rsid w:val="00F82291"/>
    <w:rsid w:val="00F824B8"/>
    <w:rsid w:val="00F824EA"/>
    <w:rsid w:val="00F8266D"/>
    <w:rsid w:val="00F829A7"/>
    <w:rsid w:val="00F836F5"/>
    <w:rsid w:val="00F8399D"/>
    <w:rsid w:val="00F83EC6"/>
    <w:rsid w:val="00F83EFF"/>
    <w:rsid w:val="00F84108"/>
    <w:rsid w:val="00F847AC"/>
    <w:rsid w:val="00F84A88"/>
    <w:rsid w:val="00F84AE4"/>
    <w:rsid w:val="00F84EF7"/>
    <w:rsid w:val="00F857A4"/>
    <w:rsid w:val="00F857EB"/>
    <w:rsid w:val="00F85901"/>
    <w:rsid w:val="00F85AB1"/>
    <w:rsid w:val="00F85D31"/>
    <w:rsid w:val="00F8638F"/>
    <w:rsid w:val="00F863AC"/>
    <w:rsid w:val="00F86960"/>
    <w:rsid w:val="00F86C1D"/>
    <w:rsid w:val="00F86EEF"/>
    <w:rsid w:val="00F87472"/>
    <w:rsid w:val="00F874B8"/>
    <w:rsid w:val="00F875E6"/>
    <w:rsid w:val="00F87F60"/>
    <w:rsid w:val="00F900C6"/>
    <w:rsid w:val="00F90217"/>
    <w:rsid w:val="00F903A1"/>
    <w:rsid w:val="00F90596"/>
    <w:rsid w:val="00F907F4"/>
    <w:rsid w:val="00F91688"/>
    <w:rsid w:val="00F91C06"/>
    <w:rsid w:val="00F91E52"/>
    <w:rsid w:val="00F92C1C"/>
    <w:rsid w:val="00F92D27"/>
    <w:rsid w:val="00F92DA0"/>
    <w:rsid w:val="00F92DA1"/>
    <w:rsid w:val="00F9324F"/>
    <w:rsid w:val="00F93830"/>
    <w:rsid w:val="00F93938"/>
    <w:rsid w:val="00F93E3E"/>
    <w:rsid w:val="00F948D4"/>
    <w:rsid w:val="00F94AA6"/>
    <w:rsid w:val="00F94CD8"/>
    <w:rsid w:val="00F95342"/>
    <w:rsid w:val="00F9534D"/>
    <w:rsid w:val="00F9593A"/>
    <w:rsid w:val="00F95D46"/>
    <w:rsid w:val="00F95E91"/>
    <w:rsid w:val="00F96033"/>
    <w:rsid w:val="00F9622B"/>
    <w:rsid w:val="00F96562"/>
    <w:rsid w:val="00F969A2"/>
    <w:rsid w:val="00F971C5"/>
    <w:rsid w:val="00F97510"/>
    <w:rsid w:val="00F97A81"/>
    <w:rsid w:val="00F97D05"/>
    <w:rsid w:val="00F97F8D"/>
    <w:rsid w:val="00FA0A37"/>
    <w:rsid w:val="00FA0CAF"/>
    <w:rsid w:val="00FA13B3"/>
    <w:rsid w:val="00FA13E2"/>
    <w:rsid w:val="00FA1671"/>
    <w:rsid w:val="00FA1779"/>
    <w:rsid w:val="00FA1A08"/>
    <w:rsid w:val="00FA230D"/>
    <w:rsid w:val="00FA2A2B"/>
    <w:rsid w:val="00FA2CB1"/>
    <w:rsid w:val="00FA2CD1"/>
    <w:rsid w:val="00FA2D03"/>
    <w:rsid w:val="00FA2F02"/>
    <w:rsid w:val="00FA345B"/>
    <w:rsid w:val="00FA350D"/>
    <w:rsid w:val="00FA37A9"/>
    <w:rsid w:val="00FA3FD9"/>
    <w:rsid w:val="00FA426E"/>
    <w:rsid w:val="00FA4298"/>
    <w:rsid w:val="00FA4874"/>
    <w:rsid w:val="00FA4DD1"/>
    <w:rsid w:val="00FA4DF5"/>
    <w:rsid w:val="00FA54A2"/>
    <w:rsid w:val="00FA63CE"/>
    <w:rsid w:val="00FA74C1"/>
    <w:rsid w:val="00FA75B3"/>
    <w:rsid w:val="00FA7E11"/>
    <w:rsid w:val="00FB082E"/>
    <w:rsid w:val="00FB0B8F"/>
    <w:rsid w:val="00FB0E5B"/>
    <w:rsid w:val="00FB14D3"/>
    <w:rsid w:val="00FB195C"/>
    <w:rsid w:val="00FB1CD4"/>
    <w:rsid w:val="00FB1E30"/>
    <w:rsid w:val="00FB1EC6"/>
    <w:rsid w:val="00FB20DA"/>
    <w:rsid w:val="00FB2393"/>
    <w:rsid w:val="00FB287D"/>
    <w:rsid w:val="00FB328C"/>
    <w:rsid w:val="00FB33E5"/>
    <w:rsid w:val="00FB3F8F"/>
    <w:rsid w:val="00FB4B47"/>
    <w:rsid w:val="00FB52E8"/>
    <w:rsid w:val="00FB5F18"/>
    <w:rsid w:val="00FB6500"/>
    <w:rsid w:val="00FB68C7"/>
    <w:rsid w:val="00FB68CE"/>
    <w:rsid w:val="00FB6931"/>
    <w:rsid w:val="00FB6998"/>
    <w:rsid w:val="00FB6FE8"/>
    <w:rsid w:val="00FB7418"/>
    <w:rsid w:val="00FB7A2F"/>
    <w:rsid w:val="00FC014F"/>
    <w:rsid w:val="00FC0A6E"/>
    <w:rsid w:val="00FC0C08"/>
    <w:rsid w:val="00FC1101"/>
    <w:rsid w:val="00FC1664"/>
    <w:rsid w:val="00FC1A3C"/>
    <w:rsid w:val="00FC1B9B"/>
    <w:rsid w:val="00FC2190"/>
    <w:rsid w:val="00FC2238"/>
    <w:rsid w:val="00FC228A"/>
    <w:rsid w:val="00FC2323"/>
    <w:rsid w:val="00FC2344"/>
    <w:rsid w:val="00FC250E"/>
    <w:rsid w:val="00FC2A0B"/>
    <w:rsid w:val="00FC2D09"/>
    <w:rsid w:val="00FC320A"/>
    <w:rsid w:val="00FC35BB"/>
    <w:rsid w:val="00FC36DC"/>
    <w:rsid w:val="00FC3952"/>
    <w:rsid w:val="00FC3C33"/>
    <w:rsid w:val="00FC3D4F"/>
    <w:rsid w:val="00FC3EBC"/>
    <w:rsid w:val="00FC3F8B"/>
    <w:rsid w:val="00FC47E6"/>
    <w:rsid w:val="00FC5661"/>
    <w:rsid w:val="00FC575B"/>
    <w:rsid w:val="00FC5A63"/>
    <w:rsid w:val="00FC6367"/>
    <w:rsid w:val="00FC6401"/>
    <w:rsid w:val="00FC69A8"/>
    <w:rsid w:val="00FC6A68"/>
    <w:rsid w:val="00FC6E5F"/>
    <w:rsid w:val="00FC749C"/>
    <w:rsid w:val="00FC7DEE"/>
    <w:rsid w:val="00FC7E01"/>
    <w:rsid w:val="00FD087E"/>
    <w:rsid w:val="00FD08B1"/>
    <w:rsid w:val="00FD0DC0"/>
    <w:rsid w:val="00FD15D1"/>
    <w:rsid w:val="00FD174D"/>
    <w:rsid w:val="00FD1AC1"/>
    <w:rsid w:val="00FD1B43"/>
    <w:rsid w:val="00FD1EC1"/>
    <w:rsid w:val="00FD2A95"/>
    <w:rsid w:val="00FD3349"/>
    <w:rsid w:val="00FD38F7"/>
    <w:rsid w:val="00FD3BE7"/>
    <w:rsid w:val="00FD44B5"/>
    <w:rsid w:val="00FD4A7C"/>
    <w:rsid w:val="00FD4E4A"/>
    <w:rsid w:val="00FD5166"/>
    <w:rsid w:val="00FD535E"/>
    <w:rsid w:val="00FD552E"/>
    <w:rsid w:val="00FD55C4"/>
    <w:rsid w:val="00FD575F"/>
    <w:rsid w:val="00FD5F82"/>
    <w:rsid w:val="00FD6947"/>
    <w:rsid w:val="00FD6EC8"/>
    <w:rsid w:val="00FD6FF6"/>
    <w:rsid w:val="00FD7437"/>
    <w:rsid w:val="00FD7A5D"/>
    <w:rsid w:val="00FE0187"/>
    <w:rsid w:val="00FE0374"/>
    <w:rsid w:val="00FE0455"/>
    <w:rsid w:val="00FE0503"/>
    <w:rsid w:val="00FE1012"/>
    <w:rsid w:val="00FE16E7"/>
    <w:rsid w:val="00FE17B2"/>
    <w:rsid w:val="00FE17F8"/>
    <w:rsid w:val="00FE1AE3"/>
    <w:rsid w:val="00FE228E"/>
    <w:rsid w:val="00FE235C"/>
    <w:rsid w:val="00FE237B"/>
    <w:rsid w:val="00FE246C"/>
    <w:rsid w:val="00FE25F0"/>
    <w:rsid w:val="00FE27FD"/>
    <w:rsid w:val="00FE331A"/>
    <w:rsid w:val="00FE35E7"/>
    <w:rsid w:val="00FE3D1D"/>
    <w:rsid w:val="00FE4376"/>
    <w:rsid w:val="00FE46C6"/>
    <w:rsid w:val="00FE4D95"/>
    <w:rsid w:val="00FE50A2"/>
    <w:rsid w:val="00FE5261"/>
    <w:rsid w:val="00FE570D"/>
    <w:rsid w:val="00FE6804"/>
    <w:rsid w:val="00FE691B"/>
    <w:rsid w:val="00FE7450"/>
    <w:rsid w:val="00FE775B"/>
    <w:rsid w:val="00FE7935"/>
    <w:rsid w:val="00FF09F2"/>
    <w:rsid w:val="00FF0AC8"/>
    <w:rsid w:val="00FF12B0"/>
    <w:rsid w:val="00FF1A50"/>
    <w:rsid w:val="00FF1DD8"/>
    <w:rsid w:val="00FF250B"/>
    <w:rsid w:val="00FF2529"/>
    <w:rsid w:val="00FF2C55"/>
    <w:rsid w:val="00FF39E7"/>
    <w:rsid w:val="00FF4287"/>
    <w:rsid w:val="00FF436A"/>
    <w:rsid w:val="00FF500D"/>
    <w:rsid w:val="00FF6267"/>
    <w:rsid w:val="00FF6A24"/>
    <w:rsid w:val="00FF6DFA"/>
    <w:rsid w:val="00FF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A133CD"/>
  <w15:docId w15:val="{42570BFC-4BA5-4599-A94F-B426E4D2F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250"/>
  </w:style>
  <w:style w:type="paragraph" w:styleId="1">
    <w:name w:val="heading 1"/>
    <w:basedOn w:val="a"/>
    <w:next w:val="a"/>
    <w:link w:val="10"/>
    <w:uiPriority w:val="9"/>
    <w:qFormat/>
    <w:rsid w:val="00D73A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011292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2512D2"/>
    <w:pPr>
      <w:ind w:left="720"/>
      <w:contextualSpacing/>
    </w:pPr>
  </w:style>
  <w:style w:type="character" w:customStyle="1" w:styleId="apple-style-span">
    <w:name w:val="apple-style-span"/>
    <w:basedOn w:val="a0"/>
    <w:rsid w:val="00A71CC8"/>
    <w:rPr>
      <w:rFonts w:cs="Times New Roman"/>
    </w:rPr>
  </w:style>
  <w:style w:type="character" w:customStyle="1" w:styleId="apple-converted-space">
    <w:name w:val="apple-converted-space"/>
    <w:basedOn w:val="a0"/>
    <w:rsid w:val="00FB68C7"/>
    <w:rPr>
      <w:rFonts w:cs="Times New Roman"/>
    </w:rPr>
  </w:style>
  <w:style w:type="paragraph" w:styleId="a5">
    <w:name w:val="Normal (Web)"/>
    <w:basedOn w:val="a"/>
    <w:uiPriority w:val="99"/>
    <w:semiHidden/>
    <w:unhideWhenUsed/>
    <w:rsid w:val="00E13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6">
    <w:name w:val="Hyperlink"/>
    <w:basedOn w:val="a0"/>
    <w:uiPriority w:val="99"/>
    <w:rsid w:val="0040280D"/>
    <w:rPr>
      <w:color w:val="0000FF"/>
      <w:u w:val="single"/>
    </w:rPr>
  </w:style>
  <w:style w:type="character" w:customStyle="1" w:styleId="entity1">
    <w:name w:val="entity1"/>
    <w:basedOn w:val="a0"/>
    <w:rsid w:val="00852F7B"/>
    <w:rPr>
      <w:rFonts w:ascii="Times New Roman" w:hAnsi="Times New Roman" w:cs="Times New Roman" w:hint="default"/>
      <w:sz w:val="26"/>
      <w:szCs w:val="26"/>
    </w:rPr>
  </w:style>
  <w:style w:type="character" w:styleId="a7">
    <w:name w:val="Emphasis"/>
    <w:basedOn w:val="a0"/>
    <w:uiPriority w:val="20"/>
    <w:qFormat/>
    <w:rsid w:val="00ED54DC"/>
    <w:rPr>
      <w:b/>
      <w:bCs/>
      <w:i w:val="0"/>
      <w:iCs w:val="0"/>
    </w:rPr>
  </w:style>
  <w:style w:type="paragraph" w:styleId="a8">
    <w:name w:val="Balloon Text"/>
    <w:basedOn w:val="a"/>
    <w:link w:val="a9"/>
    <w:uiPriority w:val="99"/>
    <w:semiHidden/>
    <w:unhideWhenUsed/>
    <w:rsid w:val="00A83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A83703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CC26D6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C26D6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CC26D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C26D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C26D6"/>
    <w:rPr>
      <w:b/>
      <w:bCs/>
      <w:sz w:val="20"/>
      <w:szCs w:val="20"/>
    </w:rPr>
  </w:style>
  <w:style w:type="paragraph" w:customStyle="1" w:styleId="ecxmsonormal">
    <w:name w:val="ecxmsonormal"/>
    <w:basedOn w:val="a"/>
    <w:rsid w:val="00A96902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list">
    <w:name w:val="auth_list"/>
    <w:basedOn w:val="a"/>
    <w:rsid w:val="006C6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">
    <w:name w:val="citation"/>
    <w:basedOn w:val="a"/>
    <w:rsid w:val="00560D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a0"/>
    <w:rsid w:val="005B2C9B"/>
  </w:style>
  <w:style w:type="paragraph" w:styleId="af">
    <w:name w:val="header"/>
    <w:basedOn w:val="a"/>
    <w:link w:val="af0"/>
    <w:uiPriority w:val="99"/>
    <w:unhideWhenUsed/>
    <w:rsid w:val="002F7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2F760F"/>
  </w:style>
  <w:style w:type="paragraph" w:styleId="af1">
    <w:name w:val="footer"/>
    <w:basedOn w:val="a"/>
    <w:link w:val="af2"/>
    <w:uiPriority w:val="99"/>
    <w:unhideWhenUsed/>
    <w:rsid w:val="002F7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2F760F"/>
  </w:style>
  <w:style w:type="paragraph" w:styleId="HTML">
    <w:name w:val="HTML Address"/>
    <w:basedOn w:val="a"/>
    <w:link w:val="HTML0"/>
    <w:uiPriority w:val="99"/>
    <w:unhideWhenUsed/>
    <w:rsid w:val="003D7CF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0">
    <w:name w:val="HTML 地址 字符"/>
    <w:basedOn w:val="a0"/>
    <w:link w:val="HTML"/>
    <w:uiPriority w:val="99"/>
    <w:rsid w:val="003D7CF4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norm4">
    <w:name w:val="norm4"/>
    <w:basedOn w:val="a"/>
    <w:rsid w:val="00550AB8"/>
    <w:pPr>
      <w:spacing w:before="240" w:after="240" w:line="240" w:lineRule="auto"/>
    </w:pPr>
    <w:rPr>
      <w:rFonts w:ascii="Times New Roman" w:eastAsia="Batang" w:hAnsi="Times New Roman" w:cs="Times New Roman"/>
      <w:lang w:eastAsia="ko-KR"/>
    </w:rPr>
  </w:style>
  <w:style w:type="paragraph" w:styleId="af3">
    <w:name w:val="Revision"/>
    <w:hidden/>
    <w:uiPriority w:val="99"/>
    <w:semiHidden/>
    <w:rsid w:val="00937A21"/>
    <w:pPr>
      <w:spacing w:after="0" w:line="240" w:lineRule="auto"/>
    </w:pPr>
  </w:style>
  <w:style w:type="character" w:customStyle="1" w:styleId="i">
    <w:name w:val="i"/>
    <w:basedOn w:val="a0"/>
    <w:rsid w:val="00995C6C"/>
  </w:style>
  <w:style w:type="character" w:customStyle="1" w:styleId="30">
    <w:name w:val="标题 3 字符"/>
    <w:basedOn w:val="a0"/>
    <w:link w:val="3"/>
    <w:uiPriority w:val="9"/>
    <w:rsid w:val="00011292"/>
    <w:rPr>
      <w:rFonts w:ascii="宋体" w:eastAsia="宋体" w:hAnsi="宋体" w:cs="宋体"/>
      <w:b/>
      <w:bCs/>
      <w:sz w:val="27"/>
      <w:szCs w:val="27"/>
    </w:rPr>
  </w:style>
  <w:style w:type="character" w:customStyle="1" w:styleId="a4">
    <w:name w:val="列表段落 字符"/>
    <w:basedOn w:val="a0"/>
    <w:link w:val="a3"/>
    <w:uiPriority w:val="34"/>
    <w:rsid w:val="00162558"/>
  </w:style>
  <w:style w:type="paragraph" w:customStyle="1" w:styleId="EndNoteBibliographyTitle">
    <w:name w:val="EndNote Bibliography Title"/>
    <w:basedOn w:val="a"/>
    <w:link w:val="EndNoteBibliographyTitleChar"/>
    <w:rsid w:val="00D330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3303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D330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33030"/>
    <w:rPr>
      <w:rFonts w:ascii="Calibri" w:hAnsi="Calibri" w:cs="Calibri"/>
      <w:noProof/>
    </w:rPr>
  </w:style>
  <w:style w:type="character" w:customStyle="1" w:styleId="ilfuvd">
    <w:name w:val="ilfuvd"/>
    <w:basedOn w:val="a0"/>
    <w:rsid w:val="005E1EA3"/>
  </w:style>
  <w:style w:type="character" w:customStyle="1" w:styleId="11">
    <w:name w:val="未处理的提及1"/>
    <w:basedOn w:val="a0"/>
    <w:uiPriority w:val="99"/>
    <w:semiHidden/>
    <w:unhideWhenUsed/>
    <w:rsid w:val="00967F50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D73A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f4">
    <w:name w:val="line number"/>
    <w:basedOn w:val="a0"/>
    <w:uiPriority w:val="99"/>
    <w:semiHidden/>
    <w:unhideWhenUsed/>
    <w:rsid w:val="0024446D"/>
  </w:style>
  <w:style w:type="character" w:customStyle="1" w:styleId="e24kjd">
    <w:name w:val="e24kjd"/>
    <w:basedOn w:val="a0"/>
    <w:rsid w:val="002E04DD"/>
  </w:style>
  <w:style w:type="character" w:customStyle="1" w:styleId="figuretitletext">
    <w:name w:val="figure__title__text"/>
    <w:basedOn w:val="a0"/>
    <w:rsid w:val="00824874"/>
  </w:style>
  <w:style w:type="character" w:customStyle="1" w:styleId="label">
    <w:name w:val="label"/>
    <w:basedOn w:val="a0"/>
    <w:rsid w:val="00201F9B"/>
  </w:style>
  <w:style w:type="character" w:customStyle="1" w:styleId="highlight">
    <w:name w:val="highlight"/>
    <w:basedOn w:val="a0"/>
    <w:rsid w:val="00E32B6F"/>
  </w:style>
  <w:style w:type="character" w:customStyle="1" w:styleId="hgkelc">
    <w:name w:val="hgkelc"/>
    <w:basedOn w:val="a0"/>
    <w:rsid w:val="008E360F"/>
  </w:style>
  <w:style w:type="character" w:customStyle="1" w:styleId="acopre">
    <w:name w:val="acopre"/>
    <w:basedOn w:val="a0"/>
    <w:rsid w:val="00495C95"/>
  </w:style>
  <w:style w:type="character" w:customStyle="1" w:styleId="cit">
    <w:name w:val="cit"/>
    <w:basedOn w:val="a0"/>
    <w:rsid w:val="00135D66"/>
  </w:style>
  <w:style w:type="character" w:customStyle="1" w:styleId="opdict3font24">
    <w:name w:val="op_dict3_font24"/>
    <w:basedOn w:val="a0"/>
    <w:rsid w:val="00DF10CB"/>
  </w:style>
  <w:style w:type="character" w:customStyle="1" w:styleId="citation-doi">
    <w:name w:val="citation-doi"/>
    <w:basedOn w:val="a0"/>
    <w:rsid w:val="00BE402B"/>
  </w:style>
  <w:style w:type="character" w:customStyle="1" w:styleId="style-scope">
    <w:name w:val="style-scope"/>
    <w:basedOn w:val="a0"/>
    <w:rsid w:val="000F1217"/>
  </w:style>
  <w:style w:type="character" w:customStyle="1" w:styleId="2">
    <w:name w:val="未处理的提及2"/>
    <w:basedOn w:val="a0"/>
    <w:uiPriority w:val="99"/>
    <w:semiHidden/>
    <w:unhideWhenUsed/>
    <w:rsid w:val="00431D83"/>
    <w:rPr>
      <w:color w:val="605E5C"/>
      <w:shd w:val="clear" w:color="auto" w:fill="E1DFDD"/>
    </w:rPr>
  </w:style>
  <w:style w:type="character" w:customStyle="1" w:styleId="EndNoteBibliographyTitle0">
    <w:name w:val="EndNote Bibliography Title 字符"/>
    <w:basedOn w:val="a0"/>
    <w:rsid w:val="00DA431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rsid w:val="00DA4310"/>
    <w:rPr>
      <w:rFonts w:ascii="等线" w:eastAsia="等线" w:hAnsi="等线"/>
      <w:noProof/>
      <w:sz w:val="20"/>
    </w:rPr>
  </w:style>
  <w:style w:type="character" w:customStyle="1" w:styleId="docsum-journal-citation">
    <w:name w:val="docsum-journal-citation"/>
    <w:basedOn w:val="a0"/>
    <w:rsid w:val="00E14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FF3477-8053-4493-9442-B6501B09E62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B4A1CA-CC0E-4127-8903-B8B81FFC3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dai</dc:creator>
  <cp:lastModifiedBy>许 志强</cp:lastModifiedBy>
  <cp:revision>24</cp:revision>
  <cp:lastPrinted>2018-09-30T05:08:00Z</cp:lastPrinted>
  <dcterms:created xsi:type="dcterms:W3CDTF">2022-10-19T01:54:00Z</dcterms:created>
  <dcterms:modified xsi:type="dcterms:W3CDTF">2023-04-21T17:22:00Z</dcterms:modified>
</cp:coreProperties>
</file>